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ACF71F" w14:textId="77777777" w:rsidR="00D632F4" w:rsidRPr="00FB5885" w:rsidRDefault="00D632F4" w:rsidP="00D632F4">
      <w:pPr>
        <w:pStyle w:val="Heading1"/>
      </w:pPr>
      <w:r w:rsidRPr="00FB5885">
        <w:t>Appendix</w:t>
      </w:r>
    </w:p>
    <w:p w14:paraId="6878D610" w14:textId="2496E1A5" w:rsidR="002C5369" w:rsidRPr="00FB5885" w:rsidRDefault="002C5369" w:rsidP="002C5369">
      <w:pPr>
        <w:spacing w:line="276" w:lineRule="auto"/>
        <w:jc w:val="left"/>
        <w:rPr>
          <w:b/>
        </w:rPr>
      </w:pPr>
      <w:r w:rsidRPr="00FB5885">
        <w:rPr>
          <w:b/>
        </w:rPr>
        <w:t>Relationship between markers of inflammation and hemodynamic stress and death in patients with out-of-hospital cardiac arrest</w:t>
      </w:r>
    </w:p>
    <w:p w14:paraId="319AAA1E" w14:textId="77777777" w:rsidR="004C240D" w:rsidRPr="00FB5885" w:rsidRDefault="004C240D" w:rsidP="002C5369">
      <w:pPr>
        <w:spacing w:line="276" w:lineRule="auto"/>
        <w:jc w:val="left"/>
        <w:rPr>
          <w:b/>
        </w:rPr>
      </w:pPr>
    </w:p>
    <w:p w14:paraId="42114E57" w14:textId="2C9EB78C" w:rsidR="004C240D" w:rsidRPr="00FB5885" w:rsidRDefault="004C240D" w:rsidP="002C5369">
      <w:pPr>
        <w:spacing w:line="276" w:lineRule="auto"/>
        <w:jc w:val="left"/>
        <w:rPr>
          <w:bCs/>
        </w:rPr>
      </w:pPr>
      <w:r w:rsidRPr="00FB5885">
        <w:rPr>
          <w:b/>
        </w:rPr>
        <w:t>Short Title:</w:t>
      </w:r>
      <w:r w:rsidRPr="00FB5885">
        <w:rPr>
          <w:bCs/>
        </w:rPr>
        <w:t xml:space="preserve"> </w:t>
      </w:r>
      <w:r w:rsidR="005A00AB" w:rsidRPr="00FB5885">
        <w:rPr>
          <w:bCs/>
        </w:rPr>
        <w:t>Inflammatory and Hemodynamic Biomarkers in OHCA Patients</w:t>
      </w:r>
    </w:p>
    <w:p w14:paraId="4360A030" w14:textId="77777777" w:rsidR="00F44038" w:rsidRPr="00FB5885" w:rsidRDefault="00F44038" w:rsidP="002F00AE">
      <w:pPr>
        <w:spacing w:line="276" w:lineRule="auto"/>
        <w:jc w:val="left"/>
        <w:rPr>
          <w:b/>
          <w:color w:val="FF0000"/>
        </w:rPr>
      </w:pPr>
    </w:p>
    <w:p w14:paraId="4145DC00" w14:textId="1BA619D0" w:rsidR="00625582" w:rsidRPr="00FB5885" w:rsidRDefault="00495AD3" w:rsidP="00625582">
      <w:pPr>
        <w:spacing w:line="276" w:lineRule="auto"/>
      </w:pPr>
      <w:r w:rsidRPr="00FB5885">
        <w:t xml:space="preserve">Thomas A </w:t>
      </w:r>
      <w:r w:rsidR="00625582" w:rsidRPr="00FB5885">
        <w:t>Zelniker</w:t>
      </w:r>
      <w:r w:rsidRPr="00FB5885">
        <w:t>, MD, MSc;</w:t>
      </w:r>
      <w:r w:rsidRPr="00FB5885">
        <w:rPr>
          <w:vertAlign w:val="superscript"/>
        </w:rPr>
        <w:t>1</w:t>
      </w:r>
      <w:r w:rsidR="00625582" w:rsidRPr="00FB5885">
        <w:t xml:space="preserve">* </w:t>
      </w:r>
      <w:r w:rsidRPr="00FB5885">
        <w:t xml:space="preserve">Ziya </w:t>
      </w:r>
      <w:r w:rsidR="00625582" w:rsidRPr="00FB5885">
        <w:t>Kaya</w:t>
      </w:r>
      <w:r w:rsidRPr="00FB5885">
        <w:t>, MD;</w:t>
      </w:r>
      <w:r w:rsidR="00F006E9" w:rsidRPr="00FB5885">
        <w:rPr>
          <w:vertAlign w:val="superscript"/>
        </w:rPr>
        <w:t>2</w:t>
      </w:r>
      <w:r w:rsidR="00625582" w:rsidRPr="00FB5885">
        <w:t>*</w:t>
      </w:r>
      <w:r w:rsidRPr="00FB5885">
        <w:t xml:space="preserve"> Eva</w:t>
      </w:r>
      <w:r w:rsidR="00625582" w:rsidRPr="00FB5885">
        <w:t xml:space="preserve"> Gamerdinger</w:t>
      </w:r>
      <w:r w:rsidR="001E1F4F" w:rsidRPr="00FB5885">
        <w:t>, MD</w:t>
      </w:r>
      <w:r w:rsidRPr="00FB5885">
        <w:t>;</w:t>
      </w:r>
      <w:r w:rsidR="00F006E9" w:rsidRPr="00FB5885">
        <w:rPr>
          <w:vertAlign w:val="superscript"/>
        </w:rPr>
        <w:t>2</w:t>
      </w:r>
      <w:r w:rsidRPr="00FB5885">
        <w:t xml:space="preserve"> Sebastian </w:t>
      </w:r>
      <w:r w:rsidR="00625582" w:rsidRPr="00FB5885">
        <w:t>Spaich,</w:t>
      </w:r>
      <w:r w:rsidRPr="00FB5885">
        <w:t xml:space="preserve"> MD;</w:t>
      </w:r>
      <w:r w:rsidR="00F006E9" w:rsidRPr="00FB5885">
        <w:rPr>
          <w:vertAlign w:val="superscript"/>
        </w:rPr>
        <w:t>2</w:t>
      </w:r>
      <w:r w:rsidRPr="00FB5885">
        <w:t xml:space="preserve"> Jan</w:t>
      </w:r>
      <w:r w:rsidR="00625582" w:rsidRPr="00FB5885">
        <w:t xml:space="preserve"> Stiepak,</w:t>
      </w:r>
      <w:r w:rsidRPr="00FB5885">
        <w:t xml:space="preserve"> MD;</w:t>
      </w:r>
      <w:r w:rsidR="00F006E9" w:rsidRPr="00FB5885">
        <w:rPr>
          <w:vertAlign w:val="superscript"/>
        </w:rPr>
        <w:t>2</w:t>
      </w:r>
      <w:r w:rsidRPr="00FB5885">
        <w:t xml:space="preserve"> Evangelos</w:t>
      </w:r>
      <w:r w:rsidR="00625582" w:rsidRPr="00FB5885">
        <w:t xml:space="preserve"> Giannitsis</w:t>
      </w:r>
      <w:r w:rsidRPr="00FB5885">
        <w:t>, MD;</w:t>
      </w:r>
      <w:r w:rsidR="00F006E9" w:rsidRPr="00FB5885">
        <w:rPr>
          <w:vertAlign w:val="superscript"/>
        </w:rPr>
        <w:t>2</w:t>
      </w:r>
      <w:r w:rsidRPr="00FB5885">
        <w:t xml:space="preserve"> Hugo A</w:t>
      </w:r>
      <w:r w:rsidR="00625582" w:rsidRPr="00FB5885">
        <w:t xml:space="preserve"> Katus</w:t>
      </w:r>
      <w:r w:rsidRPr="00FB5885">
        <w:t>, MD;</w:t>
      </w:r>
      <w:r w:rsidR="00F006E9" w:rsidRPr="00FB5885">
        <w:rPr>
          <w:vertAlign w:val="superscript"/>
        </w:rPr>
        <w:t>2</w:t>
      </w:r>
      <w:r w:rsidR="00625582" w:rsidRPr="00FB5885">
        <w:t xml:space="preserve"> </w:t>
      </w:r>
      <w:r w:rsidRPr="00FB5885">
        <w:t xml:space="preserve">Michael R </w:t>
      </w:r>
      <w:r w:rsidR="00625582" w:rsidRPr="00FB5885">
        <w:t>Preusch</w:t>
      </w:r>
      <w:r w:rsidRPr="00FB5885">
        <w:t>, MD</w:t>
      </w:r>
      <w:r w:rsidR="00F006E9" w:rsidRPr="00FB5885">
        <w:rPr>
          <w:vertAlign w:val="superscript"/>
        </w:rPr>
        <w:t>2</w:t>
      </w:r>
    </w:p>
    <w:p w14:paraId="3015D114" w14:textId="77777777" w:rsidR="00625582" w:rsidRPr="00FB5885" w:rsidRDefault="00625582" w:rsidP="00625582">
      <w:pPr>
        <w:spacing w:line="276" w:lineRule="auto"/>
      </w:pPr>
    </w:p>
    <w:p w14:paraId="65E2E57E" w14:textId="4963F477" w:rsidR="001D7D66" w:rsidRPr="00FB5885" w:rsidRDefault="001D7D66" w:rsidP="00965B03">
      <w:pPr>
        <w:pStyle w:val="ListParagraph"/>
        <w:numPr>
          <w:ilvl w:val="0"/>
          <w:numId w:val="7"/>
        </w:numPr>
        <w:spacing w:line="276" w:lineRule="auto"/>
        <w:ind w:left="360"/>
        <w:jc w:val="left"/>
      </w:pPr>
      <w:r w:rsidRPr="00FB5885">
        <w:t>Division of Cardiology, Medical University of Vienna</w:t>
      </w:r>
      <w:r w:rsidR="00D128B3" w:rsidRPr="00FB5885">
        <w:t>, Austria</w:t>
      </w:r>
      <w:r w:rsidRPr="00FB5885">
        <w:t xml:space="preserve"> </w:t>
      </w:r>
    </w:p>
    <w:p w14:paraId="75C011C5" w14:textId="00D3ACE2" w:rsidR="001D7D66" w:rsidRPr="00FB5885" w:rsidRDefault="00625582" w:rsidP="00965B03">
      <w:pPr>
        <w:pStyle w:val="ListParagraph"/>
        <w:numPr>
          <w:ilvl w:val="0"/>
          <w:numId w:val="7"/>
        </w:numPr>
        <w:spacing w:line="276" w:lineRule="auto"/>
        <w:ind w:left="360"/>
        <w:jc w:val="left"/>
      </w:pPr>
      <w:r w:rsidRPr="00FB5885">
        <w:t>Department of Cardiology, Angiology, and Pneumology,</w:t>
      </w:r>
      <w:r w:rsidR="003C6E12" w:rsidRPr="00FB5885">
        <w:t xml:space="preserve"> </w:t>
      </w:r>
      <w:r w:rsidRPr="00FB5885">
        <w:t>University Hospital Heidelberg, Germany</w:t>
      </w:r>
    </w:p>
    <w:p w14:paraId="55528593" w14:textId="1C132A10" w:rsidR="00625582" w:rsidRPr="00FB5885" w:rsidRDefault="00625582" w:rsidP="00BC526C">
      <w:pPr>
        <w:spacing w:line="276" w:lineRule="auto"/>
        <w:jc w:val="left"/>
      </w:pPr>
      <w:r w:rsidRPr="00FB5885">
        <w:t xml:space="preserve">* </w:t>
      </w:r>
      <w:r w:rsidR="00BC526C" w:rsidRPr="00FB5885">
        <w:t xml:space="preserve"> </w:t>
      </w:r>
      <w:r w:rsidRPr="00FB5885">
        <w:t>Contributed equally</w:t>
      </w:r>
    </w:p>
    <w:p w14:paraId="7EE9E248" w14:textId="77777777" w:rsidR="00456FD2" w:rsidRPr="00FB5885" w:rsidRDefault="00456FD2" w:rsidP="002F00AE">
      <w:pPr>
        <w:spacing w:line="276" w:lineRule="auto"/>
      </w:pPr>
    </w:p>
    <w:p w14:paraId="6D9AD1B3" w14:textId="77777777" w:rsidR="00456FD2" w:rsidRPr="00FB5885" w:rsidRDefault="00456FD2" w:rsidP="002F00AE">
      <w:pPr>
        <w:spacing w:line="276" w:lineRule="auto"/>
      </w:pPr>
    </w:p>
    <w:bookmarkStart w:id="0" w:name="_Ref7794026"/>
    <w:p w14:paraId="2201EF5F" w14:textId="2F0984A2" w:rsidR="0055594D" w:rsidRPr="00FB5885" w:rsidRDefault="00BB76B1">
      <w:pPr>
        <w:pStyle w:val="TOC1"/>
        <w:rPr>
          <w:rFonts w:eastAsiaTheme="minorEastAsia"/>
          <w:b w:val="0"/>
        </w:rPr>
      </w:pPr>
      <w:r w:rsidRPr="00FB5885">
        <w:fldChar w:fldCharType="begin"/>
      </w:r>
      <w:r w:rsidRPr="00FB5885">
        <w:instrText xml:space="preserve"> TOC \h \z \t "Heading 3,1,Heading 4,2" </w:instrText>
      </w:r>
      <w:r w:rsidRPr="00FB5885">
        <w:fldChar w:fldCharType="separate"/>
      </w:r>
      <w:hyperlink w:anchor="_Toc67571524" w:history="1">
        <w:r w:rsidR="0055594D" w:rsidRPr="00FB5885">
          <w:rPr>
            <w:rStyle w:val="Hyperlink"/>
          </w:rPr>
          <w:t>Supplemental Tables:</w:t>
        </w:r>
        <w:r w:rsidR="0055594D" w:rsidRPr="00FB5885">
          <w:rPr>
            <w:webHidden/>
          </w:rPr>
          <w:tab/>
        </w:r>
        <w:r w:rsidR="0055594D" w:rsidRPr="00FB5885">
          <w:rPr>
            <w:webHidden/>
          </w:rPr>
          <w:fldChar w:fldCharType="begin"/>
        </w:r>
        <w:r w:rsidR="0055594D" w:rsidRPr="00FB5885">
          <w:rPr>
            <w:webHidden/>
          </w:rPr>
          <w:instrText xml:space="preserve"> PAGEREF _Toc67571524 \h </w:instrText>
        </w:r>
        <w:r w:rsidR="0055594D" w:rsidRPr="00FB5885">
          <w:rPr>
            <w:webHidden/>
          </w:rPr>
        </w:r>
        <w:r w:rsidR="0055594D" w:rsidRPr="00FB5885">
          <w:rPr>
            <w:webHidden/>
          </w:rPr>
          <w:fldChar w:fldCharType="separate"/>
        </w:r>
        <w:r w:rsidR="0055594D" w:rsidRPr="00FB5885">
          <w:rPr>
            <w:webHidden/>
          </w:rPr>
          <w:t>3</w:t>
        </w:r>
        <w:r w:rsidR="0055594D" w:rsidRPr="00FB5885">
          <w:rPr>
            <w:webHidden/>
          </w:rPr>
          <w:fldChar w:fldCharType="end"/>
        </w:r>
      </w:hyperlink>
    </w:p>
    <w:p w14:paraId="3F48D4D2" w14:textId="3EBE0B7E" w:rsidR="0055594D" w:rsidRPr="00FB5885" w:rsidRDefault="00FB5885">
      <w:pPr>
        <w:pStyle w:val="TOC2"/>
        <w:tabs>
          <w:tab w:val="right" w:leader="dot" w:pos="9350"/>
        </w:tabs>
        <w:rPr>
          <w:rFonts w:eastAsiaTheme="minorEastAsia"/>
          <w:noProof/>
        </w:rPr>
      </w:pPr>
      <w:hyperlink w:anchor="_Toc67571525" w:history="1">
        <w:r w:rsidR="0055594D" w:rsidRPr="00FB5885">
          <w:rPr>
            <w:rStyle w:val="Hyperlink"/>
            <w:noProof/>
          </w:rPr>
          <w:t>Supplemental Table 1: Patient Characteristics stratified by death</w:t>
        </w:r>
        <w:r w:rsidR="0055594D" w:rsidRPr="00FB5885">
          <w:rPr>
            <w:noProof/>
            <w:webHidden/>
          </w:rPr>
          <w:tab/>
        </w:r>
        <w:r w:rsidR="0055594D" w:rsidRPr="00FB5885">
          <w:rPr>
            <w:noProof/>
            <w:webHidden/>
          </w:rPr>
          <w:fldChar w:fldCharType="begin"/>
        </w:r>
        <w:r w:rsidR="0055594D" w:rsidRPr="00FB5885">
          <w:rPr>
            <w:noProof/>
            <w:webHidden/>
          </w:rPr>
          <w:instrText xml:space="preserve"> PAGEREF _Toc67571525 \h </w:instrText>
        </w:r>
        <w:r w:rsidR="0055594D" w:rsidRPr="00FB5885">
          <w:rPr>
            <w:noProof/>
            <w:webHidden/>
          </w:rPr>
        </w:r>
        <w:r w:rsidR="0055594D" w:rsidRPr="00FB5885">
          <w:rPr>
            <w:noProof/>
            <w:webHidden/>
          </w:rPr>
          <w:fldChar w:fldCharType="separate"/>
        </w:r>
        <w:r w:rsidR="0055594D" w:rsidRPr="00FB5885">
          <w:rPr>
            <w:noProof/>
            <w:webHidden/>
          </w:rPr>
          <w:t>3</w:t>
        </w:r>
        <w:r w:rsidR="0055594D" w:rsidRPr="00FB5885">
          <w:rPr>
            <w:noProof/>
            <w:webHidden/>
          </w:rPr>
          <w:fldChar w:fldCharType="end"/>
        </w:r>
      </w:hyperlink>
    </w:p>
    <w:p w14:paraId="681956CD" w14:textId="54559B51" w:rsidR="0055594D" w:rsidRPr="00FB5885" w:rsidRDefault="00FB5885">
      <w:pPr>
        <w:pStyle w:val="TOC2"/>
        <w:tabs>
          <w:tab w:val="right" w:leader="dot" w:pos="9350"/>
        </w:tabs>
        <w:rPr>
          <w:rFonts w:eastAsiaTheme="minorEastAsia"/>
          <w:noProof/>
        </w:rPr>
      </w:pPr>
      <w:hyperlink w:anchor="_Toc67571526" w:history="1">
        <w:r w:rsidR="0055594D" w:rsidRPr="00FB5885">
          <w:rPr>
            <w:rStyle w:val="Hyperlink"/>
            <w:noProof/>
          </w:rPr>
          <w:t>Supplemental Table 2: Median (interquartile range) biomarker levels at 48 hours of patients with out-of-hospital cardiac arrest (OHCA) compared with clinically healthy controls.</w:t>
        </w:r>
        <w:r w:rsidR="0055594D" w:rsidRPr="00FB5885">
          <w:rPr>
            <w:noProof/>
            <w:webHidden/>
          </w:rPr>
          <w:tab/>
        </w:r>
        <w:r w:rsidR="0055594D" w:rsidRPr="00FB5885">
          <w:rPr>
            <w:noProof/>
            <w:webHidden/>
          </w:rPr>
          <w:fldChar w:fldCharType="begin"/>
        </w:r>
        <w:r w:rsidR="0055594D" w:rsidRPr="00FB5885">
          <w:rPr>
            <w:noProof/>
            <w:webHidden/>
          </w:rPr>
          <w:instrText xml:space="preserve"> PAGEREF _Toc67571526 \h </w:instrText>
        </w:r>
        <w:r w:rsidR="0055594D" w:rsidRPr="00FB5885">
          <w:rPr>
            <w:noProof/>
            <w:webHidden/>
          </w:rPr>
        </w:r>
        <w:r w:rsidR="0055594D" w:rsidRPr="00FB5885">
          <w:rPr>
            <w:noProof/>
            <w:webHidden/>
          </w:rPr>
          <w:fldChar w:fldCharType="separate"/>
        </w:r>
        <w:r w:rsidR="0055594D" w:rsidRPr="00FB5885">
          <w:rPr>
            <w:noProof/>
            <w:webHidden/>
          </w:rPr>
          <w:t>4</w:t>
        </w:r>
        <w:r w:rsidR="0055594D" w:rsidRPr="00FB5885">
          <w:rPr>
            <w:noProof/>
            <w:webHidden/>
          </w:rPr>
          <w:fldChar w:fldCharType="end"/>
        </w:r>
      </w:hyperlink>
    </w:p>
    <w:p w14:paraId="2F23E07F" w14:textId="5038A9B7" w:rsidR="0055594D" w:rsidRPr="00FB5885" w:rsidRDefault="00FB5885">
      <w:pPr>
        <w:pStyle w:val="TOC2"/>
        <w:tabs>
          <w:tab w:val="right" w:leader="dot" w:pos="9350"/>
        </w:tabs>
        <w:rPr>
          <w:rFonts w:eastAsiaTheme="minorEastAsia"/>
          <w:noProof/>
        </w:rPr>
      </w:pPr>
      <w:hyperlink w:anchor="_Toc67571527" w:history="1">
        <w:r w:rsidR="0055594D" w:rsidRPr="00FB5885">
          <w:rPr>
            <w:rStyle w:val="Hyperlink"/>
            <w:noProof/>
          </w:rPr>
          <w:t>Supplemental Table 3: Correlation matrix of the tested biomarkers.</w:t>
        </w:r>
        <w:r w:rsidR="0055594D" w:rsidRPr="00FB5885">
          <w:rPr>
            <w:noProof/>
            <w:webHidden/>
          </w:rPr>
          <w:tab/>
        </w:r>
        <w:r w:rsidR="0055594D" w:rsidRPr="00FB5885">
          <w:rPr>
            <w:noProof/>
            <w:webHidden/>
          </w:rPr>
          <w:fldChar w:fldCharType="begin"/>
        </w:r>
        <w:r w:rsidR="0055594D" w:rsidRPr="00FB5885">
          <w:rPr>
            <w:noProof/>
            <w:webHidden/>
          </w:rPr>
          <w:instrText xml:space="preserve"> PAGEREF _Toc67571527 \h </w:instrText>
        </w:r>
        <w:r w:rsidR="0055594D" w:rsidRPr="00FB5885">
          <w:rPr>
            <w:noProof/>
            <w:webHidden/>
          </w:rPr>
        </w:r>
        <w:r w:rsidR="0055594D" w:rsidRPr="00FB5885">
          <w:rPr>
            <w:noProof/>
            <w:webHidden/>
          </w:rPr>
          <w:fldChar w:fldCharType="separate"/>
        </w:r>
        <w:r w:rsidR="0055594D" w:rsidRPr="00FB5885">
          <w:rPr>
            <w:noProof/>
            <w:webHidden/>
          </w:rPr>
          <w:t>6</w:t>
        </w:r>
        <w:r w:rsidR="0055594D" w:rsidRPr="00FB5885">
          <w:rPr>
            <w:noProof/>
            <w:webHidden/>
          </w:rPr>
          <w:fldChar w:fldCharType="end"/>
        </w:r>
      </w:hyperlink>
    </w:p>
    <w:p w14:paraId="0E6842CE" w14:textId="127A3BD6" w:rsidR="0055594D" w:rsidRPr="00FB5885" w:rsidRDefault="00FB5885">
      <w:pPr>
        <w:pStyle w:val="TOC2"/>
        <w:tabs>
          <w:tab w:val="right" w:leader="dot" w:pos="9350"/>
        </w:tabs>
        <w:rPr>
          <w:rFonts w:eastAsiaTheme="minorEastAsia"/>
          <w:noProof/>
        </w:rPr>
      </w:pPr>
      <w:hyperlink w:anchor="_Toc67571528" w:history="1">
        <w:r w:rsidR="0055594D" w:rsidRPr="00FB5885">
          <w:rPr>
            <w:rStyle w:val="Hyperlink"/>
            <w:noProof/>
          </w:rPr>
          <w:t>Supplemental Table 4: Unadjusted hazard ratios for biomarkers measured at 48 hours and all-cause death.</w:t>
        </w:r>
        <w:r w:rsidR="0055594D" w:rsidRPr="00FB5885">
          <w:rPr>
            <w:noProof/>
            <w:webHidden/>
          </w:rPr>
          <w:tab/>
        </w:r>
        <w:r w:rsidR="0055594D" w:rsidRPr="00FB5885">
          <w:rPr>
            <w:noProof/>
            <w:webHidden/>
          </w:rPr>
          <w:fldChar w:fldCharType="begin"/>
        </w:r>
        <w:r w:rsidR="0055594D" w:rsidRPr="00FB5885">
          <w:rPr>
            <w:noProof/>
            <w:webHidden/>
          </w:rPr>
          <w:instrText xml:space="preserve"> PAGEREF _Toc67571528 \h </w:instrText>
        </w:r>
        <w:r w:rsidR="0055594D" w:rsidRPr="00FB5885">
          <w:rPr>
            <w:noProof/>
            <w:webHidden/>
          </w:rPr>
        </w:r>
        <w:r w:rsidR="0055594D" w:rsidRPr="00FB5885">
          <w:rPr>
            <w:noProof/>
            <w:webHidden/>
          </w:rPr>
          <w:fldChar w:fldCharType="separate"/>
        </w:r>
        <w:r w:rsidR="0055594D" w:rsidRPr="00FB5885">
          <w:rPr>
            <w:noProof/>
            <w:webHidden/>
          </w:rPr>
          <w:t>7</w:t>
        </w:r>
        <w:r w:rsidR="0055594D" w:rsidRPr="00FB5885">
          <w:rPr>
            <w:noProof/>
            <w:webHidden/>
          </w:rPr>
          <w:fldChar w:fldCharType="end"/>
        </w:r>
      </w:hyperlink>
    </w:p>
    <w:p w14:paraId="50D78412" w14:textId="616B9156" w:rsidR="0055594D" w:rsidRPr="00FB5885" w:rsidRDefault="00FB5885">
      <w:pPr>
        <w:pStyle w:val="TOC2"/>
        <w:tabs>
          <w:tab w:val="right" w:leader="dot" w:pos="9350"/>
        </w:tabs>
        <w:rPr>
          <w:rFonts w:eastAsiaTheme="minorEastAsia"/>
          <w:noProof/>
        </w:rPr>
      </w:pPr>
      <w:hyperlink w:anchor="_Toc67571529" w:history="1">
        <w:r w:rsidR="0055594D" w:rsidRPr="00FB5885">
          <w:rPr>
            <w:rStyle w:val="Hyperlink"/>
            <w:noProof/>
          </w:rPr>
          <w:t>Supplemental Table 5: Median (interquartile range) biomarker levels on admission of patients with out-of-hospital cardiac arrest (OHCA) compared with clinically healthy controls.</w:t>
        </w:r>
        <w:r w:rsidR="0055594D" w:rsidRPr="00FB5885">
          <w:rPr>
            <w:noProof/>
            <w:webHidden/>
          </w:rPr>
          <w:tab/>
        </w:r>
        <w:r w:rsidR="0055594D" w:rsidRPr="00FB5885">
          <w:rPr>
            <w:noProof/>
            <w:webHidden/>
          </w:rPr>
          <w:fldChar w:fldCharType="begin"/>
        </w:r>
        <w:r w:rsidR="0055594D" w:rsidRPr="00FB5885">
          <w:rPr>
            <w:noProof/>
            <w:webHidden/>
          </w:rPr>
          <w:instrText xml:space="preserve"> PAGEREF _Toc67571529 \h </w:instrText>
        </w:r>
        <w:r w:rsidR="0055594D" w:rsidRPr="00FB5885">
          <w:rPr>
            <w:noProof/>
            <w:webHidden/>
          </w:rPr>
        </w:r>
        <w:r w:rsidR="0055594D" w:rsidRPr="00FB5885">
          <w:rPr>
            <w:noProof/>
            <w:webHidden/>
          </w:rPr>
          <w:fldChar w:fldCharType="separate"/>
        </w:r>
        <w:r w:rsidR="0055594D" w:rsidRPr="00FB5885">
          <w:rPr>
            <w:noProof/>
            <w:webHidden/>
          </w:rPr>
          <w:t>9</w:t>
        </w:r>
        <w:r w:rsidR="0055594D" w:rsidRPr="00FB5885">
          <w:rPr>
            <w:noProof/>
            <w:webHidden/>
          </w:rPr>
          <w:fldChar w:fldCharType="end"/>
        </w:r>
      </w:hyperlink>
    </w:p>
    <w:p w14:paraId="76F278F5" w14:textId="60BC24FE" w:rsidR="0055594D" w:rsidRPr="00FB5885" w:rsidRDefault="00FB5885">
      <w:pPr>
        <w:pStyle w:val="TOC2"/>
        <w:tabs>
          <w:tab w:val="right" w:leader="dot" w:pos="9350"/>
        </w:tabs>
        <w:rPr>
          <w:rFonts w:eastAsiaTheme="minorEastAsia"/>
          <w:noProof/>
        </w:rPr>
      </w:pPr>
      <w:hyperlink w:anchor="_Toc67571530" w:history="1">
        <w:r w:rsidR="0055594D" w:rsidRPr="00FB5885">
          <w:rPr>
            <w:rStyle w:val="Hyperlink"/>
            <w:noProof/>
          </w:rPr>
          <w:t>Supplemental Table 6: Unadjusted hazard ratios for biomarkers measured on admission and all-cause death.</w:t>
        </w:r>
        <w:r w:rsidR="0055594D" w:rsidRPr="00FB5885">
          <w:rPr>
            <w:noProof/>
            <w:webHidden/>
          </w:rPr>
          <w:tab/>
        </w:r>
        <w:r w:rsidR="0055594D" w:rsidRPr="00FB5885">
          <w:rPr>
            <w:noProof/>
            <w:webHidden/>
          </w:rPr>
          <w:fldChar w:fldCharType="begin"/>
        </w:r>
        <w:r w:rsidR="0055594D" w:rsidRPr="00FB5885">
          <w:rPr>
            <w:noProof/>
            <w:webHidden/>
          </w:rPr>
          <w:instrText xml:space="preserve"> PAGEREF _Toc67571530 \h </w:instrText>
        </w:r>
        <w:r w:rsidR="0055594D" w:rsidRPr="00FB5885">
          <w:rPr>
            <w:noProof/>
            <w:webHidden/>
          </w:rPr>
        </w:r>
        <w:r w:rsidR="0055594D" w:rsidRPr="00FB5885">
          <w:rPr>
            <w:noProof/>
            <w:webHidden/>
          </w:rPr>
          <w:fldChar w:fldCharType="separate"/>
        </w:r>
        <w:r w:rsidR="0055594D" w:rsidRPr="00FB5885">
          <w:rPr>
            <w:noProof/>
            <w:webHidden/>
          </w:rPr>
          <w:t>11</w:t>
        </w:r>
        <w:r w:rsidR="0055594D" w:rsidRPr="00FB5885">
          <w:rPr>
            <w:noProof/>
            <w:webHidden/>
          </w:rPr>
          <w:fldChar w:fldCharType="end"/>
        </w:r>
      </w:hyperlink>
    </w:p>
    <w:p w14:paraId="4F1747B6" w14:textId="38BF0F64" w:rsidR="0055594D" w:rsidRPr="00FB5885" w:rsidRDefault="00FB5885">
      <w:pPr>
        <w:pStyle w:val="TOC1"/>
        <w:rPr>
          <w:rFonts w:eastAsiaTheme="minorEastAsia"/>
          <w:b w:val="0"/>
        </w:rPr>
      </w:pPr>
      <w:hyperlink w:anchor="_Toc67571531" w:history="1">
        <w:r w:rsidR="0055594D" w:rsidRPr="00FB5885">
          <w:rPr>
            <w:rStyle w:val="Hyperlink"/>
          </w:rPr>
          <w:t>Supplemental Figures</w:t>
        </w:r>
        <w:r w:rsidR="0055594D" w:rsidRPr="00FB5885">
          <w:rPr>
            <w:webHidden/>
          </w:rPr>
          <w:tab/>
        </w:r>
        <w:r w:rsidR="0055594D" w:rsidRPr="00FB5885">
          <w:rPr>
            <w:webHidden/>
          </w:rPr>
          <w:fldChar w:fldCharType="begin"/>
        </w:r>
        <w:r w:rsidR="0055594D" w:rsidRPr="00FB5885">
          <w:rPr>
            <w:webHidden/>
          </w:rPr>
          <w:instrText xml:space="preserve"> PAGEREF _Toc67571531 \h </w:instrText>
        </w:r>
        <w:r w:rsidR="0055594D" w:rsidRPr="00FB5885">
          <w:rPr>
            <w:webHidden/>
          </w:rPr>
        </w:r>
        <w:r w:rsidR="0055594D" w:rsidRPr="00FB5885">
          <w:rPr>
            <w:webHidden/>
          </w:rPr>
          <w:fldChar w:fldCharType="separate"/>
        </w:r>
        <w:r w:rsidR="0055594D" w:rsidRPr="00FB5885">
          <w:rPr>
            <w:webHidden/>
          </w:rPr>
          <w:t>13</w:t>
        </w:r>
        <w:r w:rsidR="0055594D" w:rsidRPr="00FB5885">
          <w:rPr>
            <w:webHidden/>
          </w:rPr>
          <w:fldChar w:fldCharType="end"/>
        </w:r>
      </w:hyperlink>
    </w:p>
    <w:p w14:paraId="4B2702EF" w14:textId="7ABE87AB" w:rsidR="0055594D" w:rsidRPr="00FB5885" w:rsidRDefault="00FB5885">
      <w:pPr>
        <w:pStyle w:val="TOC2"/>
        <w:tabs>
          <w:tab w:val="right" w:leader="dot" w:pos="9350"/>
        </w:tabs>
        <w:rPr>
          <w:rFonts w:eastAsiaTheme="minorEastAsia"/>
          <w:noProof/>
        </w:rPr>
      </w:pPr>
      <w:hyperlink w:anchor="_Toc67571532" w:history="1">
        <w:r w:rsidR="0055594D" w:rsidRPr="00FB5885">
          <w:rPr>
            <w:rStyle w:val="Hyperlink"/>
            <w:noProof/>
          </w:rPr>
          <w:t>Supplemental Figure 1: Study flow diagram</w:t>
        </w:r>
        <w:r w:rsidR="0055594D" w:rsidRPr="00FB5885">
          <w:rPr>
            <w:noProof/>
            <w:webHidden/>
          </w:rPr>
          <w:tab/>
        </w:r>
        <w:r w:rsidR="0055594D" w:rsidRPr="00FB5885">
          <w:rPr>
            <w:noProof/>
            <w:webHidden/>
          </w:rPr>
          <w:fldChar w:fldCharType="begin"/>
        </w:r>
        <w:r w:rsidR="0055594D" w:rsidRPr="00FB5885">
          <w:rPr>
            <w:noProof/>
            <w:webHidden/>
          </w:rPr>
          <w:instrText xml:space="preserve"> PAGEREF _Toc67571532 \h </w:instrText>
        </w:r>
        <w:r w:rsidR="0055594D" w:rsidRPr="00FB5885">
          <w:rPr>
            <w:noProof/>
            <w:webHidden/>
          </w:rPr>
        </w:r>
        <w:r w:rsidR="0055594D" w:rsidRPr="00FB5885">
          <w:rPr>
            <w:noProof/>
            <w:webHidden/>
          </w:rPr>
          <w:fldChar w:fldCharType="separate"/>
        </w:r>
        <w:r w:rsidR="0055594D" w:rsidRPr="00FB5885">
          <w:rPr>
            <w:noProof/>
            <w:webHidden/>
          </w:rPr>
          <w:t>13</w:t>
        </w:r>
        <w:r w:rsidR="0055594D" w:rsidRPr="00FB5885">
          <w:rPr>
            <w:noProof/>
            <w:webHidden/>
          </w:rPr>
          <w:fldChar w:fldCharType="end"/>
        </w:r>
      </w:hyperlink>
    </w:p>
    <w:p w14:paraId="32A8614B" w14:textId="67B26471" w:rsidR="0055594D" w:rsidRPr="00FB5885" w:rsidRDefault="00FB5885">
      <w:pPr>
        <w:pStyle w:val="TOC2"/>
        <w:tabs>
          <w:tab w:val="right" w:leader="dot" w:pos="9350"/>
        </w:tabs>
        <w:rPr>
          <w:rFonts w:eastAsiaTheme="minorEastAsia"/>
          <w:noProof/>
        </w:rPr>
      </w:pPr>
      <w:hyperlink w:anchor="_Toc67571533" w:history="1">
        <w:r w:rsidR="0055594D" w:rsidRPr="00FB5885">
          <w:rPr>
            <w:rStyle w:val="Hyperlink"/>
            <w:noProof/>
          </w:rPr>
          <w:t>Supplemental Figure 2: Median (interquartile range) biomarker levels at 48 hours of patients with out-of-hospital cardiac arrest (OHCA) compared with apparently healthy patients.</w:t>
        </w:r>
        <w:r w:rsidR="0055594D" w:rsidRPr="00FB5885">
          <w:rPr>
            <w:noProof/>
            <w:webHidden/>
          </w:rPr>
          <w:tab/>
        </w:r>
        <w:r w:rsidR="0055594D" w:rsidRPr="00FB5885">
          <w:rPr>
            <w:noProof/>
            <w:webHidden/>
          </w:rPr>
          <w:fldChar w:fldCharType="begin"/>
        </w:r>
        <w:r w:rsidR="0055594D" w:rsidRPr="00FB5885">
          <w:rPr>
            <w:noProof/>
            <w:webHidden/>
          </w:rPr>
          <w:instrText xml:space="preserve"> PAGEREF _Toc67571533 \h </w:instrText>
        </w:r>
        <w:r w:rsidR="0055594D" w:rsidRPr="00FB5885">
          <w:rPr>
            <w:noProof/>
            <w:webHidden/>
          </w:rPr>
        </w:r>
        <w:r w:rsidR="0055594D" w:rsidRPr="00FB5885">
          <w:rPr>
            <w:noProof/>
            <w:webHidden/>
          </w:rPr>
          <w:fldChar w:fldCharType="separate"/>
        </w:r>
        <w:r w:rsidR="0055594D" w:rsidRPr="00FB5885">
          <w:rPr>
            <w:noProof/>
            <w:webHidden/>
          </w:rPr>
          <w:t>14</w:t>
        </w:r>
        <w:r w:rsidR="0055594D" w:rsidRPr="00FB5885">
          <w:rPr>
            <w:noProof/>
            <w:webHidden/>
          </w:rPr>
          <w:fldChar w:fldCharType="end"/>
        </w:r>
      </w:hyperlink>
    </w:p>
    <w:p w14:paraId="00A94541" w14:textId="71EF391F" w:rsidR="0055594D" w:rsidRPr="00FB5885" w:rsidRDefault="00FB5885">
      <w:pPr>
        <w:pStyle w:val="TOC2"/>
        <w:tabs>
          <w:tab w:val="right" w:leader="dot" w:pos="9350"/>
        </w:tabs>
        <w:rPr>
          <w:rFonts w:eastAsiaTheme="minorEastAsia"/>
          <w:noProof/>
        </w:rPr>
      </w:pPr>
      <w:hyperlink w:anchor="_Toc67571534" w:history="1">
        <w:r w:rsidR="0055594D" w:rsidRPr="00FB5885">
          <w:rPr>
            <w:rStyle w:val="Hyperlink"/>
            <w:noProof/>
          </w:rPr>
          <w:t>Supplemental Figure 3: Adjusted hazard ratios for biomarkers per 1-unit increase in standardized biomarker levels and all-cause death.</w:t>
        </w:r>
        <w:r w:rsidR="0055594D" w:rsidRPr="00FB5885">
          <w:rPr>
            <w:noProof/>
            <w:webHidden/>
          </w:rPr>
          <w:tab/>
        </w:r>
        <w:r w:rsidR="0055594D" w:rsidRPr="00FB5885">
          <w:rPr>
            <w:noProof/>
            <w:webHidden/>
          </w:rPr>
          <w:fldChar w:fldCharType="begin"/>
        </w:r>
        <w:r w:rsidR="0055594D" w:rsidRPr="00FB5885">
          <w:rPr>
            <w:noProof/>
            <w:webHidden/>
          </w:rPr>
          <w:instrText xml:space="preserve"> PAGEREF _Toc67571534 \h </w:instrText>
        </w:r>
        <w:r w:rsidR="0055594D" w:rsidRPr="00FB5885">
          <w:rPr>
            <w:noProof/>
            <w:webHidden/>
          </w:rPr>
        </w:r>
        <w:r w:rsidR="0055594D" w:rsidRPr="00FB5885">
          <w:rPr>
            <w:noProof/>
            <w:webHidden/>
          </w:rPr>
          <w:fldChar w:fldCharType="separate"/>
        </w:r>
        <w:r w:rsidR="0055594D" w:rsidRPr="00FB5885">
          <w:rPr>
            <w:noProof/>
            <w:webHidden/>
          </w:rPr>
          <w:t>15</w:t>
        </w:r>
        <w:r w:rsidR="0055594D" w:rsidRPr="00FB5885">
          <w:rPr>
            <w:noProof/>
            <w:webHidden/>
          </w:rPr>
          <w:fldChar w:fldCharType="end"/>
        </w:r>
      </w:hyperlink>
    </w:p>
    <w:p w14:paraId="78D27B44" w14:textId="1CB19F02" w:rsidR="0055594D" w:rsidRPr="00FB5885" w:rsidRDefault="00FB5885">
      <w:pPr>
        <w:pStyle w:val="TOC2"/>
        <w:tabs>
          <w:tab w:val="right" w:leader="dot" w:pos="9350"/>
        </w:tabs>
        <w:rPr>
          <w:rFonts w:eastAsiaTheme="minorEastAsia"/>
          <w:noProof/>
        </w:rPr>
      </w:pPr>
      <w:hyperlink w:anchor="_Toc67571535" w:history="1">
        <w:r w:rsidR="0055594D" w:rsidRPr="00FB5885">
          <w:rPr>
            <w:rStyle w:val="Hyperlink"/>
            <w:noProof/>
          </w:rPr>
          <w:t>Supplemental Figure 4: Adjusted hazard ratios for biomarkers per 1-unit increase in standardized biomarker levels and all-cause death.</w:t>
        </w:r>
        <w:r w:rsidR="0055594D" w:rsidRPr="00FB5885">
          <w:rPr>
            <w:noProof/>
            <w:webHidden/>
          </w:rPr>
          <w:tab/>
        </w:r>
        <w:r w:rsidR="0055594D" w:rsidRPr="00FB5885">
          <w:rPr>
            <w:noProof/>
            <w:webHidden/>
          </w:rPr>
          <w:fldChar w:fldCharType="begin"/>
        </w:r>
        <w:r w:rsidR="0055594D" w:rsidRPr="00FB5885">
          <w:rPr>
            <w:noProof/>
            <w:webHidden/>
          </w:rPr>
          <w:instrText xml:space="preserve"> PAGEREF _Toc67571535 \h </w:instrText>
        </w:r>
        <w:r w:rsidR="0055594D" w:rsidRPr="00FB5885">
          <w:rPr>
            <w:noProof/>
            <w:webHidden/>
          </w:rPr>
        </w:r>
        <w:r w:rsidR="0055594D" w:rsidRPr="00FB5885">
          <w:rPr>
            <w:noProof/>
            <w:webHidden/>
          </w:rPr>
          <w:fldChar w:fldCharType="separate"/>
        </w:r>
        <w:r w:rsidR="0055594D" w:rsidRPr="00FB5885">
          <w:rPr>
            <w:noProof/>
            <w:webHidden/>
          </w:rPr>
          <w:t>16</w:t>
        </w:r>
        <w:r w:rsidR="0055594D" w:rsidRPr="00FB5885">
          <w:rPr>
            <w:noProof/>
            <w:webHidden/>
          </w:rPr>
          <w:fldChar w:fldCharType="end"/>
        </w:r>
      </w:hyperlink>
    </w:p>
    <w:p w14:paraId="4430D8B0" w14:textId="3DCFE9CC" w:rsidR="000B111E" w:rsidRPr="00FB5885" w:rsidRDefault="00BB76B1" w:rsidP="0046030C">
      <w:pPr>
        <w:sectPr w:rsidR="000B111E" w:rsidRPr="00FB5885" w:rsidSect="00FB5885">
          <w:footerReference w:type="default" r:id="rId8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FB5885">
        <w:fldChar w:fldCharType="end"/>
      </w:r>
    </w:p>
    <w:p w14:paraId="2AEBA13A" w14:textId="10D6341B" w:rsidR="009D5F70" w:rsidRPr="00FB5885" w:rsidRDefault="008628E3" w:rsidP="00635E07">
      <w:pPr>
        <w:pStyle w:val="Heading3"/>
      </w:pPr>
      <w:bookmarkStart w:id="1" w:name="_Toc8293643"/>
      <w:bookmarkStart w:id="2" w:name="_Toc8293924"/>
      <w:bookmarkStart w:id="3" w:name="_Toc8293955"/>
      <w:bookmarkStart w:id="4" w:name="_Toc67571524"/>
      <w:r w:rsidRPr="00FB5885">
        <w:lastRenderedPageBreak/>
        <w:t xml:space="preserve">Supplemental </w:t>
      </w:r>
      <w:r w:rsidR="009D5F70" w:rsidRPr="00FB5885">
        <w:t>Tables:</w:t>
      </w:r>
      <w:bookmarkEnd w:id="1"/>
      <w:bookmarkEnd w:id="2"/>
      <w:bookmarkEnd w:id="3"/>
      <w:bookmarkEnd w:id="4"/>
    </w:p>
    <w:p w14:paraId="0799C50F" w14:textId="7BB9A246" w:rsidR="007A05BB" w:rsidRPr="00FB5885" w:rsidRDefault="007A05BB" w:rsidP="0055594D">
      <w:pPr>
        <w:pStyle w:val="Heading4"/>
      </w:pPr>
      <w:bookmarkStart w:id="5" w:name="_Toc67571525"/>
      <w:r w:rsidRPr="00FB5885">
        <w:t xml:space="preserve">Supplemental Table </w:t>
      </w:r>
      <w:r w:rsidR="00FB5885" w:rsidRPr="00FB5885">
        <w:fldChar w:fldCharType="begin"/>
      </w:r>
      <w:r w:rsidR="00FB5885" w:rsidRPr="00FB5885">
        <w:instrText xml:space="preserve"> SEQ Supplemental_Table \* ARABIC </w:instrText>
      </w:r>
      <w:r w:rsidR="00FB5885" w:rsidRPr="00FB5885">
        <w:fldChar w:fldCharType="separate"/>
      </w:r>
      <w:r w:rsidR="00087BAA" w:rsidRPr="00FB5885">
        <w:rPr>
          <w:noProof/>
        </w:rPr>
        <w:t>1</w:t>
      </w:r>
      <w:r w:rsidR="00FB5885" w:rsidRPr="00FB5885">
        <w:rPr>
          <w:noProof/>
        </w:rPr>
        <w:fldChar w:fldCharType="end"/>
      </w:r>
      <w:r w:rsidRPr="00FB5885">
        <w:t>: Patient Characteristics stratified by death</w:t>
      </w:r>
      <w:bookmarkEnd w:id="5"/>
    </w:p>
    <w:p w14:paraId="3129948F" w14:textId="77777777" w:rsidR="007A05BB" w:rsidRPr="00FB5885" w:rsidRDefault="007A05BB" w:rsidP="007A05BB">
      <w:pPr>
        <w:spacing w:line="240" w:lineRule="auto"/>
      </w:pPr>
      <w:r w:rsidRPr="00FB5885">
        <w:t xml:space="preserve">Continuous variables are reported as median and interquartile range. </w:t>
      </w:r>
    </w:p>
    <w:p w14:paraId="23351010" w14:textId="77777777" w:rsidR="007A05BB" w:rsidRPr="00FB5885" w:rsidRDefault="007A05BB" w:rsidP="007A05BB">
      <w:pPr>
        <w:spacing w:line="240" w:lineRule="auto"/>
      </w:pPr>
      <w:r w:rsidRPr="00FB5885">
        <w:t>Legend: eGFR = estimated glomerular filtrations rate; ROSC = return of spontaneous circulation, SAPS II score = Simplified Acute Physiology Score II.</w:t>
      </w:r>
    </w:p>
    <w:p w14:paraId="45B5EEAF" w14:textId="77777777" w:rsidR="007A05BB" w:rsidRPr="00FB5885" w:rsidRDefault="007A05BB" w:rsidP="007A05BB">
      <w:pPr>
        <w:spacing w:line="240" w:lineRule="auto"/>
      </w:pPr>
    </w:p>
    <w:tbl>
      <w:tblPr>
        <w:tblW w:w="9792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96"/>
        <w:gridCol w:w="2088"/>
        <w:gridCol w:w="2088"/>
        <w:gridCol w:w="720"/>
      </w:tblGrid>
      <w:tr w:rsidR="007A05BB" w:rsidRPr="00FB5885" w14:paraId="7589D04F" w14:textId="77777777" w:rsidTr="009D3ADD">
        <w:trPr>
          <w:trHeight w:val="325"/>
          <w:tblHeader/>
          <w:jc w:val="center"/>
        </w:trPr>
        <w:tc>
          <w:tcPr>
            <w:tcW w:w="4896" w:type="dxa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F92843E" w14:textId="77777777" w:rsidR="007A05BB" w:rsidRPr="00FB5885" w:rsidRDefault="007A05BB" w:rsidP="009D3ADD">
            <w:pPr>
              <w:spacing w:line="240" w:lineRule="auto"/>
              <w:jc w:val="left"/>
              <w:rPr>
                <w:rFonts w:eastAsia="Times New Roman" w:cstheme="minorHAnsi"/>
                <w:b/>
                <w:bCs/>
                <w:color w:val="444444"/>
                <w:szCs w:val="20"/>
              </w:rPr>
            </w:pPr>
            <w:r w:rsidRPr="00FB5885">
              <w:rPr>
                <w:b/>
              </w:rPr>
              <w:t>Demographic Characteristics</w:t>
            </w:r>
          </w:p>
        </w:tc>
        <w:tc>
          <w:tcPr>
            <w:tcW w:w="2088" w:type="dxa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E8221A" w14:textId="77777777" w:rsidR="007A05BB" w:rsidRPr="00FB5885" w:rsidRDefault="007A05BB" w:rsidP="009D3ADD">
            <w:pPr>
              <w:spacing w:line="240" w:lineRule="auto"/>
              <w:jc w:val="center"/>
              <w:rPr>
                <w:b/>
              </w:rPr>
            </w:pPr>
            <w:r w:rsidRPr="00FB5885">
              <w:rPr>
                <w:b/>
              </w:rPr>
              <w:t>OHCA</w:t>
            </w:r>
          </w:p>
          <w:p w14:paraId="7E7128B7" w14:textId="77777777" w:rsidR="007A05BB" w:rsidRPr="00FB5885" w:rsidRDefault="007A05BB" w:rsidP="009D3ADD">
            <w:pPr>
              <w:spacing w:line="240" w:lineRule="auto"/>
              <w:jc w:val="center"/>
              <w:rPr>
                <w:b/>
              </w:rPr>
            </w:pPr>
            <w:r w:rsidRPr="00FB5885">
              <w:rPr>
                <w:b/>
              </w:rPr>
              <w:t>Survivors</w:t>
            </w:r>
          </w:p>
          <w:p w14:paraId="5633FC8D" w14:textId="77777777" w:rsidR="007A05BB" w:rsidRPr="00FB5885" w:rsidRDefault="007A05BB" w:rsidP="009D3ADD">
            <w:pPr>
              <w:spacing w:line="240" w:lineRule="auto"/>
              <w:jc w:val="center"/>
              <w:rPr>
                <w:b/>
              </w:rPr>
            </w:pPr>
            <w:r w:rsidRPr="00FB5885">
              <w:rPr>
                <w:b/>
              </w:rPr>
              <w:t>(N=68)</w:t>
            </w:r>
          </w:p>
        </w:tc>
        <w:tc>
          <w:tcPr>
            <w:tcW w:w="2088" w:type="dxa"/>
            <w:tcBorders>
              <w:top w:val="nil"/>
              <w:bottom w:val="single" w:sz="12" w:space="0" w:color="DDDDDD"/>
            </w:tcBorders>
            <w:vAlign w:val="center"/>
          </w:tcPr>
          <w:p w14:paraId="236C81AB" w14:textId="77777777" w:rsidR="007A05BB" w:rsidRPr="00FB5885" w:rsidRDefault="007A05BB" w:rsidP="009D3ADD">
            <w:pPr>
              <w:spacing w:line="240" w:lineRule="auto"/>
              <w:jc w:val="center"/>
              <w:rPr>
                <w:b/>
              </w:rPr>
            </w:pPr>
            <w:r w:rsidRPr="00FB5885">
              <w:rPr>
                <w:b/>
              </w:rPr>
              <w:t>OHCA Non-Survivors</w:t>
            </w:r>
          </w:p>
          <w:p w14:paraId="14B74BCC" w14:textId="77777777" w:rsidR="007A05BB" w:rsidRPr="00FB5885" w:rsidRDefault="007A05BB" w:rsidP="009D3ADD">
            <w:pPr>
              <w:spacing w:line="240" w:lineRule="auto"/>
              <w:jc w:val="center"/>
              <w:rPr>
                <w:b/>
              </w:rPr>
            </w:pPr>
            <w:r w:rsidRPr="00FB5885">
              <w:rPr>
                <w:b/>
              </w:rPr>
              <w:t>(N=52)</w:t>
            </w:r>
          </w:p>
        </w:tc>
        <w:tc>
          <w:tcPr>
            <w:tcW w:w="720" w:type="dxa"/>
            <w:tcBorders>
              <w:top w:val="nil"/>
              <w:bottom w:val="single" w:sz="12" w:space="0" w:color="DDDDDD"/>
            </w:tcBorders>
            <w:vAlign w:val="center"/>
          </w:tcPr>
          <w:p w14:paraId="56E3A04F" w14:textId="77777777" w:rsidR="007A05BB" w:rsidRPr="00FB5885" w:rsidRDefault="007A05BB" w:rsidP="009D3ADD">
            <w:pPr>
              <w:spacing w:line="240" w:lineRule="auto"/>
              <w:jc w:val="center"/>
              <w:rPr>
                <w:b/>
              </w:rPr>
            </w:pPr>
            <w:r w:rsidRPr="00FB5885">
              <w:rPr>
                <w:b/>
              </w:rPr>
              <w:t>P</w:t>
            </w:r>
          </w:p>
        </w:tc>
      </w:tr>
      <w:tr w:rsidR="007A05BB" w:rsidRPr="00FB5885" w14:paraId="54FCE43F" w14:textId="77777777" w:rsidTr="009D3ADD">
        <w:trPr>
          <w:trHeight w:val="325"/>
          <w:jc w:val="center"/>
        </w:trPr>
        <w:tc>
          <w:tcPr>
            <w:tcW w:w="489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097031" w14:textId="77777777" w:rsidR="007A05BB" w:rsidRPr="00FB5885" w:rsidRDefault="007A05BB" w:rsidP="009D3ADD">
            <w:pPr>
              <w:spacing w:line="240" w:lineRule="auto"/>
              <w:rPr>
                <w:rFonts w:eastAsia="Times New Roman" w:cstheme="minorHAnsi"/>
                <w:b/>
                <w:color w:val="777777"/>
                <w:sz w:val="24"/>
                <w:szCs w:val="20"/>
              </w:rPr>
            </w:pPr>
            <w:r w:rsidRPr="00FB5885">
              <w:rPr>
                <w:b/>
              </w:rPr>
              <w:t>Age</w:t>
            </w:r>
            <w:r w:rsidRPr="00FB5885">
              <w:t>, median [IQR]</w:t>
            </w:r>
          </w:p>
        </w:tc>
        <w:tc>
          <w:tcPr>
            <w:tcW w:w="208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21EDA0" w14:textId="77777777" w:rsidR="007A05BB" w:rsidRPr="00FB5885" w:rsidRDefault="007A05BB" w:rsidP="009D3ADD">
            <w:pPr>
              <w:spacing w:line="240" w:lineRule="auto"/>
              <w:jc w:val="center"/>
              <w:rPr>
                <w:rFonts w:eastAsia="Times New Roman" w:cstheme="minorHAnsi"/>
                <w:color w:val="777777"/>
                <w:sz w:val="24"/>
                <w:szCs w:val="20"/>
              </w:rPr>
            </w:pPr>
            <w:r w:rsidRPr="00FB5885">
              <w:t>59.0 [49.8, 68.0]</w:t>
            </w:r>
          </w:p>
        </w:tc>
        <w:tc>
          <w:tcPr>
            <w:tcW w:w="2088" w:type="dxa"/>
            <w:tcBorders>
              <w:top w:val="single" w:sz="6" w:space="0" w:color="DDDDDD"/>
            </w:tcBorders>
            <w:shd w:val="clear" w:color="auto" w:fill="F9F9F9"/>
            <w:vAlign w:val="center"/>
          </w:tcPr>
          <w:p w14:paraId="1CA60D8F" w14:textId="77777777" w:rsidR="007A05BB" w:rsidRPr="00FB5885" w:rsidRDefault="007A05BB" w:rsidP="009D3ADD">
            <w:pPr>
              <w:spacing w:line="240" w:lineRule="auto"/>
              <w:jc w:val="center"/>
            </w:pPr>
            <w:r w:rsidRPr="00FB5885">
              <w:t>69.5 [60.3, 76.0]</w:t>
            </w:r>
          </w:p>
        </w:tc>
        <w:tc>
          <w:tcPr>
            <w:tcW w:w="720" w:type="dxa"/>
            <w:tcBorders>
              <w:top w:val="single" w:sz="6" w:space="0" w:color="DDDDDD"/>
            </w:tcBorders>
            <w:shd w:val="clear" w:color="auto" w:fill="F9F9F9"/>
            <w:vAlign w:val="center"/>
          </w:tcPr>
          <w:p w14:paraId="2962F926" w14:textId="77777777" w:rsidR="007A05BB" w:rsidRPr="00FB5885" w:rsidRDefault="007A05BB" w:rsidP="009D3ADD">
            <w:pPr>
              <w:spacing w:line="240" w:lineRule="auto"/>
              <w:jc w:val="center"/>
            </w:pPr>
            <w:r w:rsidRPr="00FB5885">
              <w:t>&lt;0.001</w:t>
            </w:r>
          </w:p>
        </w:tc>
      </w:tr>
      <w:tr w:rsidR="007A05BB" w:rsidRPr="00FB5885" w14:paraId="7DCFAC37" w14:textId="77777777" w:rsidTr="009D3ADD">
        <w:trPr>
          <w:trHeight w:val="325"/>
          <w:jc w:val="center"/>
        </w:trPr>
        <w:tc>
          <w:tcPr>
            <w:tcW w:w="489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CD1CA2" w14:textId="77777777" w:rsidR="007A05BB" w:rsidRPr="00FB5885" w:rsidRDefault="007A05BB" w:rsidP="009D3ADD">
            <w:pPr>
              <w:spacing w:line="240" w:lineRule="auto"/>
              <w:rPr>
                <w:rFonts w:eastAsia="Times New Roman" w:cstheme="minorHAnsi"/>
                <w:color w:val="777777"/>
                <w:sz w:val="24"/>
                <w:szCs w:val="20"/>
              </w:rPr>
            </w:pPr>
            <w:r w:rsidRPr="00FB5885">
              <w:rPr>
                <w:b/>
              </w:rPr>
              <w:t>Female sex</w:t>
            </w:r>
            <w:r w:rsidRPr="00FB5885">
              <w:t>, n (%)</w:t>
            </w:r>
          </w:p>
        </w:tc>
        <w:tc>
          <w:tcPr>
            <w:tcW w:w="2088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D01ADD" w14:textId="77777777" w:rsidR="007A05BB" w:rsidRPr="00FB5885" w:rsidRDefault="007A05BB" w:rsidP="009D3ADD">
            <w:pPr>
              <w:spacing w:line="240" w:lineRule="auto"/>
              <w:jc w:val="center"/>
              <w:rPr>
                <w:rFonts w:eastAsia="Times New Roman" w:cstheme="minorHAnsi"/>
                <w:color w:val="777777"/>
                <w:sz w:val="24"/>
                <w:szCs w:val="20"/>
              </w:rPr>
            </w:pPr>
            <w:r w:rsidRPr="00FB5885">
              <w:t>12 (17.6%)</w:t>
            </w:r>
          </w:p>
        </w:tc>
        <w:tc>
          <w:tcPr>
            <w:tcW w:w="2088" w:type="dxa"/>
            <w:tcBorders>
              <w:top w:val="single" w:sz="6" w:space="0" w:color="DDDDDD"/>
            </w:tcBorders>
          </w:tcPr>
          <w:p w14:paraId="09A369FA" w14:textId="77777777" w:rsidR="007A05BB" w:rsidRPr="00FB5885" w:rsidRDefault="007A05BB" w:rsidP="009D3ADD">
            <w:pPr>
              <w:spacing w:line="240" w:lineRule="auto"/>
              <w:jc w:val="center"/>
            </w:pPr>
            <w:r w:rsidRPr="00FB5885">
              <w:t>17 (32.7%)</w:t>
            </w:r>
          </w:p>
        </w:tc>
        <w:tc>
          <w:tcPr>
            <w:tcW w:w="720" w:type="dxa"/>
            <w:tcBorders>
              <w:top w:val="single" w:sz="6" w:space="0" w:color="DDDDDD"/>
            </w:tcBorders>
          </w:tcPr>
          <w:p w14:paraId="5D255F8E" w14:textId="77777777" w:rsidR="007A05BB" w:rsidRPr="00FB5885" w:rsidRDefault="007A05BB" w:rsidP="009D3ADD">
            <w:pPr>
              <w:spacing w:line="240" w:lineRule="auto"/>
              <w:jc w:val="center"/>
            </w:pPr>
            <w:r w:rsidRPr="00FB5885">
              <w:t>0.091</w:t>
            </w:r>
          </w:p>
        </w:tc>
      </w:tr>
      <w:tr w:rsidR="007A05BB" w:rsidRPr="00FB5885" w14:paraId="329108AB" w14:textId="77777777" w:rsidTr="009D3ADD">
        <w:trPr>
          <w:trHeight w:val="325"/>
          <w:jc w:val="center"/>
        </w:trPr>
        <w:tc>
          <w:tcPr>
            <w:tcW w:w="489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0EADD2" w14:textId="77777777" w:rsidR="007A05BB" w:rsidRPr="00FB5885" w:rsidRDefault="007A05BB" w:rsidP="009D3ADD">
            <w:pPr>
              <w:spacing w:line="240" w:lineRule="auto"/>
              <w:rPr>
                <w:rFonts w:eastAsia="Times New Roman" w:cstheme="minorHAnsi"/>
                <w:color w:val="777777"/>
                <w:sz w:val="24"/>
                <w:szCs w:val="20"/>
              </w:rPr>
            </w:pPr>
            <w:r w:rsidRPr="00FB5885">
              <w:rPr>
                <w:b/>
              </w:rPr>
              <w:t>First monitored heart rhythm (shockable)</w:t>
            </w:r>
            <w:r w:rsidRPr="00FB5885">
              <w:t>, n (%)</w:t>
            </w:r>
          </w:p>
        </w:tc>
        <w:tc>
          <w:tcPr>
            <w:tcW w:w="208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2F243D" w14:textId="77777777" w:rsidR="007A05BB" w:rsidRPr="00FB5885" w:rsidRDefault="007A05BB" w:rsidP="009D3ADD">
            <w:pPr>
              <w:spacing w:line="240" w:lineRule="auto"/>
              <w:jc w:val="center"/>
              <w:rPr>
                <w:rFonts w:eastAsia="Times New Roman" w:cstheme="minorHAnsi"/>
                <w:color w:val="777777"/>
                <w:sz w:val="24"/>
                <w:szCs w:val="20"/>
              </w:rPr>
            </w:pPr>
            <w:r w:rsidRPr="00FB5885">
              <w:t>55 (83.3%)</w:t>
            </w:r>
          </w:p>
        </w:tc>
        <w:tc>
          <w:tcPr>
            <w:tcW w:w="2088" w:type="dxa"/>
            <w:tcBorders>
              <w:top w:val="single" w:sz="6" w:space="0" w:color="DDDDDD"/>
            </w:tcBorders>
            <w:shd w:val="clear" w:color="auto" w:fill="F9F9F9"/>
          </w:tcPr>
          <w:p w14:paraId="7C8DEE8E" w14:textId="77777777" w:rsidR="007A05BB" w:rsidRPr="00FB5885" w:rsidRDefault="007A05BB" w:rsidP="009D3ADD">
            <w:pPr>
              <w:spacing w:line="240" w:lineRule="auto"/>
              <w:jc w:val="center"/>
            </w:pPr>
            <w:r w:rsidRPr="00FB5885">
              <w:t>15 (29.4%)</w:t>
            </w:r>
          </w:p>
        </w:tc>
        <w:tc>
          <w:tcPr>
            <w:tcW w:w="720" w:type="dxa"/>
            <w:tcBorders>
              <w:top w:val="single" w:sz="6" w:space="0" w:color="DDDDDD"/>
            </w:tcBorders>
            <w:shd w:val="clear" w:color="auto" w:fill="F9F9F9"/>
          </w:tcPr>
          <w:p w14:paraId="6C05B8D7" w14:textId="77777777" w:rsidR="007A05BB" w:rsidRPr="00FB5885" w:rsidRDefault="007A05BB" w:rsidP="009D3ADD">
            <w:pPr>
              <w:spacing w:line="240" w:lineRule="auto"/>
              <w:jc w:val="center"/>
            </w:pPr>
            <w:r w:rsidRPr="00FB5885">
              <w:t>&lt;0.001</w:t>
            </w:r>
          </w:p>
        </w:tc>
      </w:tr>
      <w:tr w:rsidR="007A05BB" w:rsidRPr="00FB5885" w14:paraId="09EE0D45" w14:textId="77777777" w:rsidTr="009D3ADD">
        <w:trPr>
          <w:trHeight w:val="325"/>
          <w:jc w:val="center"/>
        </w:trPr>
        <w:tc>
          <w:tcPr>
            <w:tcW w:w="489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0645A4" w14:textId="77777777" w:rsidR="007A05BB" w:rsidRPr="00FB5885" w:rsidRDefault="007A05BB" w:rsidP="009D3ADD">
            <w:pPr>
              <w:spacing w:line="240" w:lineRule="auto"/>
              <w:rPr>
                <w:rFonts w:eastAsia="Times New Roman" w:cstheme="minorHAnsi"/>
                <w:color w:val="777777"/>
                <w:sz w:val="24"/>
                <w:szCs w:val="20"/>
              </w:rPr>
            </w:pPr>
            <w:r w:rsidRPr="00FB5885">
              <w:rPr>
                <w:b/>
              </w:rPr>
              <w:t>Bystander-initiated CPR</w:t>
            </w:r>
            <w:r w:rsidRPr="00FB5885">
              <w:t>, n (%)</w:t>
            </w:r>
          </w:p>
        </w:tc>
        <w:tc>
          <w:tcPr>
            <w:tcW w:w="2088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AA5CEC" w14:textId="77777777" w:rsidR="007A05BB" w:rsidRPr="00FB5885" w:rsidRDefault="007A05BB" w:rsidP="009D3ADD">
            <w:pPr>
              <w:spacing w:line="240" w:lineRule="auto"/>
              <w:jc w:val="center"/>
              <w:rPr>
                <w:rFonts w:eastAsia="Times New Roman" w:cstheme="minorHAnsi"/>
                <w:color w:val="777777"/>
                <w:sz w:val="24"/>
                <w:szCs w:val="20"/>
              </w:rPr>
            </w:pPr>
            <w:r w:rsidRPr="00FB5885">
              <w:t>51 (75.0%)</w:t>
            </w:r>
          </w:p>
        </w:tc>
        <w:tc>
          <w:tcPr>
            <w:tcW w:w="2088" w:type="dxa"/>
            <w:tcBorders>
              <w:top w:val="single" w:sz="6" w:space="0" w:color="DDDDDD"/>
            </w:tcBorders>
            <w:vAlign w:val="center"/>
          </w:tcPr>
          <w:p w14:paraId="6ABBBA5A" w14:textId="77777777" w:rsidR="007A05BB" w:rsidRPr="00FB5885" w:rsidRDefault="007A05BB" w:rsidP="009D3ADD">
            <w:pPr>
              <w:spacing w:line="240" w:lineRule="auto"/>
              <w:jc w:val="center"/>
            </w:pPr>
            <w:r w:rsidRPr="00FB5885">
              <w:t>32 (61.5%)</w:t>
            </w:r>
          </w:p>
        </w:tc>
        <w:tc>
          <w:tcPr>
            <w:tcW w:w="720" w:type="dxa"/>
            <w:tcBorders>
              <w:top w:val="single" w:sz="6" w:space="0" w:color="DDDDDD"/>
            </w:tcBorders>
            <w:vAlign w:val="center"/>
          </w:tcPr>
          <w:p w14:paraId="3EE8F439" w14:textId="77777777" w:rsidR="007A05BB" w:rsidRPr="00FB5885" w:rsidRDefault="007A05BB" w:rsidP="009D3ADD">
            <w:pPr>
              <w:spacing w:line="240" w:lineRule="auto"/>
              <w:jc w:val="center"/>
            </w:pPr>
            <w:r w:rsidRPr="00FB5885">
              <w:t>0.17</w:t>
            </w:r>
          </w:p>
        </w:tc>
      </w:tr>
      <w:tr w:rsidR="007A05BB" w:rsidRPr="00FB5885" w14:paraId="095325B9" w14:textId="77777777" w:rsidTr="009D3ADD">
        <w:trPr>
          <w:trHeight w:val="325"/>
          <w:jc w:val="center"/>
        </w:trPr>
        <w:tc>
          <w:tcPr>
            <w:tcW w:w="489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7FCC63" w14:textId="77777777" w:rsidR="007A05BB" w:rsidRPr="00FB5885" w:rsidRDefault="007A05BB" w:rsidP="009D3ADD">
            <w:pPr>
              <w:spacing w:line="240" w:lineRule="auto"/>
              <w:rPr>
                <w:rFonts w:eastAsia="Times New Roman" w:cstheme="minorHAnsi"/>
                <w:color w:val="777777"/>
                <w:sz w:val="24"/>
                <w:szCs w:val="20"/>
              </w:rPr>
            </w:pPr>
            <w:r w:rsidRPr="00FB5885">
              <w:rPr>
                <w:b/>
              </w:rPr>
              <w:t>Time to ROSC (min)</w:t>
            </w:r>
            <w:r w:rsidRPr="00FB5885">
              <w:t>, median [IQR]</w:t>
            </w:r>
          </w:p>
        </w:tc>
        <w:tc>
          <w:tcPr>
            <w:tcW w:w="208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DD0ADE9" w14:textId="77777777" w:rsidR="007A05BB" w:rsidRPr="00FB5885" w:rsidRDefault="007A05BB" w:rsidP="009D3ADD">
            <w:pPr>
              <w:spacing w:line="240" w:lineRule="auto"/>
              <w:jc w:val="center"/>
              <w:rPr>
                <w:rFonts w:eastAsia="Times New Roman" w:cstheme="minorHAnsi"/>
                <w:color w:val="777777"/>
                <w:sz w:val="24"/>
                <w:szCs w:val="20"/>
              </w:rPr>
            </w:pPr>
            <w:r w:rsidRPr="00FB5885">
              <w:t>20.0 [14.0, 31.0]</w:t>
            </w:r>
          </w:p>
        </w:tc>
        <w:tc>
          <w:tcPr>
            <w:tcW w:w="2088" w:type="dxa"/>
            <w:tcBorders>
              <w:top w:val="single" w:sz="6" w:space="0" w:color="DDDDDD"/>
            </w:tcBorders>
            <w:shd w:val="clear" w:color="auto" w:fill="F9F9F9"/>
          </w:tcPr>
          <w:p w14:paraId="69AC831B" w14:textId="77777777" w:rsidR="007A05BB" w:rsidRPr="00FB5885" w:rsidRDefault="007A05BB" w:rsidP="009D3ADD">
            <w:pPr>
              <w:spacing w:line="240" w:lineRule="auto"/>
              <w:jc w:val="center"/>
            </w:pPr>
            <w:r w:rsidRPr="00FB5885">
              <w:t>25.0 [17.0, 30.0]</w:t>
            </w:r>
          </w:p>
        </w:tc>
        <w:tc>
          <w:tcPr>
            <w:tcW w:w="720" w:type="dxa"/>
            <w:tcBorders>
              <w:top w:val="single" w:sz="6" w:space="0" w:color="DDDDDD"/>
            </w:tcBorders>
            <w:shd w:val="clear" w:color="auto" w:fill="F9F9F9"/>
          </w:tcPr>
          <w:p w14:paraId="1A2E9D3E" w14:textId="77777777" w:rsidR="007A05BB" w:rsidRPr="00FB5885" w:rsidRDefault="007A05BB" w:rsidP="009D3ADD">
            <w:pPr>
              <w:spacing w:line="240" w:lineRule="auto"/>
              <w:jc w:val="center"/>
            </w:pPr>
            <w:r w:rsidRPr="00FB5885">
              <w:t>0.17</w:t>
            </w:r>
          </w:p>
        </w:tc>
      </w:tr>
      <w:tr w:rsidR="007A05BB" w:rsidRPr="00FB5885" w14:paraId="2E2497B9" w14:textId="77777777" w:rsidTr="009D3ADD">
        <w:trPr>
          <w:trHeight w:val="325"/>
          <w:jc w:val="center"/>
        </w:trPr>
        <w:tc>
          <w:tcPr>
            <w:tcW w:w="489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5DAE7A6" w14:textId="77777777" w:rsidR="007A05BB" w:rsidRPr="00FB5885" w:rsidRDefault="007A05BB" w:rsidP="009D3ADD">
            <w:pPr>
              <w:spacing w:line="240" w:lineRule="auto"/>
            </w:pPr>
            <w:r w:rsidRPr="00FB5885">
              <w:rPr>
                <w:b/>
              </w:rPr>
              <w:t>Cardiac etiology (yes)</w:t>
            </w:r>
            <w:r w:rsidRPr="00FB5885">
              <w:t>, n (%)</w:t>
            </w:r>
          </w:p>
        </w:tc>
        <w:tc>
          <w:tcPr>
            <w:tcW w:w="2088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9F5A30C" w14:textId="77777777" w:rsidR="007A05BB" w:rsidRPr="00FB5885" w:rsidRDefault="007A05BB" w:rsidP="009D3ADD">
            <w:pPr>
              <w:spacing w:line="240" w:lineRule="auto"/>
              <w:jc w:val="center"/>
            </w:pPr>
            <w:r w:rsidRPr="00FB5885">
              <w:t>54 (87.1)</w:t>
            </w:r>
          </w:p>
        </w:tc>
        <w:tc>
          <w:tcPr>
            <w:tcW w:w="2088" w:type="dxa"/>
            <w:tcBorders>
              <w:top w:val="single" w:sz="6" w:space="0" w:color="DDDDDD"/>
            </w:tcBorders>
          </w:tcPr>
          <w:p w14:paraId="6F7CD1BB" w14:textId="77777777" w:rsidR="007A05BB" w:rsidRPr="00FB5885" w:rsidRDefault="007A05BB" w:rsidP="009D3ADD">
            <w:pPr>
              <w:spacing w:line="240" w:lineRule="auto"/>
              <w:jc w:val="center"/>
            </w:pPr>
            <w:r w:rsidRPr="00FB5885">
              <w:t>24 (52.2)</w:t>
            </w:r>
          </w:p>
        </w:tc>
        <w:tc>
          <w:tcPr>
            <w:tcW w:w="720" w:type="dxa"/>
            <w:tcBorders>
              <w:top w:val="single" w:sz="6" w:space="0" w:color="DDDDDD"/>
            </w:tcBorders>
          </w:tcPr>
          <w:p w14:paraId="2286F2FD" w14:textId="77777777" w:rsidR="007A05BB" w:rsidRPr="00FB5885" w:rsidRDefault="007A05BB" w:rsidP="009D3ADD">
            <w:pPr>
              <w:spacing w:line="240" w:lineRule="auto"/>
              <w:jc w:val="center"/>
            </w:pPr>
            <w:r w:rsidRPr="00FB5885">
              <w:t>&lt;0.001</w:t>
            </w:r>
          </w:p>
        </w:tc>
      </w:tr>
      <w:tr w:rsidR="007A05BB" w:rsidRPr="00FB5885" w14:paraId="37F8F943" w14:textId="77777777" w:rsidTr="009D3ADD">
        <w:trPr>
          <w:trHeight w:val="325"/>
          <w:jc w:val="center"/>
        </w:trPr>
        <w:tc>
          <w:tcPr>
            <w:tcW w:w="489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CDD5671" w14:textId="77777777" w:rsidR="007A05BB" w:rsidRPr="00FB5885" w:rsidRDefault="007A05BB" w:rsidP="009D3ADD">
            <w:pPr>
              <w:spacing w:line="240" w:lineRule="auto"/>
              <w:rPr>
                <w:b/>
              </w:rPr>
            </w:pPr>
            <w:r w:rsidRPr="00FB5885">
              <w:rPr>
                <w:b/>
              </w:rPr>
              <w:t>SAPS II score on admission</w:t>
            </w:r>
            <w:r w:rsidRPr="00FB5885">
              <w:rPr>
                <w:bCs/>
              </w:rPr>
              <w:t>,</w:t>
            </w:r>
            <w:r w:rsidRPr="00FB5885">
              <w:rPr>
                <w:b/>
              </w:rPr>
              <w:t xml:space="preserve"> </w:t>
            </w:r>
            <w:r w:rsidRPr="00FB5885">
              <w:rPr>
                <w:bCs/>
              </w:rPr>
              <w:t>median [IQR]</w:t>
            </w:r>
          </w:p>
        </w:tc>
        <w:tc>
          <w:tcPr>
            <w:tcW w:w="2088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24A1CC4" w14:textId="77777777" w:rsidR="007A05BB" w:rsidRPr="00FB5885" w:rsidRDefault="007A05BB" w:rsidP="009D3ADD">
            <w:pPr>
              <w:spacing w:line="240" w:lineRule="auto"/>
              <w:jc w:val="center"/>
            </w:pPr>
            <w:r w:rsidRPr="00FB5885">
              <w:t>62.00 [54.00, 66.00]</w:t>
            </w:r>
          </w:p>
        </w:tc>
        <w:tc>
          <w:tcPr>
            <w:tcW w:w="2088" w:type="dxa"/>
            <w:tcBorders>
              <w:top w:val="single" w:sz="6" w:space="0" w:color="DDDDDD"/>
            </w:tcBorders>
          </w:tcPr>
          <w:p w14:paraId="503E84BC" w14:textId="77777777" w:rsidR="007A05BB" w:rsidRPr="00FB5885" w:rsidRDefault="007A05BB" w:rsidP="009D3ADD">
            <w:pPr>
              <w:spacing w:line="240" w:lineRule="auto"/>
              <w:jc w:val="center"/>
            </w:pPr>
            <w:r w:rsidRPr="00FB5885">
              <w:t>70.00 [63.75, 74.00]</w:t>
            </w:r>
          </w:p>
        </w:tc>
        <w:tc>
          <w:tcPr>
            <w:tcW w:w="720" w:type="dxa"/>
            <w:tcBorders>
              <w:top w:val="single" w:sz="6" w:space="0" w:color="DDDDDD"/>
            </w:tcBorders>
          </w:tcPr>
          <w:p w14:paraId="097711F7" w14:textId="77777777" w:rsidR="007A05BB" w:rsidRPr="00FB5885" w:rsidRDefault="007A05BB" w:rsidP="009D3ADD">
            <w:pPr>
              <w:spacing w:line="240" w:lineRule="auto"/>
              <w:jc w:val="center"/>
            </w:pPr>
            <w:r w:rsidRPr="00FB5885">
              <w:t>&lt;0.001</w:t>
            </w:r>
          </w:p>
        </w:tc>
      </w:tr>
      <w:tr w:rsidR="007A05BB" w:rsidRPr="00FB5885" w14:paraId="7FA396C7" w14:textId="77777777" w:rsidTr="009D3ADD">
        <w:trPr>
          <w:trHeight w:val="325"/>
          <w:jc w:val="center"/>
        </w:trPr>
        <w:tc>
          <w:tcPr>
            <w:tcW w:w="489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7F5295" w14:textId="77777777" w:rsidR="007A05BB" w:rsidRPr="00FB5885" w:rsidRDefault="007A05BB" w:rsidP="009D3ADD">
            <w:pPr>
              <w:spacing w:line="240" w:lineRule="auto"/>
              <w:rPr>
                <w:rFonts w:eastAsia="Times New Roman" w:cstheme="minorHAnsi"/>
                <w:color w:val="777777"/>
                <w:sz w:val="24"/>
                <w:szCs w:val="20"/>
              </w:rPr>
            </w:pPr>
            <w:r w:rsidRPr="00FB5885">
              <w:rPr>
                <w:b/>
              </w:rPr>
              <w:t>Targeted temperature management at 33</w:t>
            </w:r>
            <w:r w:rsidRPr="00FB5885">
              <w:rPr>
                <w:rFonts w:cstheme="minorHAnsi"/>
                <w:b/>
              </w:rPr>
              <w:t>°</w:t>
            </w:r>
            <w:r w:rsidRPr="00FB5885">
              <w:rPr>
                <w:b/>
              </w:rPr>
              <w:t>C</w:t>
            </w:r>
            <w:r w:rsidRPr="00FB5885">
              <w:t>, n (%)</w:t>
            </w:r>
          </w:p>
        </w:tc>
        <w:tc>
          <w:tcPr>
            <w:tcW w:w="2088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09016C3" w14:textId="77777777" w:rsidR="007A05BB" w:rsidRPr="00FB5885" w:rsidRDefault="007A05BB" w:rsidP="009D3ADD">
            <w:pPr>
              <w:spacing w:line="240" w:lineRule="auto"/>
              <w:jc w:val="center"/>
              <w:rPr>
                <w:rFonts w:eastAsia="Times New Roman" w:cstheme="minorHAnsi"/>
                <w:color w:val="777777"/>
                <w:sz w:val="24"/>
                <w:szCs w:val="20"/>
              </w:rPr>
            </w:pPr>
            <w:r w:rsidRPr="00FB5885">
              <w:t>59 (86.8)</w:t>
            </w:r>
          </w:p>
        </w:tc>
        <w:tc>
          <w:tcPr>
            <w:tcW w:w="2088" w:type="dxa"/>
            <w:tcBorders>
              <w:top w:val="single" w:sz="6" w:space="0" w:color="DDDDDD"/>
            </w:tcBorders>
          </w:tcPr>
          <w:p w14:paraId="12C6219E" w14:textId="77777777" w:rsidR="007A05BB" w:rsidRPr="00FB5885" w:rsidRDefault="007A05BB" w:rsidP="009D3ADD">
            <w:pPr>
              <w:spacing w:line="240" w:lineRule="auto"/>
              <w:jc w:val="center"/>
            </w:pPr>
            <w:r w:rsidRPr="00FB5885">
              <w:t>38 (73.1)</w:t>
            </w:r>
          </w:p>
        </w:tc>
        <w:tc>
          <w:tcPr>
            <w:tcW w:w="720" w:type="dxa"/>
            <w:tcBorders>
              <w:top w:val="single" w:sz="6" w:space="0" w:color="DDDDDD"/>
            </w:tcBorders>
          </w:tcPr>
          <w:p w14:paraId="560457A7" w14:textId="77777777" w:rsidR="007A05BB" w:rsidRPr="00FB5885" w:rsidRDefault="007A05BB" w:rsidP="009D3ADD">
            <w:pPr>
              <w:spacing w:line="240" w:lineRule="auto"/>
              <w:jc w:val="center"/>
            </w:pPr>
            <w:r w:rsidRPr="00FB5885">
              <w:t>0.098</w:t>
            </w:r>
          </w:p>
        </w:tc>
      </w:tr>
      <w:tr w:rsidR="007A05BB" w:rsidRPr="00FB5885" w14:paraId="02C486B6" w14:textId="77777777" w:rsidTr="009D3ADD">
        <w:trPr>
          <w:trHeight w:val="325"/>
          <w:jc w:val="center"/>
        </w:trPr>
        <w:tc>
          <w:tcPr>
            <w:tcW w:w="489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DC4CD3" w14:textId="77777777" w:rsidR="007A05BB" w:rsidRPr="00FB5885" w:rsidRDefault="007A05BB" w:rsidP="009D3ADD">
            <w:pPr>
              <w:spacing w:line="240" w:lineRule="auto"/>
              <w:rPr>
                <w:rFonts w:eastAsia="Times New Roman" w:cstheme="minorHAnsi"/>
                <w:color w:val="777777"/>
                <w:sz w:val="24"/>
                <w:szCs w:val="20"/>
              </w:rPr>
            </w:pPr>
            <w:r w:rsidRPr="00FB5885">
              <w:rPr>
                <w:b/>
              </w:rPr>
              <w:t>eGFR at 48 hours (ml/min/1.73m</w:t>
            </w:r>
            <w:r w:rsidRPr="00FB5885">
              <w:rPr>
                <w:b/>
                <w:vertAlign w:val="superscript"/>
              </w:rPr>
              <w:t>2</w:t>
            </w:r>
            <w:r w:rsidRPr="00FB5885">
              <w:rPr>
                <w:b/>
              </w:rPr>
              <w:t>)</w:t>
            </w:r>
            <w:r w:rsidRPr="00FB5885">
              <w:t>, median [IQR]</w:t>
            </w:r>
          </w:p>
        </w:tc>
        <w:tc>
          <w:tcPr>
            <w:tcW w:w="2088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7C104C" w14:textId="77777777" w:rsidR="007A05BB" w:rsidRPr="00FB5885" w:rsidRDefault="007A05BB" w:rsidP="009D3ADD">
            <w:pPr>
              <w:spacing w:line="240" w:lineRule="auto"/>
              <w:jc w:val="center"/>
              <w:rPr>
                <w:rFonts w:eastAsia="Times New Roman" w:cstheme="minorHAnsi"/>
                <w:color w:val="777777"/>
                <w:sz w:val="24"/>
                <w:szCs w:val="20"/>
              </w:rPr>
            </w:pPr>
            <w:r w:rsidRPr="00FB5885">
              <w:t>74.45 [45.30, 100.22]</w:t>
            </w:r>
          </w:p>
        </w:tc>
        <w:tc>
          <w:tcPr>
            <w:tcW w:w="2088" w:type="dxa"/>
            <w:tcBorders>
              <w:top w:val="single" w:sz="6" w:space="0" w:color="DDDDDD"/>
            </w:tcBorders>
          </w:tcPr>
          <w:p w14:paraId="2189FEB1" w14:textId="77777777" w:rsidR="007A05BB" w:rsidRPr="00FB5885" w:rsidRDefault="007A05BB" w:rsidP="009D3ADD">
            <w:pPr>
              <w:spacing w:line="240" w:lineRule="auto"/>
              <w:jc w:val="center"/>
            </w:pPr>
            <w:r w:rsidRPr="00FB5885">
              <w:t>35.00 [23.55, 67.25]</w:t>
            </w:r>
          </w:p>
        </w:tc>
        <w:tc>
          <w:tcPr>
            <w:tcW w:w="720" w:type="dxa"/>
            <w:tcBorders>
              <w:top w:val="single" w:sz="6" w:space="0" w:color="DDDDDD"/>
            </w:tcBorders>
          </w:tcPr>
          <w:p w14:paraId="45FC7FED" w14:textId="77777777" w:rsidR="007A05BB" w:rsidRPr="00FB5885" w:rsidRDefault="007A05BB" w:rsidP="009D3ADD">
            <w:pPr>
              <w:spacing w:line="240" w:lineRule="auto"/>
              <w:jc w:val="center"/>
            </w:pPr>
            <w:r w:rsidRPr="00FB5885">
              <w:t>&lt;0.001</w:t>
            </w:r>
          </w:p>
        </w:tc>
      </w:tr>
      <w:tr w:rsidR="007A05BB" w:rsidRPr="00FB5885" w14:paraId="544AAF7F" w14:textId="77777777" w:rsidTr="009D3ADD">
        <w:trPr>
          <w:trHeight w:val="325"/>
          <w:jc w:val="center"/>
        </w:trPr>
        <w:tc>
          <w:tcPr>
            <w:tcW w:w="489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709EE7" w14:textId="77777777" w:rsidR="007A05BB" w:rsidRPr="00FB5885" w:rsidRDefault="007A05BB" w:rsidP="009D3ADD">
            <w:pPr>
              <w:spacing w:line="240" w:lineRule="auto"/>
              <w:rPr>
                <w:rFonts w:eastAsia="Times New Roman" w:cstheme="minorHAnsi"/>
                <w:color w:val="777777"/>
                <w:sz w:val="24"/>
                <w:szCs w:val="20"/>
              </w:rPr>
            </w:pPr>
            <w:r w:rsidRPr="00FB5885">
              <w:rPr>
                <w:b/>
              </w:rPr>
              <w:t xml:space="preserve">Cerebral Performance Category </w:t>
            </w:r>
            <w:r w:rsidRPr="00FB5885">
              <w:rPr>
                <w:rFonts w:cstheme="minorHAnsi"/>
                <w:b/>
              </w:rPr>
              <w:t>≤</w:t>
            </w:r>
            <w:r w:rsidRPr="00FB5885">
              <w:rPr>
                <w:b/>
              </w:rPr>
              <w:t>2 at 30 days,</w:t>
            </w:r>
            <w:r w:rsidRPr="00FB5885">
              <w:t xml:space="preserve"> n (%)</w:t>
            </w:r>
          </w:p>
        </w:tc>
        <w:tc>
          <w:tcPr>
            <w:tcW w:w="2088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38CD2E6" w14:textId="77777777" w:rsidR="007A05BB" w:rsidRPr="00FB5885" w:rsidRDefault="007A05BB" w:rsidP="009D3ADD">
            <w:pPr>
              <w:spacing w:line="240" w:lineRule="auto"/>
              <w:jc w:val="center"/>
              <w:rPr>
                <w:rFonts w:eastAsia="Times New Roman" w:cstheme="minorHAnsi"/>
                <w:color w:val="777777"/>
                <w:sz w:val="24"/>
                <w:szCs w:val="20"/>
              </w:rPr>
            </w:pPr>
            <w:r w:rsidRPr="00FB5885">
              <w:t>12 (21.1)</w:t>
            </w:r>
          </w:p>
        </w:tc>
        <w:tc>
          <w:tcPr>
            <w:tcW w:w="2088" w:type="dxa"/>
            <w:tcBorders>
              <w:top w:val="single" w:sz="6" w:space="0" w:color="DDDDDD"/>
            </w:tcBorders>
          </w:tcPr>
          <w:p w14:paraId="6C8376E7" w14:textId="77777777" w:rsidR="007A05BB" w:rsidRPr="00FB5885" w:rsidRDefault="007A05BB" w:rsidP="009D3ADD">
            <w:pPr>
              <w:spacing w:line="240" w:lineRule="auto"/>
              <w:jc w:val="center"/>
            </w:pPr>
            <w:r w:rsidRPr="00FB5885">
              <w:t>51 (98.1)</w:t>
            </w:r>
          </w:p>
        </w:tc>
        <w:tc>
          <w:tcPr>
            <w:tcW w:w="720" w:type="dxa"/>
            <w:tcBorders>
              <w:top w:val="single" w:sz="6" w:space="0" w:color="DDDDDD"/>
            </w:tcBorders>
          </w:tcPr>
          <w:p w14:paraId="0A756259" w14:textId="77777777" w:rsidR="007A05BB" w:rsidRPr="00FB5885" w:rsidRDefault="007A05BB" w:rsidP="009D3ADD">
            <w:pPr>
              <w:spacing w:line="240" w:lineRule="auto"/>
              <w:jc w:val="center"/>
            </w:pPr>
            <w:r w:rsidRPr="00FB5885">
              <w:t>&lt;0.001</w:t>
            </w:r>
          </w:p>
        </w:tc>
      </w:tr>
    </w:tbl>
    <w:p w14:paraId="65FBB7CD" w14:textId="21B28843" w:rsidR="00BB05A7" w:rsidRPr="00FB5885" w:rsidRDefault="00BB05A7" w:rsidP="00BB05A7">
      <w:pPr>
        <w:sectPr w:rsidR="00BB05A7" w:rsidRPr="00FB5885" w:rsidSect="00FB5885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80096A7" w14:textId="199E29E4" w:rsidR="00210130" w:rsidRPr="00FB5885" w:rsidRDefault="00210130" w:rsidP="0055594D">
      <w:pPr>
        <w:pStyle w:val="Heading4"/>
      </w:pPr>
      <w:bookmarkStart w:id="6" w:name="_Toc67571526"/>
      <w:bookmarkStart w:id="7" w:name="_Ref8633246"/>
      <w:bookmarkStart w:id="8" w:name="_Toc8293644"/>
      <w:bookmarkStart w:id="9" w:name="_Toc8293956"/>
      <w:r w:rsidRPr="00FB5885">
        <w:t xml:space="preserve">Supplemental Table </w:t>
      </w:r>
      <w:r w:rsidR="00FB5885" w:rsidRPr="00FB5885">
        <w:fldChar w:fldCharType="begin"/>
      </w:r>
      <w:r w:rsidR="00FB5885" w:rsidRPr="00FB5885">
        <w:instrText xml:space="preserve"> SEQ Supplemental_Table \* ARABIC </w:instrText>
      </w:r>
      <w:r w:rsidR="00FB5885" w:rsidRPr="00FB5885">
        <w:fldChar w:fldCharType="separate"/>
      </w:r>
      <w:r w:rsidRPr="00FB5885">
        <w:rPr>
          <w:noProof/>
        </w:rPr>
        <w:t>2</w:t>
      </w:r>
      <w:r w:rsidR="00FB5885" w:rsidRPr="00FB5885">
        <w:rPr>
          <w:noProof/>
        </w:rPr>
        <w:fldChar w:fldCharType="end"/>
      </w:r>
      <w:r w:rsidRPr="00FB5885">
        <w:t>: Median (interquartile range) biomarker levels at 48 hours of patients with out-of-hospital cardiac arrest (OHCA) compared with clinically healthy controls.</w:t>
      </w:r>
      <w:bookmarkEnd w:id="6"/>
      <w:r w:rsidRPr="00FB5885">
        <w:t xml:space="preserve"> </w:t>
      </w:r>
    </w:p>
    <w:p w14:paraId="79A08099" w14:textId="77777777" w:rsidR="00210130" w:rsidRPr="00FB5885" w:rsidRDefault="00210130" w:rsidP="00210130">
      <w:pPr>
        <w:tabs>
          <w:tab w:val="left" w:pos="8295"/>
        </w:tabs>
        <w:spacing w:after="240" w:line="240" w:lineRule="auto"/>
      </w:pPr>
      <w:r w:rsidRPr="00FB5885">
        <w:rPr>
          <w:u w:val="single"/>
        </w:rPr>
        <w:t>Legend:</w:t>
      </w:r>
      <w:r w:rsidRPr="00FB5885">
        <w:t xml:space="preserve"> IFN = interferon; IL = interleukin; IP = interferon gamma-induce protein; MCP = monocyte chemoattractant protein, MIP = macrophage inflammatory protein, MMP = matrix metallopeptidase, OHCA = out-of-hospital cardiac arrest, TNF = tumor necrosis factor, TWEAK = tumor necrosis factor-like weak inducer of apoptosis; VEGF = vascular endothelial growth factor</w:t>
      </w:r>
    </w:p>
    <w:tbl>
      <w:tblPr>
        <w:tblW w:w="13392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4"/>
        <w:gridCol w:w="2304"/>
        <w:gridCol w:w="2304"/>
        <w:gridCol w:w="864"/>
        <w:gridCol w:w="2304"/>
        <w:gridCol w:w="2304"/>
        <w:gridCol w:w="864"/>
        <w:gridCol w:w="864"/>
      </w:tblGrid>
      <w:tr w:rsidR="00210130" w:rsidRPr="00FB5885" w14:paraId="5155C561" w14:textId="77777777" w:rsidTr="00AF407C">
        <w:trPr>
          <w:tblHeader/>
          <w:jc w:val="center"/>
        </w:trPr>
        <w:tc>
          <w:tcPr>
            <w:tcW w:w="1584" w:type="dxa"/>
            <w:tcBorders>
              <w:top w:val="nil"/>
              <w:bottom w:val="single" w:sz="12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D72580F" w14:textId="77777777" w:rsidR="00210130" w:rsidRPr="00FB5885" w:rsidRDefault="00210130" w:rsidP="00AF407C">
            <w:pPr>
              <w:spacing w:line="240" w:lineRule="auto"/>
              <w:contextualSpacing/>
              <w:rPr>
                <w:b/>
              </w:rPr>
            </w:pPr>
            <w:r w:rsidRPr="00FB5885">
              <w:rPr>
                <w:b/>
              </w:rPr>
              <w:t>Biomarker</w:t>
            </w:r>
          </w:p>
        </w:tc>
        <w:tc>
          <w:tcPr>
            <w:tcW w:w="2304" w:type="dxa"/>
            <w:tcBorders>
              <w:top w:val="nil"/>
              <w:left w:val="single" w:sz="4" w:space="0" w:color="auto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6A8EF45" w14:textId="77777777" w:rsidR="00210130" w:rsidRPr="00FB5885" w:rsidRDefault="00210130" w:rsidP="00AF407C">
            <w:pPr>
              <w:spacing w:line="240" w:lineRule="auto"/>
              <w:contextualSpacing/>
              <w:jc w:val="center"/>
              <w:rPr>
                <w:b/>
              </w:rPr>
            </w:pPr>
            <w:r w:rsidRPr="00FB5885">
              <w:rPr>
                <w:b/>
              </w:rPr>
              <w:t>Clinically Healthy</w:t>
            </w:r>
          </w:p>
          <w:p w14:paraId="59F01044" w14:textId="77777777" w:rsidR="00210130" w:rsidRPr="00FB5885" w:rsidRDefault="00210130" w:rsidP="00AF407C">
            <w:pPr>
              <w:spacing w:line="240" w:lineRule="auto"/>
              <w:contextualSpacing/>
              <w:jc w:val="center"/>
              <w:rPr>
                <w:b/>
              </w:rPr>
            </w:pPr>
            <w:r w:rsidRPr="00FB5885">
              <w:rPr>
                <w:b/>
              </w:rPr>
              <w:t>Controls</w:t>
            </w:r>
          </w:p>
        </w:tc>
        <w:tc>
          <w:tcPr>
            <w:tcW w:w="2304" w:type="dxa"/>
            <w:tcBorders>
              <w:top w:val="nil"/>
              <w:bottom w:val="single" w:sz="12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9ACF79D" w14:textId="77777777" w:rsidR="00210130" w:rsidRPr="00FB5885" w:rsidRDefault="00210130" w:rsidP="00AF407C">
            <w:pPr>
              <w:spacing w:line="240" w:lineRule="auto"/>
              <w:contextualSpacing/>
              <w:jc w:val="center"/>
              <w:rPr>
                <w:b/>
              </w:rPr>
            </w:pPr>
            <w:r w:rsidRPr="00FB5885">
              <w:rPr>
                <w:b/>
              </w:rPr>
              <w:t xml:space="preserve">OHCA </w:t>
            </w:r>
          </w:p>
          <w:p w14:paraId="2BA425FE" w14:textId="77777777" w:rsidR="00210130" w:rsidRPr="00FB5885" w:rsidRDefault="00210130" w:rsidP="00AF407C">
            <w:pPr>
              <w:spacing w:line="240" w:lineRule="auto"/>
              <w:contextualSpacing/>
              <w:jc w:val="center"/>
              <w:rPr>
                <w:b/>
              </w:rPr>
            </w:pPr>
            <w:r w:rsidRPr="00FB5885">
              <w:rPr>
                <w:b/>
              </w:rPr>
              <w:t>Patients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12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3524096" w14:textId="77777777" w:rsidR="00210130" w:rsidRPr="00FB5885" w:rsidRDefault="00210130" w:rsidP="00AF407C">
            <w:pPr>
              <w:spacing w:line="240" w:lineRule="auto"/>
              <w:contextualSpacing/>
              <w:jc w:val="center"/>
              <w:rPr>
                <w:b/>
              </w:rPr>
            </w:pPr>
            <w:r w:rsidRPr="00FB5885">
              <w:rPr>
                <w:b/>
              </w:rPr>
              <w:t>P-value</w:t>
            </w:r>
          </w:p>
        </w:tc>
        <w:tc>
          <w:tcPr>
            <w:tcW w:w="2304" w:type="dxa"/>
            <w:tcBorders>
              <w:top w:val="nil"/>
              <w:left w:val="single" w:sz="4" w:space="0" w:color="auto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584A6FE" w14:textId="77777777" w:rsidR="00210130" w:rsidRPr="00FB5885" w:rsidRDefault="00210130" w:rsidP="00AF407C">
            <w:pPr>
              <w:spacing w:line="240" w:lineRule="auto"/>
              <w:contextualSpacing/>
              <w:jc w:val="center"/>
              <w:rPr>
                <w:b/>
              </w:rPr>
            </w:pPr>
            <w:r w:rsidRPr="00FB5885">
              <w:rPr>
                <w:b/>
              </w:rPr>
              <w:t>OHCA</w:t>
            </w:r>
          </w:p>
          <w:p w14:paraId="1D07125A" w14:textId="77777777" w:rsidR="00210130" w:rsidRPr="00FB5885" w:rsidRDefault="00210130" w:rsidP="00AF407C">
            <w:pPr>
              <w:spacing w:line="240" w:lineRule="auto"/>
              <w:contextualSpacing/>
              <w:jc w:val="center"/>
              <w:rPr>
                <w:b/>
              </w:rPr>
            </w:pPr>
            <w:r w:rsidRPr="00FB5885">
              <w:rPr>
                <w:b/>
              </w:rPr>
              <w:t>Survivors</w:t>
            </w:r>
          </w:p>
        </w:tc>
        <w:tc>
          <w:tcPr>
            <w:tcW w:w="2304" w:type="dxa"/>
            <w:tcBorders>
              <w:top w:val="nil"/>
              <w:bottom w:val="single" w:sz="12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357C363" w14:textId="77777777" w:rsidR="00210130" w:rsidRPr="00FB5885" w:rsidRDefault="00210130" w:rsidP="00AF407C">
            <w:pPr>
              <w:spacing w:line="240" w:lineRule="auto"/>
              <w:contextualSpacing/>
              <w:jc w:val="center"/>
              <w:rPr>
                <w:b/>
              </w:rPr>
            </w:pPr>
            <w:r w:rsidRPr="00FB5885">
              <w:rPr>
                <w:b/>
              </w:rPr>
              <w:t>OHCA</w:t>
            </w:r>
          </w:p>
          <w:p w14:paraId="48EF8BC0" w14:textId="77777777" w:rsidR="00210130" w:rsidRPr="00FB5885" w:rsidRDefault="00210130" w:rsidP="00AF407C">
            <w:pPr>
              <w:spacing w:line="240" w:lineRule="auto"/>
              <w:contextualSpacing/>
              <w:jc w:val="center"/>
              <w:rPr>
                <w:b/>
              </w:rPr>
            </w:pPr>
            <w:r w:rsidRPr="00FB5885">
              <w:rPr>
                <w:b/>
              </w:rPr>
              <w:t>Decease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8D115F9" w14:textId="77777777" w:rsidR="00210130" w:rsidRPr="00FB5885" w:rsidRDefault="00210130" w:rsidP="00AF407C">
            <w:pPr>
              <w:spacing w:line="240" w:lineRule="auto"/>
              <w:contextualSpacing/>
              <w:jc w:val="center"/>
              <w:rPr>
                <w:b/>
              </w:rPr>
            </w:pPr>
            <w:r w:rsidRPr="00FB5885">
              <w:rPr>
                <w:b/>
              </w:rPr>
              <w:t>P-value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12" w:space="0" w:color="DDDDDD"/>
            </w:tcBorders>
          </w:tcPr>
          <w:p w14:paraId="7844C766" w14:textId="77777777" w:rsidR="00210130" w:rsidRPr="00FB5885" w:rsidRDefault="00210130" w:rsidP="00AF407C">
            <w:pPr>
              <w:spacing w:line="240" w:lineRule="auto"/>
              <w:contextualSpacing/>
              <w:jc w:val="center"/>
              <w:rPr>
                <w:b/>
              </w:rPr>
            </w:pPr>
            <w:r w:rsidRPr="00FB5885">
              <w:rPr>
                <w:b/>
              </w:rPr>
              <w:t>P-</w:t>
            </w:r>
          </w:p>
          <w:p w14:paraId="01A27B03" w14:textId="77777777" w:rsidR="00210130" w:rsidRPr="00FB5885" w:rsidRDefault="00210130" w:rsidP="00AF407C">
            <w:pPr>
              <w:spacing w:line="240" w:lineRule="auto"/>
              <w:contextualSpacing/>
              <w:jc w:val="center"/>
              <w:rPr>
                <w:b/>
              </w:rPr>
            </w:pPr>
            <w:r w:rsidRPr="00FB5885">
              <w:rPr>
                <w:b/>
              </w:rPr>
              <w:t>Omnibus</w:t>
            </w:r>
          </w:p>
        </w:tc>
      </w:tr>
      <w:tr w:rsidR="00210130" w:rsidRPr="00FB5885" w14:paraId="1D0C970B" w14:textId="77777777" w:rsidTr="00AF407C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820948" w14:textId="77777777" w:rsidR="00210130" w:rsidRPr="00FB5885" w:rsidRDefault="00210130" w:rsidP="00AF407C">
            <w:pPr>
              <w:spacing w:line="240" w:lineRule="auto"/>
              <w:contextualSpacing/>
            </w:pPr>
            <w:r w:rsidRPr="00FB5885">
              <w:t>Angiopoietin-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AAFBCE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51.492 (50.185, 51.911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8ACFDA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1.467 (0.496, 5.254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5492A4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8AA37A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1.467 (0.477, 4.737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AE4992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1.451 (0.496, 6.198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496677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70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</w:tcPr>
          <w:p w14:paraId="3EECC9F5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</w:tr>
      <w:tr w:rsidR="00210130" w:rsidRPr="00FB5885" w14:paraId="7E4086BF" w14:textId="77777777" w:rsidTr="00AF407C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0B4F13" w14:textId="77777777" w:rsidR="00210130" w:rsidRPr="00FB5885" w:rsidRDefault="00210130" w:rsidP="00AF407C">
            <w:pPr>
              <w:spacing w:line="240" w:lineRule="auto"/>
              <w:contextualSpacing/>
            </w:pPr>
            <w:r w:rsidRPr="00FB5885">
              <w:t>Angiopoietin-2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E549B8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759 (0.448, 1.019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49EC11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7.327 (4.111, 13.423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F201F2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417C7A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4.688 (3.474, 8.543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512CCF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12.501 (6.176, 19.465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30EEE5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</w:tcPr>
          <w:p w14:paraId="17499E09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</w:tr>
      <w:tr w:rsidR="00210130" w:rsidRPr="00FB5885" w14:paraId="4D7AB3CB" w14:textId="77777777" w:rsidTr="00AF407C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7E5888" w14:textId="77777777" w:rsidR="00210130" w:rsidRPr="00FB5885" w:rsidRDefault="00210130" w:rsidP="00AF407C">
            <w:pPr>
              <w:spacing w:line="240" w:lineRule="auto"/>
              <w:contextualSpacing/>
            </w:pPr>
            <w:r w:rsidRPr="00FB5885">
              <w:t>Endothelin-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1718B8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22 (0.019, 0.026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1C3758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25 (0.021, 0.028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83DF0C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25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108C0E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24 (0.021, 0.027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D9AD83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25 (0.022, 0.029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E22573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13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</w:tcPr>
          <w:p w14:paraId="1EC382B9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26</w:t>
            </w:r>
          </w:p>
        </w:tc>
      </w:tr>
      <w:tr w:rsidR="00210130" w:rsidRPr="00FB5885" w14:paraId="71839592" w14:textId="77777777" w:rsidTr="00AF407C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50629C" w14:textId="77777777" w:rsidR="00210130" w:rsidRPr="00FB5885" w:rsidRDefault="00210130" w:rsidP="00AF407C">
            <w:pPr>
              <w:spacing w:line="240" w:lineRule="auto"/>
              <w:contextualSpacing/>
            </w:pPr>
            <w:r w:rsidRPr="00FB5885">
              <w:t>Eotaxin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E40224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86 (0.072, 0.100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330882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109 (0.092, 0.137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DA0624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2A85A5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109 (0.089, 0.124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55F15F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109 (0.103, 0.137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19889A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12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</w:tcPr>
          <w:p w14:paraId="2E9A538A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</w:tr>
      <w:tr w:rsidR="00210130" w:rsidRPr="00FB5885" w14:paraId="51625B89" w14:textId="77777777" w:rsidTr="00AF407C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0DE3F8" w14:textId="77777777" w:rsidR="00210130" w:rsidRPr="00FB5885" w:rsidRDefault="00210130" w:rsidP="00AF407C">
            <w:pPr>
              <w:spacing w:line="240" w:lineRule="auto"/>
              <w:contextualSpacing/>
            </w:pPr>
            <w:r w:rsidRPr="00FB5885">
              <w:t>Granzyme B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EF8A85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15 (0.011, 0.025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A1D998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15 (0.009, 0.027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258EC9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72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E38484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13 (0.004, 0.018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5FB171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25 (0.013, 0.035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270EB2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</w:tcPr>
          <w:p w14:paraId="246BA9EB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</w:tr>
      <w:tr w:rsidR="00210130" w:rsidRPr="00FB5885" w14:paraId="468BC3CC" w14:textId="77777777" w:rsidTr="00AF407C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5E7554" w14:textId="77777777" w:rsidR="00210130" w:rsidRPr="00FB5885" w:rsidRDefault="00210130" w:rsidP="00AF407C">
            <w:pPr>
              <w:spacing w:line="240" w:lineRule="auto"/>
              <w:contextualSpacing/>
            </w:pPr>
            <w:r w:rsidRPr="00FB5885">
              <w:t>IFNγ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C7FA32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35 (0.027, 0.042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D63278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56 (0.045, 0.066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5B0B6B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D2024D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54 (0.042, 0.064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AF3C88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60 (0.050, 0.071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B21136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35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</w:tcPr>
          <w:p w14:paraId="724B1C5B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</w:tr>
      <w:tr w:rsidR="00210130" w:rsidRPr="00FB5885" w14:paraId="697FAA76" w14:textId="77777777" w:rsidTr="00AF407C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E342F2" w14:textId="77777777" w:rsidR="00210130" w:rsidRPr="00FB5885" w:rsidRDefault="00210130" w:rsidP="00AF407C">
            <w:pPr>
              <w:spacing w:line="240" w:lineRule="auto"/>
              <w:contextualSpacing/>
            </w:pPr>
            <w:r w:rsidRPr="00FB5885">
              <w:t>IL-1α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8C35F2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09 (0.009, 0.010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FE84D1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11 (0.010, 0.012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3A2229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3D6FBC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10 (0.010, 0.012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F46E44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11 (0.011, 0.012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3700EB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</w:tcPr>
          <w:p w14:paraId="0C2B0586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</w:tr>
      <w:tr w:rsidR="00210130" w:rsidRPr="00FB5885" w14:paraId="72CFA1EE" w14:textId="77777777" w:rsidTr="00AF407C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BB6754" w14:textId="77777777" w:rsidR="00210130" w:rsidRPr="00FB5885" w:rsidRDefault="00210130" w:rsidP="00AF407C">
            <w:pPr>
              <w:spacing w:line="240" w:lineRule="auto"/>
              <w:contextualSpacing/>
            </w:pPr>
            <w:r w:rsidRPr="00FB5885">
              <w:t>IL-1</w:t>
            </w:r>
            <w:r w:rsidRPr="00FB5885">
              <w:rPr>
                <w:rFonts w:ascii="Arial" w:hAnsi="Arial" w:cs="Arial"/>
              </w:rPr>
              <w:t>ꞵ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77E205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09 (0.008, 0.009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26D839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13 (0.011, 0.015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41C6AC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6F5E4B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12 (0.011, 0.014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814ABA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13 (0.011, 0.016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1C6F21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32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</w:tcPr>
          <w:p w14:paraId="09E00940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</w:tr>
      <w:tr w:rsidR="00210130" w:rsidRPr="00FB5885" w14:paraId="31FEB6F2" w14:textId="77777777" w:rsidTr="00AF407C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8424D1" w14:textId="77777777" w:rsidR="00210130" w:rsidRPr="00FB5885" w:rsidRDefault="00210130" w:rsidP="00AF407C">
            <w:pPr>
              <w:spacing w:line="240" w:lineRule="auto"/>
              <w:contextualSpacing/>
            </w:pPr>
            <w:r w:rsidRPr="00FB5885">
              <w:t>IL-4Rα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853B6B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212 (0.187, 0.238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455B61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534 (0.388, 0.821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CF541B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DA6EAB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451 (0.353, 0.648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D46E50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702 (0.507, 0.978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98C4E3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</w:tcPr>
          <w:p w14:paraId="5CC5F96D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</w:tr>
      <w:tr w:rsidR="00210130" w:rsidRPr="00FB5885" w14:paraId="467EBFDB" w14:textId="77777777" w:rsidTr="00AF407C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BD39E2" w14:textId="77777777" w:rsidR="00210130" w:rsidRPr="00FB5885" w:rsidRDefault="00210130" w:rsidP="00AF407C">
            <w:pPr>
              <w:spacing w:line="240" w:lineRule="auto"/>
              <w:contextualSpacing/>
            </w:pPr>
            <w:r w:rsidRPr="00FB5885">
              <w:t>IL-6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625004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00 (0.000, 0.000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A49D25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78 (0.028, 0.173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2D594E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C7B60A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64 (0.027, 0.128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9F7A05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118 (0.040, 0.196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18EA3C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29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</w:tcPr>
          <w:p w14:paraId="52DEC029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</w:tr>
      <w:tr w:rsidR="00210130" w:rsidRPr="00FB5885" w14:paraId="1D77C058" w14:textId="77777777" w:rsidTr="00AF407C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932208" w14:textId="77777777" w:rsidR="00210130" w:rsidRPr="00FB5885" w:rsidRDefault="00210130" w:rsidP="00AF407C">
            <w:pPr>
              <w:spacing w:line="240" w:lineRule="auto"/>
              <w:contextualSpacing/>
            </w:pPr>
            <w:r w:rsidRPr="00FB5885">
              <w:t>IL-8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8D4ED8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09 (0.007, 0.011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168850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16 (0.009, 0.030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7848B7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8A84CC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13 (0.009, 0.026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156AAA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23 (0.015, 0.038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A9CC74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01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</w:tcPr>
          <w:p w14:paraId="3C157008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</w:tr>
      <w:tr w:rsidR="00210130" w:rsidRPr="00FB5885" w14:paraId="0A31470F" w14:textId="77777777" w:rsidTr="00AF407C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1AB6DB" w14:textId="77777777" w:rsidR="00210130" w:rsidRPr="00FB5885" w:rsidRDefault="00210130" w:rsidP="00AF407C">
            <w:pPr>
              <w:spacing w:line="240" w:lineRule="auto"/>
              <w:contextualSpacing/>
            </w:pPr>
            <w:r w:rsidRPr="00FB5885">
              <w:t>IL-9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E59C98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512 (0.416, 0.621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B52D11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653 (0.284, 1.151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8EA157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49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D08156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668 (0.284, 1.151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FEAE77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580 (0.289, 1.223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77C633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63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</w:tcPr>
          <w:p w14:paraId="2AFB6A7F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74</w:t>
            </w:r>
          </w:p>
        </w:tc>
      </w:tr>
      <w:tr w:rsidR="00210130" w:rsidRPr="00FB5885" w14:paraId="518CFDB1" w14:textId="77777777" w:rsidTr="00AF407C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7FB16A" w14:textId="77777777" w:rsidR="00210130" w:rsidRPr="00FB5885" w:rsidRDefault="00210130" w:rsidP="00AF407C">
            <w:pPr>
              <w:spacing w:line="240" w:lineRule="auto"/>
              <w:contextualSpacing/>
            </w:pPr>
            <w:r w:rsidRPr="00FB5885">
              <w:t>IL-10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C5F45F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3.741 (2.525, 4.460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3C9137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8.634 (5.938, 13.070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9BC75E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3C4507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7.976 (5.384, 10.772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30FC40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9.650 (7.930, 15.138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4A13DE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02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</w:tcPr>
          <w:p w14:paraId="47E905B6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</w:tr>
      <w:tr w:rsidR="00210130" w:rsidRPr="00FB5885" w14:paraId="0C84A705" w14:textId="77777777" w:rsidTr="00AF407C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ED62B1" w14:textId="77777777" w:rsidR="00210130" w:rsidRPr="00FB5885" w:rsidRDefault="00210130" w:rsidP="00AF407C">
            <w:pPr>
              <w:spacing w:line="240" w:lineRule="auto"/>
              <w:contextualSpacing/>
            </w:pPr>
            <w:r w:rsidRPr="00FB5885">
              <w:t>IL-12p70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EFEFA7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112 (0.099, 0.118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C99ADB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152 (0.132, 0.170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469E72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3961EA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145 (0.128, 0.170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6E3A6E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161 (0.144, 0.175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C46182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95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</w:tcPr>
          <w:p w14:paraId="40DD8002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</w:tr>
      <w:tr w:rsidR="00210130" w:rsidRPr="00FB5885" w14:paraId="42EB8C54" w14:textId="77777777" w:rsidTr="00AF407C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081992" w14:textId="77777777" w:rsidR="00210130" w:rsidRPr="00FB5885" w:rsidRDefault="00210130" w:rsidP="00AF407C">
            <w:pPr>
              <w:spacing w:line="240" w:lineRule="auto"/>
              <w:contextualSpacing/>
            </w:pPr>
            <w:r w:rsidRPr="00FB5885">
              <w:t>IL-17A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C9DD11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00 (0.000, 0.000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32A5A6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01 (0.000, 0.002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09AE4B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7036AF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01 (0.000, 0.002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EE9D56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01 (0.000, 0.003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16A3D8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19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</w:tcPr>
          <w:p w14:paraId="43984067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</w:tr>
      <w:tr w:rsidR="00210130" w:rsidRPr="00FB5885" w14:paraId="58B61D2D" w14:textId="77777777" w:rsidTr="00AF407C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735558" w14:textId="77777777" w:rsidR="00210130" w:rsidRPr="00FB5885" w:rsidRDefault="00210130" w:rsidP="00AF407C">
            <w:pPr>
              <w:spacing w:line="240" w:lineRule="auto"/>
              <w:contextualSpacing/>
            </w:pPr>
            <w:r w:rsidRPr="00FB5885">
              <w:t>IL-2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9E0137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12 (0.007, 0.016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A15233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31 (0.025, 0.038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DB69B6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733645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28 (0.023, 0.035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F5D606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33 (0.029, 0.040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207FD1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06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</w:tcPr>
          <w:p w14:paraId="5CD45462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</w:tr>
      <w:tr w:rsidR="00210130" w:rsidRPr="00FB5885" w14:paraId="52E6B8B0" w14:textId="77777777" w:rsidTr="00AF407C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8A1E90" w14:textId="77777777" w:rsidR="00210130" w:rsidRPr="00FB5885" w:rsidRDefault="00210130" w:rsidP="00AF407C">
            <w:pPr>
              <w:spacing w:line="240" w:lineRule="auto"/>
              <w:contextualSpacing/>
            </w:pPr>
            <w:r w:rsidRPr="00FB5885">
              <w:t>IL-23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C364A3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386 (0.358, 0.407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F89163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453 (0.154, 0.665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EE6A71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26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7644F8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411 (0.123, 0.574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40C8B8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627 (0.235, 0.716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610087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02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</w:tcPr>
          <w:p w14:paraId="2B5E1209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05</w:t>
            </w:r>
          </w:p>
        </w:tc>
      </w:tr>
      <w:tr w:rsidR="00210130" w:rsidRPr="00FB5885" w14:paraId="08B482A9" w14:textId="77777777" w:rsidTr="00AF407C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481479" w14:textId="77777777" w:rsidR="00210130" w:rsidRPr="00FB5885" w:rsidRDefault="00210130" w:rsidP="00AF407C">
            <w:pPr>
              <w:spacing w:line="240" w:lineRule="auto"/>
              <w:contextualSpacing/>
            </w:pPr>
            <w:r w:rsidRPr="00FB5885">
              <w:t>IP-10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464C50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1.460 (1.208, 1.641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EA5156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15.649 (8.218, 28.786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3F1387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DD0E9D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15.346 (8.698, 27.925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867E84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17.175 (8.216, 29.381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B073DB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57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</w:tcPr>
          <w:p w14:paraId="3E597399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</w:tr>
      <w:tr w:rsidR="00210130" w:rsidRPr="00FB5885" w14:paraId="313D97B6" w14:textId="77777777" w:rsidTr="00AF407C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054B37" w14:textId="77777777" w:rsidR="00210130" w:rsidRPr="00FB5885" w:rsidRDefault="00210130" w:rsidP="00AF407C">
            <w:pPr>
              <w:spacing w:line="240" w:lineRule="auto"/>
              <w:contextualSpacing/>
            </w:pPr>
            <w:r w:rsidRPr="00FB5885">
              <w:t>MCP-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232AD6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16 (0.000, 0.081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2F33DF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214 (0.087, 0.490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E5F3EF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CC16D4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192 (0.070, 0.393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94985C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278 (0.110, 0.850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A5D6FE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54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</w:tcPr>
          <w:p w14:paraId="5B359262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</w:tr>
      <w:tr w:rsidR="00210130" w:rsidRPr="00FB5885" w14:paraId="5845F1F3" w14:textId="77777777" w:rsidTr="00AF407C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F2005A" w14:textId="77777777" w:rsidR="00210130" w:rsidRPr="00FB5885" w:rsidRDefault="00210130" w:rsidP="00AF407C">
            <w:pPr>
              <w:spacing w:line="240" w:lineRule="auto"/>
              <w:contextualSpacing/>
            </w:pPr>
            <w:r w:rsidRPr="00FB5885">
              <w:t>MIP-1α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04515D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322 (0.322, 0.323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B2405D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356 (0.326, 0.398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5C18FC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375649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355 (0.323, 0.397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F60717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356 (0.355, 0.399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7AA54A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06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</w:tcPr>
          <w:p w14:paraId="382400F8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</w:tr>
      <w:tr w:rsidR="00210130" w:rsidRPr="00FB5885" w14:paraId="005FE02C" w14:textId="77777777" w:rsidTr="00AF407C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5FD88A" w14:textId="77777777" w:rsidR="00210130" w:rsidRPr="00FB5885" w:rsidRDefault="00210130" w:rsidP="00AF407C">
            <w:pPr>
              <w:spacing w:line="240" w:lineRule="auto"/>
              <w:contextualSpacing/>
            </w:pPr>
            <w:r w:rsidRPr="00FB5885">
              <w:t>MIP-1</w:t>
            </w:r>
            <w:r w:rsidRPr="00FB5885">
              <w:rPr>
                <w:rFonts w:ascii="Arial" w:hAnsi="Arial" w:cs="Arial"/>
              </w:rPr>
              <w:t>ꞵ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02D0C5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216 (0.210, 0.223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0FD69B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227 (0.220, 0.240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A8C544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A463B8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226 (0.216, 0.237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927584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232 (0.226, 0.243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B3238B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12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</w:tcPr>
          <w:p w14:paraId="7D67561F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</w:tr>
      <w:tr w:rsidR="00210130" w:rsidRPr="00FB5885" w14:paraId="23993790" w14:textId="77777777" w:rsidTr="00AF407C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27A3AA" w14:textId="77777777" w:rsidR="00210130" w:rsidRPr="00FB5885" w:rsidRDefault="00210130" w:rsidP="00AF407C">
            <w:pPr>
              <w:spacing w:line="240" w:lineRule="auto"/>
              <w:contextualSpacing/>
            </w:pPr>
            <w:r w:rsidRPr="00FB5885">
              <w:t>MMP-8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BEACFF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915 (0.565, 2.768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FF5448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2.610 (1.459, 5.853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5116FD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EBBC2B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2.227 (1.389, 5.066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9E8E18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3.714 (2.014, 7.055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BE0BB4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01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</w:tcPr>
          <w:p w14:paraId="68D3E230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</w:tr>
      <w:tr w:rsidR="00210130" w:rsidRPr="00FB5885" w14:paraId="09D39459" w14:textId="77777777" w:rsidTr="00AF407C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F546E9" w14:textId="77777777" w:rsidR="00210130" w:rsidRPr="00FB5885" w:rsidRDefault="00210130" w:rsidP="00AF407C">
            <w:pPr>
              <w:spacing w:line="240" w:lineRule="auto"/>
              <w:contextualSpacing/>
            </w:pPr>
            <w:r w:rsidRPr="00FB5885">
              <w:t>MUC-16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AE29F2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14 (0.000, 0.028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8BDF76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28 (0.009, 0.062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0894B3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08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3D60E9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21 (0.007, 0.037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BB81DE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49 (0.017, 0.125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71F678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</w:tcPr>
          <w:p w14:paraId="500924BF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</w:tr>
      <w:tr w:rsidR="00210130" w:rsidRPr="00FB5885" w14:paraId="4F1FEB5D" w14:textId="77777777" w:rsidTr="00AF407C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EECF76" w14:textId="77777777" w:rsidR="00210130" w:rsidRPr="00FB5885" w:rsidRDefault="00210130" w:rsidP="00AF407C">
            <w:pPr>
              <w:spacing w:line="240" w:lineRule="auto"/>
              <w:contextualSpacing/>
            </w:pPr>
            <w:r w:rsidRPr="00FB5885">
              <w:t>PIGF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998D07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1.005 (0.618, 1.168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C410FF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1.095 (0.752, 1.300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CCDD1A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1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4B1FCF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1.089 (0.741, 1.300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1041A8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1.109 (0.832, 1.300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B3B4BB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51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</w:tcPr>
          <w:p w14:paraId="33293696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22</w:t>
            </w:r>
          </w:p>
        </w:tc>
      </w:tr>
      <w:tr w:rsidR="00210130" w:rsidRPr="00FB5885" w14:paraId="208E1AE0" w14:textId="77777777" w:rsidTr="00AF407C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952495" w14:textId="77777777" w:rsidR="00210130" w:rsidRPr="00FB5885" w:rsidRDefault="00210130" w:rsidP="00AF407C">
            <w:pPr>
              <w:spacing w:line="240" w:lineRule="auto"/>
              <w:contextualSpacing/>
            </w:pPr>
            <w:r w:rsidRPr="00FB5885">
              <w:t>Procalcitonin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A91AC7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30 (0.028, 0.034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753C67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1.269 (0.281, 3.114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9B1BDA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884B45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496 (0.105, 2.132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BC5E13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2.222 (1.127, 5.546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71C7BC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</w:tcPr>
          <w:p w14:paraId="5D08400D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</w:tr>
      <w:tr w:rsidR="00210130" w:rsidRPr="00FB5885" w14:paraId="321D85CB" w14:textId="77777777" w:rsidTr="00AF407C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A9C949" w14:textId="77777777" w:rsidR="00210130" w:rsidRPr="00FB5885" w:rsidRDefault="00210130" w:rsidP="00AF407C">
            <w:pPr>
              <w:spacing w:line="240" w:lineRule="auto"/>
              <w:contextualSpacing/>
            </w:pPr>
            <w:r w:rsidRPr="00FB5885">
              <w:t>Renin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9BBB0E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603 (0.554, 0.624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63D125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1.044 (0.724, 1.962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5B2FBE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434172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992 (0.679, 1.651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329FCF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1.187 (0.731, 5.592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29A988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52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</w:tcPr>
          <w:p w14:paraId="3D599E5F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</w:tr>
      <w:tr w:rsidR="00210130" w:rsidRPr="00FB5885" w14:paraId="622F6A48" w14:textId="77777777" w:rsidTr="00AF407C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A28A13" w14:textId="77777777" w:rsidR="00210130" w:rsidRPr="00FB5885" w:rsidRDefault="00210130" w:rsidP="00AF407C">
            <w:pPr>
              <w:spacing w:line="240" w:lineRule="auto"/>
              <w:contextualSpacing/>
            </w:pPr>
            <w:r w:rsidRPr="00FB5885">
              <w:t>Resistin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97BFC3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14.740 (14.598, 14.927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A472E8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22.956 (16.939, 31.293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D90AAB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7B1A89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19.490 (15.839, 24.955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B5E07E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28.560 (20.707, 33.546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72432D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</w:tcPr>
          <w:p w14:paraId="7287E37F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</w:tr>
      <w:tr w:rsidR="00210130" w:rsidRPr="00FB5885" w14:paraId="005E842A" w14:textId="77777777" w:rsidTr="00AF407C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0D42C4" w14:textId="77777777" w:rsidR="00210130" w:rsidRPr="00FB5885" w:rsidRDefault="00210130" w:rsidP="00AF407C">
            <w:pPr>
              <w:spacing w:line="240" w:lineRule="auto"/>
              <w:contextualSpacing/>
            </w:pPr>
            <w:r w:rsidRPr="00FB5885">
              <w:t>TNFα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C747A6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09 (0.008, 0.010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147B1B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10 (0.007, 0.013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C37F71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33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FCFA93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09 (0.006, 0.011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25C227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12 (0.008, 0.016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962976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04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</w:tcPr>
          <w:p w14:paraId="67C15ECB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12</w:t>
            </w:r>
          </w:p>
        </w:tc>
      </w:tr>
      <w:tr w:rsidR="00210130" w:rsidRPr="00FB5885" w14:paraId="633A0695" w14:textId="77777777" w:rsidTr="00AF407C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0100BF" w14:textId="77777777" w:rsidR="00210130" w:rsidRPr="00FB5885" w:rsidRDefault="00210130" w:rsidP="00AF407C">
            <w:pPr>
              <w:spacing w:line="240" w:lineRule="auto"/>
              <w:contextualSpacing/>
            </w:pPr>
            <w:r w:rsidRPr="00FB5885">
              <w:t>TWEAK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866FC9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8.179 (6.722, 9.319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7B566D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2.367 (1.591, 3.380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AF565C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90DB31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2.277 (1.626, 3.265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35C37E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2.424 (1.547, 3.509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996055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95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</w:tcPr>
          <w:p w14:paraId="6911997C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</w:tr>
      <w:tr w:rsidR="00210130" w:rsidRPr="00FB5885" w14:paraId="3EAAC3A1" w14:textId="77777777" w:rsidTr="00AF407C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1B687B" w14:textId="77777777" w:rsidR="00210130" w:rsidRPr="00FB5885" w:rsidRDefault="00210130" w:rsidP="00AF407C">
            <w:pPr>
              <w:spacing w:line="240" w:lineRule="auto"/>
              <w:contextualSpacing/>
            </w:pPr>
            <w:r w:rsidRPr="00FB5885">
              <w:t>VEGF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84152A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25 (0.004, 0.052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2CEE55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15 (0.004, 0.020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C0194F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80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97AACA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13 (0.000, 0.018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7FDEFA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16 (0.009, 0.026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99DD42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26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</w:tcPr>
          <w:p w14:paraId="0CCA0EE9" w14:textId="77777777" w:rsidR="00210130" w:rsidRPr="00FB5885" w:rsidRDefault="00210130" w:rsidP="00AF407C">
            <w:pPr>
              <w:spacing w:line="240" w:lineRule="auto"/>
              <w:contextualSpacing/>
              <w:jc w:val="center"/>
            </w:pPr>
            <w:r w:rsidRPr="00FB5885">
              <w:t>0.023</w:t>
            </w:r>
          </w:p>
        </w:tc>
      </w:tr>
    </w:tbl>
    <w:p w14:paraId="381FE02A" w14:textId="77777777" w:rsidR="00210130" w:rsidRPr="00FB5885" w:rsidRDefault="00210130" w:rsidP="00210130"/>
    <w:p w14:paraId="39E77B95" w14:textId="77777777" w:rsidR="00210130" w:rsidRPr="00FB5885" w:rsidRDefault="00210130" w:rsidP="00210130">
      <w:pPr>
        <w:spacing w:after="160" w:line="259" w:lineRule="auto"/>
        <w:jc w:val="left"/>
      </w:pPr>
      <w:r w:rsidRPr="00FB5885">
        <w:br w:type="page"/>
      </w:r>
    </w:p>
    <w:p w14:paraId="007CD22F" w14:textId="77777777" w:rsidR="00210130" w:rsidRPr="00FB5885" w:rsidRDefault="00210130" w:rsidP="00210130">
      <w:pPr>
        <w:spacing w:after="160" w:line="259" w:lineRule="auto"/>
        <w:jc w:val="left"/>
        <w:sectPr w:rsidR="00210130" w:rsidRPr="00FB5885" w:rsidSect="00FB5885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C34C39F" w14:textId="1243A0E7" w:rsidR="00087BAA" w:rsidRPr="00FB5885" w:rsidRDefault="00087BAA" w:rsidP="0055594D">
      <w:pPr>
        <w:pStyle w:val="Heading4"/>
      </w:pPr>
      <w:bookmarkStart w:id="10" w:name="_Toc67571527"/>
      <w:r w:rsidRPr="00FB5885">
        <w:t xml:space="preserve">Supplemental Table </w:t>
      </w:r>
      <w:r w:rsidR="00FB5885" w:rsidRPr="00FB5885">
        <w:fldChar w:fldCharType="begin"/>
      </w:r>
      <w:r w:rsidR="00FB5885" w:rsidRPr="00FB5885">
        <w:instrText xml:space="preserve"> SEQ Supplemental_Table \* ARABIC </w:instrText>
      </w:r>
      <w:r w:rsidR="00FB5885" w:rsidRPr="00FB5885">
        <w:fldChar w:fldCharType="separate"/>
      </w:r>
      <w:r w:rsidR="00210130" w:rsidRPr="00FB5885">
        <w:rPr>
          <w:noProof/>
        </w:rPr>
        <w:t>3</w:t>
      </w:r>
      <w:r w:rsidR="00FB5885" w:rsidRPr="00FB5885">
        <w:rPr>
          <w:noProof/>
        </w:rPr>
        <w:fldChar w:fldCharType="end"/>
      </w:r>
      <w:r w:rsidRPr="00FB5885">
        <w:t>:</w:t>
      </w:r>
      <w:r w:rsidR="006259C4" w:rsidRPr="00FB5885">
        <w:t xml:space="preserve"> Correlation matrix of the tested biomarkers.</w:t>
      </w:r>
      <w:bookmarkEnd w:id="10"/>
    </w:p>
    <w:tbl>
      <w:tblPr>
        <w:tblStyle w:val="PlainTable1"/>
        <w:tblW w:w="14694" w:type="dxa"/>
        <w:tblLayout w:type="fixed"/>
        <w:tblLook w:val="04A0" w:firstRow="1" w:lastRow="0" w:firstColumn="1" w:lastColumn="0" w:noHBand="0" w:noVBand="1"/>
      </w:tblPr>
      <w:tblGrid>
        <w:gridCol w:w="864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</w:tblGrid>
      <w:tr w:rsidR="00087BAA" w:rsidRPr="00FB5885" w14:paraId="292C64F0" w14:textId="77777777" w:rsidTr="00CD39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textDirection w:val="btLr"/>
          </w:tcPr>
          <w:p w14:paraId="15D8C2F6" w14:textId="77777777" w:rsidR="00087BAA" w:rsidRPr="00FB5885" w:rsidRDefault="00087BAA" w:rsidP="00CD3963">
            <w:pPr>
              <w:spacing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noWrap/>
            <w:textDirection w:val="btLr"/>
            <w:hideMark/>
          </w:tcPr>
          <w:p w14:paraId="37BC1662" w14:textId="77777777" w:rsidR="00087BAA" w:rsidRPr="00FB5885" w:rsidRDefault="00087BAA" w:rsidP="00CD396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Angiopoietin-1</w:t>
            </w:r>
          </w:p>
        </w:tc>
        <w:tc>
          <w:tcPr>
            <w:tcW w:w="461" w:type="dxa"/>
            <w:noWrap/>
            <w:textDirection w:val="btLr"/>
            <w:hideMark/>
          </w:tcPr>
          <w:p w14:paraId="45B37E39" w14:textId="77777777" w:rsidR="00087BAA" w:rsidRPr="00FB5885" w:rsidRDefault="00087BAA" w:rsidP="00CD396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Angiopoietin-2</w:t>
            </w:r>
          </w:p>
        </w:tc>
        <w:tc>
          <w:tcPr>
            <w:tcW w:w="461" w:type="dxa"/>
            <w:noWrap/>
            <w:textDirection w:val="btLr"/>
            <w:hideMark/>
          </w:tcPr>
          <w:p w14:paraId="11FE3BA2" w14:textId="77777777" w:rsidR="00087BAA" w:rsidRPr="00FB5885" w:rsidRDefault="00087BAA" w:rsidP="00CD396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Endothelin-1</w:t>
            </w:r>
          </w:p>
        </w:tc>
        <w:tc>
          <w:tcPr>
            <w:tcW w:w="461" w:type="dxa"/>
            <w:noWrap/>
            <w:textDirection w:val="btLr"/>
            <w:hideMark/>
          </w:tcPr>
          <w:p w14:paraId="6142710B" w14:textId="77777777" w:rsidR="00087BAA" w:rsidRPr="00FB5885" w:rsidRDefault="00087BAA" w:rsidP="00CD396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Eotaxin</w:t>
            </w:r>
          </w:p>
        </w:tc>
        <w:tc>
          <w:tcPr>
            <w:tcW w:w="461" w:type="dxa"/>
            <w:noWrap/>
            <w:textDirection w:val="btLr"/>
            <w:hideMark/>
          </w:tcPr>
          <w:p w14:paraId="4CF79FDE" w14:textId="77777777" w:rsidR="00087BAA" w:rsidRPr="00FB5885" w:rsidRDefault="00087BAA" w:rsidP="00CD396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Granzyme B</w:t>
            </w:r>
          </w:p>
        </w:tc>
        <w:tc>
          <w:tcPr>
            <w:tcW w:w="461" w:type="dxa"/>
            <w:noWrap/>
            <w:textDirection w:val="btLr"/>
            <w:hideMark/>
          </w:tcPr>
          <w:p w14:paraId="52BCDE90" w14:textId="77777777" w:rsidR="00087BAA" w:rsidRPr="00FB5885" w:rsidRDefault="00087BAA" w:rsidP="00CD396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IFN gamma</w:t>
            </w:r>
          </w:p>
        </w:tc>
        <w:tc>
          <w:tcPr>
            <w:tcW w:w="461" w:type="dxa"/>
            <w:noWrap/>
            <w:textDirection w:val="btLr"/>
            <w:hideMark/>
          </w:tcPr>
          <w:p w14:paraId="32B32F20" w14:textId="77777777" w:rsidR="00087BAA" w:rsidRPr="00FB5885" w:rsidRDefault="00087BAA" w:rsidP="00CD396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IL-1 alpha</w:t>
            </w:r>
          </w:p>
        </w:tc>
        <w:tc>
          <w:tcPr>
            <w:tcW w:w="461" w:type="dxa"/>
            <w:noWrap/>
            <w:textDirection w:val="btLr"/>
            <w:hideMark/>
          </w:tcPr>
          <w:p w14:paraId="1F23BF49" w14:textId="77777777" w:rsidR="00087BAA" w:rsidRPr="00FB5885" w:rsidRDefault="00087BAA" w:rsidP="00CD396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IL-1 beta</w:t>
            </w:r>
          </w:p>
        </w:tc>
        <w:tc>
          <w:tcPr>
            <w:tcW w:w="461" w:type="dxa"/>
            <w:noWrap/>
            <w:textDirection w:val="btLr"/>
            <w:hideMark/>
          </w:tcPr>
          <w:p w14:paraId="396E1322" w14:textId="77777777" w:rsidR="00087BAA" w:rsidRPr="00FB5885" w:rsidRDefault="00087BAA" w:rsidP="00CD396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IL-4R alpha</w:t>
            </w:r>
          </w:p>
        </w:tc>
        <w:tc>
          <w:tcPr>
            <w:tcW w:w="461" w:type="dxa"/>
            <w:noWrap/>
            <w:textDirection w:val="btLr"/>
            <w:hideMark/>
          </w:tcPr>
          <w:p w14:paraId="4EE0E15B" w14:textId="77777777" w:rsidR="00087BAA" w:rsidRPr="00FB5885" w:rsidRDefault="00087BAA" w:rsidP="00CD396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IL-6</w:t>
            </w:r>
          </w:p>
        </w:tc>
        <w:tc>
          <w:tcPr>
            <w:tcW w:w="461" w:type="dxa"/>
            <w:noWrap/>
            <w:textDirection w:val="btLr"/>
            <w:hideMark/>
          </w:tcPr>
          <w:p w14:paraId="24325061" w14:textId="77777777" w:rsidR="00087BAA" w:rsidRPr="00FB5885" w:rsidRDefault="00087BAA" w:rsidP="00CD396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IL-8</w:t>
            </w:r>
          </w:p>
        </w:tc>
        <w:tc>
          <w:tcPr>
            <w:tcW w:w="461" w:type="dxa"/>
            <w:noWrap/>
            <w:textDirection w:val="btLr"/>
            <w:hideMark/>
          </w:tcPr>
          <w:p w14:paraId="3942576E" w14:textId="77777777" w:rsidR="00087BAA" w:rsidRPr="00FB5885" w:rsidRDefault="00087BAA" w:rsidP="00CD396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IL-9</w:t>
            </w:r>
          </w:p>
        </w:tc>
        <w:tc>
          <w:tcPr>
            <w:tcW w:w="461" w:type="dxa"/>
            <w:noWrap/>
            <w:textDirection w:val="btLr"/>
            <w:hideMark/>
          </w:tcPr>
          <w:p w14:paraId="4120E7A9" w14:textId="77777777" w:rsidR="00087BAA" w:rsidRPr="00FB5885" w:rsidRDefault="00087BAA" w:rsidP="00CD396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IL-10</w:t>
            </w:r>
          </w:p>
        </w:tc>
        <w:tc>
          <w:tcPr>
            <w:tcW w:w="461" w:type="dxa"/>
            <w:noWrap/>
            <w:textDirection w:val="btLr"/>
            <w:hideMark/>
          </w:tcPr>
          <w:p w14:paraId="266409ED" w14:textId="77777777" w:rsidR="00087BAA" w:rsidRPr="00FB5885" w:rsidRDefault="00087BAA" w:rsidP="00CD396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IL-12p70</w:t>
            </w:r>
          </w:p>
        </w:tc>
        <w:tc>
          <w:tcPr>
            <w:tcW w:w="461" w:type="dxa"/>
            <w:noWrap/>
            <w:textDirection w:val="btLr"/>
            <w:hideMark/>
          </w:tcPr>
          <w:p w14:paraId="66DD802B" w14:textId="77777777" w:rsidR="00087BAA" w:rsidRPr="00FB5885" w:rsidRDefault="00087BAA" w:rsidP="00CD396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IL-17A</w:t>
            </w:r>
          </w:p>
        </w:tc>
        <w:tc>
          <w:tcPr>
            <w:tcW w:w="461" w:type="dxa"/>
            <w:noWrap/>
            <w:textDirection w:val="btLr"/>
            <w:hideMark/>
          </w:tcPr>
          <w:p w14:paraId="5A8ADEDE" w14:textId="77777777" w:rsidR="00087BAA" w:rsidRPr="00FB5885" w:rsidRDefault="00087BAA" w:rsidP="00CD396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IL-21</w:t>
            </w:r>
          </w:p>
        </w:tc>
        <w:tc>
          <w:tcPr>
            <w:tcW w:w="461" w:type="dxa"/>
            <w:noWrap/>
            <w:textDirection w:val="btLr"/>
            <w:hideMark/>
          </w:tcPr>
          <w:p w14:paraId="1C94BE0C" w14:textId="77777777" w:rsidR="00087BAA" w:rsidRPr="00FB5885" w:rsidRDefault="00087BAA" w:rsidP="00CD396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IL-23</w:t>
            </w:r>
          </w:p>
        </w:tc>
        <w:tc>
          <w:tcPr>
            <w:tcW w:w="461" w:type="dxa"/>
            <w:noWrap/>
            <w:textDirection w:val="btLr"/>
            <w:hideMark/>
          </w:tcPr>
          <w:p w14:paraId="114B8C35" w14:textId="77777777" w:rsidR="00087BAA" w:rsidRPr="00FB5885" w:rsidRDefault="00087BAA" w:rsidP="00CD396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IP-10</w:t>
            </w:r>
          </w:p>
        </w:tc>
        <w:tc>
          <w:tcPr>
            <w:tcW w:w="461" w:type="dxa"/>
            <w:noWrap/>
            <w:textDirection w:val="btLr"/>
            <w:hideMark/>
          </w:tcPr>
          <w:p w14:paraId="1A4E896D" w14:textId="77777777" w:rsidR="00087BAA" w:rsidRPr="00FB5885" w:rsidRDefault="00087BAA" w:rsidP="00CD396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MCP-1</w:t>
            </w:r>
          </w:p>
        </w:tc>
        <w:tc>
          <w:tcPr>
            <w:tcW w:w="461" w:type="dxa"/>
            <w:noWrap/>
            <w:textDirection w:val="btLr"/>
            <w:hideMark/>
          </w:tcPr>
          <w:p w14:paraId="51FAC89A" w14:textId="77777777" w:rsidR="00087BAA" w:rsidRPr="00FB5885" w:rsidRDefault="00087BAA" w:rsidP="00CD396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MIP-1 alpha</w:t>
            </w:r>
          </w:p>
        </w:tc>
        <w:tc>
          <w:tcPr>
            <w:tcW w:w="461" w:type="dxa"/>
            <w:noWrap/>
            <w:textDirection w:val="btLr"/>
            <w:hideMark/>
          </w:tcPr>
          <w:p w14:paraId="1CEEAA04" w14:textId="77777777" w:rsidR="00087BAA" w:rsidRPr="00FB5885" w:rsidRDefault="00087BAA" w:rsidP="00CD396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MIP-1 beta</w:t>
            </w:r>
          </w:p>
        </w:tc>
        <w:tc>
          <w:tcPr>
            <w:tcW w:w="461" w:type="dxa"/>
            <w:noWrap/>
            <w:textDirection w:val="btLr"/>
            <w:hideMark/>
          </w:tcPr>
          <w:p w14:paraId="0AFD2EC7" w14:textId="77777777" w:rsidR="00087BAA" w:rsidRPr="00FB5885" w:rsidRDefault="00087BAA" w:rsidP="00CD396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MMP-8</w:t>
            </w:r>
          </w:p>
        </w:tc>
        <w:tc>
          <w:tcPr>
            <w:tcW w:w="461" w:type="dxa"/>
            <w:noWrap/>
            <w:textDirection w:val="btLr"/>
            <w:hideMark/>
          </w:tcPr>
          <w:p w14:paraId="2DF83B2C" w14:textId="77777777" w:rsidR="00087BAA" w:rsidRPr="00FB5885" w:rsidRDefault="00087BAA" w:rsidP="00CD396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MUC-16</w:t>
            </w:r>
          </w:p>
        </w:tc>
        <w:tc>
          <w:tcPr>
            <w:tcW w:w="461" w:type="dxa"/>
            <w:noWrap/>
            <w:textDirection w:val="btLr"/>
            <w:hideMark/>
          </w:tcPr>
          <w:p w14:paraId="2702C746" w14:textId="77777777" w:rsidR="00087BAA" w:rsidRPr="00FB5885" w:rsidRDefault="00087BAA" w:rsidP="00CD396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PIGF</w:t>
            </w:r>
          </w:p>
        </w:tc>
        <w:tc>
          <w:tcPr>
            <w:tcW w:w="461" w:type="dxa"/>
            <w:noWrap/>
            <w:textDirection w:val="btLr"/>
            <w:hideMark/>
          </w:tcPr>
          <w:p w14:paraId="30A39C6D" w14:textId="77777777" w:rsidR="00087BAA" w:rsidRPr="00FB5885" w:rsidRDefault="00087BAA" w:rsidP="00CD396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Procalcitonin</w:t>
            </w:r>
          </w:p>
        </w:tc>
        <w:tc>
          <w:tcPr>
            <w:tcW w:w="461" w:type="dxa"/>
            <w:noWrap/>
            <w:textDirection w:val="btLr"/>
            <w:hideMark/>
          </w:tcPr>
          <w:p w14:paraId="0FB4CCD4" w14:textId="77777777" w:rsidR="00087BAA" w:rsidRPr="00FB5885" w:rsidRDefault="00087BAA" w:rsidP="00CD396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Renin</w:t>
            </w:r>
          </w:p>
        </w:tc>
        <w:tc>
          <w:tcPr>
            <w:tcW w:w="461" w:type="dxa"/>
            <w:noWrap/>
            <w:textDirection w:val="btLr"/>
            <w:hideMark/>
          </w:tcPr>
          <w:p w14:paraId="2622A294" w14:textId="77777777" w:rsidR="00087BAA" w:rsidRPr="00FB5885" w:rsidRDefault="00087BAA" w:rsidP="00CD396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Resistin</w:t>
            </w:r>
          </w:p>
        </w:tc>
        <w:tc>
          <w:tcPr>
            <w:tcW w:w="461" w:type="dxa"/>
            <w:noWrap/>
            <w:textDirection w:val="btLr"/>
            <w:hideMark/>
          </w:tcPr>
          <w:p w14:paraId="19C3DF22" w14:textId="77777777" w:rsidR="00087BAA" w:rsidRPr="00FB5885" w:rsidRDefault="00087BAA" w:rsidP="00CD396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TNF alpha</w:t>
            </w:r>
          </w:p>
        </w:tc>
        <w:tc>
          <w:tcPr>
            <w:tcW w:w="461" w:type="dxa"/>
            <w:noWrap/>
            <w:textDirection w:val="btLr"/>
            <w:hideMark/>
          </w:tcPr>
          <w:p w14:paraId="0A53ED40" w14:textId="77777777" w:rsidR="00087BAA" w:rsidRPr="00FB5885" w:rsidRDefault="00087BAA" w:rsidP="00CD396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TWEAK</w:t>
            </w:r>
          </w:p>
        </w:tc>
        <w:tc>
          <w:tcPr>
            <w:tcW w:w="461" w:type="dxa"/>
            <w:noWrap/>
            <w:textDirection w:val="btLr"/>
            <w:hideMark/>
          </w:tcPr>
          <w:p w14:paraId="50C1782E" w14:textId="77777777" w:rsidR="00087BAA" w:rsidRPr="00FB5885" w:rsidRDefault="00087BAA" w:rsidP="00CD396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VEGF</w:t>
            </w:r>
          </w:p>
        </w:tc>
      </w:tr>
      <w:tr w:rsidR="00FB5885" w:rsidRPr="00FB5885" w14:paraId="018EAA06" w14:textId="77777777" w:rsidTr="00CD3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27291811" w14:textId="77777777" w:rsidR="00087BAA" w:rsidRPr="00FB5885" w:rsidRDefault="00087BAA" w:rsidP="00CD3963">
            <w:pPr>
              <w:spacing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Angiopoietin-1</w:t>
            </w:r>
          </w:p>
        </w:tc>
        <w:tc>
          <w:tcPr>
            <w:tcW w:w="461" w:type="dxa"/>
            <w:noWrap/>
            <w:hideMark/>
          </w:tcPr>
          <w:p w14:paraId="6E8D0596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1</w:t>
            </w:r>
          </w:p>
        </w:tc>
        <w:tc>
          <w:tcPr>
            <w:tcW w:w="461" w:type="dxa"/>
            <w:noWrap/>
            <w:hideMark/>
          </w:tcPr>
          <w:p w14:paraId="331C3B49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05</w:t>
            </w:r>
          </w:p>
        </w:tc>
        <w:tc>
          <w:tcPr>
            <w:tcW w:w="461" w:type="dxa"/>
            <w:noWrap/>
            <w:hideMark/>
          </w:tcPr>
          <w:p w14:paraId="5D1B39A8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02</w:t>
            </w:r>
          </w:p>
        </w:tc>
        <w:tc>
          <w:tcPr>
            <w:tcW w:w="461" w:type="dxa"/>
            <w:noWrap/>
            <w:hideMark/>
          </w:tcPr>
          <w:p w14:paraId="787FCF93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6</w:t>
            </w:r>
          </w:p>
        </w:tc>
        <w:tc>
          <w:tcPr>
            <w:tcW w:w="461" w:type="dxa"/>
            <w:noWrap/>
            <w:hideMark/>
          </w:tcPr>
          <w:p w14:paraId="5A4B29AB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</w:t>
            </w:r>
          </w:p>
        </w:tc>
        <w:tc>
          <w:tcPr>
            <w:tcW w:w="461" w:type="dxa"/>
            <w:noWrap/>
            <w:hideMark/>
          </w:tcPr>
          <w:p w14:paraId="108A7B49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</w:t>
            </w:r>
          </w:p>
        </w:tc>
        <w:tc>
          <w:tcPr>
            <w:tcW w:w="461" w:type="dxa"/>
            <w:noWrap/>
            <w:hideMark/>
          </w:tcPr>
          <w:p w14:paraId="2BA86428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2</w:t>
            </w:r>
          </w:p>
        </w:tc>
        <w:tc>
          <w:tcPr>
            <w:tcW w:w="461" w:type="dxa"/>
            <w:noWrap/>
            <w:hideMark/>
          </w:tcPr>
          <w:p w14:paraId="761714B1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2</w:t>
            </w:r>
          </w:p>
        </w:tc>
        <w:tc>
          <w:tcPr>
            <w:tcW w:w="461" w:type="dxa"/>
            <w:noWrap/>
            <w:hideMark/>
          </w:tcPr>
          <w:p w14:paraId="6E81B30C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1</w:t>
            </w:r>
          </w:p>
        </w:tc>
        <w:tc>
          <w:tcPr>
            <w:tcW w:w="461" w:type="dxa"/>
            <w:noWrap/>
            <w:hideMark/>
          </w:tcPr>
          <w:p w14:paraId="00BED12B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02</w:t>
            </w:r>
          </w:p>
        </w:tc>
        <w:tc>
          <w:tcPr>
            <w:tcW w:w="461" w:type="dxa"/>
            <w:noWrap/>
            <w:hideMark/>
          </w:tcPr>
          <w:p w14:paraId="336B1133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</w:t>
            </w:r>
          </w:p>
        </w:tc>
        <w:tc>
          <w:tcPr>
            <w:tcW w:w="461" w:type="dxa"/>
            <w:noWrap/>
            <w:hideMark/>
          </w:tcPr>
          <w:p w14:paraId="2D7F9C4F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01</w:t>
            </w:r>
          </w:p>
        </w:tc>
        <w:tc>
          <w:tcPr>
            <w:tcW w:w="461" w:type="dxa"/>
            <w:noWrap/>
            <w:hideMark/>
          </w:tcPr>
          <w:p w14:paraId="139C4C52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3</w:t>
            </w:r>
          </w:p>
        </w:tc>
        <w:tc>
          <w:tcPr>
            <w:tcW w:w="461" w:type="dxa"/>
            <w:noWrap/>
            <w:hideMark/>
          </w:tcPr>
          <w:p w14:paraId="6E2897CD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5</w:t>
            </w:r>
          </w:p>
        </w:tc>
        <w:tc>
          <w:tcPr>
            <w:tcW w:w="461" w:type="dxa"/>
            <w:noWrap/>
            <w:hideMark/>
          </w:tcPr>
          <w:p w14:paraId="265489E6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08</w:t>
            </w:r>
          </w:p>
        </w:tc>
        <w:tc>
          <w:tcPr>
            <w:tcW w:w="461" w:type="dxa"/>
            <w:noWrap/>
            <w:hideMark/>
          </w:tcPr>
          <w:p w14:paraId="143B0683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03</w:t>
            </w:r>
          </w:p>
        </w:tc>
        <w:tc>
          <w:tcPr>
            <w:tcW w:w="461" w:type="dxa"/>
            <w:noWrap/>
            <w:hideMark/>
          </w:tcPr>
          <w:p w14:paraId="37758DC8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02</w:t>
            </w:r>
          </w:p>
        </w:tc>
        <w:tc>
          <w:tcPr>
            <w:tcW w:w="461" w:type="dxa"/>
            <w:noWrap/>
            <w:hideMark/>
          </w:tcPr>
          <w:p w14:paraId="33CD025B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06</w:t>
            </w:r>
          </w:p>
        </w:tc>
        <w:tc>
          <w:tcPr>
            <w:tcW w:w="461" w:type="dxa"/>
            <w:noWrap/>
            <w:hideMark/>
          </w:tcPr>
          <w:p w14:paraId="5AE02896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1</w:t>
            </w:r>
          </w:p>
        </w:tc>
        <w:tc>
          <w:tcPr>
            <w:tcW w:w="461" w:type="dxa"/>
            <w:noWrap/>
            <w:hideMark/>
          </w:tcPr>
          <w:p w14:paraId="6481DFED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9</w:t>
            </w:r>
          </w:p>
        </w:tc>
        <w:tc>
          <w:tcPr>
            <w:tcW w:w="461" w:type="dxa"/>
            <w:noWrap/>
            <w:hideMark/>
          </w:tcPr>
          <w:p w14:paraId="65787457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7</w:t>
            </w:r>
          </w:p>
        </w:tc>
        <w:tc>
          <w:tcPr>
            <w:tcW w:w="461" w:type="dxa"/>
            <w:noWrap/>
            <w:hideMark/>
          </w:tcPr>
          <w:p w14:paraId="5914275D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8</w:t>
            </w:r>
          </w:p>
        </w:tc>
        <w:tc>
          <w:tcPr>
            <w:tcW w:w="461" w:type="dxa"/>
            <w:noWrap/>
            <w:hideMark/>
          </w:tcPr>
          <w:p w14:paraId="7536FAFD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08</w:t>
            </w:r>
          </w:p>
        </w:tc>
        <w:tc>
          <w:tcPr>
            <w:tcW w:w="461" w:type="dxa"/>
            <w:noWrap/>
            <w:hideMark/>
          </w:tcPr>
          <w:p w14:paraId="5947C4CE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1</w:t>
            </w:r>
          </w:p>
        </w:tc>
        <w:tc>
          <w:tcPr>
            <w:tcW w:w="461" w:type="dxa"/>
            <w:noWrap/>
            <w:hideMark/>
          </w:tcPr>
          <w:p w14:paraId="3155E748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06</w:t>
            </w:r>
          </w:p>
        </w:tc>
        <w:tc>
          <w:tcPr>
            <w:tcW w:w="461" w:type="dxa"/>
            <w:noWrap/>
            <w:hideMark/>
          </w:tcPr>
          <w:p w14:paraId="479683D5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02</w:t>
            </w:r>
          </w:p>
        </w:tc>
        <w:tc>
          <w:tcPr>
            <w:tcW w:w="461" w:type="dxa"/>
            <w:noWrap/>
            <w:hideMark/>
          </w:tcPr>
          <w:p w14:paraId="744C5193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2</w:t>
            </w:r>
          </w:p>
        </w:tc>
        <w:tc>
          <w:tcPr>
            <w:tcW w:w="461" w:type="dxa"/>
            <w:noWrap/>
            <w:hideMark/>
          </w:tcPr>
          <w:p w14:paraId="2EE27462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04</w:t>
            </w:r>
          </w:p>
        </w:tc>
        <w:tc>
          <w:tcPr>
            <w:tcW w:w="461" w:type="dxa"/>
            <w:noWrap/>
            <w:hideMark/>
          </w:tcPr>
          <w:p w14:paraId="4097905E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4</w:t>
            </w:r>
          </w:p>
        </w:tc>
        <w:tc>
          <w:tcPr>
            <w:tcW w:w="461" w:type="dxa"/>
            <w:noWrap/>
            <w:hideMark/>
          </w:tcPr>
          <w:p w14:paraId="118A4BE7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3</w:t>
            </w:r>
          </w:p>
        </w:tc>
      </w:tr>
      <w:tr w:rsidR="00087BAA" w:rsidRPr="00FB5885" w14:paraId="70DCEA7D" w14:textId="77777777" w:rsidTr="00CD396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591D5822" w14:textId="77777777" w:rsidR="00087BAA" w:rsidRPr="00FB5885" w:rsidRDefault="00087BAA" w:rsidP="00CD3963">
            <w:pPr>
              <w:spacing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Angiopoietin-2</w:t>
            </w:r>
          </w:p>
        </w:tc>
        <w:tc>
          <w:tcPr>
            <w:tcW w:w="461" w:type="dxa"/>
            <w:noWrap/>
            <w:hideMark/>
          </w:tcPr>
          <w:p w14:paraId="55CAF3C8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5F72662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1</w:t>
            </w:r>
          </w:p>
        </w:tc>
        <w:tc>
          <w:tcPr>
            <w:tcW w:w="461" w:type="dxa"/>
            <w:noWrap/>
            <w:hideMark/>
          </w:tcPr>
          <w:p w14:paraId="55885890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2</w:t>
            </w:r>
          </w:p>
        </w:tc>
        <w:tc>
          <w:tcPr>
            <w:tcW w:w="461" w:type="dxa"/>
            <w:noWrap/>
            <w:hideMark/>
          </w:tcPr>
          <w:p w14:paraId="6ABA79C8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3</w:t>
            </w:r>
          </w:p>
        </w:tc>
        <w:tc>
          <w:tcPr>
            <w:tcW w:w="461" w:type="dxa"/>
            <w:noWrap/>
            <w:hideMark/>
          </w:tcPr>
          <w:p w14:paraId="0EDED5F6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42</w:t>
            </w:r>
          </w:p>
        </w:tc>
        <w:tc>
          <w:tcPr>
            <w:tcW w:w="461" w:type="dxa"/>
            <w:noWrap/>
            <w:hideMark/>
          </w:tcPr>
          <w:p w14:paraId="15C2EBDA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9</w:t>
            </w:r>
          </w:p>
        </w:tc>
        <w:tc>
          <w:tcPr>
            <w:tcW w:w="461" w:type="dxa"/>
            <w:noWrap/>
            <w:hideMark/>
          </w:tcPr>
          <w:p w14:paraId="71DEC77C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6</w:t>
            </w:r>
          </w:p>
        </w:tc>
        <w:tc>
          <w:tcPr>
            <w:tcW w:w="461" w:type="dxa"/>
            <w:noWrap/>
            <w:hideMark/>
          </w:tcPr>
          <w:p w14:paraId="0A97D038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6</w:t>
            </w:r>
          </w:p>
        </w:tc>
        <w:tc>
          <w:tcPr>
            <w:tcW w:w="461" w:type="dxa"/>
            <w:noWrap/>
            <w:hideMark/>
          </w:tcPr>
          <w:p w14:paraId="7D1BA4AB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58</w:t>
            </w:r>
          </w:p>
        </w:tc>
        <w:tc>
          <w:tcPr>
            <w:tcW w:w="461" w:type="dxa"/>
            <w:noWrap/>
            <w:hideMark/>
          </w:tcPr>
          <w:p w14:paraId="28893A65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</w:t>
            </w:r>
          </w:p>
        </w:tc>
        <w:tc>
          <w:tcPr>
            <w:tcW w:w="461" w:type="dxa"/>
            <w:noWrap/>
            <w:hideMark/>
          </w:tcPr>
          <w:p w14:paraId="3391FB5A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49</w:t>
            </w:r>
          </w:p>
        </w:tc>
        <w:tc>
          <w:tcPr>
            <w:tcW w:w="461" w:type="dxa"/>
            <w:noWrap/>
            <w:hideMark/>
          </w:tcPr>
          <w:p w14:paraId="02646A31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1</w:t>
            </w:r>
          </w:p>
        </w:tc>
        <w:tc>
          <w:tcPr>
            <w:tcW w:w="461" w:type="dxa"/>
            <w:noWrap/>
            <w:hideMark/>
          </w:tcPr>
          <w:p w14:paraId="614A79A5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6</w:t>
            </w:r>
          </w:p>
        </w:tc>
        <w:tc>
          <w:tcPr>
            <w:tcW w:w="461" w:type="dxa"/>
            <w:noWrap/>
            <w:hideMark/>
          </w:tcPr>
          <w:p w14:paraId="0129905B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1</w:t>
            </w:r>
          </w:p>
        </w:tc>
        <w:tc>
          <w:tcPr>
            <w:tcW w:w="461" w:type="dxa"/>
            <w:noWrap/>
            <w:hideMark/>
          </w:tcPr>
          <w:p w14:paraId="32939C45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</w:t>
            </w:r>
          </w:p>
        </w:tc>
        <w:tc>
          <w:tcPr>
            <w:tcW w:w="461" w:type="dxa"/>
            <w:noWrap/>
            <w:hideMark/>
          </w:tcPr>
          <w:p w14:paraId="63DED929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1</w:t>
            </w:r>
          </w:p>
        </w:tc>
        <w:tc>
          <w:tcPr>
            <w:tcW w:w="461" w:type="dxa"/>
            <w:noWrap/>
            <w:hideMark/>
          </w:tcPr>
          <w:p w14:paraId="773DD3EB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4</w:t>
            </w:r>
          </w:p>
        </w:tc>
        <w:tc>
          <w:tcPr>
            <w:tcW w:w="461" w:type="dxa"/>
            <w:noWrap/>
            <w:hideMark/>
          </w:tcPr>
          <w:p w14:paraId="19F7D49C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1</w:t>
            </w:r>
          </w:p>
        </w:tc>
        <w:tc>
          <w:tcPr>
            <w:tcW w:w="461" w:type="dxa"/>
            <w:noWrap/>
            <w:hideMark/>
          </w:tcPr>
          <w:p w14:paraId="53A4306C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4</w:t>
            </w:r>
          </w:p>
        </w:tc>
        <w:tc>
          <w:tcPr>
            <w:tcW w:w="461" w:type="dxa"/>
            <w:noWrap/>
            <w:hideMark/>
          </w:tcPr>
          <w:p w14:paraId="5CE29193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8</w:t>
            </w:r>
          </w:p>
        </w:tc>
        <w:tc>
          <w:tcPr>
            <w:tcW w:w="461" w:type="dxa"/>
            <w:noWrap/>
            <w:hideMark/>
          </w:tcPr>
          <w:p w14:paraId="7AF79548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7</w:t>
            </w:r>
          </w:p>
        </w:tc>
        <w:tc>
          <w:tcPr>
            <w:tcW w:w="461" w:type="dxa"/>
            <w:noWrap/>
            <w:hideMark/>
          </w:tcPr>
          <w:p w14:paraId="0726E60B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48</w:t>
            </w:r>
          </w:p>
        </w:tc>
        <w:tc>
          <w:tcPr>
            <w:tcW w:w="461" w:type="dxa"/>
            <w:noWrap/>
            <w:hideMark/>
          </w:tcPr>
          <w:p w14:paraId="7A53E346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4</w:t>
            </w:r>
          </w:p>
        </w:tc>
        <w:tc>
          <w:tcPr>
            <w:tcW w:w="461" w:type="dxa"/>
            <w:noWrap/>
            <w:hideMark/>
          </w:tcPr>
          <w:p w14:paraId="7F42E5DE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02</w:t>
            </w:r>
          </w:p>
        </w:tc>
        <w:tc>
          <w:tcPr>
            <w:tcW w:w="461" w:type="dxa"/>
            <w:noWrap/>
            <w:hideMark/>
          </w:tcPr>
          <w:p w14:paraId="44797627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48</w:t>
            </w:r>
          </w:p>
        </w:tc>
        <w:tc>
          <w:tcPr>
            <w:tcW w:w="461" w:type="dxa"/>
            <w:noWrap/>
            <w:hideMark/>
          </w:tcPr>
          <w:p w14:paraId="02B67D6E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3</w:t>
            </w:r>
          </w:p>
        </w:tc>
        <w:tc>
          <w:tcPr>
            <w:tcW w:w="461" w:type="dxa"/>
            <w:noWrap/>
            <w:hideMark/>
          </w:tcPr>
          <w:p w14:paraId="2DF68E79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9</w:t>
            </w:r>
          </w:p>
        </w:tc>
        <w:tc>
          <w:tcPr>
            <w:tcW w:w="461" w:type="dxa"/>
            <w:noWrap/>
            <w:hideMark/>
          </w:tcPr>
          <w:p w14:paraId="66C4838F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53</w:t>
            </w:r>
          </w:p>
        </w:tc>
        <w:tc>
          <w:tcPr>
            <w:tcW w:w="461" w:type="dxa"/>
            <w:noWrap/>
            <w:hideMark/>
          </w:tcPr>
          <w:p w14:paraId="1BF8005C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02</w:t>
            </w:r>
          </w:p>
        </w:tc>
        <w:tc>
          <w:tcPr>
            <w:tcW w:w="461" w:type="dxa"/>
          </w:tcPr>
          <w:p w14:paraId="1432831F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5</w:t>
            </w:r>
          </w:p>
        </w:tc>
      </w:tr>
      <w:tr w:rsidR="00FB5885" w:rsidRPr="00FB5885" w14:paraId="19B9F983" w14:textId="77777777" w:rsidTr="00CD3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661CC062" w14:textId="77777777" w:rsidR="00087BAA" w:rsidRPr="00FB5885" w:rsidRDefault="00087BAA" w:rsidP="00CD3963">
            <w:pPr>
              <w:spacing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Endothelin-1</w:t>
            </w:r>
          </w:p>
        </w:tc>
        <w:tc>
          <w:tcPr>
            <w:tcW w:w="461" w:type="dxa"/>
            <w:noWrap/>
            <w:hideMark/>
          </w:tcPr>
          <w:p w14:paraId="780D5CEB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3B2A419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74E2F51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1</w:t>
            </w:r>
          </w:p>
        </w:tc>
        <w:tc>
          <w:tcPr>
            <w:tcW w:w="461" w:type="dxa"/>
            <w:noWrap/>
            <w:hideMark/>
          </w:tcPr>
          <w:p w14:paraId="3D7A2745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5</w:t>
            </w:r>
          </w:p>
        </w:tc>
        <w:tc>
          <w:tcPr>
            <w:tcW w:w="461" w:type="dxa"/>
            <w:noWrap/>
            <w:hideMark/>
          </w:tcPr>
          <w:p w14:paraId="12414AAD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2</w:t>
            </w:r>
          </w:p>
        </w:tc>
        <w:tc>
          <w:tcPr>
            <w:tcW w:w="461" w:type="dxa"/>
            <w:noWrap/>
            <w:hideMark/>
          </w:tcPr>
          <w:p w14:paraId="6DDA82B2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02</w:t>
            </w:r>
          </w:p>
        </w:tc>
        <w:tc>
          <w:tcPr>
            <w:tcW w:w="461" w:type="dxa"/>
            <w:noWrap/>
            <w:hideMark/>
          </w:tcPr>
          <w:p w14:paraId="72D4DB2D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4</w:t>
            </w:r>
          </w:p>
        </w:tc>
        <w:tc>
          <w:tcPr>
            <w:tcW w:w="461" w:type="dxa"/>
            <w:noWrap/>
            <w:hideMark/>
          </w:tcPr>
          <w:p w14:paraId="6AE93891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4</w:t>
            </w:r>
          </w:p>
        </w:tc>
        <w:tc>
          <w:tcPr>
            <w:tcW w:w="461" w:type="dxa"/>
            <w:noWrap/>
            <w:hideMark/>
          </w:tcPr>
          <w:p w14:paraId="102C102F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6</w:t>
            </w:r>
          </w:p>
        </w:tc>
        <w:tc>
          <w:tcPr>
            <w:tcW w:w="461" w:type="dxa"/>
            <w:noWrap/>
            <w:hideMark/>
          </w:tcPr>
          <w:p w14:paraId="05759825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7</w:t>
            </w:r>
          </w:p>
        </w:tc>
        <w:tc>
          <w:tcPr>
            <w:tcW w:w="461" w:type="dxa"/>
            <w:noWrap/>
            <w:hideMark/>
          </w:tcPr>
          <w:p w14:paraId="0B5A7858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7</w:t>
            </w:r>
          </w:p>
        </w:tc>
        <w:tc>
          <w:tcPr>
            <w:tcW w:w="461" w:type="dxa"/>
            <w:noWrap/>
            <w:hideMark/>
          </w:tcPr>
          <w:p w14:paraId="28C78496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1</w:t>
            </w:r>
          </w:p>
        </w:tc>
        <w:tc>
          <w:tcPr>
            <w:tcW w:w="461" w:type="dxa"/>
            <w:noWrap/>
            <w:hideMark/>
          </w:tcPr>
          <w:p w14:paraId="09364650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8</w:t>
            </w:r>
          </w:p>
        </w:tc>
        <w:tc>
          <w:tcPr>
            <w:tcW w:w="461" w:type="dxa"/>
            <w:noWrap/>
            <w:hideMark/>
          </w:tcPr>
          <w:p w14:paraId="02341A0C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4</w:t>
            </w:r>
          </w:p>
        </w:tc>
        <w:tc>
          <w:tcPr>
            <w:tcW w:w="461" w:type="dxa"/>
            <w:noWrap/>
            <w:hideMark/>
          </w:tcPr>
          <w:p w14:paraId="23D7ED91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1</w:t>
            </w:r>
          </w:p>
        </w:tc>
        <w:tc>
          <w:tcPr>
            <w:tcW w:w="461" w:type="dxa"/>
            <w:noWrap/>
            <w:hideMark/>
          </w:tcPr>
          <w:p w14:paraId="2DC197CA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7</w:t>
            </w:r>
          </w:p>
        </w:tc>
        <w:tc>
          <w:tcPr>
            <w:tcW w:w="461" w:type="dxa"/>
            <w:noWrap/>
            <w:hideMark/>
          </w:tcPr>
          <w:p w14:paraId="76E8EF21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4</w:t>
            </w:r>
          </w:p>
        </w:tc>
        <w:tc>
          <w:tcPr>
            <w:tcW w:w="461" w:type="dxa"/>
            <w:noWrap/>
            <w:hideMark/>
          </w:tcPr>
          <w:p w14:paraId="612AC184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2</w:t>
            </w:r>
          </w:p>
        </w:tc>
        <w:tc>
          <w:tcPr>
            <w:tcW w:w="461" w:type="dxa"/>
            <w:noWrap/>
            <w:hideMark/>
          </w:tcPr>
          <w:p w14:paraId="404EE0F6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42</w:t>
            </w:r>
          </w:p>
        </w:tc>
        <w:tc>
          <w:tcPr>
            <w:tcW w:w="461" w:type="dxa"/>
            <w:noWrap/>
            <w:hideMark/>
          </w:tcPr>
          <w:p w14:paraId="2D190872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6</w:t>
            </w:r>
          </w:p>
        </w:tc>
        <w:tc>
          <w:tcPr>
            <w:tcW w:w="461" w:type="dxa"/>
            <w:noWrap/>
            <w:hideMark/>
          </w:tcPr>
          <w:p w14:paraId="3465D767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44</w:t>
            </w:r>
          </w:p>
        </w:tc>
        <w:tc>
          <w:tcPr>
            <w:tcW w:w="461" w:type="dxa"/>
            <w:noWrap/>
            <w:hideMark/>
          </w:tcPr>
          <w:p w14:paraId="42056A07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2</w:t>
            </w:r>
          </w:p>
        </w:tc>
        <w:tc>
          <w:tcPr>
            <w:tcW w:w="461" w:type="dxa"/>
            <w:noWrap/>
            <w:hideMark/>
          </w:tcPr>
          <w:p w14:paraId="64C15FB0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9</w:t>
            </w:r>
          </w:p>
        </w:tc>
        <w:tc>
          <w:tcPr>
            <w:tcW w:w="461" w:type="dxa"/>
            <w:noWrap/>
            <w:hideMark/>
          </w:tcPr>
          <w:p w14:paraId="6980D846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7</w:t>
            </w:r>
          </w:p>
        </w:tc>
        <w:tc>
          <w:tcPr>
            <w:tcW w:w="461" w:type="dxa"/>
            <w:noWrap/>
            <w:hideMark/>
          </w:tcPr>
          <w:p w14:paraId="0EF5E081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6</w:t>
            </w:r>
          </w:p>
        </w:tc>
        <w:tc>
          <w:tcPr>
            <w:tcW w:w="461" w:type="dxa"/>
            <w:noWrap/>
            <w:hideMark/>
          </w:tcPr>
          <w:p w14:paraId="09B27DFF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1</w:t>
            </w:r>
          </w:p>
        </w:tc>
        <w:tc>
          <w:tcPr>
            <w:tcW w:w="461" w:type="dxa"/>
            <w:noWrap/>
            <w:hideMark/>
          </w:tcPr>
          <w:p w14:paraId="1F985DE8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6</w:t>
            </w:r>
          </w:p>
        </w:tc>
        <w:tc>
          <w:tcPr>
            <w:tcW w:w="461" w:type="dxa"/>
            <w:noWrap/>
            <w:hideMark/>
          </w:tcPr>
          <w:p w14:paraId="33573E96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5</w:t>
            </w:r>
          </w:p>
        </w:tc>
        <w:tc>
          <w:tcPr>
            <w:tcW w:w="461" w:type="dxa"/>
            <w:noWrap/>
            <w:hideMark/>
          </w:tcPr>
          <w:p w14:paraId="3508C7E6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23</w:t>
            </w:r>
          </w:p>
        </w:tc>
        <w:tc>
          <w:tcPr>
            <w:tcW w:w="461" w:type="dxa"/>
          </w:tcPr>
          <w:p w14:paraId="2CE9A05E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2</w:t>
            </w:r>
          </w:p>
        </w:tc>
      </w:tr>
      <w:tr w:rsidR="00087BAA" w:rsidRPr="00FB5885" w14:paraId="10398AED" w14:textId="77777777" w:rsidTr="00CD396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0EA5D562" w14:textId="77777777" w:rsidR="00087BAA" w:rsidRPr="00FB5885" w:rsidRDefault="00087BAA" w:rsidP="00CD3963">
            <w:pPr>
              <w:spacing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Eotaxin</w:t>
            </w:r>
          </w:p>
        </w:tc>
        <w:tc>
          <w:tcPr>
            <w:tcW w:w="461" w:type="dxa"/>
            <w:noWrap/>
            <w:hideMark/>
          </w:tcPr>
          <w:p w14:paraId="0AF7CC53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5F6636B6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F4DC48C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57A264C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1</w:t>
            </w:r>
          </w:p>
        </w:tc>
        <w:tc>
          <w:tcPr>
            <w:tcW w:w="461" w:type="dxa"/>
            <w:noWrap/>
            <w:hideMark/>
          </w:tcPr>
          <w:p w14:paraId="0A1BF9C5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2</w:t>
            </w:r>
          </w:p>
        </w:tc>
        <w:tc>
          <w:tcPr>
            <w:tcW w:w="461" w:type="dxa"/>
            <w:noWrap/>
            <w:hideMark/>
          </w:tcPr>
          <w:p w14:paraId="6E49AAF8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01</w:t>
            </w:r>
          </w:p>
        </w:tc>
        <w:tc>
          <w:tcPr>
            <w:tcW w:w="461" w:type="dxa"/>
            <w:noWrap/>
            <w:hideMark/>
          </w:tcPr>
          <w:p w14:paraId="1B30D2F9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46</w:t>
            </w:r>
          </w:p>
        </w:tc>
        <w:tc>
          <w:tcPr>
            <w:tcW w:w="461" w:type="dxa"/>
            <w:noWrap/>
            <w:hideMark/>
          </w:tcPr>
          <w:p w14:paraId="3B1A5D12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48</w:t>
            </w:r>
          </w:p>
        </w:tc>
        <w:tc>
          <w:tcPr>
            <w:tcW w:w="461" w:type="dxa"/>
            <w:noWrap/>
            <w:hideMark/>
          </w:tcPr>
          <w:p w14:paraId="7D71415E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5</w:t>
            </w:r>
          </w:p>
        </w:tc>
        <w:tc>
          <w:tcPr>
            <w:tcW w:w="461" w:type="dxa"/>
            <w:noWrap/>
            <w:hideMark/>
          </w:tcPr>
          <w:p w14:paraId="7CE5BE70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1</w:t>
            </w:r>
          </w:p>
        </w:tc>
        <w:tc>
          <w:tcPr>
            <w:tcW w:w="461" w:type="dxa"/>
            <w:noWrap/>
            <w:hideMark/>
          </w:tcPr>
          <w:p w14:paraId="14C7C24E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9</w:t>
            </w:r>
          </w:p>
        </w:tc>
        <w:tc>
          <w:tcPr>
            <w:tcW w:w="461" w:type="dxa"/>
            <w:noWrap/>
            <w:hideMark/>
          </w:tcPr>
          <w:p w14:paraId="4E75E84D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2</w:t>
            </w:r>
          </w:p>
        </w:tc>
        <w:tc>
          <w:tcPr>
            <w:tcW w:w="461" w:type="dxa"/>
            <w:noWrap/>
            <w:hideMark/>
          </w:tcPr>
          <w:p w14:paraId="1C5DB422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1</w:t>
            </w:r>
          </w:p>
        </w:tc>
        <w:tc>
          <w:tcPr>
            <w:tcW w:w="461" w:type="dxa"/>
            <w:noWrap/>
            <w:hideMark/>
          </w:tcPr>
          <w:p w14:paraId="51D42DE1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</w:t>
            </w:r>
          </w:p>
        </w:tc>
        <w:tc>
          <w:tcPr>
            <w:tcW w:w="461" w:type="dxa"/>
            <w:noWrap/>
            <w:hideMark/>
          </w:tcPr>
          <w:p w14:paraId="53F0ED0D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3</w:t>
            </w:r>
          </w:p>
        </w:tc>
        <w:tc>
          <w:tcPr>
            <w:tcW w:w="461" w:type="dxa"/>
            <w:noWrap/>
            <w:hideMark/>
          </w:tcPr>
          <w:p w14:paraId="5CC2DD2B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3</w:t>
            </w:r>
          </w:p>
        </w:tc>
        <w:tc>
          <w:tcPr>
            <w:tcW w:w="461" w:type="dxa"/>
            <w:noWrap/>
            <w:hideMark/>
          </w:tcPr>
          <w:p w14:paraId="3AABA578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2</w:t>
            </w:r>
          </w:p>
        </w:tc>
        <w:tc>
          <w:tcPr>
            <w:tcW w:w="461" w:type="dxa"/>
            <w:noWrap/>
            <w:hideMark/>
          </w:tcPr>
          <w:p w14:paraId="65F7C72E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9</w:t>
            </w:r>
          </w:p>
        </w:tc>
        <w:tc>
          <w:tcPr>
            <w:tcW w:w="461" w:type="dxa"/>
            <w:noWrap/>
            <w:hideMark/>
          </w:tcPr>
          <w:p w14:paraId="6DA120B3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4</w:t>
            </w:r>
          </w:p>
        </w:tc>
        <w:tc>
          <w:tcPr>
            <w:tcW w:w="461" w:type="dxa"/>
            <w:noWrap/>
            <w:hideMark/>
          </w:tcPr>
          <w:p w14:paraId="59706FEE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48</w:t>
            </w:r>
          </w:p>
        </w:tc>
        <w:tc>
          <w:tcPr>
            <w:tcW w:w="461" w:type="dxa"/>
            <w:noWrap/>
            <w:hideMark/>
          </w:tcPr>
          <w:p w14:paraId="4982F5DF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5</w:t>
            </w:r>
          </w:p>
        </w:tc>
        <w:tc>
          <w:tcPr>
            <w:tcW w:w="461" w:type="dxa"/>
            <w:noWrap/>
            <w:hideMark/>
          </w:tcPr>
          <w:p w14:paraId="401F41E1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7</w:t>
            </w:r>
          </w:p>
        </w:tc>
        <w:tc>
          <w:tcPr>
            <w:tcW w:w="461" w:type="dxa"/>
            <w:noWrap/>
            <w:hideMark/>
          </w:tcPr>
          <w:p w14:paraId="0A2F34BA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7</w:t>
            </w:r>
          </w:p>
        </w:tc>
        <w:tc>
          <w:tcPr>
            <w:tcW w:w="461" w:type="dxa"/>
            <w:noWrap/>
            <w:hideMark/>
          </w:tcPr>
          <w:p w14:paraId="50066AD5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5</w:t>
            </w:r>
          </w:p>
        </w:tc>
        <w:tc>
          <w:tcPr>
            <w:tcW w:w="461" w:type="dxa"/>
            <w:noWrap/>
            <w:hideMark/>
          </w:tcPr>
          <w:p w14:paraId="213D4E1D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9</w:t>
            </w:r>
          </w:p>
        </w:tc>
        <w:tc>
          <w:tcPr>
            <w:tcW w:w="461" w:type="dxa"/>
            <w:noWrap/>
            <w:hideMark/>
          </w:tcPr>
          <w:p w14:paraId="47EA751E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45</w:t>
            </w:r>
          </w:p>
        </w:tc>
        <w:tc>
          <w:tcPr>
            <w:tcW w:w="461" w:type="dxa"/>
            <w:noWrap/>
            <w:hideMark/>
          </w:tcPr>
          <w:p w14:paraId="089BDDCA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43</w:t>
            </w:r>
          </w:p>
        </w:tc>
        <w:tc>
          <w:tcPr>
            <w:tcW w:w="461" w:type="dxa"/>
            <w:noWrap/>
            <w:hideMark/>
          </w:tcPr>
          <w:p w14:paraId="5E983259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4</w:t>
            </w:r>
          </w:p>
        </w:tc>
        <w:tc>
          <w:tcPr>
            <w:tcW w:w="461" w:type="dxa"/>
            <w:noWrap/>
            <w:hideMark/>
          </w:tcPr>
          <w:p w14:paraId="0FD0615E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16</w:t>
            </w:r>
          </w:p>
        </w:tc>
        <w:tc>
          <w:tcPr>
            <w:tcW w:w="461" w:type="dxa"/>
            <w:noWrap/>
            <w:hideMark/>
          </w:tcPr>
          <w:p w14:paraId="48340F3E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7</w:t>
            </w:r>
          </w:p>
        </w:tc>
      </w:tr>
      <w:tr w:rsidR="00FB5885" w:rsidRPr="00FB5885" w14:paraId="4CD16C21" w14:textId="77777777" w:rsidTr="00CD3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0A9371EE" w14:textId="77777777" w:rsidR="00087BAA" w:rsidRPr="00FB5885" w:rsidRDefault="00087BAA" w:rsidP="00CD3963">
            <w:pPr>
              <w:spacing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Granzyme B</w:t>
            </w:r>
          </w:p>
        </w:tc>
        <w:tc>
          <w:tcPr>
            <w:tcW w:w="461" w:type="dxa"/>
            <w:noWrap/>
            <w:hideMark/>
          </w:tcPr>
          <w:p w14:paraId="5586640B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FB8D6C2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113A560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9BBFFA2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C4AC6AF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1</w:t>
            </w:r>
          </w:p>
        </w:tc>
        <w:tc>
          <w:tcPr>
            <w:tcW w:w="461" w:type="dxa"/>
            <w:noWrap/>
            <w:hideMark/>
          </w:tcPr>
          <w:p w14:paraId="5BB529CC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68</w:t>
            </w:r>
          </w:p>
        </w:tc>
        <w:tc>
          <w:tcPr>
            <w:tcW w:w="461" w:type="dxa"/>
            <w:noWrap/>
            <w:hideMark/>
          </w:tcPr>
          <w:p w14:paraId="50116B9F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5</w:t>
            </w:r>
          </w:p>
        </w:tc>
        <w:tc>
          <w:tcPr>
            <w:tcW w:w="461" w:type="dxa"/>
            <w:noWrap/>
            <w:hideMark/>
          </w:tcPr>
          <w:p w14:paraId="475A9DE9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5</w:t>
            </w:r>
          </w:p>
        </w:tc>
        <w:tc>
          <w:tcPr>
            <w:tcW w:w="461" w:type="dxa"/>
            <w:noWrap/>
            <w:hideMark/>
          </w:tcPr>
          <w:p w14:paraId="7A68C3BD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3</w:t>
            </w:r>
          </w:p>
        </w:tc>
        <w:tc>
          <w:tcPr>
            <w:tcW w:w="461" w:type="dxa"/>
            <w:noWrap/>
            <w:hideMark/>
          </w:tcPr>
          <w:p w14:paraId="202A3089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1</w:t>
            </w:r>
          </w:p>
        </w:tc>
        <w:tc>
          <w:tcPr>
            <w:tcW w:w="461" w:type="dxa"/>
            <w:noWrap/>
            <w:hideMark/>
          </w:tcPr>
          <w:p w14:paraId="0D94A973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55</w:t>
            </w:r>
          </w:p>
        </w:tc>
        <w:tc>
          <w:tcPr>
            <w:tcW w:w="461" w:type="dxa"/>
            <w:noWrap/>
            <w:hideMark/>
          </w:tcPr>
          <w:p w14:paraId="1B3564AA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2</w:t>
            </w:r>
          </w:p>
        </w:tc>
        <w:tc>
          <w:tcPr>
            <w:tcW w:w="461" w:type="dxa"/>
            <w:noWrap/>
            <w:hideMark/>
          </w:tcPr>
          <w:p w14:paraId="6A6396F6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6</w:t>
            </w:r>
          </w:p>
        </w:tc>
        <w:tc>
          <w:tcPr>
            <w:tcW w:w="461" w:type="dxa"/>
            <w:noWrap/>
            <w:hideMark/>
          </w:tcPr>
          <w:p w14:paraId="09A346F8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4</w:t>
            </w:r>
          </w:p>
        </w:tc>
        <w:tc>
          <w:tcPr>
            <w:tcW w:w="461" w:type="dxa"/>
            <w:noWrap/>
            <w:hideMark/>
          </w:tcPr>
          <w:p w14:paraId="57E64546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5</w:t>
            </w:r>
          </w:p>
        </w:tc>
        <w:tc>
          <w:tcPr>
            <w:tcW w:w="461" w:type="dxa"/>
            <w:noWrap/>
            <w:hideMark/>
          </w:tcPr>
          <w:p w14:paraId="37FC7C93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52</w:t>
            </w:r>
          </w:p>
        </w:tc>
        <w:tc>
          <w:tcPr>
            <w:tcW w:w="461" w:type="dxa"/>
            <w:noWrap/>
            <w:hideMark/>
          </w:tcPr>
          <w:p w14:paraId="6C43EDB0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1</w:t>
            </w:r>
          </w:p>
        </w:tc>
        <w:tc>
          <w:tcPr>
            <w:tcW w:w="461" w:type="dxa"/>
            <w:noWrap/>
            <w:hideMark/>
          </w:tcPr>
          <w:p w14:paraId="0502746C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8</w:t>
            </w:r>
          </w:p>
        </w:tc>
        <w:tc>
          <w:tcPr>
            <w:tcW w:w="461" w:type="dxa"/>
            <w:noWrap/>
            <w:hideMark/>
          </w:tcPr>
          <w:p w14:paraId="4A3913E6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8</w:t>
            </w:r>
          </w:p>
        </w:tc>
        <w:tc>
          <w:tcPr>
            <w:tcW w:w="461" w:type="dxa"/>
            <w:noWrap/>
            <w:hideMark/>
          </w:tcPr>
          <w:p w14:paraId="0ABD2F08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4</w:t>
            </w:r>
          </w:p>
        </w:tc>
        <w:tc>
          <w:tcPr>
            <w:tcW w:w="461" w:type="dxa"/>
            <w:noWrap/>
            <w:hideMark/>
          </w:tcPr>
          <w:p w14:paraId="16C1FC88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9</w:t>
            </w:r>
          </w:p>
        </w:tc>
        <w:tc>
          <w:tcPr>
            <w:tcW w:w="461" w:type="dxa"/>
            <w:noWrap/>
            <w:hideMark/>
          </w:tcPr>
          <w:p w14:paraId="2B01B0D8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45</w:t>
            </w:r>
          </w:p>
        </w:tc>
        <w:tc>
          <w:tcPr>
            <w:tcW w:w="461" w:type="dxa"/>
            <w:noWrap/>
            <w:hideMark/>
          </w:tcPr>
          <w:p w14:paraId="7AEA1439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1</w:t>
            </w:r>
          </w:p>
        </w:tc>
        <w:tc>
          <w:tcPr>
            <w:tcW w:w="461" w:type="dxa"/>
            <w:noWrap/>
            <w:hideMark/>
          </w:tcPr>
          <w:p w14:paraId="0116D309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5</w:t>
            </w:r>
          </w:p>
        </w:tc>
        <w:tc>
          <w:tcPr>
            <w:tcW w:w="461" w:type="dxa"/>
            <w:noWrap/>
            <w:hideMark/>
          </w:tcPr>
          <w:p w14:paraId="63AAAB5A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4</w:t>
            </w:r>
          </w:p>
        </w:tc>
        <w:tc>
          <w:tcPr>
            <w:tcW w:w="461" w:type="dxa"/>
            <w:noWrap/>
            <w:hideMark/>
          </w:tcPr>
          <w:p w14:paraId="257C868C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1</w:t>
            </w:r>
          </w:p>
        </w:tc>
        <w:tc>
          <w:tcPr>
            <w:tcW w:w="461" w:type="dxa"/>
            <w:noWrap/>
            <w:hideMark/>
          </w:tcPr>
          <w:p w14:paraId="3542688D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8</w:t>
            </w:r>
          </w:p>
        </w:tc>
        <w:tc>
          <w:tcPr>
            <w:tcW w:w="461" w:type="dxa"/>
            <w:noWrap/>
            <w:hideMark/>
          </w:tcPr>
          <w:p w14:paraId="4FB1ABD5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45</w:t>
            </w:r>
          </w:p>
        </w:tc>
        <w:tc>
          <w:tcPr>
            <w:tcW w:w="461" w:type="dxa"/>
            <w:noWrap/>
            <w:hideMark/>
          </w:tcPr>
          <w:p w14:paraId="6E19F693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04</w:t>
            </w:r>
          </w:p>
        </w:tc>
        <w:tc>
          <w:tcPr>
            <w:tcW w:w="461" w:type="dxa"/>
          </w:tcPr>
          <w:p w14:paraId="75154A54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7</w:t>
            </w:r>
          </w:p>
        </w:tc>
      </w:tr>
      <w:tr w:rsidR="00087BAA" w:rsidRPr="00FB5885" w14:paraId="0757D113" w14:textId="77777777" w:rsidTr="00CD396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192E1252" w14:textId="77777777" w:rsidR="00087BAA" w:rsidRPr="00FB5885" w:rsidRDefault="00087BAA" w:rsidP="00CD3963">
            <w:pPr>
              <w:spacing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IFN gamma</w:t>
            </w:r>
          </w:p>
        </w:tc>
        <w:tc>
          <w:tcPr>
            <w:tcW w:w="461" w:type="dxa"/>
            <w:noWrap/>
            <w:hideMark/>
          </w:tcPr>
          <w:p w14:paraId="17818F96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06E1F05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BA8DF20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884C670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8BD7B3F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582E0171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1</w:t>
            </w:r>
          </w:p>
        </w:tc>
        <w:tc>
          <w:tcPr>
            <w:tcW w:w="461" w:type="dxa"/>
            <w:noWrap/>
            <w:hideMark/>
          </w:tcPr>
          <w:p w14:paraId="77FA38EB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6</w:t>
            </w:r>
          </w:p>
        </w:tc>
        <w:tc>
          <w:tcPr>
            <w:tcW w:w="461" w:type="dxa"/>
            <w:noWrap/>
            <w:hideMark/>
          </w:tcPr>
          <w:p w14:paraId="55668CA6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4</w:t>
            </w:r>
          </w:p>
        </w:tc>
        <w:tc>
          <w:tcPr>
            <w:tcW w:w="461" w:type="dxa"/>
            <w:noWrap/>
            <w:hideMark/>
          </w:tcPr>
          <w:p w14:paraId="5A2EB11E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3</w:t>
            </w:r>
          </w:p>
        </w:tc>
        <w:tc>
          <w:tcPr>
            <w:tcW w:w="461" w:type="dxa"/>
            <w:noWrap/>
            <w:hideMark/>
          </w:tcPr>
          <w:p w14:paraId="4C4DAC8E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7</w:t>
            </w:r>
          </w:p>
        </w:tc>
        <w:tc>
          <w:tcPr>
            <w:tcW w:w="461" w:type="dxa"/>
            <w:noWrap/>
            <w:hideMark/>
          </w:tcPr>
          <w:p w14:paraId="5AE1A990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1</w:t>
            </w:r>
          </w:p>
        </w:tc>
        <w:tc>
          <w:tcPr>
            <w:tcW w:w="461" w:type="dxa"/>
            <w:noWrap/>
            <w:hideMark/>
          </w:tcPr>
          <w:p w14:paraId="1E32DB52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46</w:t>
            </w:r>
          </w:p>
        </w:tc>
        <w:tc>
          <w:tcPr>
            <w:tcW w:w="461" w:type="dxa"/>
            <w:noWrap/>
            <w:hideMark/>
          </w:tcPr>
          <w:p w14:paraId="2014A2BF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3</w:t>
            </w:r>
          </w:p>
        </w:tc>
        <w:tc>
          <w:tcPr>
            <w:tcW w:w="461" w:type="dxa"/>
            <w:noWrap/>
            <w:hideMark/>
          </w:tcPr>
          <w:p w14:paraId="52B43794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9</w:t>
            </w:r>
          </w:p>
        </w:tc>
        <w:tc>
          <w:tcPr>
            <w:tcW w:w="461" w:type="dxa"/>
            <w:noWrap/>
            <w:hideMark/>
          </w:tcPr>
          <w:p w14:paraId="66C4F976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</w:t>
            </w:r>
          </w:p>
        </w:tc>
        <w:tc>
          <w:tcPr>
            <w:tcW w:w="461" w:type="dxa"/>
            <w:noWrap/>
            <w:hideMark/>
          </w:tcPr>
          <w:p w14:paraId="2DA315C2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41</w:t>
            </w:r>
          </w:p>
        </w:tc>
        <w:tc>
          <w:tcPr>
            <w:tcW w:w="461" w:type="dxa"/>
            <w:noWrap/>
            <w:hideMark/>
          </w:tcPr>
          <w:p w14:paraId="648690E9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16</w:t>
            </w:r>
          </w:p>
        </w:tc>
        <w:tc>
          <w:tcPr>
            <w:tcW w:w="461" w:type="dxa"/>
            <w:noWrap/>
            <w:hideMark/>
          </w:tcPr>
          <w:p w14:paraId="197227E5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3</w:t>
            </w:r>
          </w:p>
        </w:tc>
        <w:tc>
          <w:tcPr>
            <w:tcW w:w="461" w:type="dxa"/>
            <w:noWrap/>
            <w:hideMark/>
          </w:tcPr>
          <w:p w14:paraId="4B712939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2</w:t>
            </w:r>
          </w:p>
        </w:tc>
        <w:tc>
          <w:tcPr>
            <w:tcW w:w="461" w:type="dxa"/>
            <w:noWrap/>
            <w:hideMark/>
          </w:tcPr>
          <w:p w14:paraId="4F474FEA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21</w:t>
            </w:r>
          </w:p>
        </w:tc>
        <w:tc>
          <w:tcPr>
            <w:tcW w:w="461" w:type="dxa"/>
            <w:noWrap/>
            <w:hideMark/>
          </w:tcPr>
          <w:p w14:paraId="7DD1A689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6</w:t>
            </w:r>
          </w:p>
        </w:tc>
        <w:tc>
          <w:tcPr>
            <w:tcW w:w="461" w:type="dxa"/>
            <w:noWrap/>
            <w:hideMark/>
          </w:tcPr>
          <w:p w14:paraId="6EEED080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6</w:t>
            </w:r>
          </w:p>
        </w:tc>
        <w:tc>
          <w:tcPr>
            <w:tcW w:w="461" w:type="dxa"/>
            <w:noWrap/>
            <w:hideMark/>
          </w:tcPr>
          <w:p w14:paraId="5AC1ACB8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2</w:t>
            </w:r>
          </w:p>
        </w:tc>
        <w:tc>
          <w:tcPr>
            <w:tcW w:w="461" w:type="dxa"/>
            <w:noWrap/>
            <w:hideMark/>
          </w:tcPr>
          <w:p w14:paraId="530BF02D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1</w:t>
            </w:r>
          </w:p>
        </w:tc>
        <w:tc>
          <w:tcPr>
            <w:tcW w:w="461" w:type="dxa"/>
            <w:noWrap/>
            <w:hideMark/>
          </w:tcPr>
          <w:p w14:paraId="0C09C651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6</w:t>
            </w:r>
          </w:p>
        </w:tc>
        <w:tc>
          <w:tcPr>
            <w:tcW w:w="461" w:type="dxa"/>
            <w:noWrap/>
            <w:hideMark/>
          </w:tcPr>
          <w:p w14:paraId="6E09CE57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9</w:t>
            </w:r>
          </w:p>
        </w:tc>
        <w:tc>
          <w:tcPr>
            <w:tcW w:w="461" w:type="dxa"/>
            <w:noWrap/>
            <w:hideMark/>
          </w:tcPr>
          <w:p w14:paraId="093DD34C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4</w:t>
            </w:r>
          </w:p>
        </w:tc>
        <w:tc>
          <w:tcPr>
            <w:tcW w:w="461" w:type="dxa"/>
            <w:noWrap/>
            <w:hideMark/>
          </w:tcPr>
          <w:p w14:paraId="23DFCF78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</w:t>
            </w:r>
          </w:p>
        </w:tc>
        <w:tc>
          <w:tcPr>
            <w:tcW w:w="461" w:type="dxa"/>
            <w:noWrap/>
            <w:hideMark/>
          </w:tcPr>
          <w:p w14:paraId="5C2705A9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03</w:t>
            </w:r>
          </w:p>
        </w:tc>
        <w:tc>
          <w:tcPr>
            <w:tcW w:w="461" w:type="dxa"/>
          </w:tcPr>
          <w:p w14:paraId="601100C8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09</w:t>
            </w:r>
          </w:p>
        </w:tc>
      </w:tr>
      <w:tr w:rsidR="00FB5885" w:rsidRPr="00FB5885" w14:paraId="42578D55" w14:textId="77777777" w:rsidTr="00CD3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4EFC8644" w14:textId="77777777" w:rsidR="00087BAA" w:rsidRPr="00FB5885" w:rsidRDefault="00087BAA" w:rsidP="00CD3963">
            <w:pPr>
              <w:spacing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IL-1 alpha</w:t>
            </w:r>
          </w:p>
        </w:tc>
        <w:tc>
          <w:tcPr>
            <w:tcW w:w="461" w:type="dxa"/>
            <w:noWrap/>
            <w:hideMark/>
          </w:tcPr>
          <w:p w14:paraId="48B7B9AA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B5A9C3A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E28455E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9FA215C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BDE83CA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272AD29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5469AA07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1</w:t>
            </w:r>
          </w:p>
        </w:tc>
        <w:tc>
          <w:tcPr>
            <w:tcW w:w="461" w:type="dxa"/>
            <w:noWrap/>
            <w:hideMark/>
          </w:tcPr>
          <w:p w14:paraId="74ACA7DB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2</w:t>
            </w:r>
          </w:p>
        </w:tc>
        <w:tc>
          <w:tcPr>
            <w:tcW w:w="461" w:type="dxa"/>
            <w:noWrap/>
            <w:hideMark/>
          </w:tcPr>
          <w:p w14:paraId="1EB06A2E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2</w:t>
            </w:r>
          </w:p>
        </w:tc>
        <w:tc>
          <w:tcPr>
            <w:tcW w:w="461" w:type="dxa"/>
            <w:noWrap/>
            <w:hideMark/>
          </w:tcPr>
          <w:p w14:paraId="70E636A8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3</w:t>
            </w:r>
          </w:p>
        </w:tc>
        <w:tc>
          <w:tcPr>
            <w:tcW w:w="461" w:type="dxa"/>
            <w:noWrap/>
            <w:hideMark/>
          </w:tcPr>
          <w:p w14:paraId="4ACBC3F7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5</w:t>
            </w:r>
          </w:p>
        </w:tc>
        <w:tc>
          <w:tcPr>
            <w:tcW w:w="461" w:type="dxa"/>
            <w:noWrap/>
            <w:hideMark/>
          </w:tcPr>
          <w:p w14:paraId="0629BB2B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4</w:t>
            </w:r>
          </w:p>
        </w:tc>
        <w:tc>
          <w:tcPr>
            <w:tcW w:w="461" w:type="dxa"/>
            <w:noWrap/>
            <w:hideMark/>
          </w:tcPr>
          <w:p w14:paraId="09FE0B55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</w:t>
            </w:r>
          </w:p>
        </w:tc>
        <w:tc>
          <w:tcPr>
            <w:tcW w:w="461" w:type="dxa"/>
            <w:noWrap/>
            <w:hideMark/>
          </w:tcPr>
          <w:p w14:paraId="720583E2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8</w:t>
            </w:r>
          </w:p>
        </w:tc>
        <w:tc>
          <w:tcPr>
            <w:tcW w:w="461" w:type="dxa"/>
            <w:noWrap/>
            <w:hideMark/>
          </w:tcPr>
          <w:p w14:paraId="58A1644B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6</w:t>
            </w:r>
          </w:p>
        </w:tc>
        <w:tc>
          <w:tcPr>
            <w:tcW w:w="461" w:type="dxa"/>
            <w:noWrap/>
            <w:hideMark/>
          </w:tcPr>
          <w:p w14:paraId="4291805D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</w:t>
            </w:r>
          </w:p>
        </w:tc>
        <w:tc>
          <w:tcPr>
            <w:tcW w:w="461" w:type="dxa"/>
            <w:noWrap/>
            <w:hideMark/>
          </w:tcPr>
          <w:p w14:paraId="62F657EF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2</w:t>
            </w:r>
          </w:p>
        </w:tc>
        <w:tc>
          <w:tcPr>
            <w:tcW w:w="461" w:type="dxa"/>
            <w:noWrap/>
            <w:hideMark/>
          </w:tcPr>
          <w:p w14:paraId="1F985819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1</w:t>
            </w:r>
          </w:p>
        </w:tc>
        <w:tc>
          <w:tcPr>
            <w:tcW w:w="461" w:type="dxa"/>
            <w:noWrap/>
            <w:hideMark/>
          </w:tcPr>
          <w:p w14:paraId="32787C9E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7</w:t>
            </w:r>
          </w:p>
        </w:tc>
        <w:tc>
          <w:tcPr>
            <w:tcW w:w="461" w:type="dxa"/>
            <w:noWrap/>
            <w:hideMark/>
          </w:tcPr>
          <w:p w14:paraId="53518274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4</w:t>
            </w:r>
          </w:p>
        </w:tc>
        <w:tc>
          <w:tcPr>
            <w:tcW w:w="461" w:type="dxa"/>
            <w:noWrap/>
            <w:hideMark/>
          </w:tcPr>
          <w:p w14:paraId="790679CC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57</w:t>
            </w:r>
          </w:p>
        </w:tc>
        <w:tc>
          <w:tcPr>
            <w:tcW w:w="461" w:type="dxa"/>
            <w:noWrap/>
            <w:hideMark/>
          </w:tcPr>
          <w:p w14:paraId="087B8943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1</w:t>
            </w:r>
          </w:p>
        </w:tc>
        <w:tc>
          <w:tcPr>
            <w:tcW w:w="461" w:type="dxa"/>
            <w:noWrap/>
            <w:hideMark/>
          </w:tcPr>
          <w:p w14:paraId="064D9673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9</w:t>
            </w:r>
          </w:p>
        </w:tc>
        <w:tc>
          <w:tcPr>
            <w:tcW w:w="461" w:type="dxa"/>
            <w:noWrap/>
            <w:hideMark/>
          </w:tcPr>
          <w:p w14:paraId="69917BB6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2</w:t>
            </w:r>
          </w:p>
        </w:tc>
        <w:tc>
          <w:tcPr>
            <w:tcW w:w="461" w:type="dxa"/>
            <w:noWrap/>
            <w:hideMark/>
          </w:tcPr>
          <w:p w14:paraId="0D43EF54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2</w:t>
            </w:r>
          </w:p>
        </w:tc>
        <w:tc>
          <w:tcPr>
            <w:tcW w:w="461" w:type="dxa"/>
            <w:noWrap/>
            <w:hideMark/>
          </w:tcPr>
          <w:p w14:paraId="024126D0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41</w:t>
            </w:r>
          </w:p>
        </w:tc>
        <w:tc>
          <w:tcPr>
            <w:tcW w:w="461" w:type="dxa"/>
            <w:noWrap/>
            <w:hideMark/>
          </w:tcPr>
          <w:p w14:paraId="187A9D02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47</w:t>
            </w:r>
          </w:p>
        </w:tc>
        <w:tc>
          <w:tcPr>
            <w:tcW w:w="461" w:type="dxa"/>
            <w:noWrap/>
            <w:hideMark/>
          </w:tcPr>
          <w:p w14:paraId="32E605FC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8</w:t>
            </w:r>
          </w:p>
        </w:tc>
        <w:tc>
          <w:tcPr>
            <w:tcW w:w="461" w:type="dxa"/>
            <w:noWrap/>
            <w:hideMark/>
          </w:tcPr>
          <w:p w14:paraId="3D805E20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23</w:t>
            </w:r>
          </w:p>
        </w:tc>
        <w:tc>
          <w:tcPr>
            <w:tcW w:w="461" w:type="dxa"/>
            <w:noWrap/>
            <w:hideMark/>
          </w:tcPr>
          <w:p w14:paraId="00A7D9B4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5</w:t>
            </w:r>
          </w:p>
        </w:tc>
      </w:tr>
      <w:tr w:rsidR="00087BAA" w:rsidRPr="00FB5885" w14:paraId="261F9E37" w14:textId="77777777" w:rsidTr="00CD396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33D5BF89" w14:textId="77777777" w:rsidR="00087BAA" w:rsidRPr="00FB5885" w:rsidRDefault="00087BAA" w:rsidP="00CD3963">
            <w:pPr>
              <w:spacing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IL-1 beta</w:t>
            </w:r>
          </w:p>
        </w:tc>
        <w:tc>
          <w:tcPr>
            <w:tcW w:w="461" w:type="dxa"/>
            <w:noWrap/>
            <w:hideMark/>
          </w:tcPr>
          <w:p w14:paraId="2A21BEEA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BA5F02C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57FBA7AB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C5C234F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5C385E3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58F4166D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70D3FF2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25AF36B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1</w:t>
            </w:r>
          </w:p>
        </w:tc>
        <w:tc>
          <w:tcPr>
            <w:tcW w:w="461" w:type="dxa"/>
            <w:noWrap/>
            <w:hideMark/>
          </w:tcPr>
          <w:p w14:paraId="363914CE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1</w:t>
            </w:r>
          </w:p>
        </w:tc>
        <w:tc>
          <w:tcPr>
            <w:tcW w:w="461" w:type="dxa"/>
            <w:noWrap/>
            <w:hideMark/>
          </w:tcPr>
          <w:p w14:paraId="46E000DF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41</w:t>
            </w:r>
          </w:p>
        </w:tc>
        <w:tc>
          <w:tcPr>
            <w:tcW w:w="461" w:type="dxa"/>
            <w:noWrap/>
            <w:hideMark/>
          </w:tcPr>
          <w:p w14:paraId="1A8E4348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51</w:t>
            </w:r>
          </w:p>
        </w:tc>
        <w:tc>
          <w:tcPr>
            <w:tcW w:w="461" w:type="dxa"/>
            <w:noWrap/>
            <w:hideMark/>
          </w:tcPr>
          <w:p w14:paraId="5EB7D395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44</w:t>
            </w:r>
          </w:p>
        </w:tc>
        <w:tc>
          <w:tcPr>
            <w:tcW w:w="461" w:type="dxa"/>
            <w:noWrap/>
            <w:hideMark/>
          </w:tcPr>
          <w:p w14:paraId="4D3CDE55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5</w:t>
            </w:r>
          </w:p>
        </w:tc>
        <w:tc>
          <w:tcPr>
            <w:tcW w:w="461" w:type="dxa"/>
            <w:noWrap/>
            <w:hideMark/>
          </w:tcPr>
          <w:p w14:paraId="332A4F9A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49</w:t>
            </w:r>
          </w:p>
        </w:tc>
        <w:tc>
          <w:tcPr>
            <w:tcW w:w="461" w:type="dxa"/>
            <w:noWrap/>
            <w:hideMark/>
          </w:tcPr>
          <w:p w14:paraId="793C8FEC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9</w:t>
            </w:r>
          </w:p>
        </w:tc>
        <w:tc>
          <w:tcPr>
            <w:tcW w:w="461" w:type="dxa"/>
            <w:noWrap/>
            <w:hideMark/>
          </w:tcPr>
          <w:p w14:paraId="236A4DCB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</w:t>
            </w:r>
          </w:p>
        </w:tc>
        <w:tc>
          <w:tcPr>
            <w:tcW w:w="461" w:type="dxa"/>
            <w:noWrap/>
            <w:hideMark/>
          </w:tcPr>
          <w:p w14:paraId="40371E5E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02</w:t>
            </w:r>
          </w:p>
        </w:tc>
        <w:tc>
          <w:tcPr>
            <w:tcW w:w="461" w:type="dxa"/>
            <w:noWrap/>
            <w:hideMark/>
          </w:tcPr>
          <w:p w14:paraId="1D94C9C7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5</w:t>
            </w:r>
          </w:p>
        </w:tc>
        <w:tc>
          <w:tcPr>
            <w:tcW w:w="461" w:type="dxa"/>
            <w:noWrap/>
            <w:hideMark/>
          </w:tcPr>
          <w:p w14:paraId="700D91A9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49</w:t>
            </w:r>
          </w:p>
        </w:tc>
        <w:tc>
          <w:tcPr>
            <w:tcW w:w="461" w:type="dxa"/>
            <w:noWrap/>
            <w:hideMark/>
          </w:tcPr>
          <w:p w14:paraId="5399ED57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1</w:t>
            </w:r>
          </w:p>
        </w:tc>
        <w:tc>
          <w:tcPr>
            <w:tcW w:w="461" w:type="dxa"/>
            <w:noWrap/>
            <w:hideMark/>
          </w:tcPr>
          <w:p w14:paraId="533300A4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5</w:t>
            </w:r>
          </w:p>
        </w:tc>
        <w:tc>
          <w:tcPr>
            <w:tcW w:w="461" w:type="dxa"/>
            <w:noWrap/>
            <w:hideMark/>
          </w:tcPr>
          <w:p w14:paraId="66AC6BD7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8</w:t>
            </w:r>
          </w:p>
        </w:tc>
        <w:tc>
          <w:tcPr>
            <w:tcW w:w="461" w:type="dxa"/>
            <w:noWrap/>
            <w:hideMark/>
          </w:tcPr>
          <w:p w14:paraId="7FB21641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6</w:t>
            </w:r>
          </w:p>
        </w:tc>
        <w:tc>
          <w:tcPr>
            <w:tcW w:w="461" w:type="dxa"/>
            <w:noWrap/>
            <w:hideMark/>
          </w:tcPr>
          <w:p w14:paraId="6E0CC52E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2</w:t>
            </w:r>
          </w:p>
        </w:tc>
        <w:tc>
          <w:tcPr>
            <w:tcW w:w="461" w:type="dxa"/>
            <w:noWrap/>
            <w:hideMark/>
          </w:tcPr>
          <w:p w14:paraId="7AF5626E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4</w:t>
            </w:r>
          </w:p>
        </w:tc>
        <w:tc>
          <w:tcPr>
            <w:tcW w:w="461" w:type="dxa"/>
            <w:noWrap/>
            <w:hideMark/>
          </w:tcPr>
          <w:p w14:paraId="32CE0561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</w:t>
            </w:r>
          </w:p>
        </w:tc>
        <w:tc>
          <w:tcPr>
            <w:tcW w:w="461" w:type="dxa"/>
            <w:noWrap/>
            <w:hideMark/>
          </w:tcPr>
          <w:p w14:paraId="24B137FA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54</w:t>
            </w:r>
          </w:p>
        </w:tc>
        <w:tc>
          <w:tcPr>
            <w:tcW w:w="461" w:type="dxa"/>
            <w:noWrap/>
            <w:hideMark/>
          </w:tcPr>
          <w:p w14:paraId="3DBD2E37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4</w:t>
            </w:r>
          </w:p>
        </w:tc>
        <w:tc>
          <w:tcPr>
            <w:tcW w:w="461" w:type="dxa"/>
            <w:noWrap/>
            <w:hideMark/>
          </w:tcPr>
          <w:p w14:paraId="1DA2B6E5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34</w:t>
            </w:r>
          </w:p>
        </w:tc>
        <w:tc>
          <w:tcPr>
            <w:tcW w:w="461" w:type="dxa"/>
            <w:noWrap/>
            <w:hideMark/>
          </w:tcPr>
          <w:p w14:paraId="064F2A8A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1</w:t>
            </w:r>
          </w:p>
        </w:tc>
      </w:tr>
      <w:tr w:rsidR="00FB5885" w:rsidRPr="00FB5885" w14:paraId="693EA8E9" w14:textId="77777777" w:rsidTr="00CD3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260572A8" w14:textId="77777777" w:rsidR="00087BAA" w:rsidRPr="00FB5885" w:rsidRDefault="00087BAA" w:rsidP="00CD3963">
            <w:pPr>
              <w:spacing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IL-4R alpha</w:t>
            </w:r>
          </w:p>
        </w:tc>
        <w:tc>
          <w:tcPr>
            <w:tcW w:w="461" w:type="dxa"/>
            <w:noWrap/>
            <w:hideMark/>
          </w:tcPr>
          <w:p w14:paraId="3A0C663B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8BABF0D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F40127C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58122B29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C0EB782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BA2DA7A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1A47BDF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E30F618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75DFFFD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1</w:t>
            </w:r>
          </w:p>
        </w:tc>
        <w:tc>
          <w:tcPr>
            <w:tcW w:w="461" w:type="dxa"/>
            <w:noWrap/>
            <w:hideMark/>
          </w:tcPr>
          <w:p w14:paraId="2C325DC2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44</w:t>
            </w:r>
          </w:p>
        </w:tc>
        <w:tc>
          <w:tcPr>
            <w:tcW w:w="461" w:type="dxa"/>
            <w:noWrap/>
            <w:hideMark/>
          </w:tcPr>
          <w:p w14:paraId="2343B4F1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55</w:t>
            </w:r>
          </w:p>
        </w:tc>
        <w:tc>
          <w:tcPr>
            <w:tcW w:w="461" w:type="dxa"/>
            <w:noWrap/>
            <w:hideMark/>
          </w:tcPr>
          <w:p w14:paraId="778156BE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3</w:t>
            </w:r>
          </w:p>
        </w:tc>
        <w:tc>
          <w:tcPr>
            <w:tcW w:w="461" w:type="dxa"/>
            <w:noWrap/>
            <w:hideMark/>
          </w:tcPr>
          <w:p w14:paraId="37E9A505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4</w:t>
            </w:r>
          </w:p>
        </w:tc>
        <w:tc>
          <w:tcPr>
            <w:tcW w:w="461" w:type="dxa"/>
            <w:noWrap/>
            <w:hideMark/>
          </w:tcPr>
          <w:p w14:paraId="196C7D2C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1</w:t>
            </w:r>
          </w:p>
        </w:tc>
        <w:tc>
          <w:tcPr>
            <w:tcW w:w="461" w:type="dxa"/>
            <w:noWrap/>
            <w:hideMark/>
          </w:tcPr>
          <w:p w14:paraId="720AB7FB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4</w:t>
            </w:r>
          </w:p>
        </w:tc>
        <w:tc>
          <w:tcPr>
            <w:tcW w:w="461" w:type="dxa"/>
            <w:noWrap/>
            <w:hideMark/>
          </w:tcPr>
          <w:p w14:paraId="2040FE77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7</w:t>
            </w:r>
          </w:p>
        </w:tc>
        <w:tc>
          <w:tcPr>
            <w:tcW w:w="461" w:type="dxa"/>
            <w:noWrap/>
            <w:hideMark/>
          </w:tcPr>
          <w:p w14:paraId="786ECC75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5</w:t>
            </w:r>
          </w:p>
        </w:tc>
        <w:tc>
          <w:tcPr>
            <w:tcW w:w="461" w:type="dxa"/>
            <w:noWrap/>
            <w:hideMark/>
          </w:tcPr>
          <w:p w14:paraId="4DA68B4E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1</w:t>
            </w:r>
          </w:p>
        </w:tc>
        <w:tc>
          <w:tcPr>
            <w:tcW w:w="461" w:type="dxa"/>
            <w:noWrap/>
            <w:hideMark/>
          </w:tcPr>
          <w:p w14:paraId="093B1145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5</w:t>
            </w:r>
          </w:p>
        </w:tc>
        <w:tc>
          <w:tcPr>
            <w:tcW w:w="461" w:type="dxa"/>
            <w:noWrap/>
            <w:hideMark/>
          </w:tcPr>
          <w:p w14:paraId="3A12470E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8</w:t>
            </w:r>
          </w:p>
        </w:tc>
        <w:tc>
          <w:tcPr>
            <w:tcW w:w="461" w:type="dxa"/>
            <w:noWrap/>
            <w:hideMark/>
          </w:tcPr>
          <w:p w14:paraId="6A3CA665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5</w:t>
            </w:r>
          </w:p>
        </w:tc>
        <w:tc>
          <w:tcPr>
            <w:tcW w:w="461" w:type="dxa"/>
            <w:noWrap/>
            <w:hideMark/>
          </w:tcPr>
          <w:p w14:paraId="33C86761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42</w:t>
            </w:r>
          </w:p>
        </w:tc>
        <w:tc>
          <w:tcPr>
            <w:tcW w:w="461" w:type="dxa"/>
            <w:noWrap/>
            <w:hideMark/>
          </w:tcPr>
          <w:p w14:paraId="2A32C34A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3</w:t>
            </w:r>
          </w:p>
        </w:tc>
        <w:tc>
          <w:tcPr>
            <w:tcW w:w="461" w:type="dxa"/>
            <w:noWrap/>
            <w:hideMark/>
          </w:tcPr>
          <w:p w14:paraId="787AB98F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6</w:t>
            </w:r>
          </w:p>
        </w:tc>
        <w:tc>
          <w:tcPr>
            <w:tcW w:w="461" w:type="dxa"/>
            <w:noWrap/>
            <w:hideMark/>
          </w:tcPr>
          <w:p w14:paraId="172D8E53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54</w:t>
            </w:r>
          </w:p>
        </w:tc>
        <w:tc>
          <w:tcPr>
            <w:tcW w:w="461" w:type="dxa"/>
            <w:noWrap/>
            <w:hideMark/>
          </w:tcPr>
          <w:p w14:paraId="49B9C4DE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8</w:t>
            </w:r>
          </w:p>
        </w:tc>
        <w:tc>
          <w:tcPr>
            <w:tcW w:w="461" w:type="dxa"/>
            <w:noWrap/>
            <w:hideMark/>
          </w:tcPr>
          <w:p w14:paraId="76C253C2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52</w:t>
            </w:r>
          </w:p>
        </w:tc>
        <w:tc>
          <w:tcPr>
            <w:tcW w:w="461" w:type="dxa"/>
            <w:noWrap/>
            <w:hideMark/>
          </w:tcPr>
          <w:p w14:paraId="181434E3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42</w:t>
            </w:r>
          </w:p>
        </w:tc>
        <w:tc>
          <w:tcPr>
            <w:tcW w:w="461" w:type="dxa"/>
            <w:noWrap/>
            <w:hideMark/>
          </w:tcPr>
          <w:p w14:paraId="5A3DA23C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21</w:t>
            </w:r>
          </w:p>
        </w:tc>
        <w:tc>
          <w:tcPr>
            <w:tcW w:w="461" w:type="dxa"/>
          </w:tcPr>
          <w:p w14:paraId="0985B35D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3</w:t>
            </w:r>
          </w:p>
        </w:tc>
      </w:tr>
      <w:tr w:rsidR="00087BAA" w:rsidRPr="00FB5885" w14:paraId="2DADB1ED" w14:textId="77777777" w:rsidTr="00CD396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23E2E057" w14:textId="77777777" w:rsidR="00087BAA" w:rsidRPr="00FB5885" w:rsidRDefault="00087BAA" w:rsidP="00CD3963">
            <w:pPr>
              <w:spacing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IL-6</w:t>
            </w:r>
          </w:p>
        </w:tc>
        <w:tc>
          <w:tcPr>
            <w:tcW w:w="461" w:type="dxa"/>
            <w:noWrap/>
            <w:hideMark/>
          </w:tcPr>
          <w:p w14:paraId="51C54072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7464343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D8F1FC0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6C214B7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EA19603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804A95C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5E21813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DC248BA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16CC769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52AD7B2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1</w:t>
            </w:r>
          </w:p>
        </w:tc>
        <w:tc>
          <w:tcPr>
            <w:tcW w:w="461" w:type="dxa"/>
            <w:noWrap/>
            <w:hideMark/>
          </w:tcPr>
          <w:p w14:paraId="57A18541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55</w:t>
            </w:r>
          </w:p>
        </w:tc>
        <w:tc>
          <w:tcPr>
            <w:tcW w:w="461" w:type="dxa"/>
            <w:noWrap/>
            <w:hideMark/>
          </w:tcPr>
          <w:p w14:paraId="6A81F44A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8</w:t>
            </w:r>
          </w:p>
        </w:tc>
        <w:tc>
          <w:tcPr>
            <w:tcW w:w="461" w:type="dxa"/>
            <w:noWrap/>
            <w:hideMark/>
          </w:tcPr>
          <w:p w14:paraId="1685A762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44</w:t>
            </w:r>
          </w:p>
        </w:tc>
        <w:tc>
          <w:tcPr>
            <w:tcW w:w="461" w:type="dxa"/>
            <w:noWrap/>
            <w:hideMark/>
          </w:tcPr>
          <w:p w14:paraId="20730EAE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3</w:t>
            </w:r>
          </w:p>
        </w:tc>
        <w:tc>
          <w:tcPr>
            <w:tcW w:w="461" w:type="dxa"/>
            <w:noWrap/>
            <w:hideMark/>
          </w:tcPr>
          <w:p w14:paraId="7906E5E6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5</w:t>
            </w:r>
          </w:p>
        </w:tc>
        <w:tc>
          <w:tcPr>
            <w:tcW w:w="461" w:type="dxa"/>
            <w:noWrap/>
            <w:hideMark/>
          </w:tcPr>
          <w:p w14:paraId="18AEADB4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2</w:t>
            </w:r>
          </w:p>
        </w:tc>
        <w:tc>
          <w:tcPr>
            <w:tcW w:w="461" w:type="dxa"/>
            <w:noWrap/>
            <w:hideMark/>
          </w:tcPr>
          <w:p w14:paraId="004AA3B1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8</w:t>
            </w:r>
          </w:p>
        </w:tc>
        <w:tc>
          <w:tcPr>
            <w:tcW w:w="461" w:type="dxa"/>
            <w:noWrap/>
            <w:hideMark/>
          </w:tcPr>
          <w:p w14:paraId="4A7673D9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9</w:t>
            </w:r>
          </w:p>
        </w:tc>
        <w:tc>
          <w:tcPr>
            <w:tcW w:w="461" w:type="dxa"/>
            <w:noWrap/>
            <w:hideMark/>
          </w:tcPr>
          <w:p w14:paraId="3D472EAA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7</w:t>
            </w:r>
          </w:p>
        </w:tc>
        <w:tc>
          <w:tcPr>
            <w:tcW w:w="461" w:type="dxa"/>
            <w:noWrap/>
            <w:hideMark/>
          </w:tcPr>
          <w:p w14:paraId="6ED60805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2</w:t>
            </w:r>
          </w:p>
        </w:tc>
        <w:tc>
          <w:tcPr>
            <w:tcW w:w="461" w:type="dxa"/>
            <w:noWrap/>
            <w:hideMark/>
          </w:tcPr>
          <w:p w14:paraId="23FEA6F9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5</w:t>
            </w:r>
          </w:p>
        </w:tc>
        <w:tc>
          <w:tcPr>
            <w:tcW w:w="461" w:type="dxa"/>
            <w:noWrap/>
            <w:hideMark/>
          </w:tcPr>
          <w:p w14:paraId="7B585B5F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45</w:t>
            </w:r>
          </w:p>
        </w:tc>
        <w:tc>
          <w:tcPr>
            <w:tcW w:w="461" w:type="dxa"/>
            <w:noWrap/>
            <w:hideMark/>
          </w:tcPr>
          <w:p w14:paraId="07B63F34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5</w:t>
            </w:r>
          </w:p>
        </w:tc>
        <w:tc>
          <w:tcPr>
            <w:tcW w:w="461" w:type="dxa"/>
            <w:noWrap/>
            <w:hideMark/>
          </w:tcPr>
          <w:p w14:paraId="75A372BF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06</w:t>
            </w:r>
          </w:p>
        </w:tc>
        <w:tc>
          <w:tcPr>
            <w:tcW w:w="461" w:type="dxa"/>
            <w:noWrap/>
            <w:hideMark/>
          </w:tcPr>
          <w:p w14:paraId="1A7606D2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5</w:t>
            </w:r>
          </w:p>
        </w:tc>
        <w:tc>
          <w:tcPr>
            <w:tcW w:w="461" w:type="dxa"/>
            <w:noWrap/>
            <w:hideMark/>
          </w:tcPr>
          <w:p w14:paraId="3CF05C76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6</w:t>
            </w:r>
          </w:p>
        </w:tc>
        <w:tc>
          <w:tcPr>
            <w:tcW w:w="461" w:type="dxa"/>
            <w:noWrap/>
            <w:hideMark/>
          </w:tcPr>
          <w:p w14:paraId="6C180138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43</w:t>
            </w:r>
          </w:p>
        </w:tc>
        <w:tc>
          <w:tcPr>
            <w:tcW w:w="461" w:type="dxa"/>
            <w:noWrap/>
            <w:hideMark/>
          </w:tcPr>
          <w:p w14:paraId="6FF39FD3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3</w:t>
            </w:r>
          </w:p>
        </w:tc>
        <w:tc>
          <w:tcPr>
            <w:tcW w:w="461" w:type="dxa"/>
            <w:noWrap/>
            <w:hideMark/>
          </w:tcPr>
          <w:p w14:paraId="704763CD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27</w:t>
            </w:r>
          </w:p>
        </w:tc>
        <w:tc>
          <w:tcPr>
            <w:tcW w:w="461" w:type="dxa"/>
            <w:noWrap/>
            <w:hideMark/>
          </w:tcPr>
          <w:p w14:paraId="7DCC9CF0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8</w:t>
            </w:r>
          </w:p>
        </w:tc>
      </w:tr>
      <w:tr w:rsidR="00FB5885" w:rsidRPr="00FB5885" w14:paraId="12C972DE" w14:textId="77777777" w:rsidTr="00CD3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7B8FABFB" w14:textId="77777777" w:rsidR="00087BAA" w:rsidRPr="00FB5885" w:rsidRDefault="00087BAA" w:rsidP="00CD3963">
            <w:pPr>
              <w:spacing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IL-8</w:t>
            </w:r>
          </w:p>
        </w:tc>
        <w:tc>
          <w:tcPr>
            <w:tcW w:w="461" w:type="dxa"/>
            <w:noWrap/>
            <w:hideMark/>
          </w:tcPr>
          <w:p w14:paraId="51C5C90C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BBEBDC8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F837520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13133CE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579D1DE2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1903BD9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5554C37B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FDC22BF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B2DC3CB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5BD0463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F5E01F1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1</w:t>
            </w:r>
          </w:p>
        </w:tc>
        <w:tc>
          <w:tcPr>
            <w:tcW w:w="461" w:type="dxa"/>
            <w:noWrap/>
            <w:hideMark/>
          </w:tcPr>
          <w:p w14:paraId="247D21F7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6</w:t>
            </w:r>
          </w:p>
        </w:tc>
        <w:tc>
          <w:tcPr>
            <w:tcW w:w="461" w:type="dxa"/>
            <w:noWrap/>
            <w:hideMark/>
          </w:tcPr>
          <w:p w14:paraId="6F8CC909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58</w:t>
            </w:r>
          </w:p>
        </w:tc>
        <w:tc>
          <w:tcPr>
            <w:tcW w:w="461" w:type="dxa"/>
            <w:noWrap/>
            <w:hideMark/>
          </w:tcPr>
          <w:p w14:paraId="070942FA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8</w:t>
            </w:r>
          </w:p>
        </w:tc>
        <w:tc>
          <w:tcPr>
            <w:tcW w:w="461" w:type="dxa"/>
            <w:noWrap/>
            <w:hideMark/>
          </w:tcPr>
          <w:p w14:paraId="095B2918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4</w:t>
            </w:r>
          </w:p>
        </w:tc>
        <w:tc>
          <w:tcPr>
            <w:tcW w:w="461" w:type="dxa"/>
            <w:noWrap/>
            <w:hideMark/>
          </w:tcPr>
          <w:p w14:paraId="09444102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9</w:t>
            </w:r>
          </w:p>
        </w:tc>
        <w:tc>
          <w:tcPr>
            <w:tcW w:w="461" w:type="dxa"/>
            <w:noWrap/>
            <w:hideMark/>
          </w:tcPr>
          <w:p w14:paraId="1A7EA18D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4</w:t>
            </w:r>
          </w:p>
        </w:tc>
        <w:tc>
          <w:tcPr>
            <w:tcW w:w="461" w:type="dxa"/>
            <w:noWrap/>
            <w:hideMark/>
          </w:tcPr>
          <w:p w14:paraId="07085E11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43</w:t>
            </w:r>
          </w:p>
        </w:tc>
        <w:tc>
          <w:tcPr>
            <w:tcW w:w="461" w:type="dxa"/>
            <w:noWrap/>
            <w:hideMark/>
          </w:tcPr>
          <w:p w14:paraId="670D5C5C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58</w:t>
            </w:r>
          </w:p>
        </w:tc>
        <w:tc>
          <w:tcPr>
            <w:tcW w:w="461" w:type="dxa"/>
            <w:noWrap/>
            <w:hideMark/>
          </w:tcPr>
          <w:p w14:paraId="069D1961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3</w:t>
            </w:r>
          </w:p>
        </w:tc>
        <w:tc>
          <w:tcPr>
            <w:tcW w:w="461" w:type="dxa"/>
            <w:noWrap/>
            <w:hideMark/>
          </w:tcPr>
          <w:p w14:paraId="53E35D8D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41</w:t>
            </w:r>
          </w:p>
        </w:tc>
        <w:tc>
          <w:tcPr>
            <w:tcW w:w="461" w:type="dxa"/>
            <w:noWrap/>
            <w:hideMark/>
          </w:tcPr>
          <w:p w14:paraId="5488D6B8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55</w:t>
            </w:r>
          </w:p>
        </w:tc>
        <w:tc>
          <w:tcPr>
            <w:tcW w:w="461" w:type="dxa"/>
            <w:noWrap/>
            <w:hideMark/>
          </w:tcPr>
          <w:p w14:paraId="20A22B49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3</w:t>
            </w:r>
          </w:p>
        </w:tc>
        <w:tc>
          <w:tcPr>
            <w:tcW w:w="461" w:type="dxa"/>
            <w:noWrap/>
            <w:hideMark/>
          </w:tcPr>
          <w:p w14:paraId="08634C37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01</w:t>
            </w:r>
          </w:p>
        </w:tc>
        <w:tc>
          <w:tcPr>
            <w:tcW w:w="461" w:type="dxa"/>
            <w:noWrap/>
            <w:hideMark/>
          </w:tcPr>
          <w:p w14:paraId="646F9266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51</w:t>
            </w:r>
          </w:p>
        </w:tc>
        <w:tc>
          <w:tcPr>
            <w:tcW w:w="461" w:type="dxa"/>
            <w:noWrap/>
            <w:hideMark/>
          </w:tcPr>
          <w:p w14:paraId="27504AA4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6</w:t>
            </w:r>
          </w:p>
        </w:tc>
        <w:tc>
          <w:tcPr>
            <w:tcW w:w="461" w:type="dxa"/>
            <w:noWrap/>
            <w:hideMark/>
          </w:tcPr>
          <w:p w14:paraId="4E4C4B85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56</w:t>
            </w:r>
          </w:p>
        </w:tc>
        <w:tc>
          <w:tcPr>
            <w:tcW w:w="461" w:type="dxa"/>
            <w:noWrap/>
            <w:hideMark/>
          </w:tcPr>
          <w:p w14:paraId="5FFA1444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51</w:t>
            </w:r>
          </w:p>
        </w:tc>
        <w:tc>
          <w:tcPr>
            <w:tcW w:w="461" w:type="dxa"/>
            <w:noWrap/>
            <w:hideMark/>
          </w:tcPr>
          <w:p w14:paraId="17E86493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21</w:t>
            </w:r>
          </w:p>
        </w:tc>
        <w:tc>
          <w:tcPr>
            <w:tcW w:w="461" w:type="dxa"/>
            <w:noWrap/>
            <w:hideMark/>
          </w:tcPr>
          <w:p w14:paraId="49671625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3</w:t>
            </w:r>
          </w:p>
        </w:tc>
      </w:tr>
      <w:tr w:rsidR="00087BAA" w:rsidRPr="00FB5885" w14:paraId="31748B70" w14:textId="77777777" w:rsidTr="00CD396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554877ED" w14:textId="77777777" w:rsidR="00087BAA" w:rsidRPr="00FB5885" w:rsidRDefault="00087BAA" w:rsidP="00CD3963">
            <w:pPr>
              <w:spacing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IL-9</w:t>
            </w:r>
          </w:p>
        </w:tc>
        <w:tc>
          <w:tcPr>
            <w:tcW w:w="461" w:type="dxa"/>
            <w:noWrap/>
            <w:hideMark/>
          </w:tcPr>
          <w:p w14:paraId="582DB1A9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C05962E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D5F513B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CBC1B47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76F3A47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11B7436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545FADC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58B58916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758EF8D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9EAD6E7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1433E3A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BB6F68A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1</w:t>
            </w:r>
          </w:p>
        </w:tc>
        <w:tc>
          <w:tcPr>
            <w:tcW w:w="461" w:type="dxa"/>
            <w:noWrap/>
            <w:hideMark/>
          </w:tcPr>
          <w:p w14:paraId="051CB9D8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3</w:t>
            </w:r>
          </w:p>
        </w:tc>
        <w:tc>
          <w:tcPr>
            <w:tcW w:w="461" w:type="dxa"/>
            <w:noWrap/>
            <w:hideMark/>
          </w:tcPr>
          <w:p w14:paraId="3A124ACE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5</w:t>
            </w:r>
          </w:p>
        </w:tc>
        <w:tc>
          <w:tcPr>
            <w:tcW w:w="461" w:type="dxa"/>
            <w:noWrap/>
            <w:hideMark/>
          </w:tcPr>
          <w:p w14:paraId="6ACC8CEC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7</w:t>
            </w:r>
          </w:p>
        </w:tc>
        <w:tc>
          <w:tcPr>
            <w:tcW w:w="461" w:type="dxa"/>
            <w:noWrap/>
            <w:hideMark/>
          </w:tcPr>
          <w:p w14:paraId="44473837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6</w:t>
            </w:r>
          </w:p>
        </w:tc>
        <w:tc>
          <w:tcPr>
            <w:tcW w:w="461" w:type="dxa"/>
            <w:noWrap/>
            <w:hideMark/>
          </w:tcPr>
          <w:p w14:paraId="7B4460D5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63</w:t>
            </w:r>
          </w:p>
        </w:tc>
        <w:tc>
          <w:tcPr>
            <w:tcW w:w="461" w:type="dxa"/>
            <w:noWrap/>
            <w:hideMark/>
          </w:tcPr>
          <w:p w14:paraId="0943B6D4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2</w:t>
            </w:r>
          </w:p>
        </w:tc>
        <w:tc>
          <w:tcPr>
            <w:tcW w:w="461" w:type="dxa"/>
            <w:noWrap/>
            <w:hideMark/>
          </w:tcPr>
          <w:p w14:paraId="05C9A8C7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8</w:t>
            </w:r>
          </w:p>
        </w:tc>
        <w:tc>
          <w:tcPr>
            <w:tcW w:w="461" w:type="dxa"/>
            <w:noWrap/>
            <w:hideMark/>
          </w:tcPr>
          <w:p w14:paraId="245C91E4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3</w:t>
            </w:r>
          </w:p>
        </w:tc>
        <w:tc>
          <w:tcPr>
            <w:tcW w:w="461" w:type="dxa"/>
            <w:noWrap/>
            <w:hideMark/>
          </w:tcPr>
          <w:p w14:paraId="0E55A921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9</w:t>
            </w:r>
          </w:p>
        </w:tc>
        <w:tc>
          <w:tcPr>
            <w:tcW w:w="461" w:type="dxa"/>
            <w:noWrap/>
            <w:hideMark/>
          </w:tcPr>
          <w:p w14:paraId="07460D8A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9</w:t>
            </w:r>
          </w:p>
        </w:tc>
        <w:tc>
          <w:tcPr>
            <w:tcW w:w="461" w:type="dxa"/>
            <w:noWrap/>
            <w:hideMark/>
          </w:tcPr>
          <w:p w14:paraId="2582239A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5</w:t>
            </w:r>
          </w:p>
        </w:tc>
        <w:tc>
          <w:tcPr>
            <w:tcW w:w="461" w:type="dxa"/>
            <w:noWrap/>
            <w:hideMark/>
          </w:tcPr>
          <w:p w14:paraId="0C9C94D4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3</w:t>
            </w:r>
          </w:p>
        </w:tc>
        <w:tc>
          <w:tcPr>
            <w:tcW w:w="461" w:type="dxa"/>
            <w:noWrap/>
            <w:hideMark/>
          </w:tcPr>
          <w:p w14:paraId="6E06403C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3</w:t>
            </w:r>
          </w:p>
        </w:tc>
        <w:tc>
          <w:tcPr>
            <w:tcW w:w="461" w:type="dxa"/>
            <w:noWrap/>
            <w:hideMark/>
          </w:tcPr>
          <w:p w14:paraId="00DB38FC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6</w:t>
            </w:r>
          </w:p>
        </w:tc>
        <w:tc>
          <w:tcPr>
            <w:tcW w:w="461" w:type="dxa"/>
            <w:noWrap/>
            <w:hideMark/>
          </w:tcPr>
          <w:p w14:paraId="7525C055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7</w:t>
            </w:r>
          </w:p>
        </w:tc>
        <w:tc>
          <w:tcPr>
            <w:tcW w:w="461" w:type="dxa"/>
            <w:noWrap/>
            <w:hideMark/>
          </w:tcPr>
          <w:p w14:paraId="44508433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07</w:t>
            </w:r>
          </w:p>
        </w:tc>
        <w:tc>
          <w:tcPr>
            <w:tcW w:w="461" w:type="dxa"/>
            <w:noWrap/>
            <w:hideMark/>
          </w:tcPr>
          <w:p w14:paraId="5FEC7F8D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13</w:t>
            </w:r>
          </w:p>
        </w:tc>
        <w:tc>
          <w:tcPr>
            <w:tcW w:w="461" w:type="dxa"/>
            <w:noWrap/>
            <w:hideMark/>
          </w:tcPr>
          <w:p w14:paraId="0EE63B10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11</w:t>
            </w:r>
          </w:p>
        </w:tc>
      </w:tr>
      <w:tr w:rsidR="00FB5885" w:rsidRPr="00FB5885" w14:paraId="5752556D" w14:textId="77777777" w:rsidTr="00CD3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5F160B1F" w14:textId="77777777" w:rsidR="00087BAA" w:rsidRPr="00FB5885" w:rsidRDefault="00087BAA" w:rsidP="00CD3963">
            <w:pPr>
              <w:spacing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IL-10</w:t>
            </w:r>
          </w:p>
        </w:tc>
        <w:tc>
          <w:tcPr>
            <w:tcW w:w="461" w:type="dxa"/>
            <w:noWrap/>
            <w:hideMark/>
          </w:tcPr>
          <w:p w14:paraId="6BB59062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F70DD90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7F0AEC3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76D3354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356D1BF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4B930A7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F8C4D36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47AE298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95389C0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4D89538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53E15298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62A757A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5E97E26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1</w:t>
            </w:r>
          </w:p>
        </w:tc>
        <w:tc>
          <w:tcPr>
            <w:tcW w:w="461" w:type="dxa"/>
            <w:noWrap/>
            <w:hideMark/>
          </w:tcPr>
          <w:p w14:paraId="09992D75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3</w:t>
            </w:r>
          </w:p>
        </w:tc>
        <w:tc>
          <w:tcPr>
            <w:tcW w:w="461" w:type="dxa"/>
            <w:noWrap/>
            <w:hideMark/>
          </w:tcPr>
          <w:p w14:paraId="54719714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</w:t>
            </w:r>
          </w:p>
        </w:tc>
        <w:tc>
          <w:tcPr>
            <w:tcW w:w="461" w:type="dxa"/>
            <w:noWrap/>
            <w:hideMark/>
          </w:tcPr>
          <w:p w14:paraId="24BDAF3C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7</w:t>
            </w:r>
          </w:p>
        </w:tc>
        <w:tc>
          <w:tcPr>
            <w:tcW w:w="461" w:type="dxa"/>
            <w:noWrap/>
            <w:hideMark/>
          </w:tcPr>
          <w:p w14:paraId="1BF869E4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9</w:t>
            </w:r>
          </w:p>
        </w:tc>
        <w:tc>
          <w:tcPr>
            <w:tcW w:w="461" w:type="dxa"/>
            <w:noWrap/>
            <w:hideMark/>
          </w:tcPr>
          <w:p w14:paraId="2403022F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5</w:t>
            </w:r>
          </w:p>
        </w:tc>
        <w:tc>
          <w:tcPr>
            <w:tcW w:w="461" w:type="dxa"/>
            <w:noWrap/>
            <w:hideMark/>
          </w:tcPr>
          <w:p w14:paraId="22777AF3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9</w:t>
            </w:r>
          </w:p>
        </w:tc>
        <w:tc>
          <w:tcPr>
            <w:tcW w:w="461" w:type="dxa"/>
            <w:noWrap/>
            <w:hideMark/>
          </w:tcPr>
          <w:p w14:paraId="5CB486C1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6</w:t>
            </w:r>
          </w:p>
        </w:tc>
        <w:tc>
          <w:tcPr>
            <w:tcW w:w="461" w:type="dxa"/>
            <w:noWrap/>
            <w:hideMark/>
          </w:tcPr>
          <w:p w14:paraId="14A28916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3</w:t>
            </w:r>
          </w:p>
        </w:tc>
        <w:tc>
          <w:tcPr>
            <w:tcW w:w="461" w:type="dxa"/>
            <w:noWrap/>
            <w:hideMark/>
          </w:tcPr>
          <w:p w14:paraId="3A71C4D8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7</w:t>
            </w:r>
          </w:p>
        </w:tc>
        <w:tc>
          <w:tcPr>
            <w:tcW w:w="461" w:type="dxa"/>
            <w:noWrap/>
            <w:hideMark/>
          </w:tcPr>
          <w:p w14:paraId="3999609F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</w:t>
            </w:r>
          </w:p>
        </w:tc>
        <w:tc>
          <w:tcPr>
            <w:tcW w:w="461" w:type="dxa"/>
            <w:noWrap/>
            <w:hideMark/>
          </w:tcPr>
          <w:p w14:paraId="4C1C788C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3</w:t>
            </w:r>
          </w:p>
        </w:tc>
        <w:tc>
          <w:tcPr>
            <w:tcW w:w="461" w:type="dxa"/>
            <w:noWrap/>
            <w:hideMark/>
          </w:tcPr>
          <w:p w14:paraId="7B4962F4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7</w:t>
            </w:r>
          </w:p>
        </w:tc>
        <w:tc>
          <w:tcPr>
            <w:tcW w:w="461" w:type="dxa"/>
            <w:noWrap/>
            <w:hideMark/>
          </w:tcPr>
          <w:p w14:paraId="49663183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4</w:t>
            </w:r>
          </w:p>
        </w:tc>
        <w:tc>
          <w:tcPr>
            <w:tcW w:w="461" w:type="dxa"/>
            <w:noWrap/>
            <w:hideMark/>
          </w:tcPr>
          <w:p w14:paraId="708646A1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41</w:t>
            </w:r>
          </w:p>
        </w:tc>
        <w:tc>
          <w:tcPr>
            <w:tcW w:w="461" w:type="dxa"/>
            <w:noWrap/>
            <w:hideMark/>
          </w:tcPr>
          <w:p w14:paraId="6A5078BC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44</w:t>
            </w:r>
          </w:p>
        </w:tc>
        <w:tc>
          <w:tcPr>
            <w:tcW w:w="461" w:type="dxa"/>
            <w:noWrap/>
            <w:hideMark/>
          </w:tcPr>
          <w:p w14:paraId="2C34B404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05</w:t>
            </w:r>
          </w:p>
        </w:tc>
        <w:tc>
          <w:tcPr>
            <w:tcW w:w="461" w:type="dxa"/>
            <w:noWrap/>
            <w:hideMark/>
          </w:tcPr>
          <w:p w14:paraId="7CEAD09F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1</w:t>
            </w:r>
          </w:p>
        </w:tc>
      </w:tr>
      <w:tr w:rsidR="00087BAA" w:rsidRPr="00FB5885" w14:paraId="03B73161" w14:textId="77777777" w:rsidTr="00CD396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0CA42592" w14:textId="77777777" w:rsidR="00087BAA" w:rsidRPr="00FB5885" w:rsidRDefault="00087BAA" w:rsidP="00CD3963">
            <w:pPr>
              <w:spacing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IL-12p70</w:t>
            </w:r>
          </w:p>
        </w:tc>
        <w:tc>
          <w:tcPr>
            <w:tcW w:w="461" w:type="dxa"/>
            <w:noWrap/>
            <w:hideMark/>
          </w:tcPr>
          <w:p w14:paraId="104205E5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FE8C9FA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09966F8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8100832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A17204E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43F4EBE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5BBC92E8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C5CBDD9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CEC196E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8986481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9549703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5D320204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2842892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3155012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1</w:t>
            </w:r>
          </w:p>
        </w:tc>
        <w:tc>
          <w:tcPr>
            <w:tcW w:w="461" w:type="dxa"/>
            <w:noWrap/>
            <w:hideMark/>
          </w:tcPr>
          <w:p w14:paraId="63AD6CA6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8</w:t>
            </w:r>
          </w:p>
        </w:tc>
        <w:tc>
          <w:tcPr>
            <w:tcW w:w="461" w:type="dxa"/>
            <w:noWrap/>
            <w:hideMark/>
          </w:tcPr>
          <w:p w14:paraId="0F2DF94C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41</w:t>
            </w:r>
          </w:p>
        </w:tc>
        <w:tc>
          <w:tcPr>
            <w:tcW w:w="461" w:type="dxa"/>
            <w:noWrap/>
            <w:hideMark/>
          </w:tcPr>
          <w:p w14:paraId="71C18CAF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19</w:t>
            </w:r>
          </w:p>
        </w:tc>
        <w:tc>
          <w:tcPr>
            <w:tcW w:w="461" w:type="dxa"/>
            <w:noWrap/>
            <w:hideMark/>
          </w:tcPr>
          <w:p w14:paraId="293EF8A2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6</w:t>
            </w:r>
          </w:p>
        </w:tc>
        <w:tc>
          <w:tcPr>
            <w:tcW w:w="461" w:type="dxa"/>
            <w:noWrap/>
            <w:hideMark/>
          </w:tcPr>
          <w:p w14:paraId="6FD5176B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9</w:t>
            </w:r>
          </w:p>
        </w:tc>
        <w:tc>
          <w:tcPr>
            <w:tcW w:w="461" w:type="dxa"/>
            <w:noWrap/>
            <w:hideMark/>
          </w:tcPr>
          <w:p w14:paraId="5CF06964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9</w:t>
            </w:r>
          </w:p>
        </w:tc>
        <w:tc>
          <w:tcPr>
            <w:tcW w:w="461" w:type="dxa"/>
            <w:noWrap/>
            <w:hideMark/>
          </w:tcPr>
          <w:p w14:paraId="0E08158C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4</w:t>
            </w:r>
          </w:p>
        </w:tc>
        <w:tc>
          <w:tcPr>
            <w:tcW w:w="461" w:type="dxa"/>
            <w:noWrap/>
            <w:hideMark/>
          </w:tcPr>
          <w:p w14:paraId="672F44C5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6</w:t>
            </w:r>
          </w:p>
        </w:tc>
        <w:tc>
          <w:tcPr>
            <w:tcW w:w="461" w:type="dxa"/>
            <w:noWrap/>
            <w:hideMark/>
          </w:tcPr>
          <w:p w14:paraId="1B6E1A27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1</w:t>
            </w:r>
          </w:p>
        </w:tc>
        <w:tc>
          <w:tcPr>
            <w:tcW w:w="461" w:type="dxa"/>
            <w:noWrap/>
            <w:hideMark/>
          </w:tcPr>
          <w:p w14:paraId="69EE02D0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</w:t>
            </w:r>
          </w:p>
        </w:tc>
        <w:tc>
          <w:tcPr>
            <w:tcW w:w="461" w:type="dxa"/>
            <w:noWrap/>
            <w:hideMark/>
          </w:tcPr>
          <w:p w14:paraId="6AEECBB0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8</w:t>
            </w:r>
          </w:p>
        </w:tc>
        <w:tc>
          <w:tcPr>
            <w:tcW w:w="461" w:type="dxa"/>
            <w:noWrap/>
            <w:hideMark/>
          </w:tcPr>
          <w:p w14:paraId="66090EE1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5</w:t>
            </w:r>
          </w:p>
        </w:tc>
        <w:tc>
          <w:tcPr>
            <w:tcW w:w="461" w:type="dxa"/>
            <w:noWrap/>
            <w:hideMark/>
          </w:tcPr>
          <w:p w14:paraId="048CB5F8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6</w:t>
            </w:r>
          </w:p>
        </w:tc>
        <w:tc>
          <w:tcPr>
            <w:tcW w:w="461" w:type="dxa"/>
            <w:noWrap/>
            <w:hideMark/>
          </w:tcPr>
          <w:p w14:paraId="252D919C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3</w:t>
            </w:r>
          </w:p>
        </w:tc>
        <w:tc>
          <w:tcPr>
            <w:tcW w:w="461" w:type="dxa"/>
            <w:noWrap/>
            <w:hideMark/>
          </w:tcPr>
          <w:p w14:paraId="6037CF15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28</w:t>
            </w:r>
          </w:p>
        </w:tc>
        <w:tc>
          <w:tcPr>
            <w:tcW w:w="461" w:type="dxa"/>
            <w:noWrap/>
            <w:hideMark/>
          </w:tcPr>
          <w:p w14:paraId="5810486C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1</w:t>
            </w:r>
          </w:p>
        </w:tc>
      </w:tr>
      <w:tr w:rsidR="00FB5885" w:rsidRPr="00FB5885" w14:paraId="7CAF08BD" w14:textId="77777777" w:rsidTr="00CD3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25EDF70F" w14:textId="77777777" w:rsidR="00087BAA" w:rsidRPr="00FB5885" w:rsidRDefault="00087BAA" w:rsidP="00CD3963">
            <w:pPr>
              <w:spacing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IL-17A</w:t>
            </w:r>
          </w:p>
        </w:tc>
        <w:tc>
          <w:tcPr>
            <w:tcW w:w="461" w:type="dxa"/>
            <w:noWrap/>
            <w:hideMark/>
          </w:tcPr>
          <w:p w14:paraId="352BC35B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AF249C8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C0561AF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581634C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FCB23A9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5F240E6B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549FAD0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227AC2C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704C6B6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D480CD6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0213A9E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5D2A72D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D6432DA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7FFB64D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8019166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1</w:t>
            </w:r>
          </w:p>
        </w:tc>
        <w:tc>
          <w:tcPr>
            <w:tcW w:w="461" w:type="dxa"/>
            <w:noWrap/>
            <w:hideMark/>
          </w:tcPr>
          <w:p w14:paraId="2F33BF56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4</w:t>
            </w:r>
          </w:p>
        </w:tc>
        <w:tc>
          <w:tcPr>
            <w:tcW w:w="461" w:type="dxa"/>
            <w:noWrap/>
            <w:hideMark/>
          </w:tcPr>
          <w:p w14:paraId="6F401271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3</w:t>
            </w:r>
          </w:p>
        </w:tc>
        <w:tc>
          <w:tcPr>
            <w:tcW w:w="461" w:type="dxa"/>
            <w:noWrap/>
            <w:hideMark/>
          </w:tcPr>
          <w:p w14:paraId="08106ED7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8</w:t>
            </w:r>
          </w:p>
        </w:tc>
        <w:tc>
          <w:tcPr>
            <w:tcW w:w="461" w:type="dxa"/>
            <w:noWrap/>
            <w:hideMark/>
          </w:tcPr>
          <w:p w14:paraId="7978F642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5</w:t>
            </w:r>
          </w:p>
        </w:tc>
        <w:tc>
          <w:tcPr>
            <w:tcW w:w="461" w:type="dxa"/>
            <w:noWrap/>
            <w:hideMark/>
          </w:tcPr>
          <w:p w14:paraId="308C3F1C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2</w:t>
            </w:r>
          </w:p>
        </w:tc>
        <w:tc>
          <w:tcPr>
            <w:tcW w:w="461" w:type="dxa"/>
            <w:noWrap/>
            <w:hideMark/>
          </w:tcPr>
          <w:p w14:paraId="0F5DD5D7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8</w:t>
            </w:r>
          </w:p>
        </w:tc>
        <w:tc>
          <w:tcPr>
            <w:tcW w:w="461" w:type="dxa"/>
            <w:noWrap/>
            <w:hideMark/>
          </w:tcPr>
          <w:p w14:paraId="1DE14338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6</w:t>
            </w:r>
          </w:p>
        </w:tc>
        <w:tc>
          <w:tcPr>
            <w:tcW w:w="461" w:type="dxa"/>
            <w:noWrap/>
            <w:hideMark/>
          </w:tcPr>
          <w:p w14:paraId="65DC71F7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6</w:t>
            </w:r>
          </w:p>
        </w:tc>
        <w:tc>
          <w:tcPr>
            <w:tcW w:w="461" w:type="dxa"/>
            <w:noWrap/>
            <w:hideMark/>
          </w:tcPr>
          <w:p w14:paraId="550CFA87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7</w:t>
            </w:r>
          </w:p>
        </w:tc>
        <w:tc>
          <w:tcPr>
            <w:tcW w:w="461" w:type="dxa"/>
            <w:noWrap/>
            <w:hideMark/>
          </w:tcPr>
          <w:p w14:paraId="6DF3F929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43</w:t>
            </w:r>
          </w:p>
        </w:tc>
        <w:tc>
          <w:tcPr>
            <w:tcW w:w="461" w:type="dxa"/>
            <w:noWrap/>
            <w:hideMark/>
          </w:tcPr>
          <w:p w14:paraId="43AA9E38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1</w:t>
            </w:r>
          </w:p>
        </w:tc>
        <w:tc>
          <w:tcPr>
            <w:tcW w:w="461" w:type="dxa"/>
            <w:noWrap/>
            <w:hideMark/>
          </w:tcPr>
          <w:p w14:paraId="03849BCB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9</w:t>
            </w:r>
          </w:p>
        </w:tc>
        <w:tc>
          <w:tcPr>
            <w:tcW w:w="461" w:type="dxa"/>
            <w:noWrap/>
            <w:hideMark/>
          </w:tcPr>
          <w:p w14:paraId="11597F3C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1</w:t>
            </w:r>
          </w:p>
        </w:tc>
        <w:tc>
          <w:tcPr>
            <w:tcW w:w="461" w:type="dxa"/>
            <w:noWrap/>
            <w:hideMark/>
          </w:tcPr>
          <w:p w14:paraId="3172D506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32</w:t>
            </w:r>
          </w:p>
        </w:tc>
        <w:tc>
          <w:tcPr>
            <w:tcW w:w="461" w:type="dxa"/>
            <w:noWrap/>
            <w:hideMark/>
          </w:tcPr>
          <w:p w14:paraId="1D6311D0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7</w:t>
            </w:r>
          </w:p>
        </w:tc>
      </w:tr>
      <w:tr w:rsidR="00087BAA" w:rsidRPr="00FB5885" w14:paraId="374F4AED" w14:textId="77777777" w:rsidTr="00CD396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61EF32FE" w14:textId="77777777" w:rsidR="00087BAA" w:rsidRPr="00FB5885" w:rsidRDefault="00087BAA" w:rsidP="00CD3963">
            <w:pPr>
              <w:spacing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IL-21</w:t>
            </w:r>
          </w:p>
        </w:tc>
        <w:tc>
          <w:tcPr>
            <w:tcW w:w="461" w:type="dxa"/>
            <w:noWrap/>
            <w:hideMark/>
          </w:tcPr>
          <w:p w14:paraId="30842FB0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5A263E9D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83CF869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61292C9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195FD2A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21E0D6C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5F5C7EB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1035A7D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8B33843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E824DCA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7EF03FE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778F74D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6B3F827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143A5F8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B42DE9A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F62AD08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1</w:t>
            </w:r>
          </w:p>
        </w:tc>
        <w:tc>
          <w:tcPr>
            <w:tcW w:w="461" w:type="dxa"/>
            <w:noWrap/>
            <w:hideMark/>
          </w:tcPr>
          <w:p w14:paraId="07950C1D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4</w:t>
            </w:r>
          </w:p>
        </w:tc>
        <w:tc>
          <w:tcPr>
            <w:tcW w:w="461" w:type="dxa"/>
            <w:noWrap/>
            <w:hideMark/>
          </w:tcPr>
          <w:p w14:paraId="7BFE5FEA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3</w:t>
            </w:r>
          </w:p>
        </w:tc>
        <w:tc>
          <w:tcPr>
            <w:tcW w:w="461" w:type="dxa"/>
            <w:noWrap/>
            <w:hideMark/>
          </w:tcPr>
          <w:p w14:paraId="68B29ABA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1</w:t>
            </w:r>
          </w:p>
        </w:tc>
        <w:tc>
          <w:tcPr>
            <w:tcW w:w="461" w:type="dxa"/>
            <w:noWrap/>
            <w:hideMark/>
          </w:tcPr>
          <w:p w14:paraId="26E6C230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1</w:t>
            </w:r>
          </w:p>
        </w:tc>
        <w:tc>
          <w:tcPr>
            <w:tcW w:w="461" w:type="dxa"/>
            <w:noWrap/>
            <w:hideMark/>
          </w:tcPr>
          <w:p w14:paraId="7DB4857F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6</w:t>
            </w:r>
          </w:p>
        </w:tc>
        <w:tc>
          <w:tcPr>
            <w:tcW w:w="461" w:type="dxa"/>
            <w:noWrap/>
            <w:hideMark/>
          </w:tcPr>
          <w:p w14:paraId="11726614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7</w:t>
            </w:r>
          </w:p>
        </w:tc>
        <w:tc>
          <w:tcPr>
            <w:tcW w:w="461" w:type="dxa"/>
            <w:noWrap/>
            <w:hideMark/>
          </w:tcPr>
          <w:p w14:paraId="6CC2DA5D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7</w:t>
            </w:r>
          </w:p>
        </w:tc>
        <w:tc>
          <w:tcPr>
            <w:tcW w:w="461" w:type="dxa"/>
            <w:noWrap/>
            <w:hideMark/>
          </w:tcPr>
          <w:p w14:paraId="0A401E78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2</w:t>
            </w:r>
          </w:p>
        </w:tc>
        <w:tc>
          <w:tcPr>
            <w:tcW w:w="461" w:type="dxa"/>
            <w:noWrap/>
            <w:hideMark/>
          </w:tcPr>
          <w:p w14:paraId="58DD9EA9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5</w:t>
            </w:r>
          </w:p>
        </w:tc>
        <w:tc>
          <w:tcPr>
            <w:tcW w:w="461" w:type="dxa"/>
            <w:noWrap/>
            <w:hideMark/>
          </w:tcPr>
          <w:p w14:paraId="491C94A8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7</w:t>
            </w:r>
          </w:p>
        </w:tc>
        <w:tc>
          <w:tcPr>
            <w:tcW w:w="461" w:type="dxa"/>
            <w:noWrap/>
            <w:hideMark/>
          </w:tcPr>
          <w:p w14:paraId="687FD402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4</w:t>
            </w:r>
          </w:p>
        </w:tc>
        <w:tc>
          <w:tcPr>
            <w:tcW w:w="461" w:type="dxa"/>
            <w:noWrap/>
            <w:hideMark/>
          </w:tcPr>
          <w:p w14:paraId="0AF54EE9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6</w:t>
            </w:r>
          </w:p>
        </w:tc>
        <w:tc>
          <w:tcPr>
            <w:tcW w:w="461" w:type="dxa"/>
            <w:noWrap/>
            <w:hideMark/>
          </w:tcPr>
          <w:p w14:paraId="7FE0EF9F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11</w:t>
            </w:r>
          </w:p>
        </w:tc>
        <w:tc>
          <w:tcPr>
            <w:tcW w:w="461" w:type="dxa"/>
            <w:noWrap/>
            <w:hideMark/>
          </w:tcPr>
          <w:p w14:paraId="7355A2B1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8</w:t>
            </w:r>
          </w:p>
        </w:tc>
      </w:tr>
      <w:tr w:rsidR="00FB5885" w:rsidRPr="00FB5885" w14:paraId="21B4394D" w14:textId="77777777" w:rsidTr="00CD3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77FA2BDA" w14:textId="77777777" w:rsidR="00087BAA" w:rsidRPr="00FB5885" w:rsidRDefault="00087BAA" w:rsidP="00CD3963">
            <w:pPr>
              <w:spacing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IL-23</w:t>
            </w:r>
          </w:p>
        </w:tc>
        <w:tc>
          <w:tcPr>
            <w:tcW w:w="461" w:type="dxa"/>
            <w:noWrap/>
            <w:hideMark/>
          </w:tcPr>
          <w:p w14:paraId="53714E85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CDE15C4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EF5C4B0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5876E87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57A7FBAC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26ECC06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F95FA84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7B868DA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89B574E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A70F239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A0958F5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3A6B08F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CD01399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58CB085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15CB349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C56D09D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98DC963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1</w:t>
            </w:r>
          </w:p>
        </w:tc>
        <w:tc>
          <w:tcPr>
            <w:tcW w:w="461" w:type="dxa"/>
            <w:noWrap/>
            <w:hideMark/>
          </w:tcPr>
          <w:p w14:paraId="5F73B733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5</w:t>
            </w:r>
          </w:p>
        </w:tc>
        <w:tc>
          <w:tcPr>
            <w:tcW w:w="461" w:type="dxa"/>
            <w:noWrap/>
            <w:hideMark/>
          </w:tcPr>
          <w:p w14:paraId="7548105E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9</w:t>
            </w:r>
          </w:p>
        </w:tc>
        <w:tc>
          <w:tcPr>
            <w:tcW w:w="461" w:type="dxa"/>
            <w:noWrap/>
            <w:hideMark/>
          </w:tcPr>
          <w:p w14:paraId="68A8D51D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54</w:t>
            </w:r>
          </w:p>
        </w:tc>
        <w:tc>
          <w:tcPr>
            <w:tcW w:w="461" w:type="dxa"/>
            <w:noWrap/>
            <w:hideMark/>
          </w:tcPr>
          <w:p w14:paraId="3004BA30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1</w:t>
            </w:r>
          </w:p>
        </w:tc>
        <w:tc>
          <w:tcPr>
            <w:tcW w:w="461" w:type="dxa"/>
            <w:noWrap/>
            <w:hideMark/>
          </w:tcPr>
          <w:p w14:paraId="4067988E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7</w:t>
            </w:r>
          </w:p>
        </w:tc>
        <w:tc>
          <w:tcPr>
            <w:tcW w:w="461" w:type="dxa"/>
            <w:noWrap/>
            <w:hideMark/>
          </w:tcPr>
          <w:p w14:paraId="6154669C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8</w:t>
            </w:r>
          </w:p>
        </w:tc>
        <w:tc>
          <w:tcPr>
            <w:tcW w:w="461" w:type="dxa"/>
            <w:noWrap/>
            <w:hideMark/>
          </w:tcPr>
          <w:p w14:paraId="7DF16581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02</w:t>
            </w:r>
          </w:p>
        </w:tc>
        <w:tc>
          <w:tcPr>
            <w:tcW w:w="461" w:type="dxa"/>
            <w:noWrap/>
            <w:hideMark/>
          </w:tcPr>
          <w:p w14:paraId="30D00937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7</w:t>
            </w:r>
          </w:p>
        </w:tc>
        <w:tc>
          <w:tcPr>
            <w:tcW w:w="461" w:type="dxa"/>
            <w:noWrap/>
            <w:hideMark/>
          </w:tcPr>
          <w:p w14:paraId="37FE467E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3</w:t>
            </w:r>
          </w:p>
        </w:tc>
        <w:tc>
          <w:tcPr>
            <w:tcW w:w="461" w:type="dxa"/>
            <w:noWrap/>
            <w:hideMark/>
          </w:tcPr>
          <w:p w14:paraId="30E31C80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4</w:t>
            </w:r>
          </w:p>
        </w:tc>
        <w:tc>
          <w:tcPr>
            <w:tcW w:w="461" w:type="dxa"/>
            <w:noWrap/>
            <w:hideMark/>
          </w:tcPr>
          <w:p w14:paraId="13C93458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9</w:t>
            </w:r>
          </w:p>
        </w:tc>
        <w:tc>
          <w:tcPr>
            <w:tcW w:w="461" w:type="dxa"/>
            <w:noWrap/>
            <w:hideMark/>
          </w:tcPr>
          <w:p w14:paraId="28E9BF47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2</w:t>
            </w:r>
          </w:p>
        </w:tc>
        <w:tc>
          <w:tcPr>
            <w:tcW w:w="461" w:type="dxa"/>
            <w:noWrap/>
            <w:hideMark/>
          </w:tcPr>
          <w:p w14:paraId="2A5BE02F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5</w:t>
            </w:r>
          </w:p>
        </w:tc>
      </w:tr>
      <w:tr w:rsidR="00087BAA" w:rsidRPr="00FB5885" w14:paraId="01F7D46B" w14:textId="77777777" w:rsidTr="00CD396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1A070ABA" w14:textId="77777777" w:rsidR="00087BAA" w:rsidRPr="00FB5885" w:rsidRDefault="00087BAA" w:rsidP="00CD3963">
            <w:pPr>
              <w:spacing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IP-10</w:t>
            </w:r>
          </w:p>
        </w:tc>
        <w:tc>
          <w:tcPr>
            <w:tcW w:w="461" w:type="dxa"/>
            <w:noWrap/>
            <w:hideMark/>
          </w:tcPr>
          <w:p w14:paraId="1B334D8D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A32D4BF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B18518B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5EFD1723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E6D8B28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B805785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5AA68ED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5881D3F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1D6C8DD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7E48AFE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5B521C4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50DD40D5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530D030B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53AAAC4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6B5FF04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F04FFD1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DD6B3B7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0B9558F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1</w:t>
            </w:r>
          </w:p>
        </w:tc>
        <w:tc>
          <w:tcPr>
            <w:tcW w:w="461" w:type="dxa"/>
            <w:noWrap/>
            <w:hideMark/>
          </w:tcPr>
          <w:p w14:paraId="4114464F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5</w:t>
            </w:r>
          </w:p>
        </w:tc>
        <w:tc>
          <w:tcPr>
            <w:tcW w:w="461" w:type="dxa"/>
            <w:noWrap/>
            <w:hideMark/>
          </w:tcPr>
          <w:p w14:paraId="41DA2C1A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7</w:t>
            </w:r>
          </w:p>
        </w:tc>
        <w:tc>
          <w:tcPr>
            <w:tcW w:w="461" w:type="dxa"/>
            <w:noWrap/>
            <w:hideMark/>
          </w:tcPr>
          <w:p w14:paraId="69DAAE65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5</w:t>
            </w:r>
          </w:p>
        </w:tc>
        <w:tc>
          <w:tcPr>
            <w:tcW w:w="461" w:type="dxa"/>
            <w:noWrap/>
            <w:hideMark/>
          </w:tcPr>
          <w:p w14:paraId="05614770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4</w:t>
            </w:r>
          </w:p>
        </w:tc>
        <w:tc>
          <w:tcPr>
            <w:tcW w:w="461" w:type="dxa"/>
            <w:noWrap/>
            <w:hideMark/>
          </w:tcPr>
          <w:p w14:paraId="7FFE58FE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9</w:t>
            </w:r>
          </w:p>
        </w:tc>
        <w:tc>
          <w:tcPr>
            <w:tcW w:w="461" w:type="dxa"/>
            <w:noWrap/>
            <w:hideMark/>
          </w:tcPr>
          <w:p w14:paraId="5BA90926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08</w:t>
            </w:r>
          </w:p>
        </w:tc>
        <w:tc>
          <w:tcPr>
            <w:tcW w:w="461" w:type="dxa"/>
            <w:noWrap/>
            <w:hideMark/>
          </w:tcPr>
          <w:p w14:paraId="7ED0E0D3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1</w:t>
            </w:r>
          </w:p>
        </w:tc>
        <w:tc>
          <w:tcPr>
            <w:tcW w:w="461" w:type="dxa"/>
            <w:noWrap/>
            <w:hideMark/>
          </w:tcPr>
          <w:p w14:paraId="2E4DFFAE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8</w:t>
            </w:r>
          </w:p>
        </w:tc>
        <w:tc>
          <w:tcPr>
            <w:tcW w:w="461" w:type="dxa"/>
            <w:noWrap/>
            <w:hideMark/>
          </w:tcPr>
          <w:p w14:paraId="015687F6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9</w:t>
            </w:r>
          </w:p>
        </w:tc>
        <w:tc>
          <w:tcPr>
            <w:tcW w:w="461" w:type="dxa"/>
            <w:noWrap/>
            <w:hideMark/>
          </w:tcPr>
          <w:p w14:paraId="6FAAA25C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1</w:t>
            </w:r>
          </w:p>
        </w:tc>
        <w:tc>
          <w:tcPr>
            <w:tcW w:w="461" w:type="dxa"/>
            <w:noWrap/>
            <w:hideMark/>
          </w:tcPr>
          <w:p w14:paraId="002393E5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16</w:t>
            </w:r>
          </w:p>
        </w:tc>
        <w:tc>
          <w:tcPr>
            <w:tcW w:w="461" w:type="dxa"/>
            <w:noWrap/>
            <w:hideMark/>
          </w:tcPr>
          <w:p w14:paraId="6FED6991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1</w:t>
            </w:r>
          </w:p>
        </w:tc>
      </w:tr>
      <w:tr w:rsidR="00FB5885" w:rsidRPr="00FB5885" w14:paraId="5957EC69" w14:textId="77777777" w:rsidTr="00CD3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1B9CCE96" w14:textId="77777777" w:rsidR="00087BAA" w:rsidRPr="00FB5885" w:rsidRDefault="00087BAA" w:rsidP="00CD3963">
            <w:pPr>
              <w:spacing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MCP-1</w:t>
            </w:r>
          </w:p>
        </w:tc>
        <w:tc>
          <w:tcPr>
            <w:tcW w:w="461" w:type="dxa"/>
            <w:noWrap/>
            <w:hideMark/>
          </w:tcPr>
          <w:p w14:paraId="69AE0F6F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5592F5FB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1F3842A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621FAE6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0A339E1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0F01B91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65E77AB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121CDD7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8E2682E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0C37399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536619D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24BA43F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AE8C10E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E430A75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CF50937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F6F4D3C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BF2D0DB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D436E80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EF2F19B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1</w:t>
            </w:r>
          </w:p>
        </w:tc>
        <w:tc>
          <w:tcPr>
            <w:tcW w:w="461" w:type="dxa"/>
            <w:noWrap/>
            <w:hideMark/>
          </w:tcPr>
          <w:p w14:paraId="192B7744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3</w:t>
            </w:r>
          </w:p>
        </w:tc>
        <w:tc>
          <w:tcPr>
            <w:tcW w:w="461" w:type="dxa"/>
            <w:noWrap/>
            <w:hideMark/>
          </w:tcPr>
          <w:p w14:paraId="338B28C5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1</w:t>
            </w:r>
          </w:p>
        </w:tc>
        <w:tc>
          <w:tcPr>
            <w:tcW w:w="461" w:type="dxa"/>
            <w:noWrap/>
            <w:hideMark/>
          </w:tcPr>
          <w:p w14:paraId="7CA7E8D3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7</w:t>
            </w:r>
          </w:p>
        </w:tc>
        <w:tc>
          <w:tcPr>
            <w:tcW w:w="461" w:type="dxa"/>
            <w:noWrap/>
            <w:hideMark/>
          </w:tcPr>
          <w:p w14:paraId="509BEFFF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2</w:t>
            </w:r>
          </w:p>
        </w:tc>
        <w:tc>
          <w:tcPr>
            <w:tcW w:w="461" w:type="dxa"/>
            <w:noWrap/>
            <w:hideMark/>
          </w:tcPr>
          <w:p w14:paraId="0952E188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16</w:t>
            </w:r>
          </w:p>
        </w:tc>
        <w:tc>
          <w:tcPr>
            <w:tcW w:w="461" w:type="dxa"/>
            <w:noWrap/>
            <w:hideMark/>
          </w:tcPr>
          <w:p w14:paraId="4BA2D45B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4</w:t>
            </w:r>
          </w:p>
        </w:tc>
        <w:tc>
          <w:tcPr>
            <w:tcW w:w="461" w:type="dxa"/>
            <w:noWrap/>
            <w:hideMark/>
          </w:tcPr>
          <w:p w14:paraId="40B97882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4</w:t>
            </w:r>
          </w:p>
        </w:tc>
        <w:tc>
          <w:tcPr>
            <w:tcW w:w="461" w:type="dxa"/>
            <w:noWrap/>
            <w:hideMark/>
          </w:tcPr>
          <w:p w14:paraId="2650D7B7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4</w:t>
            </w:r>
          </w:p>
        </w:tc>
        <w:tc>
          <w:tcPr>
            <w:tcW w:w="461" w:type="dxa"/>
            <w:noWrap/>
            <w:hideMark/>
          </w:tcPr>
          <w:p w14:paraId="06703BB6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7</w:t>
            </w:r>
          </w:p>
        </w:tc>
        <w:tc>
          <w:tcPr>
            <w:tcW w:w="461" w:type="dxa"/>
            <w:noWrap/>
            <w:hideMark/>
          </w:tcPr>
          <w:p w14:paraId="1AAF5963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33</w:t>
            </w:r>
          </w:p>
        </w:tc>
        <w:tc>
          <w:tcPr>
            <w:tcW w:w="461" w:type="dxa"/>
            <w:noWrap/>
            <w:hideMark/>
          </w:tcPr>
          <w:p w14:paraId="5404DB25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1</w:t>
            </w:r>
          </w:p>
        </w:tc>
      </w:tr>
      <w:tr w:rsidR="00087BAA" w:rsidRPr="00FB5885" w14:paraId="06054B26" w14:textId="77777777" w:rsidTr="00CD396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1D156D69" w14:textId="77777777" w:rsidR="00087BAA" w:rsidRPr="00FB5885" w:rsidRDefault="00087BAA" w:rsidP="00CD3963">
            <w:pPr>
              <w:spacing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MIP-1 alpha</w:t>
            </w:r>
          </w:p>
        </w:tc>
        <w:tc>
          <w:tcPr>
            <w:tcW w:w="461" w:type="dxa"/>
            <w:noWrap/>
            <w:hideMark/>
          </w:tcPr>
          <w:p w14:paraId="5A1312E2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8C85BB8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9735FBC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A2C8A7C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9C9930F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51B8263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B65E4EE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F0C7DEB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D4752CC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4403F50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FC9CCC9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BC20400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D204AB1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ADE4836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C850647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64E9048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F0206BA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BC8EEFA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684CBC2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F898A46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1</w:t>
            </w:r>
          </w:p>
        </w:tc>
        <w:tc>
          <w:tcPr>
            <w:tcW w:w="461" w:type="dxa"/>
            <w:noWrap/>
            <w:hideMark/>
          </w:tcPr>
          <w:p w14:paraId="6A8A6D21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7</w:t>
            </w:r>
          </w:p>
        </w:tc>
        <w:tc>
          <w:tcPr>
            <w:tcW w:w="461" w:type="dxa"/>
            <w:noWrap/>
            <w:hideMark/>
          </w:tcPr>
          <w:p w14:paraId="5B8972B0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7</w:t>
            </w:r>
          </w:p>
        </w:tc>
        <w:tc>
          <w:tcPr>
            <w:tcW w:w="461" w:type="dxa"/>
            <w:noWrap/>
            <w:hideMark/>
          </w:tcPr>
          <w:p w14:paraId="4301B2C3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3</w:t>
            </w:r>
          </w:p>
        </w:tc>
        <w:tc>
          <w:tcPr>
            <w:tcW w:w="461" w:type="dxa"/>
            <w:noWrap/>
            <w:hideMark/>
          </w:tcPr>
          <w:p w14:paraId="3333C11A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02</w:t>
            </w:r>
          </w:p>
        </w:tc>
        <w:tc>
          <w:tcPr>
            <w:tcW w:w="461" w:type="dxa"/>
            <w:noWrap/>
            <w:hideMark/>
          </w:tcPr>
          <w:p w14:paraId="6383C940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4</w:t>
            </w:r>
          </w:p>
        </w:tc>
        <w:tc>
          <w:tcPr>
            <w:tcW w:w="461" w:type="dxa"/>
            <w:noWrap/>
            <w:hideMark/>
          </w:tcPr>
          <w:p w14:paraId="51CC8F0A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1</w:t>
            </w:r>
          </w:p>
        </w:tc>
        <w:tc>
          <w:tcPr>
            <w:tcW w:w="461" w:type="dxa"/>
            <w:noWrap/>
            <w:hideMark/>
          </w:tcPr>
          <w:p w14:paraId="2F9856F7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55</w:t>
            </w:r>
          </w:p>
        </w:tc>
        <w:tc>
          <w:tcPr>
            <w:tcW w:w="461" w:type="dxa"/>
            <w:noWrap/>
            <w:hideMark/>
          </w:tcPr>
          <w:p w14:paraId="024CFD87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07</w:t>
            </w:r>
          </w:p>
        </w:tc>
        <w:tc>
          <w:tcPr>
            <w:tcW w:w="461" w:type="dxa"/>
            <w:noWrap/>
            <w:hideMark/>
          </w:tcPr>
          <w:p w14:paraId="5EA6D592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17</w:t>
            </w:r>
          </w:p>
        </w:tc>
        <w:tc>
          <w:tcPr>
            <w:tcW w:w="461" w:type="dxa"/>
          </w:tcPr>
          <w:p w14:paraId="415C1E5A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48</w:t>
            </w:r>
          </w:p>
        </w:tc>
      </w:tr>
      <w:tr w:rsidR="00FB5885" w:rsidRPr="00FB5885" w14:paraId="3C025097" w14:textId="77777777" w:rsidTr="00CD3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1420AC3A" w14:textId="77777777" w:rsidR="00087BAA" w:rsidRPr="00FB5885" w:rsidRDefault="00087BAA" w:rsidP="00CD3963">
            <w:pPr>
              <w:spacing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MIP-1 beta</w:t>
            </w:r>
          </w:p>
        </w:tc>
        <w:tc>
          <w:tcPr>
            <w:tcW w:w="461" w:type="dxa"/>
            <w:noWrap/>
            <w:hideMark/>
          </w:tcPr>
          <w:p w14:paraId="447BE21F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5F9E89D0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019E67F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5CAC9297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3809FBE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587D23A6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53CD7929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CADFC47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9B3F63B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57F9DF05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7ED9564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088D73F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CB67562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EC22736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9673122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6D4E290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0044F82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06AF39D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2108928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F6A8313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54332493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1</w:t>
            </w:r>
          </w:p>
        </w:tc>
        <w:tc>
          <w:tcPr>
            <w:tcW w:w="461" w:type="dxa"/>
            <w:noWrap/>
            <w:hideMark/>
          </w:tcPr>
          <w:p w14:paraId="490F0FD7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9</w:t>
            </w:r>
          </w:p>
        </w:tc>
        <w:tc>
          <w:tcPr>
            <w:tcW w:w="461" w:type="dxa"/>
            <w:noWrap/>
            <w:hideMark/>
          </w:tcPr>
          <w:p w14:paraId="61DF8F48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</w:t>
            </w:r>
          </w:p>
        </w:tc>
        <w:tc>
          <w:tcPr>
            <w:tcW w:w="461" w:type="dxa"/>
            <w:noWrap/>
            <w:hideMark/>
          </w:tcPr>
          <w:p w14:paraId="5888B7BD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7</w:t>
            </w:r>
          </w:p>
        </w:tc>
        <w:tc>
          <w:tcPr>
            <w:tcW w:w="461" w:type="dxa"/>
            <w:noWrap/>
            <w:hideMark/>
          </w:tcPr>
          <w:p w14:paraId="0FFDADCC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43</w:t>
            </w:r>
          </w:p>
        </w:tc>
        <w:tc>
          <w:tcPr>
            <w:tcW w:w="461" w:type="dxa"/>
            <w:noWrap/>
            <w:hideMark/>
          </w:tcPr>
          <w:p w14:paraId="12012050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47</w:t>
            </w:r>
          </w:p>
        </w:tc>
        <w:tc>
          <w:tcPr>
            <w:tcW w:w="461" w:type="dxa"/>
            <w:noWrap/>
            <w:hideMark/>
          </w:tcPr>
          <w:p w14:paraId="50414F30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42</w:t>
            </w:r>
          </w:p>
        </w:tc>
        <w:tc>
          <w:tcPr>
            <w:tcW w:w="461" w:type="dxa"/>
            <w:noWrap/>
            <w:hideMark/>
          </w:tcPr>
          <w:p w14:paraId="7487D221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1</w:t>
            </w:r>
          </w:p>
        </w:tc>
        <w:tc>
          <w:tcPr>
            <w:tcW w:w="461" w:type="dxa"/>
            <w:noWrap/>
            <w:hideMark/>
          </w:tcPr>
          <w:p w14:paraId="19953932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12</w:t>
            </w:r>
          </w:p>
        </w:tc>
        <w:tc>
          <w:tcPr>
            <w:tcW w:w="461" w:type="dxa"/>
          </w:tcPr>
          <w:p w14:paraId="0CBFFAB9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8</w:t>
            </w:r>
          </w:p>
        </w:tc>
      </w:tr>
      <w:tr w:rsidR="00087BAA" w:rsidRPr="00FB5885" w14:paraId="07009D58" w14:textId="77777777" w:rsidTr="00CD396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3FDA9256" w14:textId="77777777" w:rsidR="00087BAA" w:rsidRPr="00FB5885" w:rsidRDefault="00087BAA" w:rsidP="00CD3963">
            <w:pPr>
              <w:spacing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MMP-8</w:t>
            </w:r>
          </w:p>
        </w:tc>
        <w:tc>
          <w:tcPr>
            <w:tcW w:w="461" w:type="dxa"/>
            <w:noWrap/>
            <w:hideMark/>
          </w:tcPr>
          <w:p w14:paraId="3F2CD325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5AD0D7B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AEAF5C2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2E2F7A8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843BC40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999C361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AE9622A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667BDBF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4E73616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5129A79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5BCDB71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593B3C77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508B86D5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3C07EE9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5AD168D7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EAFE2CA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C9C1B54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BD124FA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1848541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3F8E0F5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DDB08BF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6EB5709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1</w:t>
            </w:r>
          </w:p>
        </w:tc>
        <w:tc>
          <w:tcPr>
            <w:tcW w:w="461" w:type="dxa"/>
            <w:noWrap/>
            <w:hideMark/>
          </w:tcPr>
          <w:p w14:paraId="4D76D154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2</w:t>
            </w:r>
          </w:p>
        </w:tc>
        <w:tc>
          <w:tcPr>
            <w:tcW w:w="461" w:type="dxa"/>
            <w:noWrap/>
            <w:hideMark/>
          </w:tcPr>
          <w:p w14:paraId="62497448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</w:t>
            </w:r>
          </w:p>
        </w:tc>
        <w:tc>
          <w:tcPr>
            <w:tcW w:w="461" w:type="dxa"/>
            <w:noWrap/>
            <w:hideMark/>
          </w:tcPr>
          <w:p w14:paraId="36FED628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51</w:t>
            </w:r>
          </w:p>
        </w:tc>
        <w:tc>
          <w:tcPr>
            <w:tcW w:w="461" w:type="dxa"/>
            <w:noWrap/>
            <w:hideMark/>
          </w:tcPr>
          <w:p w14:paraId="696A9ADD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5</w:t>
            </w:r>
          </w:p>
        </w:tc>
        <w:tc>
          <w:tcPr>
            <w:tcW w:w="461" w:type="dxa"/>
            <w:noWrap/>
            <w:hideMark/>
          </w:tcPr>
          <w:p w14:paraId="39C4046D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47</w:t>
            </w:r>
          </w:p>
        </w:tc>
        <w:tc>
          <w:tcPr>
            <w:tcW w:w="461" w:type="dxa"/>
            <w:noWrap/>
            <w:hideMark/>
          </w:tcPr>
          <w:p w14:paraId="2FEA91E8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1</w:t>
            </w:r>
          </w:p>
        </w:tc>
        <w:tc>
          <w:tcPr>
            <w:tcW w:w="461" w:type="dxa"/>
            <w:noWrap/>
            <w:hideMark/>
          </w:tcPr>
          <w:p w14:paraId="54EC2F9F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1</w:t>
            </w:r>
          </w:p>
        </w:tc>
        <w:tc>
          <w:tcPr>
            <w:tcW w:w="461" w:type="dxa"/>
            <w:noWrap/>
            <w:hideMark/>
          </w:tcPr>
          <w:p w14:paraId="03EBC566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8</w:t>
            </w:r>
          </w:p>
        </w:tc>
      </w:tr>
      <w:tr w:rsidR="00FB5885" w:rsidRPr="00FB5885" w14:paraId="7DE2EE3C" w14:textId="77777777" w:rsidTr="00CD3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3DA0F0CA" w14:textId="77777777" w:rsidR="00087BAA" w:rsidRPr="00FB5885" w:rsidRDefault="00087BAA" w:rsidP="00CD3963">
            <w:pPr>
              <w:spacing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MUC-16</w:t>
            </w:r>
          </w:p>
        </w:tc>
        <w:tc>
          <w:tcPr>
            <w:tcW w:w="461" w:type="dxa"/>
            <w:noWrap/>
            <w:hideMark/>
          </w:tcPr>
          <w:p w14:paraId="62425B95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6C05A0B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C4B1596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788012C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7A1BB1E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2944857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DA7EE4D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E6DB864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5247E2EA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AD91E53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66D1E88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3393315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46960C7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9B29C52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423C117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AB37E40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2FF307E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2F44A68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0D762B5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51F274F2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5D7D54C9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C2A79F0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494BAA2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1</w:t>
            </w:r>
          </w:p>
        </w:tc>
        <w:tc>
          <w:tcPr>
            <w:tcW w:w="461" w:type="dxa"/>
            <w:noWrap/>
            <w:hideMark/>
          </w:tcPr>
          <w:p w14:paraId="08C8DFE0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07</w:t>
            </w:r>
          </w:p>
        </w:tc>
        <w:tc>
          <w:tcPr>
            <w:tcW w:w="461" w:type="dxa"/>
            <w:noWrap/>
            <w:hideMark/>
          </w:tcPr>
          <w:p w14:paraId="1D415424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7</w:t>
            </w:r>
          </w:p>
        </w:tc>
        <w:tc>
          <w:tcPr>
            <w:tcW w:w="461" w:type="dxa"/>
            <w:noWrap/>
            <w:hideMark/>
          </w:tcPr>
          <w:p w14:paraId="6E45B2A8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</w:t>
            </w:r>
          </w:p>
        </w:tc>
        <w:tc>
          <w:tcPr>
            <w:tcW w:w="461" w:type="dxa"/>
            <w:noWrap/>
            <w:hideMark/>
          </w:tcPr>
          <w:p w14:paraId="02E3BF1C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1</w:t>
            </w:r>
          </w:p>
        </w:tc>
        <w:tc>
          <w:tcPr>
            <w:tcW w:w="461" w:type="dxa"/>
            <w:noWrap/>
            <w:hideMark/>
          </w:tcPr>
          <w:p w14:paraId="7627542F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3</w:t>
            </w:r>
          </w:p>
        </w:tc>
        <w:tc>
          <w:tcPr>
            <w:tcW w:w="461" w:type="dxa"/>
            <w:noWrap/>
            <w:hideMark/>
          </w:tcPr>
          <w:p w14:paraId="5DD58610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4</w:t>
            </w:r>
          </w:p>
        </w:tc>
        <w:tc>
          <w:tcPr>
            <w:tcW w:w="461" w:type="dxa"/>
            <w:noWrap/>
            <w:hideMark/>
          </w:tcPr>
          <w:p w14:paraId="6384EF73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1</w:t>
            </w:r>
          </w:p>
        </w:tc>
      </w:tr>
      <w:tr w:rsidR="00087BAA" w:rsidRPr="00FB5885" w14:paraId="1E27FEAF" w14:textId="77777777" w:rsidTr="00CD396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05DA5D60" w14:textId="77777777" w:rsidR="00087BAA" w:rsidRPr="00FB5885" w:rsidRDefault="00087BAA" w:rsidP="00CD3963">
            <w:pPr>
              <w:spacing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PIGF</w:t>
            </w:r>
          </w:p>
        </w:tc>
        <w:tc>
          <w:tcPr>
            <w:tcW w:w="461" w:type="dxa"/>
            <w:noWrap/>
            <w:hideMark/>
          </w:tcPr>
          <w:p w14:paraId="253CDCCE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AEF95C4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4514C41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DE74176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BC742A1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653F095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D4152A8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E0CB84B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906F71B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B4282D3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1A1C572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6209CB9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C295E38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A104B3C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E22FBD0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F232B30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33C94FE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62CDC31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20830D3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F45CD37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3DEAA85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0408DC2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78AEBFF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78C6909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1</w:t>
            </w:r>
          </w:p>
        </w:tc>
        <w:tc>
          <w:tcPr>
            <w:tcW w:w="461" w:type="dxa"/>
            <w:noWrap/>
            <w:hideMark/>
          </w:tcPr>
          <w:p w14:paraId="20A64681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7</w:t>
            </w:r>
          </w:p>
        </w:tc>
        <w:tc>
          <w:tcPr>
            <w:tcW w:w="461" w:type="dxa"/>
            <w:noWrap/>
            <w:hideMark/>
          </w:tcPr>
          <w:p w14:paraId="25EB7A3D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7</w:t>
            </w:r>
          </w:p>
        </w:tc>
        <w:tc>
          <w:tcPr>
            <w:tcW w:w="461" w:type="dxa"/>
            <w:noWrap/>
            <w:hideMark/>
          </w:tcPr>
          <w:p w14:paraId="55BD328D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9</w:t>
            </w:r>
          </w:p>
        </w:tc>
        <w:tc>
          <w:tcPr>
            <w:tcW w:w="461" w:type="dxa"/>
            <w:noWrap/>
            <w:hideMark/>
          </w:tcPr>
          <w:p w14:paraId="5649347F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4</w:t>
            </w:r>
          </w:p>
        </w:tc>
        <w:tc>
          <w:tcPr>
            <w:tcW w:w="461" w:type="dxa"/>
            <w:noWrap/>
            <w:hideMark/>
          </w:tcPr>
          <w:p w14:paraId="516FCDD8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01</w:t>
            </w:r>
          </w:p>
        </w:tc>
        <w:tc>
          <w:tcPr>
            <w:tcW w:w="461" w:type="dxa"/>
            <w:noWrap/>
            <w:hideMark/>
          </w:tcPr>
          <w:p w14:paraId="4938ABEA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1</w:t>
            </w:r>
          </w:p>
        </w:tc>
      </w:tr>
      <w:tr w:rsidR="00FB5885" w:rsidRPr="00FB5885" w14:paraId="2D68ACD8" w14:textId="77777777" w:rsidTr="00CD3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7F624EC5" w14:textId="77777777" w:rsidR="00087BAA" w:rsidRPr="00FB5885" w:rsidRDefault="00087BAA" w:rsidP="00CD3963">
            <w:pPr>
              <w:spacing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Procalcitonin</w:t>
            </w:r>
          </w:p>
        </w:tc>
        <w:tc>
          <w:tcPr>
            <w:tcW w:w="461" w:type="dxa"/>
            <w:noWrap/>
            <w:hideMark/>
          </w:tcPr>
          <w:p w14:paraId="7974DB8A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31746A1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EFD4DF3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56A45DB6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AABE176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EF55D9C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614F953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DAD9BDA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840C499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7C30994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0537778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D1ADE14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AC69AE7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03170A6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3BB7D40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AC0DE49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41C6ECA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1D2EDD0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3FA0168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914B924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B0F630F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8580D25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54FCFDFC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8A89992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7183487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1</w:t>
            </w:r>
          </w:p>
        </w:tc>
        <w:tc>
          <w:tcPr>
            <w:tcW w:w="461" w:type="dxa"/>
            <w:noWrap/>
            <w:hideMark/>
          </w:tcPr>
          <w:p w14:paraId="06A40B9E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4</w:t>
            </w:r>
          </w:p>
        </w:tc>
        <w:tc>
          <w:tcPr>
            <w:tcW w:w="461" w:type="dxa"/>
            <w:noWrap/>
            <w:hideMark/>
          </w:tcPr>
          <w:p w14:paraId="5E5E6771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63</w:t>
            </w:r>
          </w:p>
        </w:tc>
        <w:tc>
          <w:tcPr>
            <w:tcW w:w="461" w:type="dxa"/>
            <w:noWrap/>
            <w:hideMark/>
          </w:tcPr>
          <w:p w14:paraId="66B338FC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4</w:t>
            </w:r>
          </w:p>
        </w:tc>
        <w:tc>
          <w:tcPr>
            <w:tcW w:w="461" w:type="dxa"/>
            <w:noWrap/>
            <w:hideMark/>
          </w:tcPr>
          <w:p w14:paraId="049DFAB6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21</w:t>
            </w:r>
          </w:p>
        </w:tc>
        <w:tc>
          <w:tcPr>
            <w:tcW w:w="461" w:type="dxa"/>
          </w:tcPr>
          <w:p w14:paraId="3BA7BF75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4</w:t>
            </w:r>
          </w:p>
        </w:tc>
      </w:tr>
      <w:tr w:rsidR="00087BAA" w:rsidRPr="00FB5885" w14:paraId="28590A4F" w14:textId="77777777" w:rsidTr="00CD396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23BB9CEF" w14:textId="77777777" w:rsidR="00087BAA" w:rsidRPr="00FB5885" w:rsidRDefault="00087BAA" w:rsidP="00CD3963">
            <w:pPr>
              <w:spacing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Renin</w:t>
            </w:r>
          </w:p>
        </w:tc>
        <w:tc>
          <w:tcPr>
            <w:tcW w:w="461" w:type="dxa"/>
            <w:noWrap/>
            <w:hideMark/>
          </w:tcPr>
          <w:p w14:paraId="6F8034B8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4736404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9D0B9F4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577AB0F0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8E2C53A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EB4F3F9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F007040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EDF0418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CACD313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D2A6F3F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FFA9ABB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C0EBF6A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CD22A4A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5AD1832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C8622AA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0EC87D6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5D23D96F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359561C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55494165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65E95A2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59F4ECE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B9EFE7D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D95F074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C36737A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FF8C0ED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50E0104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1</w:t>
            </w:r>
          </w:p>
        </w:tc>
        <w:tc>
          <w:tcPr>
            <w:tcW w:w="461" w:type="dxa"/>
            <w:noWrap/>
            <w:hideMark/>
          </w:tcPr>
          <w:p w14:paraId="2549C3C8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1</w:t>
            </w:r>
          </w:p>
        </w:tc>
        <w:tc>
          <w:tcPr>
            <w:tcW w:w="461" w:type="dxa"/>
            <w:noWrap/>
            <w:hideMark/>
          </w:tcPr>
          <w:p w14:paraId="19E89485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23</w:t>
            </w:r>
          </w:p>
        </w:tc>
        <w:tc>
          <w:tcPr>
            <w:tcW w:w="461" w:type="dxa"/>
            <w:noWrap/>
            <w:hideMark/>
          </w:tcPr>
          <w:p w14:paraId="0A966306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15</w:t>
            </w:r>
          </w:p>
        </w:tc>
        <w:tc>
          <w:tcPr>
            <w:tcW w:w="461" w:type="dxa"/>
            <w:noWrap/>
            <w:hideMark/>
          </w:tcPr>
          <w:p w14:paraId="46619334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3</w:t>
            </w:r>
          </w:p>
        </w:tc>
      </w:tr>
      <w:tr w:rsidR="00FB5885" w:rsidRPr="00FB5885" w14:paraId="436A3317" w14:textId="77777777" w:rsidTr="00CD3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7AED390F" w14:textId="77777777" w:rsidR="00087BAA" w:rsidRPr="00FB5885" w:rsidRDefault="00087BAA" w:rsidP="00CD3963">
            <w:pPr>
              <w:spacing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Resistin</w:t>
            </w:r>
          </w:p>
        </w:tc>
        <w:tc>
          <w:tcPr>
            <w:tcW w:w="461" w:type="dxa"/>
            <w:noWrap/>
            <w:hideMark/>
          </w:tcPr>
          <w:p w14:paraId="79B2F5C6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18B9A8C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3B4E32C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D7BE18F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488E4DE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2C10225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17C3C0D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618AD3E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BBAFA5E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F23AFA2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7159844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27F4E4E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8EBEBDE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DC45BD7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1045026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D83A42F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E3E8BF2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508B99D5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6994ED5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271FBAD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9D0DB76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C801FE0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A539E53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4EDE111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4E04063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A12EF82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37B0407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1</w:t>
            </w:r>
          </w:p>
        </w:tc>
        <w:tc>
          <w:tcPr>
            <w:tcW w:w="461" w:type="dxa"/>
            <w:noWrap/>
            <w:hideMark/>
          </w:tcPr>
          <w:p w14:paraId="7156440D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12</w:t>
            </w:r>
          </w:p>
        </w:tc>
        <w:tc>
          <w:tcPr>
            <w:tcW w:w="461" w:type="dxa"/>
            <w:noWrap/>
            <w:hideMark/>
          </w:tcPr>
          <w:p w14:paraId="157D99D1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33</w:t>
            </w:r>
          </w:p>
        </w:tc>
        <w:tc>
          <w:tcPr>
            <w:tcW w:w="461" w:type="dxa"/>
            <w:noWrap/>
            <w:hideMark/>
          </w:tcPr>
          <w:p w14:paraId="0E829A68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38</w:t>
            </w:r>
          </w:p>
        </w:tc>
      </w:tr>
      <w:tr w:rsidR="00087BAA" w:rsidRPr="00FB5885" w14:paraId="3519DA94" w14:textId="77777777" w:rsidTr="00CD396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5C36D2BE" w14:textId="77777777" w:rsidR="00087BAA" w:rsidRPr="00FB5885" w:rsidRDefault="00087BAA" w:rsidP="00CD3963">
            <w:pPr>
              <w:spacing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TNF alpha</w:t>
            </w:r>
          </w:p>
        </w:tc>
        <w:tc>
          <w:tcPr>
            <w:tcW w:w="461" w:type="dxa"/>
            <w:noWrap/>
            <w:hideMark/>
          </w:tcPr>
          <w:p w14:paraId="3E3FB79D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D73CDCA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EAA8A5C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F8ACC4D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ACCA0DC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743C733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E3DE0F8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6EC6416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5C8593E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2144A4E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F7387AD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5E28BCB5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5BDC42D2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BFC4EAD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9631B44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A19C011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8EA2724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9EC5730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AD98E61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737CCB9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2B59280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AC2024E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FDF40F3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2CBA994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A3583FC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2151FA2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F6B4F75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2D431E5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1</w:t>
            </w:r>
          </w:p>
        </w:tc>
        <w:tc>
          <w:tcPr>
            <w:tcW w:w="461" w:type="dxa"/>
            <w:noWrap/>
            <w:hideMark/>
          </w:tcPr>
          <w:p w14:paraId="218AD15F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0.06</w:t>
            </w:r>
          </w:p>
        </w:tc>
        <w:tc>
          <w:tcPr>
            <w:tcW w:w="461" w:type="dxa"/>
            <w:noWrap/>
            <w:hideMark/>
          </w:tcPr>
          <w:p w14:paraId="658EDF50" w14:textId="77777777" w:rsidR="00087BAA" w:rsidRPr="00FB5885" w:rsidRDefault="00087BAA" w:rsidP="00CD3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07</w:t>
            </w:r>
          </w:p>
        </w:tc>
      </w:tr>
      <w:tr w:rsidR="00FB5885" w:rsidRPr="00FB5885" w14:paraId="451D112A" w14:textId="77777777" w:rsidTr="00CD3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3BE3236D" w14:textId="77777777" w:rsidR="00087BAA" w:rsidRPr="00FB5885" w:rsidRDefault="00087BAA" w:rsidP="00CD3963">
            <w:pPr>
              <w:spacing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  <w:t>TWEAK</w:t>
            </w:r>
          </w:p>
        </w:tc>
        <w:tc>
          <w:tcPr>
            <w:tcW w:w="461" w:type="dxa"/>
            <w:noWrap/>
            <w:hideMark/>
          </w:tcPr>
          <w:p w14:paraId="13D2E744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CFEC6F0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522B79B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FEAAE04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922C144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55D4A89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70134ED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45822B0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437BBC9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92C05FC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8EE40AE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7342C86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79CFE4D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CD49FEC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407F34F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00DD79F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E15B1E5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15694CE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11976AFF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8F0690A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9FA8B83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5BC6E333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780707B8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40C02923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26F6F0F8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6A8717FB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5BAFF9BC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090C7D50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sz w:val="12"/>
                <w:szCs w:val="12"/>
              </w:rPr>
            </w:pPr>
          </w:p>
        </w:tc>
        <w:tc>
          <w:tcPr>
            <w:tcW w:w="461" w:type="dxa"/>
            <w:noWrap/>
            <w:hideMark/>
          </w:tcPr>
          <w:p w14:paraId="3F301BA3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1</w:t>
            </w:r>
          </w:p>
        </w:tc>
        <w:tc>
          <w:tcPr>
            <w:tcW w:w="461" w:type="dxa"/>
            <w:noWrap/>
            <w:hideMark/>
          </w:tcPr>
          <w:p w14:paraId="33A1112F" w14:textId="77777777" w:rsidR="00087BAA" w:rsidRPr="00FB5885" w:rsidRDefault="00087BAA" w:rsidP="00CD39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2"/>
                <w:szCs w:val="12"/>
              </w:rPr>
            </w:pPr>
            <w:r w:rsidRPr="00FB5885">
              <w:rPr>
                <w:rFonts w:ascii="Arial Narrow" w:hAnsi="Arial Narrow"/>
                <w:sz w:val="12"/>
                <w:szCs w:val="12"/>
              </w:rPr>
              <w:t>-0.34</w:t>
            </w:r>
          </w:p>
        </w:tc>
      </w:tr>
    </w:tbl>
    <w:p w14:paraId="0F4D3DBF" w14:textId="77777777" w:rsidR="00087BAA" w:rsidRPr="00FB5885" w:rsidRDefault="00087BAA" w:rsidP="00087BAA">
      <w:pPr>
        <w:pStyle w:val="Caption"/>
        <w:sectPr w:rsidR="00087BAA" w:rsidRPr="00FB5885" w:rsidSect="00FB5885">
          <w:type w:val="continuous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23FC00C6" w14:textId="668236A2" w:rsidR="00A52D71" w:rsidRPr="00FB5885" w:rsidRDefault="00A52D71" w:rsidP="00635E07">
      <w:pPr>
        <w:pStyle w:val="Heading4"/>
      </w:pPr>
      <w:bookmarkStart w:id="11" w:name="_Ref8057033"/>
      <w:bookmarkStart w:id="12" w:name="_Toc8293645"/>
      <w:bookmarkStart w:id="13" w:name="_Toc8293957"/>
      <w:bookmarkStart w:id="14" w:name="_Toc67571528"/>
      <w:bookmarkEnd w:id="0"/>
      <w:bookmarkEnd w:id="7"/>
      <w:bookmarkEnd w:id="8"/>
      <w:bookmarkEnd w:id="9"/>
      <w:r w:rsidRPr="00FB5885">
        <w:t xml:space="preserve">Supplemental Table </w:t>
      </w:r>
      <w:r w:rsidR="00FB5885" w:rsidRPr="00FB5885">
        <w:fldChar w:fldCharType="begin"/>
      </w:r>
      <w:r w:rsidR="00FB5885" w:rsidRPr="00FB5885">
        <w:instrText xml:space="preserve"> SEQ Supplemental_Table \* ARABIC </w:instrText>
      </w:r>
      <w:r w:rsidR="00FB5885" w:rsidRPr="00FB5885">
        <w:fldChar w:fldCharType="separate"/>
      </w:r>
      <w:r w:rsidR="00087BAA" w:rsidRPr="00FB5885">
        <w:rPr>
          <w:noProof/>
        </w:rPr>
        <w:t>4</w:t>
      </w:r>
      <w:r w:rsidR="00FB5885" w:rsidRPr="00FB5885">
        <w:rPr>
          <w:noProof/>
        </w:rPr>
        <w:fldChar w:fldCharType="end"/>
      </w:r>
      <w:bookmarkEnd w:id="11"/>
      <w:r w:rsidRPr="00FB5885">
        <w:t xml:space="preserve">: Unadjusted </w:t>
      </w:r>
      <w:r w:rsidR="00032BF8" w:rsidRPr="00FB5885">
        <w:t xml:space="preserve">hazard ratios for </w:t>
      </w:r>
      <w:r w:rsidRPr="00FB5885">
        <w:t xml:space="preserve">biomarkers </w:t>
      </w:r>
      <w:r w:rsidR="00CC2B3A" w:rsidRPr="00FB5885">
        <w:t xml:space="preserve">measured at 48 hours </w:t>
      </w:r>
      <w:r w:rsidRPr="00FB5885">
        <w:t>and all-cause death</w:t>
      </w:r>
      <w:r w:rsidR="00BE31F1" w:rsidRPr="00FB5885">
        <w:t>.</w:t>
      </w:r>
      <w:bookmarkEnd w:id="12"/>
      <w:bookmarkEnd w:id="13"/>
      <w:bookmarkEnd w:id="14"/>
      <w:r w:rsidR="00BE31F1" w:rsidRPr="00FB5885">
        <w:t xml:space="preserve"> </w:t>
      </w:r>
    </w:p>
    <w:p w14:paraId="15B6718A" w14:textId="77777777" w:rsidR="00B417A3" w:rsidRPr="00FB5885" w:rsidRDefault="00DC2488" w:rsidP="002B359B">
      <w:pPr>
        <w:spacing w:after="120" w:line="240" w:lineRule="auto"/>
      </w:pPr>
      <w:r w:rsidRPr="00FB5885">
        <w:t>Unadjusted hazard ratio (HR)</w:t>
      </w:r>
      <w:r w:rsidR="001A0F74" w:rsidRPr="00FB5885">
        <w:t xml:space="preserve"> are reported </w:t>
      </w:r>
      <w:r w:rsidRPr="00FB5885">
        <w:t xml:space="preserve">per </w:t>
      </w:r>
      <w:r w:rsidR="00BE31F1" w:rsidRPr="00FB5885">
        <w:t xml:space="preserve">1 unit increase </w:t>
      </w:r>
      <w:r w:rsidR="001A0F74" w:rsidRPr="00FB5885">
        <w:t xml:space="preserve">in standardized </w:t>
      </w:r>
      <w:r w:rsidR="00D57349" w:rsidRPr="00FB5885">
        <w:t>biomarker</w:t>
      </w:r>
      <w:r w:rsidR="00B448A0" w:rsidRPr="00FB5885">
        <w:t xml:space="preserve"> </w:t>
      </w:r>
      <w:r w:rsidR="001A0F74" w:rsidRPr="00FB5885">
        <w:t>concentrations</w:t>
      </w:r>
      <w:r w:rsidR="00B448A0" w:rsidRPr="00FB5885">
        <w:t xml:space="preserve"> with unadjusted (P</w:t>
      </w:r>
      <w:r w:rsidR="00B448A0" w:rsidRPr="00FB5885">
        <w:rPr>
          <w:vertAlign w:val="subscript"/>
        </w:rPr>
        <w:t>unadjusted</w:t>
      </w:r>
      <w:r w:rsidR="00B448A0" w:rsidRPr="00FB5885">
        <w:t>) and Bonferonni-Holm corrected (P</w:t>
      </w:r>
      <w:r w:rsidR="00B448A0" w:rsidRPr="00FB5885">
        <w:rPr>
          <w:vertAlign w:val="subscript"/>
        </w:rPr>
        <w:t>B-H</w:t>
      </w:r>
      <w:r w:rsidR="00B448A0" w:rsidRPr="00FB5885">
        <w:t>) P-values</w:t>
      </w:r>
      <w:r w:rsidR="0031781B" w:rsidRPr="00FB5885">
        <w:t>.</w:t>
      </w:r>
    </w:p>
    <w:p w14:paraId="132E8B29" w14:textId="77777777" w:rsidR="008758B0" w:rsidRPr="00FB5885" w:rsidRDefault="004B49A2" w:rsidP="002B359B">
      <w:pPr>
        <w:tabs>
          <w:tab w:val="left" w:pos="8295"/>
        </w:tabs>
        <w:spacing w:after="240" w:line="240" w:lineRule="auto"/>
      </w:pPr>
      <w:r w:rsidRPr="00FB5885">
        <w:rPr>
          <w:u w:val="single"/>
        </w:rPr>
        <w:t>Legend:</w:t>
      </w:r>
      <w:r w:rsidRPr="00FB5885">
        <w:t xml:space="preserve"> IFN = interferon; IL = interleukin; IP = interferon gamma-induce protein; MCP = monocyte chemoattractant protein, MIP = macrophage inflammatory protein, MMP = matrix metallopeptidase, TNF = tumor necrosis factor, TWEAK = tumor necrosis factor-like weak inducer of apoptosis; VEGF = vascular endothelial growth factor</w:t>
      </w:r>
    </w:p>
    <w:tbl>
      <w:tblPr>
        <w:tblW w:w="0" w:type="auto"/>
        <w:jc w:val="center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6"/>
        <w:gridCol w:w="1676"/>
        <w:gridCol w:w="865"/>
        <w:gridCol w:w="825"/>
      </w:tblGrid>
      <w:tr w:rsidR="00D71875" w:rsidRPr="00FB5885" w14:paraId="1F595290" w14:textId="77777777" w:rsidTr="00D71875">
        <w:trPr>
          <w:tblHeader/>
          <w:jc w:val="center"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B9D5711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b/>
                <w:bCs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b/>
                <w:bCs/>
                <w:color w:val="333333"/>
                <w:sz w:val="21"/>
                <w:szCs w:val="21"/>
              </w:rPr>
              <w:t>Biomarker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E2229B3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b/>
                <w:bCs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b/>
                <w:bCs/>
                <w:color w:val="333333"/>
                <w:sz w:val="21"/>
                <w:szCs w:val="21"/>
              </w:rPr>
              <w:t>HR (95%-CI)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FA6A20D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b/>
                <w:bCs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b/>
                <w:bCs/>
                <w:color w:val="333333"/>
                <w:sz w:val="21"/>
                <w:szCs w:val="21"/>
              </w:rPr>
              <w:t>P</w:t>
            </w:r>
            <w:r w:rsidRPr="00FB5885">
              <w:rPr>
                <w:rFonts w:ascii="Tahoma" w:eastAsia="Times New Roman" w:hAnsi="Tahoma" w:cs="Tahoma"/>
                <w:b/>
                <w:bCs/>
                <w:color w:val="333333"/>
                <w:sz w:val="16"/>
                <w:szCs w:val="16"/>
                <w:vertAlign w:val="subscript"/>
              </w:rPr>
              <w:t>Unadjusted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6A3A764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b/>
                <w:bCs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b/>
                <w:bCs/>
                <w:color w:val="333333"/>
                <w:sz w:val="21"/>
                <w:szCs w:val="21"/>
              </w:rPr>
              <w:t>P</w:t>
            </w:r>
            <w:r w:rsidRPr="00FB5885">
              <w:rPr>
                <w:rFonts w:ascii="Tahoma" w:eastAsia="Times New Roman" w:hAnsi="Tahoma" w:cs="Tahoma"/>
                <w:b/>
                <w:bCs/>
                <w:color w:val="333333"/>
                <w:sz w:val="16"/>
                <w:szCs w:val="16"/>
                <w:vertAlign w:val="subscript"/>
              </w:rPr>
              <w:t>B-H</w:t>
            </w:r>
          </w:p>
        </w:tc>
      </w:tr>
      <w:tr w:rsidR="00D71875" w:rsidRPr="00FB5885" w14:paraId="6BD78E01" w14:textId="77777777" w:rsidTr="00D71875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C130BC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Angiopoietin-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776EA4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1.79 (1.46-2.1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DC7B51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73C849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&lt;0.001</w:t>
            </w:r>
          </w:p>
        </w:tc>
      </w:tr>
      <w:tr w:rsidR="00D71875" w:rsidRPr="00FB5885" w14:paraId="610724DB" w14:textId="77777777" w:rsidTr="00D71875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6FB55F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Procalciton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8DE4D7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1.73 (1.38-2.1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90D217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D888DB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&lt;0.001</w:t>
            </w:r>
          </w:p>
        </w:tc>
      </w:tr>
      <w:tr w:rsidR="00D71875" w:rsidRPr="00FB5885" w14:paraId="5D8EB7A2" w14:textId="77777777" w:rsidTr="00D71875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1DC397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Resist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E5767D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2.09 (1.54-2.8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FF4BD7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0D33F2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&lt;0.001</w:t>
            </w:r>
          </w:p>
        </w:tc>
      </w:tr>
      <w:tr w:rsidR="00D71875" w:rsidRPr="00FB5885" w14:paraId="7C40141A" w14:textId="77777777" w:rsidTr="00D71875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27B132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IL-4Rα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C5A1DB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1.52 (1.27-1.8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DF2E78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06783F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&lt;0.001</w:t>
            </w:r>
          </w:p>
        </w:tc>
      </w:tr>
      <w:tr w:rsidR="00D71875" w:rsidRPr="00FB5885" w14:paraId="1339AD7D" w14:textId="77777777" w:rsidTr="00D71875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50162B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MMP-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6F38AD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1.36 (1.15-1.6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DE2283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DEB103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0.010</w:t>
            </w:r>
          </w:p>
        </w:tc>
      </w:tr>
      <w:tr w:rsidR="00D71875" w:rsidRPr="00FB5885" w14:paraId="54C074EC" w14:textId="77777777" w:rsidTr="00D71875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C14F61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TNFα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0F1434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1.29 (1.11-1.4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86F22C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054F4F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0.020</w:t>
            </w:r>
          </w:p>
        </w:tc>
      </w:tr>
      <w:tr w:rsidR="00D71875" w:rsidRPr="00FB5885" w14:paraId="59507FF2" w14:textId="77777777" w:rsidTr="00D71875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5258CC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Ren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258CDC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1.36 (1.12-1.6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99AC69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0.00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7825D6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0.045</w:t>
            </w:r>
          </w:p>
        </w:tc>
      </w:tr>
      <w:tr w:rsidR="00D71875" w:rsidRPr="00FB5885" w14:paraId="51B7A201" w14:textId="77777777" w:rsidTr="00D71875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4954C3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IL-1α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457B42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1.29 (1.10-1.5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965238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0.00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DCFBE0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0.046</w:t>
            </w:r>
          </w:p>
        </w:tc>
      </w:tr>
      <w:tr w:rsidR="00D71875" w:rsidRPr="00FB5885" w14:paraId="1227036F" w14:textId="77777777" w:rsidTr="00D71875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CEF448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MCP-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7E218E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1.36 (1.11-1.6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DA35A7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0.0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492540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0.060</w:t>
            </w:r>
          </w:p>
        </w:tc>
      </w:tr>
      <w:tr w:rsidR="00D71875" w:rsidRPr="00FB5885" w14:paraId="72554971" w14:textId="77777777" w:rsidTr="00D71875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BB8479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IL-2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D61D48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1.47 (1.14-1.8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2E086E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0.0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06436C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0.060</w:t>
            </w:r>
          </w:p>
        </w:tc>
      </w:tr>
      <w:tr w:rsidR="00D71875" w:rsidRPr="00FB5885" w14:paraId="203AECED" w14:textId="77777777" w:rsidTr="00D71875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EF71A1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MIP-1β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E717D0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1.35 (1.11-1.6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8956BC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0.0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D151C6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0.062</w:t>
            </w:r>
          </w:p>
        </w:tc>
      </w:tr>
      <w:tr w:rsidR="00D71875" w:rsidRPr="00FB5885" w14:paraId="75F4FEAE" w14:textId="77777777" w:rsidTr="00D71875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A00B54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IL-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DF5715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1.59 (1.16-2.1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1C71A2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0.00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4025BF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0.085</w:t>
            </w:r>
          </w:p>
        </w:tc>
      </w:tr>
      <w:tr w:rsidR="00D71875" w:rsidRPr="00FB5885" w14:paraId="12E10E5D" w14:textId="77777777" w:rsidTr="00D71875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DB416F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IL-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6A32A4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1.25 (1.06-1.4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2585F5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0.0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90F3AD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0.17</w:t>
            </w:r>
          </w:p>
        </w:tc>
      </w:tr>
      <w:tr w:rsidR="00D71875" w:rsidRPr="00FB5885" w14:paraId="26FB3B1A" w14:textId="77777777" w:rsidTr="00D71875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F0C972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IL-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6CF514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1.26 (1.06-1.5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02D1DD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0.0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39DDB4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0.17</w:t>
            </w:r>
          </w:p>
        </w:tc>
      </w:tr>
      <w:tr w:rsidR="00D71875" w:rsidRPr="00FB5885" w14:paraId="0C3E1915" w14:textId="77777777" w:rsidTr="00D71875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171FD4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IFNγ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2CB128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1.40 (1.07-1.8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94F44B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0.0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6CB3E4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0.20</w:t>
            </w:r>
          </w:p>
        </w:tc>
      </w:tr>
      <w:tr w:rsidR="00D71875" w:rsidRPr="00FB5885" w14:paraId="3C191EB7" w14:textId="77777777" w:rsidTr="00D71875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54F9A5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IL-17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F9FF90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2.69 (1.24-5.8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CE223B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0.01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04395B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0.20</w:t>
            </w:r>
          </w:p>
        </w:tc>
      </w:tr>
      <w:tr w:rsidR="00D71875" w:rsidRPr="00FB5885" w14:paraId="6B6526E2" w14:textId="77777777" w:rsidTr="00D71875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BC3756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VEGF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A3A474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1.44 (1.05-1.9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E8B12F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0.02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E23701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0.33</w:t>
            </w:r>
          </w:p>
        </w:tc>
      </w:tr>
      <w:tr w:rsidR="00D71875" w:rsidRPr="00FB5885" w14:paraId="551B118A" w14:textId="77777777" w:rsidTr="00D71875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91A051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IP-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C012C6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1.25 (1.02-1.5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9D1D7B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0.0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80D292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0.36</w:t>
            </w:r>
          </w:p>
        </w:tc>
      </w:tr>
      <w:tr w:rsidR="00D71875" w:rsidRPr="00FB5885" w14:paraId="3C67C05D" w14:textId="77777777" w:rsidTr="00D71875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7CC78F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Granzyme B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00660E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1.16 (0.99-1.3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580E43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0.06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27FED2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0.73</w:t>
            </w:r>
          </w:p>
        </w:tc>
      </w:tr>
      <w:tr w:rsidR="00D71875" w:rsidRPr="00FB5885" w14:paraId="5F793418" w14:textId="77777777" w:rsidTr="00D71875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4B9636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MIP-1α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CE7B12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1.29 (0.97-1.7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543948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0.07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264D88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0.87</w:t>
            </w:r>
          </w:p>
        </w:tc>
      </w:tr>
      <w:tr w:rsidR="00D71875" w:rsidRPr="00FB5885" w14:paraId="33F51184" w14:textId="77777777" w:rsidTr="00D71875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D066D1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MUC-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05418F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1.15 (0.97-1.3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B0D86C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0.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6BA064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1.00</w:t>
            </w:r>
          </w:p>
        </w:tc>
      </w:tr>
      <w:tr w:rsidR="00D71875" w:rsidRPr="00FB5885" w14:paraId="51F2D3AA" w14:textId="77777777" w:rsidTr="00D71875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ADD216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Endothelin-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618DBA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1.18 (0.95-1.4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86FC73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0.1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8FA67C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1.00</w:t>
            </w:r>
          </w:p>
        </w:tc>
      </w:tr>
      <w:tr w:rsidR="00D71875" w:rsidRPr="00FB5885" w14:paraId="5FB2A5DD" w14:textId="77777777" w:rsidTr="00D71875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AEFAE5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IL-12p7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DC10BD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1.18 (0.90-1.5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7AEBB7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0.2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B1A923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1.00</w:t>
            </w:r>
          </w:p>
        </w:tc>
      </w:tr>
      <w:tr w:rsidR="00D71875" w:rsidRPr="00FB5885" w14:paraId="1540D4E0" w14:textId="77777777" w:rsidTr="00D71875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91FCAE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IL-1β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97808A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1.07 (0.91-1.2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2B2C76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0.3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558E4C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1.00</w:t>
            </w:r>
          </w:p>
        </w:tc>
      </w:tr>
      <w:tr w:rsidR="00D71875" w:rsidRPr="00FB5885" w14:paraId="706921B0" w14:textId="77777777" w:rsidTr="00D71875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3351FD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IL-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DD5518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1.18 (0.78-1.7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1628B3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0.4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243098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1.00</w:t>
            </w:r>
          </w:p>
        </w:tc>
      </w:tr>
      <w:tr w:rsidR="00D71875" w:rsidRPr="00FB5885" w14:paraId="50F4F0B1" w14:textId="77777777" w:rsidTr="00D71875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3E617D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TWEA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2EB853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0.85 (0.56-1.2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621FAC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0.4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65C2F4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1.00</w:t>
            </w:r>
          </w:p>
        </w:tc>
      </w:tr>
      <w:tr w:rsidR="00D71875" w:rsidRPr="00FB5885" w14:paraId="54D6175D" w14:textId="77777777" w:rsidTr="00D71875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C29F6C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Angiopoietin-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6AEC5E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1.30 (0.66-2.5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FAAED6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0.4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1215AB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1.00</w:t>
            </w:r>
          </w:p>
        </w:tc>
      </w:tr>
      <w:tr w:rsidR="00D71875" w:rsidRPr="00FB5885" w14:paraId="5967073D" w14:textId="77777777" w:rsidTr="00D71875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4B273F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PIGF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2D7B45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1.08 (0.78-1.4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DEE8AC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0.6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90E9D3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1.00</w:t>
            </w:r>
          </w:p>
        </w:tc>
      </w:tr>
      <w:tr w:rsidR="00D71875" w:rsidRPr="00FB5885" w14:paraId="667B2B70" w14:textId="77777777" w:rsidTr="00D71875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8D82DA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IL-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E1E147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1.02 (0.84-1.2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8C32D8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0.8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8737FA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1.00</w:t>
            </w:r>
          </w:p>
        </w:tc>
      </w:tr>
      <w:tr w:rsidR="00D71875" w:rsidRPr="00FB5885" w14:paraId="032ABAB2" w14:textId="77777777" w:rsidTr="00D71875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3E5BAE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Eotax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4FDC94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1.01 (0.79-1.2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CE06B6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E45200" w14:textId="77777777" w:rsidR="00D71875" w:rsidRPr="00FB5885" w:rsidRDefault="00D71875" w:rsidP="00D71875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color w:val="333333"/>
                <w:sz w:val="21"/>
                <w:szCs w:val="21"/>
              </w:rPr>
              <w:t>1.00</w:t>
            </w:r>
          </w:p>
        </w:tc>
      </w:tr>
    </w:tbl>
    <w:p w14:paraId="7BABE4B7" w14:textId="77777777" w:rsidR="00793348" w:rsidRPr="00FB5885" w:rsidRDefault="00793348" w:rsidP="00F76586"/>
    <w:p w14:paraId="2BD4E773" w14:textId="77777777" w:rsidR="00B357EC" w:rsidRPr="00FB5885" w:rsidRDefault="00B357EC" w:rsidP="00F76586">
      <w:pPr>
        <w:sectPr w:rsidR="00B357EC" w:rsidRPr="00FB5885" w:rsidSect="00FB5885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539166F" w14:textId="14AD060E" w:rsidR="00985095" w:rsidRPr="00FB5885" w:rsidRDefault="00985095" w:rsidP="00985095">
      <w:pPr>
        <w:pStyle w:val="Heading4"/>
      </w:pPr>
      <w:bookmarkStart w:id="15" w:name="_Toc67571529"/>
      <w:r w:rsidRPr="00FB5885">
        <w:t xml:space="preserve">Supplemental Table </w:t>
      </w:r>
      <w:r w:rsidR="00FB5885" w:rsidRPr="00FB5885">
        <w:fldChar w:fldCharType="begin"/>
      </w:r>
      <w:r w:rsidR="00FB5885" w:rsidRPr="00FB5885">
        <w:instrText xml:space="preserve"> SEQ Supplemental_Table \* ARABIC </w:instrText>
      </w:r>
      <w:r w:rsidR="00FB5885" w:rsidRPr="00FB5885">
        <w:fldChar w:fldCharType="separate"/>
      </w:r>
      <w:r w:rsidR="00087BAA" w:rsidRPr="00FB5885">
        <w:rPr>
          <w:noProof/>
        </w:rPr>
        <w:t>5</w:t>
      </w:r>
      <w:r w:rsidR="00FB5885" w:rsidRPr="00FB5885">
        <w:rPr>
          <w:noProof/>
        </w:rPr>
        <w:fldChar w:fldCharType="end"/>
      </w:r>
      <w:r w:rsidRPr="00FB5885">
        <w:t>: Median (interquartile range) biomarker levels on admission of patients with out-of-hospital cardiac arrest (OHCA) compared with clinically healthy controls.</w:t>
      </w:r>
      <w:bookmarkEnd w:id="15"/>
      <w:r w:rsidRPr="00FB5885">
        <w:t xml:space="preserve"> </w:t>
      </w:r>
    </w:p>
    <w:p w14:paraId="1A1E6D6E" w14:textId="77777777" w:rsidR="00985095" w:rsidRPr="00FB5885" w:rsidRDefault="00985095" w:rsidP="00985095">
      <w:pPr>
        <w:tabs>
          <w:tab w:val="left" w:pos="8295"/>
        </w:tabs>
        <w:spacing w:after="240" w:line="240" w:lineRule="auto"/>
      </w:pPr>
      <w:r w:rsidRPr="00FB5885">
        <w:rPr>
          <w:u w:val="single"/>
        </w:rPr>
        <w:t>Legend:</w:t>
      </w:r>
      <w:r w:rsidRPr="00FB5885">
        <w:t xml:space="preserve"> IFN = interferon; IL = interleukin; IP = interferon gamma-induce protein; MCP = monocyte chemoattractant protein, MIP = macrophage inflammatory protein, MMP = matrix metallopeptidase, OHCA = out-of-hospital cardiac arrest, TNF = tumor necrosis factor, TWEAK = tumor necrosis factor-like weak inducer of apoptosis; VEGF = vascular endothelial growth factor</w:t>
      </w:r>
    </w:p>
    <w:tbl>
      <w:tblPr>
        <w:tblW w:w="13392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4"/>
        <w:gridCol w:w="2304"/>
        <w:gridCol w:w="2304"/>
        <w:gridCol w:w="864"/>
        <w:gridCol w:w="2304"/>
        <w:gridCol w:w="2304"/>
        <w:gridCol w:w="864"/>
        <w:gridCol w:w="864"/>
      </w:tblGrid>
      <w:tr w:rsidR="00985095" w:rsidRPr="00FB5885" w14:paraId="5E3FA717" w14:textId="77777777" w:rsidTr="009D3ADD">
        <w:trPr>
          <w:tblHeader/>
          <w:jc w:val="center"/>
        </w:trPr>
        <w:tc>
          <w:tcPr>
            <w:tcW w:w="1584" w:type="dxa"/>
            <w:tcBorders>
              <w:top w:val="nil"/>
              <w:bottom w:val="single" w:sz="12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C58C4EB" w14:textId="77777777" w:rsidR="00985095" w:rsidRPr="00FB5885" w:rsidRDefault="00985095" w:rsidP="009D3ADD">
            <w:pPr>
              <w:spacing w:line="240" w:lineRule="auto"/>
              <w:contextualSpacing/>
              <w:rPr>
                <w:b/>
              </w:rPr>
            </w:pPr>
            <w:r w:rsidRPr="00FB5885">
              <w:rPr>
                <w:b/>
              </w:rPr>
              <w:t>Biomarker</w:t>
            </w:r>
          </w:p>
        </w:tc>
        <w:tc>
          <w:tcPr>
            <w:tcW w:w="2304" w:type="dxa"/>
            <w:tcBorders>
              <w:top w:val="nil"/>
              <w:left w:val="single" w:sz="4" w:space="0" w:color="auto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4872871" w14:textId="77777777" w:rsidR="00985095" w:rsidRPr="00FB5885" w:rsidRDefault="00985095" w:rsidP="009D3ADD">
            <w:pPr>
              <w:spacing w:line="240" w:lineRule="auto"/>
              <w:contextualSpacing/>
              <w:jc w:val="center"/>
              <w:rPr>
                <w:b/>
              </w:rPr>
            </w:pPr>
            <w:r w:rsidRPr="00FB5885">
              <w:rPr>
                <w:b/>
              </w:rPr>
              <w:t>Clinically Healthy</w:t>
            </w:r>
          </w:p>
          <w:p w14:paraId="20272BF4" w14:textId="77777777" w:rsidR="00985095" w:rsidRPr="00FB5885" w:rsidRDefault="00985095" w:rsidP="009D3ADD">
            <w:pPr>
              <w:spacing w:line="240" w:lineRule="auto"/>
              <w:contextualSpacing/>
              <w:jc w:val="center"/>
              <w:rPr>
                <w:b/>
              </w:rPr>
            </w:pPr>
            <w:r w:rsidRPr="00FB5885">
              <w:rPr>
                <w:b/>
              </w:rPr>
              <w:t>Controls</w:t>
            </w:r>
          </w:p>
        </w:tc>
        <w:tc>
          <w:tcPr>
            <w:tcW w:w="2304" w:type="dxa"/>
            <w:tcBorders>
              <w:top w:val="nil"/>
              <w:bottom w:val="single" w:sz="12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9CDEC43" w14:textId="77777777" w:rsidR="00985095" w:rsidRPr="00FB5885" w:rsidRDefault="00985095" w:rsidP="009D3ADD">
            <w:pPr>
              <w:spacing w:line="240" w:lineRule="auto"/>
              <w:contextualSpacing/>
              <w:jc w:val="center"/>
              <w:rPr>
                <w:b/>
              </w:rPr>
            </w:pPr>
            <w:r w:rsidRPr="00FB5885">
              <w:rPr>
                <w:b/>
              </w:rPr>
              <w:t xml:space="preserve">OHCA </w:t>
            </w:r>
          </w:p>
          <w:p w14:paraId="0BED77CC" w14:textId="77777777" w:rsidR="00985095" w:rsidRPr="00FB5885" w:rsidRDefault="00985095" w:rsidP="009D3ADD">
            <w:pPr>
              <w:spacing w:line="240" w:lineRule="auto"/>
              <w:contextualSpacing/>
              <w:jc w:val="center"/>
              <w:rPr>
                <w:b/>
              </w:rPr>
            </w:pPr>
            <w:r w:rsidRPr="00FB5885">
              <w:rPr>
                <w:b/>
              </w:rPr>
              <w:t>Patients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12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0197C17" w14:textId="77777777" w:rsidR="00985095" w:rsidRPr="00FB5885" w:rsidRDefault="00985095" w:rsidP="009D3ADD">
            <w:pPr>
              <w:spacing w:line="240" w:lineRule="auto"/>
              <w:contextualSpacing/>
              <w:jc w:val="center"/>
              <w:rPr>
                <w:b/>
              </w:rPr>
            </w:pPr>
            <w:r w:rsidRPr="00FB5885">
              <w:rPr>
                <w:b/>
              </w:rPr>
              <w:t>P-value</w:t>
            </w:r>
          </w:p>
        </w:tc>
        <w:tc>
          <w:tcPr>
            <w:tcW w:w="2304" w:type="dxa"/>
            <w:tcBorders>
              <w:top w:val="nil"/>
              <w:left w:val="single" w:sz="4" w:space="0" w:color="auto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CBA53EC" w14:textId="77777777" w:rsidR="00985095" w:rsidRPr="00FB5885" w:rsidRDefault="00985095" w:rsidP="009D3ADD">
            <w:pPr>
              <w:spacing w:line="240" w:lineRule="auto"/>
              <w:contextualSpacing/>
              <w:jc w:val="center"/>
              <w:rPr>
                <w:b/>
              </w:rPr>
            </w:pPr>
            <w:r w:rsidRPr="00FB5885">
              <w:rPr>
                <w:b/>
              </w:rPr>
              <w:t>OHCA</w:t>
            </w:r>
          </w:p>
          <w:p w14:paraId="73326F34" w14:textId="77777777" w:rsidR="00985095" w:rsidRPr="00FB5885" w:rsidRDefault="00985095" w:rsidP="009D3ADD">
            <w:pPr>
              <w:spacing w:line="240" w:lineRule="auto"/>
              <w:contextualSpacing/>
              <w:jc w:val="center"/>
              <w:rPr>
                <w:b/>
              </w:rPr>
            </w:pPr>
            <w:r w:rsidRPr="00FB5885">
              <w:rPr>
                <w:b/>
              </w:rPr>
              <w:t>Survivors</w:t>
            </w:r>
          </w:p>
        </w:tc>
        <w:tc>
          <w:tcPr>
            <w:tcW w:w="2304" w:type="dxa"/>
            <w:tcBorders>
              <w:top w:val="nil"/>
              <w:bottom w:val="single" w:sz="12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0E1225C" w14:textId="77777777" w:rsidR="00985095" w:rsidRPr="00FB5885" w:rsidRDefault="00985095" w:rsidP="009D3ADD">
            <w:pPr>
              <w:spacing w:line="240" w:lineRule="auto"/>
              <w:contextualSpacing/>
              <w:jc w:val="center"/>
              <w:rPr>
                <w:b/>
              </w:rPr>
            </w:pPr>
            <w:r w:rsidRPr="00FB5885">
              <w:rPr>
                <w:b/>
              </w:rPr>
              <w:t>OHCA</w:t>
            </w:r>
          </w:p>
          <w:p w14:paraId="07F02906" w14:textId="77777777" w:rsidR="00985095" w:rsidRPr="00FB5885" w:rsidRDefault="00985095" w:rsidP="009D3ADD">
            <w:pPr>
              <w:spacing w:line="240" w:lineRule="auto"/>
              <w:contextualSpacing/>
              <w:jc w:val="center"/>
              <w:rPr>
                <w:b/>
              </w:rPr>
            </w:pPr>
            <w:r w:rsidRPr="00FB5885">
              <w:rPr>
                <w:b/>
              </w:rPr>
              <w:t>Decease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3627990" w14:textId="77777777" w:rsidR="00985095" w:rsidRPr="00FB5885" w:rsidRDefault="00985095" w:rsidP="009D3ADD">
            <w:pPr>
              <w:spacing w:line="240" w:lineRule="auto"/>
              <w:contextualSpacing/>
              <w:jc w:val="center"/>
              <w:rPr>
                <w:b/>
              </w:rPr>
            </w:pPr>
            <w:r w:rsidRPr="00FB5885">
              <w:rPr>
                <w:b/>
              </w:rPr>
              <w:t>P-value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12" w:space="0" w:color="DDDDDD"/>
            </w:tcBorders>
          </w:tcPr>
          <w:p w14:paraId="13DE4D80" w14:textId="77777777" w:rsidR="00985095" w:rsidRPr="00FB5885" w:rsidRDefault="00985095" w:rsidP="009D3ADD">
            <w:pPr>
              <w:spacing w:line="240" w:lineRule="auto"/>
              <w:contextualSpacing/>
              <w:jc w:val="center"/>
              <w:rPr>
                <w:b/>
              </w:rPr>
            </w:pPr>
            <w:r w:rsidRPr="00FB5885">
              <w:rPr>
                <w:b/>
              </w:rPr>
              <w:t>P-</w:t>
            </w:r>
          </w:p>
          <w:p w14:paraId="524FE637" w14:textId="77777777" w:rsidR="00985095" w:rsidRPr="00FB5885" w:rsidRDefault="00985095" w:rsidP="009D3ADD">
            <w:pPr>
              <w:spacing w:line="240" w:lineRule="auto"/>
              <w:contextualSpacing/>
              <w:jc w:val="center"/>
              <w:rPr>
                <w:b/>
              </w:rPr>
            </w:pPr>
            <w:r w:rsidRPr="00FB5885">
              <w:rPr>
                <w:b/>
              </w:rPr>
              <w:t>Omnibus</w:t>
            </w:r>
          </w:p>
        </w:tc>
      </w:tr>
      <w:tr w:rsidR="00985095" w:rsidRPr="00FB5885" w14:paraId="672BD334" w14:textId="77777777" w:rsidTr="009D3ADD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FA18C3" w14:textId="77777777" w:rsidR="00985095" w:rsidRPr="00FB5885" w:rsidRDefault="00985095" w:rsidP="009D3ADD">
            <w:pPr>
              <w:spacing w:line="240" w:lineRule="auto"/>
              <w:contextualSpacing/>
            </w:pPr>
            <w:r w:rsidRPr="00FB5885">
              <w:t>Angiopoietin-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794D0E5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51.492 (50.185, 51.911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31EDC27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10.273 (5.238, 17.942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1F07A7D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19801B3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10.798 (6.658, 20.694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F860645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9.565 (4.672, 16.902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AB6187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36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</w:tcPr>
          <w:p w14:paraId="20C9576E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</w:tr>
      <w:tr w:rsidR="00985095" w:rsidRPr="00FB5885" w14:paraId="68F72F5F" w14:textId="77777777" w:rsidTr="009D3ADD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524D3B" w14:textId="77777777" w:rsidR="00985095" w:rsidRPr="00FB5885" w:rsidRDefault="00985095" w:rsidP="009D3ADD">
            <w:pPr>
              <w:spacing w:line="240" w:lineRule="auto"/>
              <w:contextualSpacing/>
            </w:pPr>
            <w:r w:rsidRPr="00FB5885">
              <w:t>Angiopoietin-2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B699405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759 (0.448, 1.019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C605783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3.906 (2.342, 6.754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70A1250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86D32BF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3.189 (1.748, 4.860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0409F42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6.261 (3.388, 10.459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A2A6099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</w:tcPr>
          <w:p w14:paraId="56C89B35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</w:tr>
      <w:tr w:rsidR="00985095" w:rsidRPr="00FB5885" w14:paraId="3A9E2C79" w14:textId="77777777" w:rsidTr="009D3ADD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E137A9" w14:textId="77777777" w:rsidR="00985095" w:rsidRPr="00FB5885" w:rsidRDefault="00985095" w:rsidP="009D3ADD">
            <w:pPr>
              <w:spacing w:line="240" w:lineRule="auto"/>
              <w:contextualSpacing/>
            </w:pPr>
            <w:r w:rsidRPr="00FB5885">
              <w:t>Endothelin-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4213AAA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22 (0.019, 0.026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9D477BB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23 (0.021, 0.025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7021109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1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554406B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23 (0.020, 0.026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C37FA8C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23 (0.021, 0.025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A93B71B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66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</w:tcPr>
          <w:p w14:paraId="3FE47661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26</w:t>
            </w:r>
          </w:p>
        </w:tc>
      </w:tr>
      <w:tr w:rsidR="00985095" w:rsidRPr="00FB5885" w14:paraId="4DC76BB5" w14:textId="77777777" w:rsidTr="009D3ADD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1CF180" w14:textId="77777777" w:rsidR="00985095" w:rsidRPr="00FB5885" w:rsidRDefault="00985095" w:rsidP="009D3ADD">
            <w:pPr>
              <w:spacing w:line="240" w:lineRule="auto"/>
              <w:contextualSpacing/>
            </w:pPr>
            <w:r w:rsidRPr="00FB5885">
              <w:t>Eotaxin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69A9A5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86 (0.072, 0.100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9DF93B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120 (0.098, 0.153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56F218E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367053F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119 (0.098, 0.153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4138BA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120 (0.103, 0.153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B29EE32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99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</w:tcPr>
          <w:p w14:paraId="32A3B79A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</w:tr>
      <w:tr w:rsidR="00985095" w:rsidRPr="00FB5885" w14:paraId="6AD4AC19" w14:textId="77777777" w:rsidTr="009D3ADD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7BD3A5" w14:textId="77777777" w:rsidR="00985095" w:rsidRPr="00FB5885" w:rsidRDefault="00985095" w:rsidP="009D3ADD">
            <w:pPr>
              <w:spacing w:line="240" w:lineRule="auto"/>
              <w:contextualSpacing/>
            </w:pPr>
            <w:r w:rsidRPr="00FB5885">
              <w:t>Granzyme B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773596E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15 (0.011, 0.025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3A876E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32 (0.016, 0.051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36A8930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91DC497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28 (0.016, 0.046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0B99A4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35 (0.018, 0.053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11F8AE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32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</w:tcPr>
          <w:p w14:paraId="1A7DE55C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</w:tr>
      <w:tr w:rsidR="00985095" w:rsidRPr="00FB5885" w14:paraId="6F32BC92" w14:textId="77777777" w:rsidTr="009D3ADD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DB2554" w14:textId="77777777" w:rsidR="00985095" w:rsidRPr="00FB5885" w:rsidRDefault="00985095" w:rsidP="009D3ADD">
            <w:pPr>
              <w:spacing w:line="240" w:lineRule="auto"/>
              <w:contextualSpacing/>
            </w:pPr>
            <w:r w:rsidRPr="00FB5885">
              <w:t>IFN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133F73C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35 (0.027, 0.042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A08C0A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53 (0.045, 0.063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7295444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929F7A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52 (0.043, 0.059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FCDEF2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55 (0.046, 0.067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601924E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23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</w:tcPr>
          <w:p w14:paraId="55566A24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</w:tr>
      <w:tr w:rsidR="00985095" w:rsidRPr="00FB5885" w14:paraId="42324D50" w14:textId="77777777" w:rsidTr="009D3ADD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79108C" w14:textId="77777777" w:rsidR="00985095" w:rsidRPr="00FB5885" w:rsidRDefault="00985095" w:rsidP="009D3ADD">
            <w:pPr>
              <w:spacing w:line="240" w:lineRule="auto"/>
              <w:contextualSpacing/>
            </w:pPr>
            <w:r w:rsidRPr="00FB5885">
              <w:t>IL-1a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77C86BB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09 (0.009, 0.010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496C6D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10 (0.010, 0.011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ED19026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893FA10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10 (0.009, 0.011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ED262E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11 (0.010, 0.011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7DEA1FB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21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</w:tcPr>
          <w:p w14:paraId="22F8E9E9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</w:tr>
      <w:tr w:rsidR="00985095" w:rsidRPr="00FB5885" w14:paraId="0C80DAB6" w14:textId="77777777" w:rsidTr="009D3ADD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CCBC59" w14:textId="77777777" w:rsidR="00985095" w:rsidRPr="00FB5885" w:rsidRDefault="00985095" w:rsidP="009D3ADD">
            <w:pPr>
              <w:spacing w:line="240" w:lineRule="auto"/>
              <w:contextualSpacing/>
            </w:pPr>
            <w:r w:rsidRPr="00FB5885">
              <w:t>IL-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F626458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09 (0.008, 0.009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B05EC8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12 (0.011, 0.014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530FE31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94680F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13 (0.011, 0.014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68BB26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12 (0.011, 0.014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E08762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87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</w:tcPr>
          <w:p w14:paraId="03B687B5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</w:tr>
      <w:tr w:rsidR="00985095" w:rsidRPr="00FB5885" w14:paraId="4E868041" w14:textId="77777777" w:rsidTr="009D3ADD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53352F" w14:textId="77777777" w:rsidR="00985095" w:rsidRPr="00FB5885" w:rsidRDefault="00985095" w:rsidP="009D3ADD">
            <w:pPr>
              <w:spacing w:line="240" w:lineRule="auto"/>
              <w:contextualSpacing/>
            </w:pPr>
            <w:r w:rsidRPr="00FB5885">
              <w:t>IL-4Ra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12C2757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212 (0.187, 0.238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5EDF13A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369 (0.289, 0.493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44BEF86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30C886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309 (0.253, 0.413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A89A0EE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424 (0.359, 0.602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CEFCC04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</w:tcPr>
          <w:p w14:paraId="66726B2D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</w:tr>
      <w:tr w:rsidR="00985095" w:rsidRPr="00FB5885" w14:paraId="05D0BC96" w14:textId="77777777" w:rsidTr="009D3ADD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F30E77" w14:textId="77777777" w:rsidR="00985095" w:rsidRPr="00FB5885" w:rsidRDefault="00985095" w:rsidP="009D3ADD">
            <w:pPr>
              <w:spacing w:line="240" w:lineRule="auto"/>
              <w:contextualSpacing/>
            </w:pPr>
            <w:r w:rsidRPr="00FB5885">
              <w:t>IL-6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F7E9E55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00 (0.000, 0.000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78CF812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55 (0.020, 0.171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615B888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552C1F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36 (0.010, 0.106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8A7EB2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98 (0.035, 0.242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C2B5FEA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</w:tcPr>
          <w:p w14:paraId="770B4130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</w:tr>
      <w:tr w:rsidR="00985095" w:rsidRPr="00FB5885" w14:paraId="4E9EE7C6" w14:textId="77777777" w:rsidTr="009D3ADD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DF7A92" w14:textId="77777777" w:rsidR="00985095" w:rsidRPr="00FB5885" w:rsidRDefault="00985095" w:rsidP="009D3ADD">
            <w:pPr>
              <w:spacing w:line="240" w:lineRule="auto"/>
              <w:contextualSpacing/>
            </w:pPr>
            <w:r w:rsidRPr="00FB5885">
              <w:t>IL-8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6DEFBC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09 (0.007, 0.011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92B7B7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34 (0.017, 0.069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9EDF11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E0651F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26 (0.015, 0.051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9416DA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45 (0.021, 0.080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3D72B4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19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</w:tcPr>
          <w:p w14:paraId="1E661E23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</w:tr>
      <w:tr w:rsidR="00985095" w:rsidRPr="00FB5885" w14:paraId="5FEE97C8" w14:textId="77777777" w:rsidTr="009D3ADD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2E8693" w14:textId="77777777" w:rsidR="00985095" w:rsidRPr="00FB5885" w:rsidRDefault="00985095" w:rsidP="009D3ADD">
            <w:pPr>
              <w:spacing w:line="240" w:lineRule="auto"/>
              <w:contextualSpacing/>
            </w:pPr>
            <w:r w:rsidRPr="00FB5885">
              <w:t>IL-9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0ED819B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512 (0.416, 0.621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91E6BC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729 (0.219, 1.151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24D8274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9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9272E9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749 (0.351, 1.169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74F1528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726 (0.201, 1.106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FEB886F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52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</w:tcPr>
          <w:p w14:paraId="49DDE031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18</w:t>
            </w:r>
          </w:p>
        </w:tc>
      </w:tr>
      <w:tr w:rsidR="00985095" w:rsidRPr="00FB5885" w14:paraId="40ED7708" w14:textId="77777777" w:rsidTr="009D3ADD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41C7A5" w14:textId="77777777" w:rsidR="00985095" w:rsidRPr="00FB5885" w:rsidRDefault="00985095" w:rsidP="009D3ADD">
            <w:pPr>
              <w:spacing w:line="240" w:lineRule="auto"/>
              <w:contextualSpacing/>
            </w:pPr>
            <w:r w:rsidRPr="00FB5885">
              <w:t>IL-10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994E5AC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3.741 (2.525, 4.460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03BE46E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20.060 (8.860, 41.304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4B72DFE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6C67E7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15.124 (7.412, 31.700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DAE1DD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26.708 (15.047, 63.712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F177FB2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02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</w:tcPr>
          <w:p w14:paraId="438ADA82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</w:tr>
      <w:tr w:rsidR="00985095" w:rsidRPr="00FB5885" w14:paraId="4F1E3265" w14:textId="77777777" w:rsidTr="009D3ADD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FC4485" w14:textId="77777777" w:rsidR="00985095" w:rsidRPr="00FB5885" w:rsidRDefault="00985095" w:rsidP="009D3ADD">
            <w:pPr>
              <w:spacing w:line="240" w:lineRule="auto"/>
              <w:contextualSpacing/>
            </w:pPr>
            <w:r w:rsidRPr="00FB5885">
              <w:t>IL-12p70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8DDA19F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112 (0.099, 0.118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98E1B9E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146 (0.129, 0.163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BC6417C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CAF7A7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145 (0.128, 0.163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8BB80E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150 (0.129, 0.163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20CAA1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65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</w:tcPr>
          <w:p w14:paraId="1C0A384A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</w:tr>
      <w:tr w:rsidR="00985095" w:rsidRPr="00FB5885" w14:paraId="11E6F75E" w14:textId="77777777" w:rsidTr="009D3ADD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80306C" w14:textId="77777777" w:rsidR="00985095" w:rsidRPr="00FB5885" w:rsidRDefault="00985095" w:rsidP="009D3ADD">
            <w:pPr>
              <w:spacing w:line="240" w:lineRule="auto"/>
              <w:contextualSpacing/>
            </w:pPr>
            <w:r w:rsidRPr="00FB5885">
              <w:t>IL-17A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4CE7002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00 (0.000, 0.000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ABCF3A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00 (0.000, 0.001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399705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63886F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00 (0.000, 0.001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17600A3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00 (0.000, 0.001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7033FDC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15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</w:tcPr>
          <w:p w14:paraId="02B5C22D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</w:tr>
      <w:tr w:rsidR="00985095" w:rsidRPr="00FB5885" w14:paraId="193B2350" w14:textId="77777777" w:rsidTr="009D3ADD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AC7B69" w14:textId="77777777" w:rsidR="00985095" w:rsidRPr="00FB5885" w:rsidRDefault="00985095" w:rsidP="009D3ADD">
            <w:pPr>
              <w:spacing w:line="240" w:lineRule="auto"/>
              <w:contextualSpacing/>
            </w:pPr>
            <w:r w:rsidRPr="00FB5885">
              <w:t>IL-2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0746B5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12 (0.007, 0.016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30663E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25 (0.021, 0.030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DCF4639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3C5A92F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25 (0.020, 0.029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0F85DEC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26 (0.023, 0.031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37E526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90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</w:tcPr>
          <w:p w14:paraId="525EC868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</w:tr>
      <w:tr w:rsidR="00985095" w:rsidRPr="00FB5885" w14:paraId="18A5B6D9" w14:textId="77777777" w:rsidTr="009D3ADD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C66C43" w14:textId="77777777" w:rsidR="00985095" w:rsidRPr="00FB5885" w:rsidRDefault="00985095" w:rsidP="009D3ADD">
            <w:pPr>
              <w:spacing w:line="240" w:lineRule="auto"/>
              <w:contextualSpacing/>
            </w:pPr>
            <w:r w:rsidRPr="00FB5885">
              <w:t>IL-23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33402A9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386 (0.358, 0.407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D56C956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444 (0.172, 0.667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576CE12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96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9CC5CAF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386 (0.140, 0.585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00C7EBE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585 (0.262, 0.716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A66F859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06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</w:tcPr>
          <w:p w14:paraId="7B522015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05</w:t>
            </w:r>
          </w:p>
        </w:tc>
      </w:tr>
      <w:tr w:rsidR="00985095" w:rsidRPr="00FB5885" w14:paraId="629F602D" w14:textId="77777777" w:rsidTr="009D3ADD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6467FE" w14:textId="77777777" w:rsidR="00985095" w:rsidRPr="00FB5885" w:rsidRDefault="00985095" w:rsidP="009D3ADD">
            <w:pPr>
              <w:spacing w:line="240" w:lineRule="auto"/>
              <w:contextualSpacing/>
            </w:pPr>
            <w:r w:rsidRPr="00FB5885">
              <w:t>IP-10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F647DA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1.460 (1.208, 1.641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92F4219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7.549 (3.308, 14.311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50792FE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E9F1946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7.158 (3.435, 15.126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998E0F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7.844 (3.308, 13.710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5EBCA8F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98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</w:tcPr>
          <w:p w14:paraId="21C6CC7B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</w:tr>
      <w:tr w:rsidR="00985095" w:rsidRPr="00FB5885" w14:paraId="661D6645" w14:textId="77777777" w:rsidTr="009D3ADD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3981DB" w14:textId="77777777" w:rsidR="00985095" w:rsidRPr="00FB5885" w:rsidRDefault="00985095" w:rsidP="009D3ADD">
            <w:pPr>
              <w:spacing w:line="240" w:lineRule="auto"/>
              <w:contextualSpacing/>
            </w:pPr>
            <w:r w:rsidRPr="00FB5885">
              <w:t>MCP-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4376A6E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16 (0.000, 0.081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CFAB675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270 (0.106, 0.714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9367EB2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A7447D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318 (0.110, 0.877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DFB305F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241 (0.096, 0.578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7B98DB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21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</w:tcPr>
          <w:p w14:paraId="18A3FC94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</w:tr>
      <w:tr w:rsidR="00985095" w:rsidRPr="00FB5885" w14:paraId="6AAA421A" w14:textId="77777777" w:rsidTr="009D3ADD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E9613A" w14:textId="77777777" w:rsidR="00985095" w:rsidRPr="00FB5885" w:rsidRDefault="00985095" w:rsidP="009D3ADD">
            <w:pPr>
              <w:spacing w:line="240" w:lineRule="auto"/>
              <w:contextualSpacing/>
            </w:pPr>
            <w:r w:rsidRPr="00FB5885">
              <w:t>MIP-1a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443A0B8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322 (0.322, 0.323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179AAF5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355 (0.325, 0.398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A03301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3D1511B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354 (0.323, 0.394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02144F1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357 (0.354, 0.399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5E73A5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05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</w:tcPr>
          <w:p w14:paraId="1D874D39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</w:tr>
      <w:tr w:rsidR="00985095" w:rsidRPr="00FB5885" w14:paraId="6B00C11A" w14:textId="77777777" w:rsidTr="009D3ADD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B6CCEB" w14:textId="77777777" w:rsidR="00985095" w:rsidRPr="00FB5885" w:rsidRDefault="00985095" w:rsidP="009D3ADD">
            <w:pPr>
              <w:spacing w:line="240" w:lineRule="auto"/>
              <w:contextualSpacing/>
            </w:pPr>
            <w:r w:rsidRPr="00FB5885">
              <w:t>MIP-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E0154F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216 (0.210, 0.223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29E4B8B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224 (0.219, 0.233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C4F727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4A5D1F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222 (0.216, 0.233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7E352D0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226 (0.219, 0.240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6ECECA0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25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</w:tcPr>
          <w:p w14:paraId="1A3E81A8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</w:tr>
      <w:tr w:rsidR="00985095" w:rsidRPr="00FB5885" w14:paraId="5B8C756C" w14:textId="77777777" w:rsidTr="009D3ADD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FCEFB2" w14:textId="77777777" w:rsidR="00985095" w:rsidRPr="00FB5885" w:rsidRDefault="00985095" w:rsidP="009D3ADD">
            <w:pPr>
              <w:spacing w:line="240" w:lineRule="auto"/>
              <w:contextualSpacing/>
            </w:pPr>
            <w:r w:rsidRPr="00FB5885">
              <w:t>MMP-8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0842CDA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915 (0.565, 2.768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9B9489C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3.599 (2.082, 9.587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4238954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25815BC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2.839 (1.821, 9.256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46AC4E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4.184 (2.106, 9.587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A4D1276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47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</w:tcPr>
          <w:p w14:paraId="79CA28CF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</w:tr>
      <w:tr w:rsidR="00985095" w:rsidRPr="00FB5885" w14:paraId="2AFED5A3" w14:textId="77777777" w:rsidTr="009D3ADD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81A38D" w14:textId="77777777" w:rsidR="00985095" w:rsidRPr="00FB5885" w:rsidRDefault="00985095" w:rsidP="009D3ADD">
            <w:pPr>
              <w:spacing w:line="240" w:lineRule="auto"/>
              <w:contextualSpacing/>
            </w:pPr>
            <w:r w:rsidRPr="00FB5885">
              <w:t>MUC-16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6C209B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14 (0.000, 0.028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D2B9F9F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24 (0.008, 0.056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974AEA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021B6AC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20 (0.007, 0.031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6998C9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34 (0.010, 0.105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617289F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08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</w:tcPr>
          <w:p w14:paraId="117E07D3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</w:tr>
      <w:tr w:rsidR="00985095" w:rsidRPr="00FB5885" w14:paraId="36C3A6A8" w14:textId="77777777" w:rsidTr="009D3ADD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569999" w14:textId="77777777" w:rsidR="00985095" w:rsidRPr="00FB5885" w:rsidRDefault="00985095" w:rsidP="009D3ADD">
            <w:pPr>
              <w:spacing w:line="240" w:lineRule="auto"/>
              <w:contextualSpacing/>
            </w:pPr>
            <w:r w:rsidRPr="00FB5885">
              <w:t>PIGF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E4F2BB8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1.005 (0.618, 1.168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E4D00F8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872 (0.685, 1.013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B2AFCBD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20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2EC5E9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867 (0.685, 0.995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C6B612D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881 (0.694, 1.021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7BB38C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91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</w:tcPr>
          <w:p w14:paraId="3AA3BE2D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65</w:t>
            </w:r>
          </w:p>
        </w:tc>
      </w:tr>
      <w:tr w:rsidR="00985095" w:rsidRPr="00FB5885" w14:paraId="05A453D7" w14:textId="77777777" w:rsidTr="009D3ADD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DD3A80" w14:textId="77777777" w:rsidR="00985095" w:rsidRPr="00FB5885" w:rsidRDefault="00985095" w:rsidP="009D3ADD">
            <w:pPr>
              <w:spacing w:line="240" w:lineRule="auto"/>
              <w:contextualSpacing/>
            </w:pPr>
            <w:r w:rsidRPr="00FB5885">
              <w:t>Procalcitonin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419EE34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30 (0.028, 0.034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1D43973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77 (0.038, 0.173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ACD495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2642FDE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59 (0.030, 0.131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88D4C63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101 (0.048, 0.262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B84BA8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20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</w:tcPr>
          <w:p w14:paraId="7C3B2FC3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</w:tr>
      <w:tr w:rsidR="00985095" w:rsidRPr="00FB5885" w14:paraId="65DEF549" w14:textId="77777777" w:rsidTr="009D3ADD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31064C" w14:textId="77777777" w:rsidR="00985095" w:rsidRPr="00FB5885" w:rsidRDefault="00985095" w:rsidP="009D3ADD">
            <w:pPr>
              <w:spacing w:line="240" w:lineRule="auto"/>
              <w:contextualSpacing/>
            </w:pPr>
            <w:r w:rsidRPr="00FB5885">
              <w:t>Renin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CB4502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603 (0.554, 0.624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4234ECB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609 (0.514, 1.105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9929F42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65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8F474D4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633 (0.511, 1.037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532B84A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600 (0.523, 1.256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5D4CF77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52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</w:tcPr>
          <w:p w14:paraId="1027E73E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86</w:t>
            </w:r>
          </w:p>
        </w:tc>
      </w:tr>
      <w:tr w:rsidR="00985095" w:rsidRPr="00FB5885" w14:paraId="021D17A6" w14:textId="77777777" w:rsidTr="009D3ADD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74E177" w14:textId="77777777" w:rsidR="00985095" w:rsidRPr="00FB5885" w:rsidRDefault="00985095" w:rsidP="009D3ADD">
            <w:pPr>
              <w:spacing w:line="240" w:lineRule="auto"/>
              <w:contextualSpacing/>
            </w:pPr>
            <w:r w:rsidRPr="00FB5885">
              <w:t>Resistin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FA53F1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14.740 (14.598, 14.927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17329DB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16.640 (14.946, 21.642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198036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5886AA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16.028 (14.071, 20.211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32E294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17.331 (16.374, 24.350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52B11CC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02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</w:tcPr>
          <w:p w14:paraId="30568445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</w:tr>
      <w:tr w:rsidR="00985095" w:rsidRPr="00FB5885" w14:paraId="3F2AE8F8" w14:textId="77777777" w:rsidTr="009D3ADD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20E0D8" w14:textId="77777777" w:rsidR="00985095" w:rsidRPr="00FB5885" w:rsidRDefault="00985095" w:rsidP="009D3ADD">
            <w:pPr>
              <w:spacing w:line="240" w:lineRule="auto"/>
              <w:contextualSpacing/>
            </w:pPr>
            <w:r w:rsidRPr="00FB5885">
              <w:t>TNFa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5E9862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09 (0.008, 0.010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908D73F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08 (0.006, 0.010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365817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02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DE39C7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07 (0.005, 0.010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65B75CF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08 (0.006, 0.011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C38355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28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</w:tcPr>
          <w:p w14:paraId="4092148B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05</w:t>
            </w:r>
          </w:p>
        </w:tc>
      </w:tr>
      <w:tr w:rsidR="00985095" w:rsidRPr="00FB5885" w14:paraId="53D8E13E" w14:textId="77777777" w:rsidTr="009D3ADD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384F14" w14:textId="77777777" w:rsidR="00985095" w:rsidRPr="00FB5885" w:rsidRDefault="00985095" w:rsidP="009D3ADD">
            <w:pPr>
              <w:spacing w:line="240" w:lineRule="auto"/>
              <w:contextualSpacing/>
            </w:pPr>
            <w:r w:rsidRPr="00FB5885">
              <w:t>TWEAK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73E9C10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8.179 (6.722, 9.319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7F5FDEF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5.296 (3.506, 38.457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1B97C9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19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49ACB52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6.930 (3.543, 40.726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176BF57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4.618 (3.372, 20.131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972913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19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F9F9F9"/>
          </w:tcPr>
          <w:p w14:paraId="290F87C9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11</w:t>
            </w:r>
          </w:p>
        </w:tc>
      </w:tr>
      <w:tr w:rsidR="00985095" w:rsidRPr="00FB5885" w14:paraId="4E28D375" w14:textId="77777777" w:rsidTr="009D3ADD">
        <w:trPr>
          <w:jc w:val="center"/>
        </w:trPr>
        <w:tc>
          <w:tcPr>
            <w:tcW w:w="158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45DC58" w14:textId="77777777" w:rsidR="00985095" w:rsidRPr="00FB5885" w:rsidRDefault="00985095" w:rsidP="009D3ADD">
            <w:pPr>
              <w:spacing w:line="240" w:lineRule="auto"/>
              <w:contextualSpacing/>
            </w:pPr>
            <w:r w:rsidRPr="00FB5885">
              <w:t>VEGF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D22E720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25 (0.004, 0.052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097139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07 (0.000, 0.018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8494CD4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  <w:tc>
          <w:tcPr>
            <w:tcW w:w="230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F1558E7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04 (0.000, 0.015)</w:t>
            </w:r>
          </w:p>
        </w:tc>
        <w:tc>
          <w:tcPr>
            <w:tcW w:w="2304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00615E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009 (0.000, 0.019)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A44FFA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0.13</w:t>
            </w:r>
          </w:p>
        </w:tc>
        <w:tc>
          <w:tcPr>
            <w:tcW w:w="864" w:type="dxa"/>
            <w:tcBorders>
              <w:top w:val="single" w:sz="6" w:space="0" w:color="DDDDDD"/>
              <w:left w:val="single" w:sz="4" w:space="0" w:color="auto"/>
            </w:tcBorders>
          </w:tcPr>
          <w:p w14:paraId="489D1B30" w14:textId="77777777" w:rsidR="00985095" w:rsidRPr="00FB5885" w:rsidRDefault="00985095" w:rsidP="009D3ADD">
            <w:pPr>
              <w:spacing w:line="240" w:lineRule="auto"/>
              <w:contextualSpacing/>
              <w:jc w:val="center"/>
            </w:pPr>
            <w:r w:rsidRPr="00FB5885">
              <w:t>&lt;0.001</w:t>
            </w:r>
          </w:p>
        </w:tc>
      </w:tr>
    </w:tbl>
    <w:p w14:paraId="55483E4E" w14:textId="77777777" w:rsidR="006548E9" w:rsidRPr="00FB5885" w:rsidRDefault="006548E9" w:rsidP="006548E9"/>
    <w:p w14:paraId="3C6437A2" w14:textId="77777777" w:rsidR="00724BEE" w:rsidRPr="00FB5885" w:rsidRDefault="00724BEE" w:rsidP="00724BEE">
      <w:pPr>
        <w:spacing w:after="160" w:line="259" w:lineRule="auto"/>
        <w:jc w:val="left"/>
        <w:sectPr w:rsidR="00724BEE" w:rsidRPr="00FB5885" w:rsidSect="00FB5885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FB5885">
        <w:br w:type="page"/>
      </w:r>
    </w:p>
    <w:p w14:paraId="20CE6A2C" w14:textId="64119D3E" w:rsidR="00C31AEC" w:rsidRPr="00FB5885" w:rsidRDefault="00C31AEC" w:rsidP="0055594D">
      <w:pPr>
        <w:pStyle w:val="Heading4"/>
      </w:pPr>
      <w:bookmarkStart w:id="16" w:name="_Toc67571530"/>
      <w:r w:rsidRPr="00FB5885">
        <w:t xml:space="preserve">Supplemental Table </w:t>
      </w:r>
      <w:r w:rsidR="00FB5885" w:rsidRPr="00FB5885">
        <w:fldChar w:fldCharType="begin"/>
      </w:r>
      <w:r w:rsidR="00FB5885" w:rsidRPr="00FB5885">
        <w:instrText xml:space="preserve"> SEQ Supplemental_Table \* ARABIC </w:instrText>
      </w:r>
      <w:r w:rsidR="00FB5885" w:rsidRPr="00FB5885">
        <w:fldChar w:fldCharType="separate"/>
      </w:r>
      <w:r w:rsidR="00087BAA" w:rsidRPr="00FB5885">
        <w:rPr>
          <w:noProof/>
        </w:rPr>
        <w:t>6</w:t>
      </w:r>
      <w:r w:rsidR="00FB5885" w:rsidRPr="00FB5885">
        <w:rPr>
          <w:noProof/>
        </w:rPr>
        <w:fldChar w:fldCharType="end"/>
      </w:r>
      <w:r w:rsidRPr="00FB5885">
        <w:t>: Unadjusted hazard ratios for biomarkers measured on admission and all-cause death.</w:t>
      </w:r>
      <w:bookmarkEnd w:id="16"/>
      <w:r w:rsidRPr="00FB5885">
        <w:t xml:space="preserve"> </w:t>
      </w:r>
    </w:p>
    <w:p w14:paraId="29CBDA0D" w14:textId="77777777" w:rsidR="00C31AEC" w:rsidRPr="00FB5885" w:rsidRDefault="00C31AEC" w:rsidP="00C31AEC">
      <w:pPr>
        <w:spacing w:after="120" w:line="240" w:lineRule="auto"/>
      </w:pPr>
      <w:r w:rsidRPr="00FB5885">
        <w:t>Unadjusted hazard ratio (HR) are reported per 1 unit increase in standardized biomarker concentrations with unadjusted (P</w:t>
      </w:r>
      <w:r w:rsidRPr="00FB5885">
        <w:rPr>
          <w:vertAlign w:val="subscript"/>
        </w:rPr>
        <w:t>unadjusted</w:t>
      </w:r>
      <w:r w:rsidRPr="00FB5885">
        <w:t>) and Bonferonni-Holm corrected (P</w:t>
      </w:r>
      <w:r w:rsidRPr="00FB5885">
        <w:rPr>
          <w:vertAlign w:val="subscript"/>
        </w:rPr>
        <w:t>B-H</w:t>
      </w:r>
      <w:r w:rsidRPr="00FB5885">
        <w:t>) P-values.</w:t>
      </w:r>
    </w:p>
    <w:p w14:paraId="0C78E3D1" w14:textId="77777777" w:rsidR="00C31AEC" w:rsidRPr="00FB5885" w:rsidRDefault="00C31AEC" w:rsidP="00C31AEC">
      <w:pPr>
        <w:tabs>
          <w:tab w:val="left" w:pos="8295"/>
        </w:tabs>
        <w:spacing w:after="240" w:line="240" w:lineRule="auto"/>
      </w:pPr>
      <w:r w:rsidRPr="00FB5885">
        <w:rPr>
          <w:u w:val="single"/>
        </w:rPr>
        <w:t>Legend:</w:t>
      </w:r>
      <w:r w:rsidRPr="00FB5885">
        <w:t xml:space="preserve"> IFN = interferon; IL = interleukin; IP = interferon gamma-induce protein; MCP = monocyte chemoattractant protein, MIP = macrophage inflammatory protein, MMP = matrix metallopeptidase, TNF = tumor necrosis factor, TWEAK = tumor necrosis factor-like weak inducer of apoptosis; VEGF = vascular endothelial growth factor</w:t>
      </w:r>
    </w:p>
    <w:tbl>
      <w:tblPr>
        <w:tblW w:w="0" w:type="auto"/>
        <w:jc w:val="center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4"/>
        <w:gridCol w:w="1571"/>
        <w:gridCol w:w="865"/>
        <w:gridCol w:w="652"/>
      </w:tblGrid>
      <w:tr w:rsidR="00C31AEC" w:rsidRPr="00FB5885" w14:paraId="639612B7" w14:textId="77777777" w:rsidTr="009D3ADD">
        <w:trPr>
          <w:tblHeader/>
          <w:jc w:val="center"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4C87A28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b/>
                <w:bCs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b/>
                <w:bCs/>
                <w:color w:val="333333"/>
                <w:sz w:val="21"/>
                <w:szCs w:val="21"/>
              </w:rPr>
              <w:t>Biomarker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A0310F8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b/>
                <w:bCs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b/>
                <w:bCs/>
                <w:color w:val="333333"/>
                <w:sz w:val="21"/>
                <w:szCs w:val="21"/>
              </w:rPr>
              <w:t>HR (95%-CI)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2AEDC07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b/>
                <w:bCs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b/>
                <w:bCs/>
                <w:color w:val="333333"/>
                <w:sz w:val="21"/>
                <w:szCs w:val="21"/>
              </w:rPr>
              <w:t>P</w:t>
            </w:r>
            <w:r w:rsidRPr="00FB5885">
              <w:rPr>
                <w:rFonts w:ascii="Tahoma" w:eastAsia="Times New Roman" w:hAnsi="Tahoma" w:cs="Tahoma"/>
                <w:b/>
                <w:bCs/>
                <w:color w:val="333333"/>
                <w:sz w:val="16"/>
                <w:szCs w:val="16"/>
                <w:vertAlign w:val="subscript"/>
              </w:rPr>
              <w:t>Unadjusted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93BBB87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b/>
                <w:bCs/>
                <w:color w:val="333333"/>
                <w:sz w:val="21"/>
                <w:szCs w:val="21"/>
              </w:rPr>
            </w:pPr>
            <w:r w:rsidRPr="00FB5885">
              <w:rPr>
                <w:rFonts w:ascii="Tahoma" w:eastAsia="Times New Roman" w:hAnsi="Tahoma" w:cs="Tahoma"/>
                <w:b/>
                <w:bCs/>
                <w:color w:val="333333"/>
                <w:sz w:val="21"/>
                <w:szCs w:val="21"/>
              </w:rPr>
              <w:t>P</w:t>
            </w:r>
            <w:r w:rsidRPr="00FB5885">
              <w:rPr>
                <w:rFonts w:ascii="Tahoma" w:eastAsia="Times New Roman" w:hAnsi="Tahoma" w:cs="Tahoma"/>
                <w:b/>
                <w:bCs/>
                <w:color w:val="333333"/>
                <w:sz w:val="16"/>
                <w:szCs w:val="16"/>
                <w:vertAlign w:val="subscript"/>
              </w:rPr>
              <w:t>B-H</w:t>
            </w:r>
          </w:p>
        </w:tc>
      </w:tr>
      <w:tr w:rsidR="00C31AEC" w:rsidRPr="00FB5885" w14:paraId="3ECB44B5" w14:textId="77777777" w:rsidTr="009D3ADD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58ED2C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Angiopoietin-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8F59AB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1.29 (1.11-1.4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6FE729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03FB45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0.019</w:t>
            </w:r>
          </w:p>
        </w:tc>
      </w:tr>
      <w:tr w:rsidR="00C31AEC" w:rsidRPr="00FB5885" w14:paraId="48C14B40" w14:textId="77777777" w:rsidTr="009D3ADD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17A7E7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Resist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90FBB9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1.38 (1.10-1.7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15A187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0.00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E2902A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0.17</w:t>
            </w:r>
          </w:p>
        </w:tc>
      </w:tr>
      <w:tr w:rsidR="00C31AEC" w:rsidRPr="00FB5885" w14:paraId="7A36C80C" w14:textId="77777777" w:rsidTr="009D3ADD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70A9FC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IL-2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360589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1.24 (1.03-1.5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7F1C35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0.02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69E302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0.61</w:t>
            </w:r>
          </w:p>
        </w:tc>
      </w:tr>
      <w:tr w:rsidR="00C31AEC" w:rsidRPr="00FB5885" w14:paraId="723C7F22" w14:textId="77777777" w:rsidTr="009D3ADD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A56C2C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IL-4Rα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33988B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1.22 (1.01-1.4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6FEE0E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0.03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0C5599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0.96</w:t>
            </w:r>
          </w:p>
        </w:tc>
      </w:tr>
      <w:tr w:rsidR="00C31AEC" w:rsidRPr="00FB5885" w14:paraId="3FCD7FBE" w14:textId="77777777" w:rsidTr="009D3ADD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E6302B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MUC-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D29BFE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1.19 (0.99-1.4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B725DB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0.06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342071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1.00</w:t>
            </w:r>
          </w:p>
        </w:tc>
      </w:tr>
      <w:tr w:rsidR="00C31AEC" w:rsidRPr="00FB5885" w14:paraId="385B368C" w14:textId="77777777" w:rsidTr="009D3ADD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AA7D0E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IL-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8C648B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1.19 (0.99-1.4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F9F5E6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0.07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5B4462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1.00</w:t>
            </w:r>
          </w:p>
        </w:tc>
      </w:tr>
      <w:tr w:rsidR="00C31AEC" w:rsidRPr="00FB5885" w14:paraId="7A00C74C" w14:textId="77777777" w:rsidTr="009D3ADD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48759F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MIP-1α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D529A7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1.29 (0.97-1.7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ABE426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0.07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5C8900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1.00</w:t>
            </w:r>
          </w:p>
        </w:tc>
      </w:tr>
      <w:tr w:rsidR="00C31AEC" w:rsidRPr="00FB5885" w14:paraId="13592F1A" w14:textId="77777777" w:rsidTr="009D3ADD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EAAA05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IL-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893B96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1.30 (0.96-1.7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BFC50F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0.0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F78293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1.00</w:t>
            </w:r>
          </w:p>
        </w:tc>
      </w:tr>
      <w:tr w:rsidR="00C31AEC" w:rsidRPr="00FB5885" w14:paraId="6ADB0543" w14:textId="77777777" w:rsidTr="009D3ADD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70A8EC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IL-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0D5395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1.20 (0.97-1.4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4C398C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0.0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486F19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1.00</w:t>
            </w:r>
          </w:p>
        </w:tc>
      </w:tr>
      <w:tr w:rsidR="00C31AEC" w:rsidRPr="00FB5885" w14:paraId="7BFBC894" w14:textId="77777777" w:rsidTr="009D3ADD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65DACA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Granzyme B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87768A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1.17 (0.98-1.4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DB490D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0.08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8E450C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1.00</w:t>
            </w:r>
          </w:p>
        </w:tc>
      </w:tr>
      <w:tr w:rsidR="00C31AEC" w:rsidRPr="00FB5885" w14:paraId="1ADD45EC" w14:textId="77777777" w:rsidTr="009D3ADD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4AD333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Ren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9501B4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1.15 (0.97-1.3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6F1661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0.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BA65B9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1.00</w:t>
            </w:r>
          </w:p>
        </w:tc>
      </w:tr>
      <w:tr w:rsidR="00C31AEC" w:rsidRPr="00FB5885" w14:paraId="18514CC7" w14:textId="77777777" w:rsidTr="009D3ADD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D02ECD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MCP-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A02D91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0.81 (0.57-1.1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00C4E8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0.2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8EB8B8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1.00</w:t>
            </w:r>
          </w:p>
        </w:tc>
      </w:tr>
      <w:tr w:rsidR="00C31AEC" w:rsidRPr="00FB5885" w14:paraId="3B91C136" w14:textId="77777777" w:rsidTr="009D3ADD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FB3148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TNFα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9E5978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1.12 (0.93-1.3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DB20EC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0.2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8ABD6C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1.00</w:t>
            </w:r>
          </w:p>
        </w:tc>
      </w:tr>
      <w:tr w:rsidR="00C31AEC" w:rsidRPr="00FB5885" w14:paraId="7183B5D8" w14:textId="77777777" w:rsidTr="009D3ADD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AE1174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IL-1α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E06B00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1.15 (0.90-1.4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75D35D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0.2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3A7413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1.00</w:t>
            </w:r>
          </w:p>
        </w:tc>
      </w:tr>
      <w:tr w:rsidR="00C31AEC" w:rsidRPr="00FB5885" w14:paraId="5530DF2D" w14:textId="77777777" w:rsidTr="009D3ADD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E42178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VEGF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E4D821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1.17 (0.87-1.5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44342B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0.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9228B7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1.00</w:t>
            </w:r>
          </w:p>
        </w:tc>
      </w:tr>
      <w:tr w:rsidR="00C31AEC" w:rsidRPr="00FB5885" w14:paraId="42ABFCDE" w14:textId="77777777" w:rsidTr="009D3ADD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EEB45D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Eotax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8A26A8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0.78 (0.49-1.2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F9D0D2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0.3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CD07AB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1.00</w:t>
            </w:r>
          </w:p>
        </w:tc>
      </w:tr>
      <w:tr w:rsidR="00C31AEC" w:rsidRPr="00FB5885" w14:paraId="3450FADA" w14:textId="77777777" w:rsidTr="009D3ADD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10B101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TWEA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6363D5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0.87 (0.65-1.1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F9AE82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0.3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A879AF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1.00</w:t>
            </w:r>
          </w:p>
        </w:tc>
      </w:tr>
      <w:tr w:rsidR="00C31AEC" w:rsidRPr="00FB5885" w14:paraId="404D4912" w14:textId="77777777" w:rsidTr="009D3ADD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B45397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IFNγ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F78BE5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1.16 (0.86-1.5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BE80F8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0.3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668D72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1.00</w:t>
            </w:r>
          </w:p>
        </w:tc>
      </w:tr>
      <w:tr w:rsidR="00C31AEC" w:rsidRPr="00FB5885" w14:paraId="511F4592" w14:textId="77777777" w:rsidTr="009D3ADD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F91EB6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Procalciton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1C30E4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1.10 (0.90-1.3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8C6F93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0.3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A11E96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1.00</w:t>
            </w:r>
          </w:p>
        </w:tc>
      </w:tr>
      <w:tr w:rsidR="00C31AEC" w:rsidRPr="00FB5885" w14:paraId="0CCC95AA" w14:textId="77777777" w:rsidTr="009D3ADD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BCCD27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MMP-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172636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1.11 (0.89-1.4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21C5AD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0.3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A95271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1.00</w:t>
            </w:r>
          </w:p>
        </w:tc>
      </w:tr>
      <w:tr w:rsidR="00C31AEC" w:rsidRPr="00FB5885" w14:paraId="245F0DA0" w14:textId="77777777" w:rsidTr="009D3ADD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9661B8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Angiopoietin-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2F83D8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0.80 (0.48-1.3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E1D18F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0.3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31177F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1.00</w:t>
            </w:r>
          </w:p>
        </w:tc>
      </w:tr>
      <w:tr w:rsidR="00C31AEC" w:rsidRPr="00FB5885" w14:paraId="180C3D79" w14:textId="77777777" w:rsidTr="009D3ADD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9A6639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IL-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509443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1.06 (0.88-1.2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54BC69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0.5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CCDB77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1.00</w:t>
            </w:r>
          </w:p>
        </w:tc>
      </w:tr>
      <w:tr w:rsidR="00C31AEC" w:rsidRPr="00FB5885" w14:paraId="1D508C6B" w14:textId="77777777" w:rsidTr="009D3ADD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9F0B3F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PIGF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7F43E1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0.92 (0.65-1.2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5C0054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0.6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857E70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1.00</w:t>
            </w:r>
          </w:p>
        </w:tc>
      </w:tr>
      <w:tr w:rsidR="00C31AEC" w:rsidRPr="00FB5885" w14:paraId="64EABCE8" w14:textId="77777777" w:rsidTr="009D3ADD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27B6EB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IL-17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A12B3E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1.26 (0.50-3.1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04A325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0.6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F39011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1.00</w:t>
            </w:r>
          </w:p>
        </w:tc>
      </w:tr>
      <w:tr w:rsidR="00C31AEC" w:rsidRPr="00FB5885" w14:paraId="67C97219" w14:textId="77777777" w:rsidTr="009D3ADD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5DFD3B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IL-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C877F4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0.91 (0.61-1.3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AEBC56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0.6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7BE9E8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1.00</w:t>
            </w:r>
          </w:p>
        </w:tc>
      </w:tr>
      <w:tr w:rsidR="00C31AEC" w:rsidRPr="00FB5885" w14:paraId="1DC369C8" w14:textId="77777777" w:rsidTr="009D3ADD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2B1CFF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MIP-1β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043C67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1.03 (0.82-1.3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8E061F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0.7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8DB0C5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1.00</w:t>
            </w:r>
          </w:p>
        </w:tc>
      </w:tr>
      <w:tr w:rsidR="00C31AEC" w:rsidRPr="00FB5885" w14:paraId="29F68281" w14:textId="77777777" w:rsidTr="009D3ADD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BDED01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IL-12p7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3A26EA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1.04 (0.79-1.3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F3BA0C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0.7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352C70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1.00</w:t>
            </w:r>
          </w:p>
        </w:tc>
      </w:tr>
      <w:tr w:rsidR="00C31AEC" w:rsidRPr="00FB5885" w14:paraId="65851F02" w14:textId="77777777" w:rsidTr="009D3ADD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F96315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IP-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5B13C4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0.97 (0.74-1.2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1218DA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0.8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502415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1.00</w:t>
            </w:r>
          </w:p>
        </w:tc>
      </w:tr>
      <w:tr w:rsidR="00C31AEC" w:rsidRPr="00FB5885" w14:paraId="47D1B7FA" w14:textId="77777777" w:rsidTr="009D3ADD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03775A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IL-1β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06998E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0.97 (0.76-1.2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3D989B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0.8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1438BE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1.00</w:t>
            </w:r>
          </w:p>
        </w:tc>
      </w:tr>
      <w:tr w:rsidR="00C31AEC" w:rsidRPr="00FB5885" w14:paraId="110F2C62" w14:textId="77777777" w:rsidTr="009D3ADD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8BBB53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Endothelin-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9E4043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1.00 (0.78-1.2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140D66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0.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52F1B3" w14:textId="77777777" w:rsidR="00C31AEC" w:rsidRPr="00FB5885" w:rsidRDefault="00C31AEC" w:rsidP="009D3ADD">
            <w:pPr>
              <w:spacing w:line="240" w:lineRule="auto"/>
              <w:jc w:val="left"/>
              <w:rPr>
                <w:rFonts w:ascii="Tahoma" w:eastAsia="Times New Roman" w:hAnsi="Tahoma" w:cs="Tahoma"/>
                <w:color w:val="333333"/>
                <w:sz w:val="21"/>
                <w:szCs w:val="21"/>
              </w:rPr>
            </w:pPr>
            <w:r w:rsidRPr="00FB5885">
              <w:t>1.00</w:t>
            </w:r>
          </w:p>
        </w:tc>
      </w:tr>
    </w:tbl>
    <w:p w14:paraId="0E26629A" w14:textId="77777777" w:rsidR="00C31AEC" w:rsidRPr="00FB5885" w:rsidRDefault="00C31AEC" w:rsidP="00C31AEC">
      <w:pPr>
        <w:tabs>
          <w:tab w:val="left" w:pos="8295"/>
        </w:tabs>
        <w:spacing w:after="240" w:line="240" w:lineRule="auto"/>
      </w:pPr>
    </w:p>
    <w:p w14:paraId="2922FA20" w14:textId="44A300D8" w:rsidR="00724BEE" w:rsidRPr="00FB5885" w:rsidRDefault="00724BEE" w:rsidP="00724BEE">
      <w:pPr>
        <w:spacing w:after="160" w:line="259" w:lineRule="auto"/>
        <w:jc w:val="left"/>
        <w:sectPr w:rsidR="00724BEE" w:rsidRPr="00FB5885" w:rsidSect="00FB5885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F921457" w14:textId="3D869A1B" w:rsidR="00E7715B" w:rsidRPr="00FB5885" w:rsidRDefault="00E7715B" w:rsidP="00635E07">
      <w:pPr>
        <w:pStyle w:val="Heading3"/>
      </w:pPr>
      <w:bookmarkStart w:id="17" w:name="_Toc8293925"/>
      <w:bookmarkStart w:id="18" w:name="_Toc8293958"/>
      <w:bookmarkStart w:id="19" w:name="_Toc67571531"/>
      <w:bookmarkStart w:id="20" w:name="_Ref8290134"/>
      <w:bookmarkStart w:id="21" w:name="_Toc8293646"/>
      <w:bookmarkStart w:id="22" w:name="_Ref8054732"/>
      <w:r w:rsidRPr="00FB5885">
        <w:t>Supplementa</w:t>
      </w:r>
      <w:r w:rsidR="008628E3" w:rsidRPr="00FB5885">
        <w:t>l</w:t>
      </w:r>
      <w:r w:rsidRPr="00FB5885">
        <w:t xml:space="preserve"> Figures</w:t>
      </w:r>
      <w:bookmarkEnd w:id="17"/>
      <w:bookmarkEnd w:id="18"/>
      <w:bookmarkEnd w:id="19"/>
    </w:p>
    <w:p w14:paraId="42230BA5" w14:textId="62A23413" w:rsidR="00F92812" w:rsidRPr="00FB5885" w:rsidRDefault="00F71604" w:rsidP="00635E07">
      <w:pPr>
        <w:pStyle w:val="Heading4"/>
      </w:pPr>
      <w:bookmarkStart w:id="23" w:name="_Ref8633069"/>
      <w:bookmarkStart w:id="24" w:name="_Toc8293959"/>
      <w:bookmarkStart w:id="25" w:name="_Toc67571532"/>
      <w:r w:rsidRPr="00FB5885">
        <w:t xml:space="preserve">Supplemental Figure </w:t>
      </w:r>
      <w:r w:rsidR="00FB5885" w:rsidRPr="00FB5885">
        <w:fldChar w:fldCharType="begin"/>
      </w:r>
      <w:r w:rsidR="00FB5885" w:rsidRPr="00FB5885">
        <w:instrText xml:space="preserve"> SEQ Supplemental_Figure \* ARABIC </w:instrText>
      </w:r>
      <w:r w:rsidR="00FB5885" w:rsidRPr="00FB5885">
        <w:fldChar w:fldCharType="separate"/>
      </w:r>
      <w:r w:rsidR="00651D47" w:rsidRPr="00FB5885">
        <w:rPr>
          <w:noProof/>
        </w:rPr>
        <w:t>1</w:t>
      </w:r>
      <w:r w:rsidR="00FB5885" w:rsidRPr="00FB5885">
        <w:rPr>
          <w:noProof/>
        </w:rPr>
        <w:fldChar w:fldCharType="end"/>
      </w:r>
      <w:bookmarkEnd w:id="20"/>
      <w:bookmarkEnd w:id="23"/>
      <w:r w:rsidRPr="00FB5885">
        <w:t xml:space="preserve">: </w:t>
      </w:r>
      <w:r w:rsidR="00B460CF" w:rsidRPr="00FB5885">
        <w:t xml:space="preserve">Study flow </w:t>
      </w:r>
      <w:r w:rsidRPr="00FB5885">
        <w:t>diagram</w:t>
      </w:r>
      <w:bookmarkEnd w:id="21"/>
      <w:bookmarkEnd w:id="24"/>
      <w:bookmarkEnd w:id="25"/>
      <w:r w:rsidR="008B3A9B" w:rsidRPr="00FB5885">
        <w:tab/>
      </w:r>
    </w:p>
    <w:p w14:paraId="5582A211" w14:textId="77777777" w:rsidR="005979E5" w:rsidRPr="00FB5885" w:rsidRDefault="005979E5" w:rsidP="00F92812">
      <w:pPr>
        <w:jc w:val="center"/>
      </w:pPr>
    </w:p>
    <w:p w14:paraId="0F9039F3" w14:textId="77777777" w:rsidR="008B3A9B" w:rsidRPr="00FB5885" w:rsidRDefault="00E269D9" w:rsidP="00E269D9">
      <w:pPr>
        <w:jc w:val="center"/>
        <w:sectPr w:rsidR="008B3A9B" w:rsidRPr="00FB5885" w:rsidSect="00FB5885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26" w:name="_GoBack"/>
      <w:r w:rsidRPr="00FB5885">
        <w:rPr>
          <w:noProof/>
          <w:lang w:val="en-IN" w:eastAsia="en-IN"/>
        </w:rPr>
        <w:drawing>
          <wp:inline distT="0" distB="0" distL="0" distR="0" wp14:anchorId="51A9C366" wp14:editId="78B9F47F">
            <wp:extent cx="5436933" cy="3749675"/>
            <wp:effectExtent l="0" t="0" r="0" b="317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838" r="8849" b="17460"/>
                    <a:stretch/>
                  </pic:blipFill>
                  <pic:spPr bwMode="auto">
                    <a:xfrm>
                      <a:off x="0" y="0"/>
                      <a:ext cx="5494603" cy="3789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</a:ext>
                    </a:extLst>
                  </pic:spPr>
                </pic:pic>
              </a:graphicData>
            </a:graphic>
          </wp:inline>
        </w:drawing>
      </w:r>
      <w:bookmarkEnd w:id="26"/>
    </w:p>
    <w:p w14:paraId="2B0BD59A" w14:textId="46D0D950" w:rsidR="007B1A07" w:rsidRPr="00FB5885" w:rsidRDefault="00B417A3" w:rsidP="00635E07">
      <w:pPr>
        <w:pStyle w:val="Heading4"/>
      </w:pPr>
      <w:bookmarkStart w:id="27" w:name="_Ref14793202"/>
      <w:bookmarkStart w:id="28" w:name="_Toc8293647"/>
      <w:bookmarkStart w:id="29" w:name="_Toc8293960"/>
      <w:bookmarkStart w:id="30" w:name="_Toc67571533"/>
      <w:r w:rsidRPr="00FB5885">
        <w:t xml:space="preserve">Supplemental Figure </w:t>
      </w:r>
      <w:r w:rsidR="00FB5885" w:rsidRPr="00FB5885">
        <w:fldChar w:fldCharType="begin"/>
      </w:r>
      <w:r w:rsidR="00FB5885" w:rsidRPr="00FB5885">
        <w:instrText xml:space="preserve"> SEQ Supplemental_Figure \* ARABIC </w:instrText>
      </w:r>
      <w:r w:rsidR="00FB5885" w:rsidRPr="00FB5885">
        <w:fldChar w:fldCharType="separate"/>
      </w:r>
      <w:r w:rsidR="00651D47" w:rsidRPr="00FB5885">
        <w:rPr>
          <w:noProof/>
        </w:rPr>
        <w:t>2</w:t>
      </w:r>
      <w:r w:rsidR="00FB5885" w:rsidRPr="00FB5885">
        <w:rPr>
          <w:noProof/>
        </w:rPr>
        <w:fldChar w:fldCharType="end"/>
      </w:r>
      <w:bookmarkEnd w:id="22"/>
      <w:bookmarkEnd w:id="27"/>
      <w:r w:rsidRPr="00FB5885">
        <w:t xml:space="preserve">: </w:t>
      </w:r>
      <w:r w:rsidR="000E504D" w:rsidRPr="00FB5885">
        <w:t>Median (interquartile range) biomarker levels at 48 hours of patients with out-of-ho</w:t>
      </w:r>
      <w:r w:rsidR="008D732D" w:rsidRPr="00FB5885">
        <w:t>s</w:t>
      </w:r>
      <w:r w:rsidR="000E504D" w:rsidRPr="00FB5885">
        <w:t>pital cardiac arrest (OHCA) compared with apparently healthy patients</w:t>
      </w:r>
      <w:r w:rsidR="007B1A07" w:rsidRPr="00FB5885">
        <w:t>.</w:t>
      </w:r>
      <w:bookmarkEnd w:id="28"/>
      <w:bookmarkEnd w:id="29"/>
      <w:bookmarkEnd w:id="30"/>
      <w:r w:rsidR="007B1A07" w:rsidRPr="00FB5885">
        <w:t xml:space="preserve"> </w:t>
      </w:r>
    </w:p>
    <w:p w14:paraId="000E42E0" w14:textId="77777777" w:rsidR="002C7737" w:rsidRPr="00FB5885" w:rsidRDefault="007B1A07" w:rsidP="00260943">
      <w:pPr>
        <w:spacing w:after="120" w:line="240" w:lineRule="auto"/>
        <w:rPr>
          <w:sz w:val="18"/>
          <w:szCs w:val="18"/>
        </w:rPr>
      </w:pPr>
      <w:r w:rsidRPr="00FB5885">
        <w:rPr>
          <w:sz w:val="18"/>
          <w:szCs w:val="18"/>
        </w:rPr>
        <w:t xml:space="preserve">Bonferroni-Holm corrected </w:t>
      </w:r>
      <w:r w:rsidR="0005225A" w:rsidRPr="00FB5885">
        <w:rPr>
          <w:sz w:val="18"/>
          <w:szCs w:val="18"/>
        </w:rPr>
        <w:t xml:space="preserve">p-values </w:t>
      </w:r>
      <w:r w:rsidR="004B605E" w:rsidRPr="00FB5885">
        <w:rPr>
          <w:sz w:val="18"/>
          <w:szCs w:val="18"/>
        </w:rPr>
        <w:t>for</w:t>
      </w:r>
      <w:r w:rsidR="0005225A" w:rsidRPr="00FB5885">
        <w:rPr>
          <w:sz w:val="18"/>
          <w:szCs w:val="18"/>
        </w:rPr>
        <w:t xml:space="preserve"> </w:t>
      </w:r>
      <w:r w:rsidRPr="00FB5885">
        <w:rPr>
          <w:sz w:val="18"/>
          <w:szCs w:val="18"/>
        </w:rPr>
        <w:t xml:space="preserve">pairwise </w:t>
      </w:r>
      <w:r w:rsidR="004F7C66" w:rsidRPr="00FB5885">
        <w:rPr>
          <w:sz w:val="18"/>
          <w:szCs w:val="18"/>
        </w:rPr>
        <w:t>W</w:t>
      </w:r>
      <w:r w:rsidRPr="00FB5885">
        <w:rPr>
          <w:sz w:val="18"/>
          <w:szCs w:val="18"/>
        </w:rPr>
        <w:t xml:space="preserve">ilcoxon </w:t>
      </w:r>
      <w:r w:rsidR="004F7C66" w:rsidRPr="00FB5885">
        <w:rPr>
          <w:sz w:val="18"/>
          <w:szCs w:val="18"/>
        </w:rPr>
        <w:t>R</w:t>
      </w:r>
      <w:r w:rsidR="0005225A" w:rsidRPr="00FB5885">
        <w:rPr>
          <w:sz w:val="18"/>
          <w:szCs w:val="18"/>
        </w:rPr>
        <w:t xml:space="preserve">ank </w:t>
      </w:r>
      <w:r w:rsidR="004F7C66" w:rsidRPr="00FB5885">
        <w:rPr>
          <w:sz w:val="18"/>
          <w:szCs w:val="18"/>
        </w:rPr>
        <w:t>s</w:t>
      </w:r>
      <w:r w:rsidR="0005225A" w:rsidRPr="00FB5885">
        <w:rPr>
          <w:sz w:val="18"/>
          <w:szCs w:val="18"/>
        </w:rPr>
        <w:t xml:space="preserve">um tests </w:t>
      </w:r>
      <w:r w:rsidRPr="00FB5885">
        <w:rPr>
          <w:sz w:val="18"/>
          <w:szCs w:val="18"/>
        </w:rPr>
        <w:t>reported</w:t>
      </w:r>
      <w:r w:rsidR="0005225A" w:rsidRPr="00FB5885">
        <w:rPr>
          <w:sz w:val="18"/>
          <w:szCs w:val="18"/>
        </w:rPr>
        <w:t xml:space="preserve"> unless Kruskal </w:t>
      </w:r>
      <w:r w:rsidR="00507AD8" w:rsidRPr="00FB5885">
        <w:rPr>
          <w:sz w:val="18"/>
          <w:szCs w:val="18"/>
        </w:rPr>
        <w:t>W</w:t>
      </w:r>
      <w:r w:rsidR="0005225A" w:rsidRPr="00FB5885">
        <w:rPr>
          <w:sz w:val="18"/>
          <w:szCs w:val="18"/>
        </w:rPr>
        <w:t>allis rank sum test &gt;0.05</w:t>
      </w:r>
      <w:r w:rsidRPr="00FB5885">
        <w:rPr>
          <w:sz w:val="18"/>
          <w:szCs w:val="18"/>
        </w:rPr>
        <w:t xml:space="preserve">. </w:t>
      </w:r>
    </w:p>
    <w:p w14:paraId="3E283B41" w14:textId="77777777" w:rsidR="00402D9E" w:rsidRPr="00FB5885" w:rsidRDefault="00402D9E" w:rsidP="00260943">
      <w:pPr>
        <w:tabs>
          <w:tab w:val="left" w:pos="8295"/>
        </w:tabs>
        <w:spacing w:line="240" w:lineRule="auto"/>
        <w:rPr>
          <w:sz w:val="18"/>
          <w:szCs w:val="18"/>
        </w:rPr>
      </w:pPr>
      <w:r w:rsidRPr="00FB5885">
        <w:rPr>
          <w:sz w:val="18"/>
          <w:szCs w:val="18"/>
          <w:u w:val="single"/>
        </w:rPr>
        <w:t>Legend:</w:t>
      </w:r>
      <w:r w:rsidRPr="00FB5885">
        <w:rPr>
          <w:sz w:val="18"/>
          <w:szCs w:val="18"/>
        </w:rPr>
        <w:t xml:space="preserve"> IFN = interferon; IL = interleukin; IP = interferon gamma-induce protein; MCP = monocyte chemoattractant protein, MIP = macrophage inflammatory protein, MMP = matrix metallopeptidase, TNF = tumor necrosis factor, TWEAK = tumor necrosis factor-like weak inducer of apoptosis; VEGF = vascular endothelial growth factor</w:t>
      </w:r>
    </w:p>
    <w:p w14:paraId="12B4A3D5" w14:textId="2C75EBFD" w:rsidR="00184E88" w:rsidRPr="00FB5885" w:rsidRDefault="00D85499" w:rsidP="00547683">
      <w:pPr>
        <w:jc w:val="center"/>
        <w:rPr>
          <w:b/>
        </w:rPr>
      </w:pPr>
      <w:r w:rsidRPr="00FB5885">
        <w:rPr>
          <w:noProof/>
          <w:lang w:val="en-IN" w:eastAsia="en-IN"/>
        </w:rPr>
        <w:drawing>
          <wp:inline distT="0" distB="0" distL="0" distR="0" wp14:anchorId="10E5A12E" wp14:editId="4626F4C5">
            <wp:extent cx="7458075" cy="4828798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5154" cy="48916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B293FD" w14:textId="77777777" w:rsidR="006A2C61" w:rsidRPr="00FB5885" w:rsidRDefault="006A2C61" w:rsidP="00184E88">
      <w:pPr>
        <w:pStyle w:val="Heading4"/>
        <w:sectPr w:rsidR="006A2C61" w:rsidRPr="00FB5885" w:rsidSect="00FB5885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D204AE0" w14:textId="106AB51B" w:rsidR="00184E88" w:rsidRPr="00FB5885" w:rsidRDefault="00184E88" w:rsidP="00184E88">
      <w:pPr>
        <w:pStyle w:val="Heading4"/>
      </w:pPr>
      <w:bookmarkStart w:id="31" w:name="_Toc67571534"/>
      <w:r w:rsidRPr="00FB5885">
        <w:t xml:space="preserve">Supplemental Figure </w:t>
      </w:r>
      <w:r w:rsidR="00FB5885" w:rsidRPr="00FB5885">
        <w:fldChar w:fldCharType="begin"/>
      </w:r>
      <w:r w:rsidR="00FB5885" w:rsidRPr="00FB5885">
        <w:instrText xml:space="preserve"> SEQ Supplemental_Figure \* ARABIC </w:instrText>
      </w:r>
      <w:r w:rsidR="00FB5885" w:rsidRPr="00FB5885">
        <w:fldChar w:fldCharType="separate"/>
      </w:r>
      <w:r w:rsidRPr="00FB5885">
        <w:rPr>
          <w:noProof/>
        </w:rPr>
        <w:t>3</w:t>
      </w:r>
      <w:r w:rsidR="00FB5885" w:rsidRPr="00FB5885">
        <w:rPr>
          <w:noProof/>
        </w:rPr>
        <w:fldChar w:fldCharType="end"/>
      </w:r>
      <w:r w:rsidRPr="00FB5885">
        <w:t>: Adjusted hazard ratios for biomarkers per 1-unit increase in standardized biomarker levels and all-cause death.</w:t>
      </w:r>
      <w:bookmarkEnd w:id="31"/>
      <w:r w:rsidRPr="00FB5885">
        <w:t xml:space="preserve"> </w:t>
      </w:r>
    </w:p>
    <w:p w14:paraId="2AE539BC" w14:textId="4282C437" w:rsidR="00184E88" w:rsidRPr="00FB5885" w:rsidRDefault="00184E88" w:rsidP="00184E88">
      <w:pPr>
        <w:spacing w:after="240" w:line="240" w:lineRule="auto"/>
      </w:pPr>
      <w:r w:rsidRPr="00FB5885">
        <w:t xml:space="preserve">The models were adjusted for age, sex, estimated glomerular filtration rate at 48 hours, lactate levels at 48 hours, </w:t>
      </w:r>
      <w:r w:rsidRPr="00FB5885">
        <w:rPr>
          <w:u w:val="single"/>
        </w:rPr>
        <w:t>baseline Simplified Acute Physiology Score II score</w:t>
      </w:r>
      <w:r w:rsidRPr="00FB5885">
        <w:t>, bystander resuscitation, presence of shockable rhythm as the first monitored heart rhythm, and type of targeted temperature management (33</w:t>
      </w:r>
      <w:r w:rsidRPr="00FB5885">
        <w:rPr>
          <w:rFonts w:cstheme="minorHAnsi"/>
          <w:b/>
        </w:rPr>
        <w:t xml:space="preserve">° </w:t>
      </w:r>
      <w:r w:rsidRPr="00FB5885">
        <w:rPr>
          <w:rFonts w:cstheme="minorHAnsi"/>
        </w:rPr>
        <w:t>versus</w:t>
      </w:r>
      <w:r w:rsidRPr="00FB5885">
        <w:t xml:space="preserve"> 36</w:t>
      </w:r>
      <w:r w:rsidRPr="00FB5885">
        <w:rPr>
          <w:rFonts w:cstheme="minorHAnsi"/>
        </w:rPr>
        <w:t>°Celsius)</w:t>
      </w:r>
      <w:r w:rsidRPr="00FB5885">
        <w:t xml:space="preserve">. </w:t>
      </w:r>
    </w:p>
    <w:p w14:paraId="71462E95" w14:textId="24CF9FF0" w:rsidR="00794FCD" w:rsidRPr="00FB5885" w:rsidRDefault="00DA2864" w:rsidP="00DA2864">
      <w:pPr>
        <w:jc w:val="center"/>
        <w:rPr>
          <w:b/>
        </w:rPr>
      </w:pPr>
      <w:r w:rsidRPr="00FB5885">
        <w:rPr>
          <w:b/>
          <w:noProof/>
          <w:lang w:val="en-IN" w:eastAsia="en-IN"/>
        </w:rPr>
        <w:drawing>
          <wp:inline distT="0" distB="0" distL="0" distR="0" wp14:anchorId="7629F066" wp14:editId="3E348E7C">
            <wp:extent cx="5057775" cy="3034665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775" cy="3034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377648" w14:textId="77777777" w:rsidR="00794FCD" w:rsidRPr="00FB5885" w:rsidRDefault="00794FCD">
      <w:pPr>
        <w:spacing w:after="160" w:line="259" w:lineRule="auto"/>
        <w:jc w:val="left"/>
        <w:rPr>
          <w:b/>
        </w:rPr>
      </w:pPr>
      <w:r w:rsidRPr="00FB5885">
        <w:rPr>
          <w:b/>
        </w:rPr>
        <w:br w:type="page"/>
      </w:r>
    </w:p>
    <w:p w14:paraId="0C452516" w14:textId="7053B25F" w:rsidR="00794FCD" w:rsidRPr="00FB5885" w:rsidRDefault="00794FCD" w:rsidP="00794FCD">
      <w:pPr>
        <w:pStyle w:val="Heading4"/>
      </w:pPr>
      <w:bookmarkStart w:id="32" w:name="_Toc67571535"/>
      <w:r w:rsidRPr="00FB5885">
        <w:t xml:space="preserve">Supplemental Figure </w:t>
      </w:r>
      <w:r w:rsidR="00FB5885" w:rsidRPr="00FB5885">
        <w:fldChar w:fldCharType="begin"/>
      </w:r>
      <w:r w:rsidR="00FB5885" w:rsidRPr="00FB5885">
        <w:instrText xml:space="preserve"> SEQ Supplemental_Figure \* ARABIC </w:instrText>
      </w:r>
      <w:r w:rsidR="00FB5885" w:rsidRPr="00FB5885">
        <w:fldChar w:fldCharType="separate"/>
      </w:r>
      <w:r w:rsidRPr="00FB5885">
        <w:rPr>
          <w:noProof/>
        </w:rPr>
        <w:t>4</w:t>
      </w:r>
      <w:r w:rsidR="00FB5885" w:rsidRPr="00FB5885">
        <w:rPr>
          <w:noProof/>
        </w:rPr>
        <w:fldChar w:fldCharType="end"/>
      </w:r>
      <w:r w:rsidRPr="00FB5885">
        <w:t>: Adjusted hazard ratios for biomarkers per 1-unit increase in standardized biomarker levels and all-cause death.</w:t>
      </w:r>
      <w:bookmarkEnd w:id="32"/>
      <w:r w:rsidRPr="00FB5885">
        <w:t xml:space="preserve"> </w:t>
      </w:r>
    </w:p>
    <w:p w14:paraId="53AC72B7" w14:textId="5B0619D3" w:rsidR="00794FCD" w:rsidRPr="00FB5885" w:rsidRDefault="00794FCD" w:rsidP="00794FCD">
      <w:pPr>
        <w:spacing w:after="240" w:line="240" w:lineRule="auto"/>
      </w:pPr>
      <w:r w:rsidRPr="00FB5885">
        <w:t xml:space="preserve">The models were adjusted for age, sex, estimated glomerular filtration rate at 48 hours, lactate levels at 48 hours, </w:t>
      </w:r>
      <w:r w:rsidRPr="00FB5885">
        <w:rPr>
          <w:u w:val="single"/>
        </w:rPr>
        <w:t xml:space="preserve">baseline Simplified Acute Physiology Score II score, </w:t>
      </w:r>
      <w:r w:rsidR="00473B30" w:rsidRPr="00FB5885">
        <w:rPr>
          <w:u w:val="single"/>
        </w:rPr>
        <w:t xml:space="preserve">baseline </w:t>
      </w:r>
      <w:r w:rsidRPr="00FB5885">
        <w:rPr>
          <w:u w:val="single"/>
        </w:rPr>
        <w:t>high-sensitivity troponin T,</w:t>
      </w:r>
      <w:r w:rsidR="00473B30" w:rsidRPr="00FB5885">
        <w:rPr>
          <w:u w:val="single"/>
        </w:rPr>
        <w:t xml:space="preserve"> baseline</w:t>
      </w:r>
      <w:r w:rsidRPr="00FB5885">
        <w:rPr>
          <w:u w:val="single"/>
        </w:rPr>
        <w:t xml:space="preserve"> high-sensitivity CRP</w:t>
      </w:r>
      <w:r w:rsidRPr="00FB5885">
        <w:t>, bystander resuscitation, presence of shockable rhythm as the first monitored heart rhythm, and type of targeted temperature management (33</w:t>
      </w:r>
      <w:r w:rsidRPr="00FB5885">
        <w:rPr>
          <w:rFonts w:cstheme="minorHAnsi"/>
          <w:b/>
        </w:rPr>
        <w:t xml:space="preserve">° </w:t>
      </w:r>
      <w:r w:rsidRPr="00FB5885">
        <w:rPr>
          <w:rFonts w:cstheme="minorHAnsi"/>
        </w:rPr>
        <w:t>versus</w:t>
      </w:r>
      <w:r w:rsidRPr="00FB5885">
        <w:t xml:space="preserve"> 36</w:t>
      </w:r>
      <w:r w:rsidRPr="00FB5885">
        <w:rPr>
          <w:rFonts w:cstheme="minorHAnsi"/>
        </w:rPr>
        <w:t>°Celsius)</w:t>
      </w:r>
      <w:r w:rsidRPr="00FB5885">
        <w:t xml:space="preserve">. </w:t>
      </w:r>
    </w:p>
    <w:p w14:paraId="24351E14" w14:textId="3B299D15" w:rsidR="009A4182" w:rsidRPr="00E1696A" w:rsidRDefault="00473B30" w:rsidP="00473B30">
      <w:pPr>
        <w:jc w:val="center"/>
        <w:rPr>
          <w:b/>
        </w:rPr>
      </w:pPr>
      <w:r w:rsidRPr="00FB5885">
        <w:rPr>
          <w:noProof/>
          <w:lang w:val="en-IN" w:eastAsia="en-IN"/>
        </w:rPr>
        <w:drawing>
          <wp:inline distT="0" distB="0" distL="0" distR="0" wp14:anchorId="0897A38B" wp14:editId="6AE4CC4F">
            <wp:extent cx="4572000" cy="27432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A4182" w:rsidRPr="00E1696A" w:rsidSect="00FB5885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BBDD9A" w14:textId="77777777" w:rsidR="000E1C96" w:rsidRDefault="000E1C96" w:rsidP="00F76586">
      <w:r>
        <w:separator/>
      </w:r>
    </w:p>
  </w:endnote>
  <w:endnote w:type="continuationSeparator" w:id="0">
    <w:p w14:paraId="384F22DE" w14:textId="77777777" w:rsidR="000E1C96" w:rsidRDefault="000E1C96" w:rsidP="00F765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372864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941581" w14:textId="2A0B5C45" w:rsidR="002A2C59" w:rsidRDefault="002A2C5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5885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29AF9AA6" w14:textId="77777777" w:rsidR="002A2C59" w:rsidRDefault="002A2C59" w:rsidP="00F7658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4C1DFF" w14:textId="77777777" w:rsidR="000E1C96" w:rsidRDefault="000E1C96" w:rsidP="00F76586">
      <w:r>
        <w:separator/>
      </w:r>
    </w:p>
  </w:footnote>
  <w:footnote w:type="continuationSeparator" w:id="0">
    <w:p w14:paraId="3A79F787" w14:textId="77777777" w:rsidR="000E1C96" w:rsidRDefault="000E1C96" w:rsidP="00F765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910E61"/>
    <w:multiLevelType w:val="hybridMultilevel"/>
    <w:tmpl w:val="53A8E5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154101"/>
    <w:multiLevelType w:val="hybridMultilevel"/>
    <w:tmpl w:val="06344C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EA444F"/>
    <w:multiLevelType w:val="hybridMultilevel"/>
    <w:tmpl w:val="BD68BC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AE05237"/>
    <w:multiLevelType w:val="hybridMultilevel"/>
    <w:tmpl w:val="A6883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DE1115"/>
    <w:multiLevelType w:val="hybridMultilevel"/>
    <w:tmpl w:val="4FEEB2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6835308"/>
    <w:multiLevelType w:val="hybridMultilevel"/>
    <w:tmpl w:val="F0B28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A9035D2"/>
    <w:multiLevelType w:val="hybridMultilevel"/>
    <w:tmpl w:val="E32461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A0M7YwsTQzNzM2tjRV0lEKTi0uzszPAykwqQUA9shXa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(1)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zr0tt9jete5teaxpdvdpf5esdw99z2saa0&quot;&gt;My EndNote Library&lt;record-ids&gt;&lt;item&gt;197&lt;/item&gt;&lt;item&gt;198&lt;/item&gt;&lt;item&gt;619&lt;/item&gt;&lt;item&gt;620&lt;/item&gt;&lt;item&gt;621&lt;/item&gt;&lt;item&gt;622&lt;/item&gt;&lt;item&gt;623&lt;/item&gt;&lt;item&gt;636&lt;/item&gt;&lt;item&gt;637&lt;/item&gt;&lt;item&gt;638&lt;/item&gt;&lt;item&gt;648&lt;/item&gt;&lt;item&gt;1300&lt;/item&gt;&lt;item&gt;1303&lt;/item&gt;&lt;/record-ids&gt;&lt;/item&gt;&lt;/Libraries&gt;"/>
  </w:docVars>
  <w:rsids>
    <w:rsidRoot w:val="007D19C7"/>
    <w:rsid w:val="0000035C"/>
    <w:rsid w:val="00001605"/>
    <w:rsid w:val="00001904"/>
    <w:rsid w:val="000019F2"/>
    <w:rsid w:val="00001C76"/>
    <w:rsid w:val="00003037"/>
    <w:rsid w:val="0000531A"/>
    <w:rsid w:val="00006CF0"/>
    <w:rsid w:val="0001021E"/>
    <w:rsid w:val="0001075A"/>
    <w:rsid w:val="0001127F"/>
    <w:rsid w:val="00011422"/>
    <w:rsid w:val="00012D3E"/>
    <w:rsid w:val="00012DB7"/>
    <w:rsid w:val="000138B0"/>
    <w:rsid w:val="00014613"/>
    <w:rsid w:val="00014AE0"/>
    <w:rsid w:val="000152A0"/>
    <w:rsid w:val="000179BE"/>
    <w:rsid w:val="000202B9"/>
    <w:rsid w:val="000202CF"/>
    <w:rsid w:val="000202D1"/>
    <w:rsid w:val="00020388"/>
    <w:rsid w:val="00021459"/>
    <w:rsid w:val="00021585"/>
    <w:rsid w:val="00022A29"/>
    <w:rsid w:val="00024CBF"/>
    <w:rsid w:val="00024D17"/>
    <w:rsid w:val="000257B5"/>
    <w:rsid w:val="00025A0E"/>
    <w:rsid w:val="00027D03"/>
    <w:rsid w:val="00031124"/>
    <w:rsid w:val="000319ED"/>
    <w:rsid w:val="00031E92"/>
    <w:rsid w:val="00032AC3"/>
    <w:rsid w:val="00032BF8"/>
    <w:rsid w:val="00033F6D"/>
    <w:rsid w:val="0003551A"/>
    <w:rsid w:val="00035A39"/>
    <w:rsid w:val="00036F10"/>
    <w:rsid w:val="00037CBA"/>
    <w:rsid w:val="00037CE5"/>
    <w:rsid w:val="00040D58"/>
    <w:rsid w:val="00040DF9"/>
    <w:rsid w:val="0004191E"/>
    <w:rsid w:val="0004388A"/>
    <w:rsid w:val="000445A1"/>
    <w:rsid w:val="00047363"/>
    <w:rsid w:val="000506C9"/>
    <w:rsid w:val="000508BC"/>
    <w:rsid w:val="00050ED3"/>
    <w:rsid w:val="00051B7C"/>
    <w:rsid w:val="0005225A"/>
    <w:rsid w:val="00052B28"/>
    <w:rsid w:val="00052D4E"/>
    <w:rsid w:val="00052EB4"/>
    <w:rsid w:val="0005515F"/>
    <w:rsid w:val="00057FE9"/>
    <w:rsid w:val="00060DAE"/>
    <w:rsid w:val="000611C3"/>
    <w:rsid w:val="00061232"/>
    <w:rsid w:val="0006205E"/>
    <w:rsid w:val="00062DDA"/>
    <w:rsid w:val="00063AF5"/>
    <w:rsid w:val="000645DE"/>
    <w:rsid w:val="000647E6"/>
    <w:rsid w:val="00064F42"/>
    <w:rsid w:val="0006586D"/>
    <w:rsid w:val="000668D9"/>
    <w:rsid w:val="000670A7"/>
    <w:rsid w:val="0007085A"/>
    <w:rsid w:val="000730EF"/>
    <w:rsid w:val="00073A98"/>
    <w:rsid w:val="00073FDD"/>
    <w:rsid w:val="00074B16"/>
    <w:rsid w:val="00076B5A"/>
    <w:rsid w:val="00076E76"/>
    <w:rsid w:val="000776C7"/>
    <w:rsid w:val="00077F76"/>
    <w:rsid w:val="0008032D"/>
    <w:rsid w:val="000809EE"/>
    <w:rsid w:val="00081AA3"/>
    <w:rsid w:val="00082693"/>
    <w:rsid w:val="0008292D"/>
    <w:rsid w:val="0008299A"/>
    <w:rsid w:val="0008319F"/>
    <w:rsid w:val="00084762"/>
    <w:rsid w:val="00084949"/>
    <w:rsid w:val="000855FE"/>
    <w:rsid w:val="00085C8F"/>
    <w:rsid w:val="00086135"/>
    <w:rsid w:val="000866A5"/>
    <w:rsid w:val="000876EC"/>
    <w:rsid w:val="00087BAA"/>
    <w:rsid w:val="00087EA3"/>
    <w:rsid w:val="0009068A"/>
    <w:rsid w:val="0009155D"/>
    <w:rsid w:val="00091D17"/>
    <w:rsid w:val="00092438"/>
    <w:rsid w:val="000935C3"/>
    <w:rsid w:val="00094C17"/>
    <w:rsid w:val="00094D22"/>
    <w:rsid w:val="000A02DD"/>
    <w:rsid w:val="000A18C1"/>
    <w:rsid w:val="000A2F61"/>
    <w:rsid w:val="000A315E"/>
    <w:rsid w:val="000A3585"/>
    <w:rsid w:val="000A4BF9"/>
    <w:rsid w:val="000A5F74"/>
    <w:rsid w:val="000A6D38"/>
    <w:rsid w:val="000B0057"/>
    <w:rsid w:val="000B0DBB"/>
    <w:rsid w:val="000B0FBF"/>
    <w:rsid w:val="000B111E"/>
    <w:rsid w:val="000B21F9"/>
    <w:rsid w:val="000B6D59"/>
    <w:rsid w:val="000B74B6"/>
    <w:rsid w:val="000C03D0"/>
    <w:rsid w:val="000C0A09"/>
    <w:rsid w:val="000C0E51"/>
    <w:rsid w:val="000C0F8C"/>
    <w:rsid w:val="000C1D8E"/>
    <w:rsid w:val="000C23C0"/>
    <w:rsid w:val="000C27BA"/>
    <w:rsid w:val="000C2F5B"/>
    <w:rsid w:val="000C3109"/>
    <w:rsid w:val="000C46D4"/>
    <w:rsid w:val="000C5303"/>
    <w:rsid w:val="000D01AB"/>
    <w:rsid w:val="000D0525"/>
    <w:rsid w:val="000D1643"/>
    <w:rsid w:val="000D2490"/>
    <w:rsid w:val="000D2518"/>
    <w:rsid w:val="000D29A6"/>
    <w:rsid w:val="000D3106"/>
    <w:rsid w:val="000D45FB"/>
    <w:rsid w:val="000D5006"/>
    <w:rsid w:val="000D5CA9"/>
    <w:rsid w:val="000D6FA3"/>
    <w:rsid w:val="000D76A7"/>
    <w:rsid w:val="000D7B76"/>
    <w:rsid w:val="000E005E"/>
    <w:rsid w:val="000E1C96"/>
    <w:rsid w:val="000E211F"/>
    <w:rsid w:val="000E34E4"/>
    <w:rsid w:val="000E3A6E"/>
    <w:rsid w:val="000E48A8"/>
    <w:rsid w:val="000E4CB0"/>
    <w:rsid w:val="000E504D"/>
    <w:rsid w:val="000E59B6"/>
    <w:rsid w:val="000E68FB"/>
    <w:rsid w:val="000E6B1E"/>
    <w:rsid w:val="000E7386"/>
    <w:rsid w:val="000E7FFC"/>
    <w:rsid w:val="000F018D"/>
    <w:rsid w:val="000F038D"/>
    <w:rsid w:val="000F0A7E"/>
    <w:rsid w:val="000F0B72"/>
    <w:rsid w:val="000F23BC"/>
    <w:rsid w:val="000F2550"/>
    <w:rsid w:val="000F299C"/>
    <w:rsid w:val="000F4523"/>
    <w:rsid w:val="000F4A55"/>
    <w:rsid w:val="000F4B8D"/>
    <w:rsid w:val="000F686F"/>
    <w:rsid w:val="000F6FD9"/>
    <w:rsid w:val="000F7075"/>
    <w:rsid w:val="000F7B24"/>
    <w:rsid w:val="000F7F86"/>
    <w:rsid w:val="00100BD2"/>
    <w:rsid w:val="00101A1C"/>
    <w:rsid w:val="001024F0"/>
    <w:rsid w:val="00102B7A"/>
    <w:rsid w:val="00103531"/>
    <w:rsid w:val="00103F92"/>
    <w:rsid w:val="00104252"/>
    <w:rsid w:val="00105768"/>
    <w:rsid w:val="001066D1"/>
    <w:rsid w:val="00106D51"/>
    <w:rsid w:val="00111FDB"/>
    <w:rsid w:val="001121D1"/>
    <w:rsid w:val="00112777"/>
    <w:rsid w:val="0011288C"/>
    <w:rsid w:val="00113AFF"/>
    <w:rsid w:val="00113BE1"/>
    <w:rsid w:val="00114177"/>
    <w:rsid w:val="00114FCD"/>
    <w:rsid w:val="00115F96"/>
    <w:rsid w:val="00116C14"/>
    <w:rsid w:val="00120273"/>
    <w:rsid w:val="00121A4C"/>
    <w:rsid w:val="001223FB"/>
    <w:rsid w:val="00122D66"/>
    <w:rsid w:val="00122EA8"/>
    <w:rsid w:val="00122FA6"/>
    <w:rsid w:val="00123DF1"/>
    <w:rsid w:val="0012429E"/>
    <w:rsid w:val="00124A55"/>
    <w:rsid w:val="00124ECC"/>
    <w:rsid w:val="00124FBD"/>
    <w:rsid w:val="001262D6"/>
    <w:rsid w:val="00127430"/>
    <w:rsid w:val="0012797E"/>
    <w:rsid w:val="00127D66"/>
    <w:rsid w:val="001308A3"/>
    <w:rsid w:val="001319E8"/>
    <w:rsid w:val="00131C7E"/>
    <w:rsid w:val="001349F1"/>
    <w:rsid w:val="00135B2C"/>
    <w:rsid w:val="00135D87"/>
    <w:rsid w:val="00136BB6"/>
    <w:rsid w:val="00136F72"/>
    <w:rsid w:val="0014003E"/>
    <w:rsid w:val="00140149"/>
    <w:rsid w:val="00140870"/>
    <w:rsid w:val="001410FE"/>
    <w:rsid w:val="00141151"/>
    <w:rsid w:val="00143633"/>
    <w:rsid w:val="00145B10"/>
    <w:rsid w:val="00146BAB"/>
    <w:rsid w:val="00151519"/>
    <w:rsid w:val="001520FB"/>
    <w:rsid w:val="001525AC"/>
    <w:rsid w:val="001525B5"/>
    <w:rsid w:val="001547CA"/>
    <w:rsid w:val="00154C04"/>
    <w:rsid w:val="00154D30"/>
    <w:rsid w:val="001553CE"/>
    <w:rsid w:val="00155844"/>
    <w:rsid w:val="0015620B"/>
    <w:rsid w:val="00156745"/>
    <w:rsid w:val="00156A79"/>
    <w:rsid w:val="00157A5E"/>
    <w:rsid w:val="00162667"/>
    <w:rsid w:val="001649C7"/>
    <w:rsid w:val="00164E00"/>
    <w:rsid w:val="00164E29"/>
    <w:rsid w:val="00165074"/>
    <w:rsid w:val="00165285"/>
    <w:rsid w:val="00165574"/>
    <w:rsid w:val="00165C3D"/>
    <w:rsid w:val="00167349"/>
    <w:rsid w:val="001679F9"/>
    <w:rsid w:val="0017086C"/>
    <w:rsid w:val="00170C62"/>
    <w:rsid w:val="00170E18"/>
    <w:rsid w:val="0017116A"/>
    <w:rsid w:val="001715DB"/>
    <w:rsid w:val="001720C3"/>
    <w:rsid w:val="001731F8"/>
    <w:rsid w:val="00174D59"/>
    <w:rsid w:val="00175D8F"/>
    <w:rsid w:val="00176835"/>
    <w:rsid w:val="001778AE"/>
    <w:rsid w:val="00181303"/>
    <w:rsid w:val="00181E5F"/>
    <w:rsid w:val="00182CE5"/>
    <w:rsid w:val="00184197"/>
    <w:rsid w:val="0018436E"/>
    <w:rsid w:val="00184E88"/>
    <w:rsid w:val="001851A7"/>
    <w:rsid w:val="0018561F"/>
    <w:rsid w:val="00186B85"/>
    <w:rsid w:val="00187B65"/>
    <w:rsid w:val="00190470"/>
    <w:rsid w:val="00190A6F"/>
    <w:rsid w:val="00190FC7"/>
    <w:rsid w:val="00193FB9"/>
    <w:rsid w:val="00196F5C"/>
    <w:rsid w:val="00197E00"/>
    <w:rsid w:val="001A09A1"/>
    <w:rsid w:val="001A0CF5"/>
    <w:rsid w:val="001A0F74"/>
    <w:rsid w:val="001A12A6"/>
    <w:rsid w:val="001A2135"/>
    <w:rsid w:val="001A2BD6"/>
    <w:rsid w:val="001A2E39"/>
    <w:rsid w:val="001A4755"/>
    <w:rsid w:val="001A5C3C"/>
    <w:rsid w:val="001A5EC0"/>
    <w:rsid w:val="001A721E"/>
    <w:rsid w:val="001B00C3"/>
    <w:rsid w:val="001B03FC"/>
    <w:rsid w:val="001B1B5D"/>
    <w:rsid w:val="001B2540"/>
    <w:rsid w:val="001B2F2D"/>
    <w:rsid w:val="001B32F3"/>
    <w:rsid w:val="001B65AB"/>
    <w:rsid w:val="001B7E28"/>
    <w:rsid w:val="001C0ABB"/>
    <w:rsid w:val="001C1383"/>
    <w:rsid w:val="001C17F6"/>
    <w:rsid w:val="001C2E15"/>
    <w:rsid w:val="001C359F"/>
    <w:rsid w:val="001C43F1"/>
    <w:rsid w:val="001C6250"/>
    <w:rsid w:val="001C68FD"/>
    <w:rsid w:val="001C6C3A"/>
    <w:rsid w:val="001D095B"/>
    <w:rsid w:val="001D1AAA"/>
    <w:rsid w:val="001D24FA"/>
    <w:rsid w:val="001D2D2A"/>
    <w:rsid w:val="001D3894"/>
    <w:rsid w:val="001D4D1F"/>
    <w:rsid w:val="001D6CF0"/>
    <w:rsid w:val="001D7D66"/>
    <w:rsid w:val="001E17D9"/>
    <w:rsid w:val="001E1F4F"/>
    <w:rsid w:val="001E556B"/>
    <w:rsid w:val="001E7EE5"/>
    <w:rsid w:val="001F1481"/>
    <w:rsid w:val="001F157F"/>
    <w:rsid w:val="001F238E"/>
    <w:rsid w:val="001F2636"/>
    <w:rsid w:val="001F2B23"/>
    <w:rsid w:val="001F3683"/>
    <w:rsid w:val="001F37BF"/>
    <w:rsid w:val="001F442B"/>
    <w:rsid w:val="001F49D6"/>
    <w:rsid w:val="001F4EED"/>
    <w:rsid w:val="001F5E22"/>
    <w:rsid w:val="001F68E5"/>
    <w:rsid w:val="002002B8"/>
    <w:rsid w:val="002004BD"/>
    <w:rsid w:val="0020081F"/>
    <w:rsid w:val="00200D74"/>
    <w:rsid w:val="002010F2"/>
    <w:rsid w:val="00205176"/>
    <w:rsid w:val="00205EC6"/>
    <w:rsid w:val="00210130"/>
    <w:rsid w:val="002106F7"/>
    <w:rsid w:val="002119DC"/>
    <w:rsid w:val="00211CF9"/>
    <w:rsid w:val="00212184"/>
    <w:rsid w:val="002133AD"/>
    <w:rsid w:val="002137A9"/>
    <w:rsid w:val="00213C95"/>
    <w:rsid w:val="002147B1"/>
    <w:rsid w:val="00216820"/>
    <w:rsid w:val="00216A09"/>
    <w:rsid w:val="00217152"/>
    <w:rsid w:val="0021777C"/>
    <w:rsid w:val="00220195"/>
    <w:rsid w:val="00220B4B"/>
    <w:rsid w:val="00221C16"/>
    <w:rsid w:val="00222208"/>
    <w:rsid w:val="0022343C"/>
    <w:rsid w:val="0022444A"/>
    <w:rsid w:val="00224771"/>
    <w:rsid w:val="00224A98"/>
    <w:rsid w:val="0022545F"/>
    <w:rsid w:val="00225B29"/>
    <w:rsid w:val="002261EE"/>
    <w:rsid w:val="00226411"/>
    <w:rsid w:val="002340C6"/>
    <w:rsid w:val="00234D05"/>
    <w:rsid w:val="002355B1"/>
    <w:rsid w:val="00235A23"/>
    <w:rsid w:val="00235D58"/>
    <w:rsid w:val="002367D5"/>
    <w:rsid w:val="002370B4"/>
    <w:rsid w:val="0023745E"/>
    <w:rsid w:val="00237E69"/>
    <w:rsid w:val="002405D4"/>
    <w:rsid w:val="0024113D"/>
    <w:rsid w:val="00241B98"/>
    <w:rsid w:val="00241C6A"/>
    <w:rsid w:val="00241EC3"/>
    <w:rsid w:val="00242C61"/>
    <w:rsid w:val="00242E48"/>
    <w:rsid w:val="002430E6"/>
    <w:rsid w:val="00244742"/>
    <w:rsid w:val="00244A4B"/>
    <w:rsid w:val="00246832"/>
    <w:rsid w:val="002473E9"/>
    <w:rsid w:val="00250275"/>
    <w:rsid w:val="002504ED"/>
    <w:rsid w:val="00250E48"/>
    <w:rsid w:val="002521D8"/>
    <w:rsid w:val="00254B80"/>
    <w:rsid w:val="00256E9D"/>
    <w:rsid w:val="002572C7"/>
    <w:rsid w:val="002574CA"/>
    <w:rsid w:val="00257610"/>
    <w:rsid w:val="002579B4"/>
    <w:rsid w:val="00260146"/>
    <w:rsid w:val="00260943"/>
    <w:rsid w:val="0026095D"/>
    <w:rsid w:val="00261207"/>
    <w:rsid w:val="0026251E"/>
    <w:rsid w:val="00262EA9"/>
    <w:rsid w:val="0026349E"/>
    <w:rsid w:val="00264D7D"/>
    <w:rsid w:val="0026653D"/>
    <w:rsid w:val="0026734F"/>
    <w:rsid w:val="00271334"/>
    <w:rsid w:val="00271D27"/>
    <w:rsid w:val="00271F5F"/>
    <w:rsid w:val="002721F7"/>
    <w:rsid w:val="0027227E"/>
    <w:rsid w:val="00274E8D"/>
    <w:rsid w:val="00276CA0"/>
    <w:rsid w:val="002801F5"/>
    <w:rsid w:val="0028172B"/>
    <w:rsid w:val="00281863"/>
    <w:rsid w:val="00282F2C"/>
    <w:rsid w:val="002842AD"/>
    <w:rsid w:val="00284C52"/>
    <w:rsid w:val="002850D6"/>
    <w:rsid w:val="00285B3A"/>
    <w:rsid w:val="002868EB"/>
    <w:rsid w:val="0028694E"/>
    <w:rsid w:val="00286B11"/>
    <w:rsid w:val="0028759E"/>
    <w:rsid w:val="00287D30"/>
    <w:rsid w:val="002910E3"/>
    <w:rsid w:val="0029201D"/>
    <w:rsid w:val="00295890"/>
    <w:rsid w:val="00296213"/>
    <w:rsid w:val="0029748F"/>
    <w:rsid w:val="002A08F3"/>
    <w:rsid w:val="002A13B9"/>
    <w:rsid w:val="002A1A5E"/>
    <w:rsid w:val="002A2840"/>
    <w:rsid w:val="002A2C59"/>
    <w:rsid w:val="002A3E17"/>
    <w:rsid w:val="002A3F73"/>
    <w:rsid w:val="002A6175"/>
    <w:rsid w:val="002A61B9"/>
    <w:rsid w:val="002A69A3"/>
    <w:rsid w:val="002A736E"/>
    <w:rsid w:val="002B13BC"/>
    <w:rsid w:val="002B2190"/>
    <w:rsid w:val="002B22E1"/>
    <w:rsid w:val="002B2E11"/>
    <w:rsid w:val="002B359B"/>
    <w:rsid w:val="002B4618"/>
    <w:rsid w:val="002B5631"/>
    <w:rsid w:val="002B65A2"/>
    <w:rsid w:val="002B6D6E"/>
    <w:rsid w:val="002B7D72"/>
    <w:rsid w:val="002B7FCF"/>
    <w:rsid w:val="002C08F7"/>
    <w:rsid w:val="002C0D3F"/>
    <w:rsid w:val="002C1D1A"/>
    <w:rsid w:val="002C1FBA"/>
    <w:rsid w:val="002C2DA8"/>
    <w:rsid w:val="002C30FA"/>
    <w:rsid w:val="002C3BB7"/>
    <w:rsid w:val="002C4B83"/>
    <w:rsid w:val="002C5369"/>
    <w:rsid w:val="002C7737"/>
    <w:rsid w:val="002D01FB"/>
    <w:rsid w:val="002D047F"/>
    <w:rsid w:val="002D0D42"/>
    <w:rsid w:val="002D2A27"/>
    <w:rsid w:val="002D2F9C"/>
    <w:rsid w:val="002D3E6D"/>
    <w:rsid w:val="002D4679"/>
    <w:rsid w:val="002D46B1"/>
    <w:rsid w:val="002D4C8E"/>
    <w:rsid w:val="002D58D9"/>
    <w:rsid w:val="002D6171"/>
    <w:rsid w:val="002D7199"/>
    <w:rsid w:val="002D7542"/>
    <w:rsid w:val="002D7F6B"/>
    <w:rsid w:val="002E24C7"/>
    <w:rsid w:val="002E3A39"/>
    <w:rsid w:val="002E4326"/>
    <w:rsid w:val="002E681D"/>
    <w:rsid w:val="002E7BD0"/>
    <w:rsid w:val="002F00AE"/>
    <w:rsid w:val="002F0451"/>
    <w:rsid w:val="002F2425"/>
    <w:rsid w:val="002F25F2"/>
    <w:rsid w:val="002F26E0"/>
    <w:rsid w:val="002F29F2"/>
    <w:rsid w:val="002F58F0"/>
    <w:rsid w:val="002F607B"/>
    <w:rsid w:val="002F6F27"/>
    <w:rsid w:val="00300203"/>
    <w:rsid w:val="003039E9"/>
    <w:rsid w:val="00304762"/>
    <w:rsid w:val="00304C17"/>
    <w:rsid w:val="00304C6B"/>
    <w:rsid w:val="003057FA"/>
    <w:rsid w:val="00306322"/>
    <w:rsid w:val="0030639C"/>
    <w:rsid w:val="0030646A"/>
    <w:rsid w:val="00307210"/>
    <w:rsid w:val="0030731C"/>
    <w:rsid w:val="00307D51"/>
    <w:rsid w:val="00307E5B"/>
    <w:rsid w:val="00307EA7"/>
    <w:rsid w:val="003108C1"/>
    <w:rsid w:val="00310FE5"/>
    <w:rsid w:val="00312055"/>
    <w:rsid w:val="00314C53"/>
    <w:rsid w:val="00316708"/>
    <w:rsid w:val="00316D05"/>
    <w:rsid w:val="0031781B"/>
    <w:rsid w:val="003205A9"/>
    <w:rsid w:val="00321E2B"/>
    <w:rsid w:val="00322203"/>
    <w:rsid w:val="00322B9E"/>
    <w:rsid w:val="00322F5B"/>
    <w:rsid w:val="00323037"/>
    <w:rsid w:val="0032330E"/>
    <w:rsid w:val="00323E76"/>
    <w:rsid w:val="00325B7F"/>
    <w:rsid w:val="00332861"/>
    <w:rsid w:val="00333001"/>
    <w:rsid w:val="0033359D"/>
    <w:rsid w:val="003337C2"/>
    <w:rsid w:val="00334088"/>
    <w:rsid w:val="003345C7"/>
    <w:rsid w:val="00334A36"/>
    <w:rsid w:val="00334C59"/>
    <w:rsid w:val="00335978"/>
    <w:rsid w:val="00335A55"/>
    <w:rsid w:val="00336920"/>
    <w:rsid w:val="00336CB3"/>
    <w:rsid w:val="00336F1A"/>
    <w:rsid w:val="00337368"/>
    <w:rsid w:val="00340558"/>
    <w:rsid w:val="00341530"/>
    <w:rsid w:val="00341F9C"/>
    <w:rsid w:val="00342911"/>
    <w:rsid w:val="00342FCB"/>
    <w:rsid w:val="00343F4F"/>
    <w:rsid w:val="003445DB"/>
    <w:rsid w:val="0034492E"/>
    <w:rsid w:val="00345848"/>
    <w:rsid w:val="00346CEC"/>
    <w:rsid w:val="00347788"/>
    <w:rsid w:val="00347792"/>
    <w:rsid w:val="00351F58"/>
    <w:rsid w:val="003523D8"/>
    <w:rsid w:val="00352514"/>
    <w:rsid w:val="0035426B"/>
    <w:rsid w:val="00355A1A"/>
    <w:rsid w:val="003561F7"/>
    <w:rsid w:val="00356DA8"/>
    <w:rsid w:val="00357C70"/>
    <w:rsid w:val="00360BE3"/>
    <w:rsid w:val="00360D47"/>
    <w:rsid w:val="003615ED"/>
    <w:rsid w:val="00363860"/>
    <w:rsid w:val="00363998"/>
    <w:rsid w:val="00364709"/>
    <w:rsid w:val="00364B52"/>
    <w:rsid w:val="00364B8A"/>
    <w:rsid w:val="00364C4D"/>
    <w:rsid w:val="00365C97"/>
    <w:rsid w:val="00367620"/>
    <w:rsid w:val="003709F9"/>
    <w:rsid w:val="00370A37"/>
    <w:rsid w:val="00372D1A"/>
    <w:rsid w:val="003739E2"/>
    <w:rsid w:val="00373A6A"/>
    <w:rsid w:val="0037494E"/>
    <w:rsid w:val="00374CB2"/>
    <w:rsid w:val="003752D1"/>
    <w:rsid w:val="00375F02"/>
    <w:rsid w:val="00377A1B"/>
    <w:rsid w:val="00377FC5"/>
    <w:rsid w:val="0038237D"/>
    <w:rsid w:val="00382EBF"/>
    <w:rsid w:val="00383815"/>
    <w:rsid w:val="00384B5B"/>
    <w:rsid w:val="00384BE3"/>
    <w:rsid w:val="003852DF"/>
    <w:rsid w:val="0038535C"/>
    <w:rsid w:val="003856A4"/>
    <w:rsid w:val="0038578D"/>
    <w:rsid w:val="0038694C"/>
    <w:rsid w:val="00387458"/>
    <w:rsid w:val="0038773B"/>
    <w:rsid w:val="003877F9"/>
    <w:rsid w:val="003902D5"/>
    <w:rsid w:val="0039059C"/>
    <w:rsid w:val="00390A67"/>
    <w:rsid w:val="00393C5C"/>
    <w:rsid w:val="0039424B"/>
    <w:rsid w:val="003947C2"/>
    <w:rsid w:val="00396182"/>
    <w:rsid w:val="003963F1"/>
    <w:rsid w:val="00396CA1"/>
    <w:rsid w:val="003971A1"/>
    <w:rsid w:val="003A1847"/>
    <w:rsid w:val="003A2277"/>
    <w:rsid w:val="003A2A38"/>
    <w:rsid w:val="003A33F9"/>
    <w:rsid w:val="003A4DF9"/>
    <w:rsid w:val="003A794E"/>
    <w:rsid w:val="003A7C61"/>
    <w:rsid w:val="003A7D39"/>
    <w:rsid w:val="003B10D0"/>
    <w:rsid w:val="003B135C"/>
    <w:rsid w:val="003B30D5"/>
    <w:rsid w:val="003B3860"/>
    <w:rsid w:val="003B4540"/>
    <w:rsid w:val="003B4EBB"/>
    <w:rsid w:val="003B534E"/>
    <w:rsid w:val="003B5D58"/>
    <w:rsid w:val="003B6E8C"/>
    <w:rsid w:val="003C01F9"/>
    <w:rsid w:val="003C1DF1"/>
    <w:rsid w:val="003C48AD"/>
    <w:rsid w:val="003C4FD6"/>
    <w:rsid w:val="003C61A1"/>
    <w:rsid w:val="003C62F5"/>
    <w:rsid w:val="003C691F"/>
    <w:rsid w:val="003C6A85"/>
    <w:rsid w:val="003C6E12"/>
    <w:rsid w:val="003C77D7"/>
    <w:rsid w:val="003D00F7"/>
    <w:rsid w:val="003D0423"/>
    <w:rsid w:val="003D08DC"/>
    <w:rsid w:val="003D2E3E"/>
    <w:rsid w:val="003D2EAE"/>
    <w:rsid w:val="003D5072"/>
    <w:rsid w:val="003D59C9"/>
    <w:rsid w:val="003D5B46"/>
    <w:rsid w:val="003D6415"/>
    <w:rsid w:val="003D68D3"/>
    <w:rsid w:val="003D6DDE"/>
    <w:rsid w:val="003D7965"/>
    <w:rsid w:val="003E058E"/>
    <w:rsid w:val="003E184C"/>
    <w:rsid w:val="003E18A7"/>
    <w:rsid w:val="003E4F4E"/>
    <w:rsid w:val="003E6FD1"/>
    <w:rsid w:val="003F08D5"/>
    <w:rsid w:val="003F0D72"/>
    <w:rsid w:val="003F1956"/>
    <w:rsid w:val="003F19EB"/>
    <w:rsid w:val="003F294C"/>
    <w:rsid w:val="003F29A9"/>
    <w:rsid w:val="003F3759"/>
    <w:rsid w:val="003F3F40"/>
    <w:rsid w:val="003F6E84"/>
    <w:rsid w:val="00401A60"/>
    <w:rsid w:val="00402708"/>
    <w:rsid w:val="00402A08"/>
    <w:rsid w:val="00402D9E"/>
    <w:rsid w:val="00402F22"/>
    <w:rsid w:val="004031C2"/>
    <w:rsid w:val="004038CF"/>
    <w:rsid w:val="00404949"/>
    <w:rsid w:val="00404CD5"/>
    <w:rsid w:val="004056C1"/>
    <w:rsid w:val="0040697C"/>
    <w:rsid w:val="00406F62"/>
    <w:rsid w:val="00407738"/>
    <w:rsid w:val="00410019"/>
    <w:rsid w:val="004123F2"/>
    <w:rsid w:val="00412CC0"/>
    <w:rsid w:val="00413754"/>
    <w:rsid w:val="00415340"/>
    <w:rsid w:val="00416B2C"/>
    <w:rsid w:val="004175DF"/>
    <w:rsid w:val="0042067F"/>
    <w:rsid w:val="00420BBE"/>
    <w:rsid w:val="0042188C"/>
    <w:rsid w:val="00421D69"/>
    <w:rsid w:val="004223A8"/>
    <w:rsid w:val="00423734"/>
    <w:rsid w:val="00423743"/>
    <w:rsid w:val="004244C0"/>
    <w:rsid w:val="00424C54"/>
    <w:rsid w:val="0042508E"/>
    <w:rsid w:val="00427991"/>
    <w:rsid w:val="004300A7"/>
    <w:rsid w:val="004311E2"/>
    <w:rsid w:val="004314C9"/>
    <w:rsid w:val="00431B2C"/>
    <w:rsid w:val="00432CCB"/>
    <w:rsid w:val="00434A35"/>
    <w:rsid w:val="00434C17"/>
    <w:rsid w:val="0043508B"/>
    <w:rsid w:val="00436242"/>
    <w:rsid w:val="004379EA"/>
    <w:rsid w:val="00440049"/>
    <w:rsid w:val="00441C1C"/>
    <w:rsid w:val="00441FD6"/>
    <w:rsid w:val="00443B3C"/>
    <w:rsid w:val="004440D3"/>
    <w:rsid w:val="004449D2"/>
    <w:rsid w:val="004467AD"/>
    <w:rsid w:val="00446C01"/>
    <w:rsid w:val="00446C76"/>
    <w:rsid w:val="00447467"/>
    <w:rsid w:val="004506EB"/>
    <w:rsid w:val="004507E4"/>
    <w:rsid w:val="00450E35"/>
    <w:rsid w:val="0045289F"/>
    <w:rsid w:val="004546C7"/>
    <w:rsid w:val="004551DC"/>
    <w:rsid w:val="0045581A"/>
    <w:rsid w:val="004567D5"/>
    <w:rsid w:val="00456FD2"/>
    <w:rsid w:val="004576AC"/>
    <w:rsid w:val="00457935"/>
    <w:rsid w:val="00457E3B"/>
    <w:rsid w:val="0046030C"/>
    <w:rsid w:val="00460E26"/>
    <w:rsid w:val="0046369C"/>
    <w:rsid w:val="00463A02"/>
    <w:rsid w:val="00464B53"/>
    <w:rsid w:val="004650D1"/>
    <w:rsid w:val="00465C6A"/>
    <w:rsid w:val="00466725"/>
    <w:rsid w:val="00467417"/>
    <w:rsid w:val="00470242"/>
    <w:rsid w:val="004728D4"/>
    <w:rsid w:val="004732EC"/>
    <w:rsid w:val="0047335A"/>
    <w:rsid w:val="00473B30"/>
    <w:rsid w:val="00475471"/>
    <w:rsid w:val="00475F6C"/>
    <w:rsid w:val="00475F7B"/>
    <w:rsid w:val="00480037"/>
    <w:rsid w:val="004804D1"/>
    <w:rsid w:val="004813E7"/>
    <w:rsid w:val="00482977"/>
    <w:rsid w:val="00483370"/>
    <w:rsid w:val="004839DF"/>
    <w:rsid w:val="004841FD"/>
    <w:rsid w:val="004844B3"/>
    <w:rsid w:val="004846DB"/>
    <w:rsid w:val="004849C6"/>
    <w:rsid w:val="004859AC"/>
    <w:rsid w:val="00485EFB"/>
    <w:rsid w:val="00490199"/>
    <w:rsid w:val="0049163B"/>
    <w:rsid w:val="004919F4"/>
    <w:rsid w:val="00491D85"/>
    <w:rsid w:val="00493D0A"/>
    <w:rsid w:val="00493D9B"/>
    <w:rsid w:val="00495025"/>
    <w:rsid w:val="00495335"/>
    <w:rsid w:val="00495AD3"/>
    <w:rsid w:val="004972F6"/>
    <w:rsid w:val="00497B58"/>
    <w:rsid w:val="00497F38"/>
    <w:rsid w:val="004A05AB"/>
    <w:rsid w:val="004A3F19"/>
    <w:rsid w:val="004A413D"/>
    <w:rsid w:val="004A5A11"/>
    <w:rsid w:val="004A7B1D"/>
    <w:rsid w:val="004B015B"/>
    <w:rsid w:val="004B0571"/>
    <w:rsid w:val="004B0BFB"/>
    <w:rsid w:val="004B1D7D"/>
    <w:rsid w:val="004B49A2"/>
    <w:rsid w:val="004B4BF2"/>
    <w:rsid w:val="004B605E"/>
    <w:rsid w:val="004B6153"/>
    <w:rsid w:val="004B6677"/>
    <w:rsid w:val="004C058B"/>
    <w:rsid w:val="004C240D"/>
    <w:rsid w:val="004C436A"/>
    <w:rsid w:val="004C4612"/>
    <w:rsid w:val="004C6BDF"/>
    <w:rsid w:val="004C6FA2"/>
    <w:rsid w:val="004C7225"/>
    <w:rsid w:val="004D1271"/>
    <w:rsid w:val="004D2022"/>
    <w:rsid w:val="004D2959"/>
    <w:rsid w:val="004D3C9F"/>
    <w:rsid w:val="004D7A24"/>
    <w:rsid w:val="004E130E"/>
    <w:rsid w:val="004E1E3C"/>
    <w:rsid w:val="004E21D5"/>
    <w:rsid w:val="004E25FA"/>
    <w:rsid w:val="004E2872"/>
    <w:rsid w:val="004E31DA"/>
    <w:rsid w:val="004E323B"/>
    <w:rsid w:val="004E3379"/>
    <w:rsid w:val="004E43DF"/>
    <w:rsid w:val="004E4CE2"/>
    <w:rsid w:val="004E7059"/>
    <w:rsid w:val="004E7F68"/>
    <w:rsid w:val="004F0468"/>
    <w:rsid w:val="004F1306"/>
    <w:rsid w:val="004F1697"/>
    <w:rsid w:val="004F1735"/>
    <w:rsid w:val="004F219A"/>
    <w:rsid w:val="004F35CC"/>
    <w:rsid w:val="004F3D9B"/>
    <w:rsid w:val="004F44C3"/>
    <w:rsid w:val="004F6A47"/>
    <w:rsid w:val="004F6BF8"/>
    <w:rsid w:val="004F6F6D"/>
    <w:rsid w:val="004F73C0"/>
    <w:rsid w:val="004F7723"/>
    <w:rsid w:val="004F7C66"/>
    <w:rsid w:val="004F7C7E"/>
    <w:rsid w:val="0050053E"/>
    <w:rsid w:val="00500942"/>
    <w:rsid w:val="005014F1"/>
    <w:rsid w:val="00501B21"/>
    <w:rsid w:val="00502624"/>
    <w:rsid w:val="00502713"/>
    <w:rsid w:val="0050288A"/>
    <w:rsid w:val="005032C7"/>
    <w:rsid w:val="0050432C"/>
    <w:rsid w:val="00504623"/>
    <w:rsid w:val="00505031"/>
    <w:rsid w:val="00505261"/>
    <w:rsid w:val="00505768"/>
    <w:rsid w:val="005062A8"/>
    <w:rsid w:val="00506392"/>
    <w:rsid w:val="00506D0F"/>
    <w:rsid w:val="00507AD8"/>
    <w:rsid w:val="00510441"/>
    <w:rsid w:val="005124D0"/>
    <w:rsid w:val="00514533"/>
    <w:rsid w:val="00514A52"/>
    <w:rsid w:val="0051523F"/>
    <w:rsid w:val="00516DDD"/>
    <w:rsid w:val="00520723"/>
    <w:rsid w:val="00521660"/>
    <w:rsid w:val="00523B43"/>
    <w:rsid w:val="00523FFB"/>
    <w:rsid w:val="00524820"/>
    <w:rsid w:val="00524AC1"/>
    <w:rsid w:val="00525452"/>
    <w:rsid w:val="005256C5"/>
    <w:rsid w:val="00525953"/>
    <w:rsid w:val="005259F8"/>
    <w:rsid w:val="00527516"/>
    <w:rsid w:val="0053011A"/>
    <w:rsid w:val="005306B2"/>
    <w:rsid w:val="005312CD"/>
    <w:rsid w:val="005316C5"/>
    <w:rsid w:val="005325AA"/>
    <w:rsid w:val="00532781"/>
    <w:rsid w:val="00533000"/>
    <w:rsid w:val="00533646"/>
    <w:rsid w:val="00533A67"/>
    <w:rsid w:val="00534814"/>
    <w:rsid w:val="0053541B"/>
    <w:rsid w:val="00536B2A"/>
    <w:rsid w:val="00537646"/>
    <w:rsid w:val="005377F5"/>
    <w:rsid w:val="00537947"/>
    <w:rsid w:val="00537C07"/>
    <w:rsid w:val="00537E2C"/>
    <w:rsid w:val="005402F9"/>
    <w:rsid w:val="00541A61"/>
    <w:rsid w:val="0054204F"/>
    <w:rsid w:val="00542605"/>
    <w:rsid w:val="0054329C"/>
    <w:rsid w:val="00543727"/>
    <w:rsid w:val="00544188"/>
    <w:rsid w:val="0054467E"/>
    <w:rsid w:val="005465DC"/>
    <w:rsid w:val="00546B3B"/>
    <w:rsid w:val="00547683"/>
    <w:rsid w:val="00550795"/>
    <w:rsid w:val="005531A7"/>
    <w:rsid w:val="00554C3F"/>
    <w:rsid w:val="00554E81"/>
    <w:rsid w:val="0055538A"/>
    <w:rsid w:val="005553BD"/>
    <w:rsid w:val="0055594D"/>
    <w:rsid w:val="00555E67"/>
    <w:rsid w:val="005562B8"/>
    <w:rsid w:val="005606C2"/>
    <w:rsid w:val="00560AA9"/>
    <w:rsid w:val="0056166C"/>
    <w:rsid w:val="00561A7E"/>
    <w:rsid w:val="0056226D"/>
    <w:rsid w:val="00563745"/>
    <w:rsid w:val="00566C7C"/>
    <w:rsid w:val="00567B9C"/>
    <w:rsid w:val="005702D5"/>
    <w:rsid w:val="00570462"/>
    <w:rsid w:val="00570726"/>
    <w:rsid w:val="0057155D"/>
    <w:rsid w:val="00571E08"/>
    <w:rsid w:val="00573128"/>
    <w:rsid w:val="00573BBA"/>
    <w:rsid w:val="00574798"/>
    <w:rsid w:val="0057495A"/>
    <w:rsid w:val="00575115"/>
    <w:rsid w:val="005765EA"/>
    <w:rsid w:val="00577277"/>
    <w:rsid w:val="0057761D"/>
    <w:rsid w:val="0057773B"/>
    <w:rsid w:val="00580084"/>
    <w:rsid w:val="005822C9"/>
    <w:rsid w:val="0058241D"/>
    <w:rsid w:val="0058480E"/>
    <w:rsid w:val="005851A8"/>
    <w:rsid w:val="005860BF"/>
    <w:rsid w:val="00586439"/>
    <w:rsid w:val="00586ED2"/>
    <w:rsid w:val="0058768E"/>
    <w:rsid w:val="0059099B"/>
    <w:rsid w:val="00590E78"/>
    <w:rsid w:val="00591194"/>
    <w:rsid w:val="00592E0E"/>
    <w:rsid w:val="005930FB"/>
    <w:rsid w:val="005931BB"/>
    <w:rsid w:val="005935D6"/>
    <w:rsid w:val="005945E1"/>
    <w:rsid w:val="005962D6"/>
    <w:rsid w:val="005979E5"/>
    <w:rsid w:val="005A00AB"/>
    <w:rsid w:val="005A191C"/>
    <w:rsid w:val="005A210C"/>
    <w:rsid w:val="005A29CF"/>
    <w:rsid w:val="005A2CC3"/>
    <w:rsid w:val="005A4078"/>
    <w:rsid w:val="005A4C0D"/>
    <w:rsid w:val="005A4C9B"/>
    <w:rsid w:val="005A5C9C"/>
    <w:rsid w:val="005A6647"/>
    <w:rsid w:val="005B0E0D"/>
    <w:rsid w:val="005B35A6"/>
    <w:rsid w:val="005B3A88"/>
    <w:rsid w:val="005B4F66"/>
    <w:rsid w:val="005B632E"/>
    <w:rsid w:val="005B6B68"/>
    <w:rsid w:val="005B6E21"/>
    <w:rsid w:val="005C0405"/>
    <w:rsid w:val="005C10B9"/>
    <w:rsid w:val="005C125A"/>
    <w:rsid w:val="005C21FA"/>
    <w:rsid w:val="005C3818"/>
    <w:rsid w:val="005C4DBB"/>
    <w:rsid w:val="005C744F"/>
    <w:rsid w:val="005C7A7C"/>
    <w:rsid w:val="005C7AE3"/>
    <w:rsid w:val="005C7DC2"/>
    <w:rsid w:val="005C7E70"/>
    <w:rsid w:val="005D181A"/>
    <w:rsid w:val="005D1C67"/>
    <w:rsid w:val="005D2E75"/>
    <w:rsid w:val="005D415F"/>
    <w:rsid w:val="005D5B41"/>
    <w:rsid w:val="005D619E"/>
    <w:rsid w:val="005D6D61"/>
    <w:rsid w:val="005E1E8E"/>
    <w:rsid w:val="005E2048"/>
    <w:rsid w:val="005E2297"/>
    <w:rsid w:val="005E231F"/>
    <w:rsid w:val="005E27FA"/>
    <w:rsid w:val="005E2E69"/>
    <w:rsid w:val="005E3527"/>
    <w:rsid w:val="005E468A"/>
    <w:rsid w:val="005E4CD9"/>
    <w:rsid w:val="005E5F47"/>
    <w:rsid w:val="005E6391"/>
    <w:rsid w:val="005E6A49"/>
    <w:rsid w:val="005E7108"/>
    <w:rsid w:val="005E79F6"/>
    <w:rsid w:val="005E7CE9"/>
    <w:rsid w:val="005F0670"/>
    <w:rsid w:val="005F10CF"/>
    <w:rsid w:val="005F1E4C"/>
    <w:rsid w:val="005F58FF"/>
    <w:rsid w:val="005F60C5"/>
    <w:rsid w:val="005F62EA"/>
    <w:rsid w:val="005F7998"/>
    <w:rsid w:val="005F7DFA"/>
    <w:rsid w:val="005F7FC0"/>
    <w:rsid w:val="0060057C"/>
    <w:rsid w:val="006007DD"/>
    <w:rsid w:val="006015F6"/>
    <w:rsid w:val="00602C71"/>
    <w:rsid w:val="0060310A"/>
    <w:rsid w:val="00603766"/>
    <w:rsid w:val="00606E6C"/>
    <w:rsid w:val="0060704E"/>
    <w:rsid w:val="006111C4"/>
    <w:rsid w:val="00611E20"/>
    <w:rsid w:val="006121A4"/>
    <w:rsid w:val="00612201"/>
    <w:rsid w:val="00613D1E"/>
    <w:rsid w:val="00614B8D"/>
    <w:rsid w:val="00615664"/>
    <w:rsid w:val="00615ABE"/>
    <w:rsid w:val="00616D2B"/>
    <w:rsid w:val="00616D4D"/>
    <w:rsid w:val="00620520"/>
    <w:rsid w:val="00621FD3"/>
    <w:rsid w:val="006221B0"/>
    <w:rsid w:val="0062224D"/>
    <w:rsid w:val="006226A3"/>
    <w:rsid w:val="00623312"/>
    <w:rsid w:val="0062366D"/>
    <w:rsid w:val="0062386F"/>
    <w:rsid w:val="006242C4"/>
    <w:rsid w:val="00625582"/>
    <w:rsid w:val="006259C4"/>
    <w:rsid w:val="006260B7"/>
    <w:rsid w:val="00626502"/>
    <w:rsid w:val="0063199C"/>
    <w:rsid w:val="00631C24"/>
    <w:rsid w:val="00632260"/>
    <w:rsid w:val="006331DB"/>
    <w:rsid w:val="0063332D"/>
    <w:rsid w:val="006336F9"/>
    <w:rsid w:val="0063370F"/>
    <w:rsid w:val="00633DF4"/>
    <w:rsid w:val="00634086"/>
    <w:rsid w:val="00634258"/>
    <w:rsid w:val="006342F5"/>
    <w:rsid w:val="00634BBC"/>
    <w:rsid w:val="00634DE1"/>
    <w:rsid w:val="00634E1A"/>
    <w:rsid w:val="00635E07"/>
    <w:rsid w:val="00637208"/>
    <w:rsid w:val="0063753F"/>
    <w:rsid w:val="006402DD"/>
    <w:rsid w:val="0064118E"/>
    <w:rsid w:val="0064291D"/>
    <w:rsid w:val="0064352E"/>
    <w:rsid w:val="00643544"/>
    <w:rsid w:val="00643A64"/>
    <w:rsid w:val="006444D0"/>
    <w:rsid w:val="006448AD"/>
    <w:rsid w:val="00644A96"/>
    <w:rsid w:val="006459BE"/>
    <w:rsid w:val="00646A18"/>
    <w:rsid w:val="00647B08"/>
    <w:rsid w:val="00647D22"/>
    <w:rsid w:val="00650566"/>
    <w:rsid w:val="00650BBE"/>
    <w:rsid w:val="00651D47"/>
    <w:rsid w:val="00652ACF"/>
    <w:rsid w:val="00652ADF"/>
    <w:rsid w:val="00652FD6"/>
    <w:rsid w:val="00652FF0"/>
    <w:rsid w:val="0065301A"/>
    <w:rsid w:val="006541B1"/>
    <w:rsid w:val="006548E9"/>
    <w:rsid w:val="00655BD2"/>
    <w:rsid w:val="00656F87"/>
    <w:rsid w:val="0065719E"/>
    <w:rsid w:val="00657DCC"/>
    <w:rsid w:val="00662708"/>
    <w:rsid w:val="00662DF4"/>
    <w:rsid w:val="00663117"/>
    <w:rsid w:val="00663C7B"/>
    <w:rsid w:val="00664D2E"/>
    <w:rsid w:val="006657C2"/>
    <w:rsid w:val="0066661D"/>
    <w:rsid w:val="00670529"/>
    <w:rsid w:val="00670D82"/>
    <w:rsid w:val="00671D4C"/>
    <w:rsid w:val="00672FE7"/>
    <w:rsid w:val="00673B01"/>
    <w:rsid w:val="0067570E"/>
    <w:rsid w:val="006771D4"/>
    <w:rsid w:val="006779F5"/>
    <w:rsid w:val="00677C88"/>
    <w:rsid w:val="00680724"/>
    <w:rsid w:val="0068190D"/>
    <w:rsid w:val="00681DC1"/>
    <w:rsid w:val="006825B6"/>
    <w:rsid w:val="00682D2C"/>
    <w:rsid w:val="00683DCC"/>
    <w:rsid w:val="00684269"/>
    <w:rsid w:val="00684692"/>
    <w:rsid w:val="00684877"/>
    <w:rsid w:val="0068491D"/>
    <w:rsid w:val="00684DCA"/>
    <w:rsid w:val="00690E1A"/>
    <w:rsid w:val="006913D1"/>
    <w:rsid w:val="00691426"/>
    <w:rsid w:val="00694055"/>
    <w:rsid w:val="00694203"/>
    <w:rsid w:val="006942D6"/>
    <w:rsid w:val="00694880"/>
    <w:rsid w:val="00695AF6"/>
    <w:rsid w:val="00695B4D"/>
    <w:rsid w:val="00695D8F"/>
    <w:rsid w:val="006962C5"/>
    <w:rsid w:val="00697D47"/>
    <w:rsid w:val="006A2646"/>
    <w:rsid w:val="006A2C61"/>
    <w:rsid w:val="006A2EF0"/>
    <w:rsid w:val="006A38A9"/>
    <w:rsid w:val="006A4EC5"/>
    <w:rsid w:val="006A5744"/>
    <w:rsid w:val="006A5F12"/>
    <w:rsid w:val="006A6E9D"/>
    <w:rsid w:val="006A7E44"/>
    <w:rsid w:val="006B00C1"/>
    <w:rsid w:val="006B0162"/>
    <w:rsid w:val="006B0A55"/>
    <w:rsid w:val="006B121C"/>
    <w:rsid w:val="006B2690"/>
    <w:rsid w:val="006B383D"/>
    <w:rsid w:val="006B3FFE"/>
    <w:rsid w:val="006B43D5"/>
    <w:rsid w:val="006B4ED6"/>
    <w:rsid w:val="006B57DF"/>
    <w:rsid w:val="006B5F65"/>
    <w:rsid w:val="006B6F0D"/>
    <w:rsid w:val="006B7BB0"/>
    <w:rsid w:val="006C0C32"/>
    <w:rsid w:val="006C2286"/>
    <w:rsid w:val="006C240C"/>
    <w:rsid w:val="006C27BC"/>
    <w:rsid w:val="006C3A17"/>
    <w:rsid w:val="006C4CF0"/>
    <w:rsid w:val="006C569A"/>
    <w:rsid w:val="006C57DF"/>
    <w:rsid w:val="006C61FC"/>
    <w:rsid w:val="006C6203"/>
    <w:rsid w:val="006C66EC"/>
    <w:rsid w:val="006C730F"/>
    <w:rsid w:val="006C7EBE"/>
    <w:rsid w:val="006D0915"/>
    <w:rsid w:val="006D16D0"/>
    <w:rsid w:val="006D2663"/>
    <w:rsid w:val="006D32CD"/>
    <w:rsid w:val="006D356C"/>
    <w:rsid w:val="006D381A"/>
    <w:rsid w:val="006D3D85"/>
    <w:rsid w:val="006D5304"/>
    <w:rsid w:val="006D576A"/>
    <w:rsid w:val="006D7FB8"/>
    <w:rsid w:val="006E079B"/>
    <w:rsid w:val="006E0B1E"/>
    <w:rsid w:val="006E0E5C"/>
    <w:rsid w:val="006E107A"/>
    <w:rsid w:val="006E1AB8"/>
    <w:rsid w:val="006E2A78"/>
    <w:rsid w:val="006E3003"/>
    <w:rsid w:val="006E5FBE"/>
    <w:rsid w:val="006E6544"/>
    <w:rsid w:val="006E6BD9"/>
    <w:rsid w:val="006E6CC8"/>
    <w:rsid w:val="006E7554"/>
    <w:rsid w:val="006F1D90"/>
    <w:rsid w:val="006F26F1"/>
    <w:rsid w:val="006F4F5A"/>
    <w:rsid w:val="006F60F6"/>
    <w:rsid w:val="006F6F7E"/>
    <w:rsid w:val="007003A6"/>
    <w:rsid w:val="00700701"/>
    <w:rsid w:val="007013F1"/>
    <w:rsid w:val="00701622"/>
    <w:rsid w:val="00701DC3"/>
    <w:rsid w:val="007027C6"/>
    <w:rsid w:val="00702A66"/>
    <w:rsid w:val="00704761"/>
    <w:rsid w:val="00705978"/>
    <w:rsid w:val="0070693F"/>
    <w:rsid w:val="007072E9"/>
    <w:rsid w:val="00707B6F"/>
    <w:rsid w:val="0071664E"/>
    <w:rsid w:val="00717717"/>
    <w:rsid w:val="00717781"/>
    <w:rsid w:val="007205DD"/>
    <w:rsid w:val="007217E1"/>
    <w:rsid w:val="00721B72"/>
    <w:rsid w:val="00722DAC"/>
    <w:rsid w:val="00722FB7"/>
    <w:rsid w:val="00723C6A"/>
    <w:rsid w:val="00724BEE"/>
    <w:rsid w:val="00724CB9"/>
    <w:rsid w:val="00725757"/>
    <w:rsid w:val="00725B8C"/>
    <w:rsid w:val="00725D44"/>
    <w:rsid w:val="0072626E"/>
    <w:rsid w:val="007266ED"/>
    <w:rsid w:val="00726816"/>
    <w:rsid w:val="00726A3D"/>
    <w:rsid w:val="00731905"/>
    <w:rsid w:val="00731C26"/>
    <w:rsid w:val="00732124"/>
    <w:rsid w:val="00732E08"/>
    <w:rsid w:val="00732E2E"/>
    <w:rsid w:val="0073321A"/>
    <w:rsid w:val="007371AB"/>
    <w:rsid w:val="00737DD1"/>
    <w:rsid w:val="00742D12"/>
    <w:rsid w:val="007436EE"/>
    <w:rsid w:val="00744BCA"/>
    <w:rsid w:val="00744C5C"/>
    <w:rsid w:val="00745096"/>
    <w:rsid w:val="0074529B"/>
    <w:rsid w:val="007475D7"/>
    <w:rsid w:val="007478A2"/>
    <w:rsid w:val="00750F16"/>
    <w:rsid w:val="00750F5B"/>
    <w:rsid w:val="00750FC0"/>
    <w:rsid w:val="0075135E"/>
    <w:rsid w:val="00752213"/>
    <w:rsid w:val="00752673"/>
    <w:rsid w:val="00753A71"/>
    <w:rsid w:val="00754DEC"/>
    <w:rsid w:val="0075508C"/>
    <w:rsid w:val="00756A11"/>
    <w:rsid w:val="00757B58"/>
    <w:rsid w:val="007614C3"/>
    <w:rsid w:val="0076378E"/>
    <w:rsid w:val="00763F53"/>
    <w:rsid w:val="00764CB6"/>
    <w:rsid w:val="00764EA4"/>
    <w:rsid w:val="007654DA"/>
    <w:rsid w:val="00765770"/>
    <w:rsid w:val="0076668A"/>
    <w:rsid w:val="00766921"/>
    <w:rsid w:val="007669DC"/>
    <w:rsid w:val="007707C8"/>
    <w:rsid w:val="0077080E"/>
    <w:rsid w:val="007714F3"/>
    <w:rsid w:val="00771615"/>
    <w:rsid w:val="00772470"/>
    <w:rsid w:val="00772861"/>
    <w:rsid w:val="007734E5"/>
    <w:rsid w:val="00773A75"/>
    <w:rsid w:val="00773A90"/>
    <w:rsid w:val="00773CB2"/>
    <w:rsid w:val="00775C43"/>
    <w:rsid w:val="007761B2"/>
    <w:rsid w:val="00776C51"/>
    <w:rsid w:val="007775A4"/>
    <w:rsid w:val="00777F78"/>
    <w:rsid w:val="007813B7"/>
    <w:rsid w:val="007814EC"/>
    <w:rsid w:val="007819A9"/>
    <w:rsid w:val="00781E09"/>
    <w:rsid w:val="00781E39"/>
    <w:rsid w:val="00782217"/>
    <w:rsid w:val="00782AE6"/>
    <w:rsid w:val="0078373B"/>
    <w:rsid w:val="00784939"/>
    <w:rsid w:val="00784DC3"/>
    <w:rsid w:val="0078509A"/>
    <w:rsid w:val="007858FF"/>
    <w:rsid w:val="00785D17"/>
    <w:rsid w:val="00787630"/>
    <w:rsid w:val="00787645"/>
    <w:rsid w:val="00787B0E"/>
    <w:rsid w:val="00791110"/>
    <w:rsid w:val="0079113F"/>
    <w:rsid w:val="00791A30"/>
    <w:rsid w:val="00791D6F"/>
    <w:rsid w:val="00793092"/>
    <w:rsid w:val="00793238"/>
    <w:rsid w:val="00793348"/>
    <w:rsid w:val="00793C38"/>
    <w:rsid w:val="00794FCD"/>
    <w:rsid w:val="007957CA"/>
    <w:rsid w:val="0079629C"/>
    <w:rsid w:val="00796D32"/>
    <w:rsid w:val="00797A5B"/>
    <w:rsid w:val="00797BD6"/>
    <w:rsid w:val="007A05BB"/>
    <w:rsid w:val="007A1870"/>
    <w:rsid w:val="007A2E22"/>
    <w:rsid w:val="007A2F6A"/>
    <w:rsid w:val="007A3265"/>
    <w:rsid w:val="007A3435"/>
    <w:rsid w:val="007A4B18"/>
    <w:rsid w:val="007A4D67"/>
    <w:rsid w:val="007A7FC0"/>
    <w:rsid w:val="007B10F0"/>
    <w:rsid w:val="007B19E6"/>
    <w:rsid w:val="007B1A07"/>
    <w:rsid w:val="007B4BDB"/>
    <w:rsid w:val="007B597C"/>
    <w:rsid w:val="007B5BAF"/>
    <w:rsid w:val="007B5EBC"/>
    <w:rsid w:val="007B5EE7"/>
    <w:rsid w:val="007B67AF"/>
    <w:rsid w:val="007B6997"/>
    <w:rsid w:val="007B69B9"/>
    <w:rsid w:val="007C0274"/>
    <w:rsid w:val="007C03BE"/>
    <w:rsid w:val="007C0B2F"/>
    <w:rsid w:val="007C20AF"/>
    <w:rsid w:val="007C2435"/>
    <w:rsid w:val="007C3B9D"/>
    <w:rsid w:val="007C44C3"/>
    <w:rsid w:val="007C53AA"/>
    <w:rsid w:val="007C7593"/>
    <w:rsid w:val="007D0646"/>
    <w:rsid w:val="007D178B"/>
    <w:rsid w:val="007D19C7"/>
    <w:rsid w:val="007D1D04"/>
    <w:rsid w:val="007D1E02"/>
    <w:rsid w:val="007D282A"/>
    <w:rsid w:val="007D2A75"/>
    <w:rsid w:val="007D2CA8"/>
    <w:rsid w:val="007D3456"/>
    <w:rsid w:val="007D6DE3"/>
    <w:rsid w:val="007E1042"/>
    <w:rsid w:val="007E32C5"/>
    <w:rsid w:val="007F0118"/>
    <w:rsid w:val="007F07B0"/>
    <w:rsid w:val="007F3995"/>
    <w:rsid w:val="007F3B47"/>
    <w:rsid w:val="007F5EC1"/>
    <w:rsid w:val="007F78CE"/>
    <w:rsid w:val="008001DA"/>
    <w:rsid w:val="008013A2"/>
    <w:rsid w:val="0080376E"/>
    <w:rsid w:val="00803AD1"/>
    <w:rsid w:val="00804938"/>
    <w:rsid w:val="008050CD"/>
    <w:rsid w:val="00807446"/>
    <w:rsid w:val="00807B6D"/>
    <w:rsid w:val="008112C3"/>
    <w:rsid w:val="00811954"/>
    <w:rsid w:val="0081235D"/>
    <w:rsid w:val="00812C96"/>
    <w:rsid w:val="008133A8"/>
    <w:rsid w:val="008135A5"/>
    <w:rsid w:val="008135BE"/>
    <w:rsid w:val="00813CA7"/>
    <w:rsid w:val="00814024"/>
    <w:rsid w:val="0081491B"/>
    <w:rsid w:val="008149DC"/>
    <w:rsid w:val="008166CB"/>
    <w:rsid w:val="008170F5"/>
    <w:rsid w:val="008171CD"/>
    <w:rsid w:val="00817EAE"/>
    <w:rsid w:val="00820531"/>
    <w:rsid w:val="00820DBB"/>
    <w:rsid w:val="0082124A"/>
    <w:rsid w:val="00822CBA"/>
    <w:rsid w:val="00823421"/>
    <w:rsid w:val="00823870"/>
    <w:rsid w:val="00823D02"/>
    <w:rsid w:val="00823F17"/>
    <w:rsid w:val="008244A9"/>
    <w:rsid w:val="0082538B"/>
    <w:rsid w:val="0082645A"/>
    <w:rsid w:val="00832ACE"/>
    <w:rsid w:val="00833E4B"/>
    <w:rsid w:val="00834C95"/>
    <w:rsid w:val="00835444"/>
    <w:rsid w:val="0083687C"/>
    <w:rsid w:val="0083704E"/>
    <w:rsid w:val="0084098F"/>
    <w:rsid w:val="00842A60"/>
    <w:rsid w:val="0084416E"/>
    <w:rsid w:val="00844779"/>
    <w:rsid w:val="008471B7"/>
    <w:rsid w:val="0084772D"/>
    <w:rsid w:val="00850283"/>
    <w:rsid w:val="00852D16"/>
    <w:rsid w:val="00852E3F"/>
    <w:rsid w:val="00853E57"/>
    <w:rsid w:val="00855315"/>
    <w:rsid w:val="00855FBF"/>
    <w:rsid w:val="008564CD"/>
    <w:rsid w:val="008565A1"/>
    <w:rsid w:val="008569DA"/>
    <w:rsid w:val="00857571"/>
    <w:rsid w:val="008603A7"/>
    <w:rsid w:val="00860A46"/>
    <w:rsid w:val="00861EB5"/>
    <w:rsid w:val="008628E3"/>
    <w:rsid w:val="0086500A"/>
    <w:rsid w:val="008662E6"/>
    <w:rsid w:val="00870C67"/>
    <w:rsid w:val="008713CD"/>
    <w:rsid w:val="00871FDB"/>
    <w:rsid w:val="00872144"/>
    <w:rsid w:val="0087583B"/>
    <w:rsid w:val="008758B0"/>
    <w:rsid w:val="00876545"/>
    <w:rsid w:val="00880526"/>
    <w:rsid w:val="00880866"/>
    <w:rsid w:val="00881380"/>
    <w:rsid w:val="00882178"/>
    <w:rsid w:val="00882286"/>
    <w:rsid w:val="00882C4B"/>
    <w:rsid w:val="0088308A"/>
    <w:rsid w:val="00883A54"/>
    <w:rsid w:val="00884219"/>
    <w:rsid w:val="00885BE9"/>
    <w:rsid w:val="00885BF5"/>
    <w:rsid w:val="008873F1"/>
    <w:rsid w:val="00890440"/>
    <w:rsid w:val="008908C9"/>
    <w:rsid w:val="00890ACF"/>
    <w:rsid w:val="008932B6"/>
    <w:rsid w:val="00893B66"/>
    <w:rsid w:val="00894AEE"/>
    <w:rsid w:val="0089553D"/>
    <w:rsid w:val="0089668C"/>
    <w:rsid w:val="008A370F"/>
    <w:rsid w:val="008A3E9D"/>
    <w:rsid w:val="008A3EE8"/>
    <w:rsid w:val="008A4C08"/>
    <w:rsid w:val="008A4E0B"/>
    <w:rsid w:val="008A4F1E"/>
    <w:rsid w:val="008A5057"/>
    <w:rsid w:val="008A5DBE"/>
    <w:rsid w:val="008A624D"/>
    <w:rsid w:val="008A63FE"/>
    <w:rsid w:val="008A7442"/>
    <w:rsid w:val="008A76DC"/>
    <w:rsid w:val="008B05EB"/>
    <w:rsid w:val="008B21A7"/>
    <w:rsid w:val="008B282E"/>
    <w:rsid w:val="008B3A9B"/>
    <w:rsid w:val="008B4291"/>
    <w:rsid w:val="008B4911"/>
    <w:rsid w:val="008C0303"/>
    <w:rsid w:val="008C1627"/>
    <w:rsid w:val="008C2911"/>
    <w:rsid w:val="008C2CCC"/>
    <w:rsid w:val="008C313A"/>
    <w:rsid w:val="008C31EE"/>
    <w:rsid w:val="008C372A"/>
    <w:rsid w:val="008C3DF2"/>
    <w:rsid w:val="008C3FE2"/>
    <w:rsid w:val="008C4665"/>
    <w:rsid w:val="008C599D"/>
    <w:rsid w:val="008C67CE"/>
    <w:rsid w:val="008C6FD4"/>
    <w:rsid w:val="008D023A"/>
    <w:rsid w:val="008D0246"/>
    <w:rsid w:val="008D0E7E"/>
    <w:rsid w:val="008D1D00"/>
    <w:rsid w:val="008D2808"/>
    <w:rsid w:val="008D407B"/>
    <w:rsid w:val="008D4259"/>
    <w:rsid w:val="008D4A59"/>
    <w:rsid w:val="008D4B2E"/>
    <w:rsid w:val="008D4D42"/>
    <w:rsid w:val="008D6AD3"/>
    <w:rsid w:val="008D732D"/>
    <w:rsid w:val="008D7617"/>
    <w:rsid w:val="008E0538"/>
    <w:rsid w:val="008E0F1C"/>
    <w:rsid w:val="008E3446"/>
    <w:rsid w:val="008E3B70"/>
    <w:rsid w:val="008E3F32"/>
    <w:rsid w:val="008E51DE"/>
    <w:rsid w:val="008E5458"/>
    <w:rsid w:val="008E6E88"/>
    <w:rsid w:val="008E753A"/>
    <w:rsid w:val="008F0E86"/>
    <w:rsid w:val="008F22AE"/>
    <w:rsid w:val="008F3D1E"/>
    <w:rsid w:val="008F42B8"/>
    <w:rsid w:val="008F439A"/>
    <w:rsid w:val="008F7416"/>
    <w:rsid w:val="008F781E"/>
    <w:rsid w:val="008F7D75"/>
    <w:rsid w:val="009003AA"/>
    <w:rsid w:val="00901C63"/>
    <w:rsid w:val="00902555"/>
    <w:rsid w:val="009026DE"/>
    <w:rsid w:val="00903B72"/>
    <w:rsid w:val="00904194"/>
    <w:rsid w:val="00904C27"/>
    <w:rsid w:val="0090535E"/>
    <w:rsid w:val="00905EA6"/>
    <w:rsid w:val="00906379"/>
    <w:rsid w:val="00906C8C"/>
    <w:rsid w:val="00907A6B"/>
    <w:rsid w:val="00907EBB"/>
    <w:rsid w:val="0091189B"/>
    <w:rsid w:val="00911C91"/>
    <w:rsid w:val="00912D01"/>
    <w:rsid w:val="00913822"/>
    <w:rsid w:val="00913E18"/>
    <w:rsid w:val="009144E7"/>
    <w:rsid w:val="00914C51"/>
    <w:rsid w:val="0091501E"/>
    <w:rsid w:val="00915CCD"/>
    <w:rsid w:val="00915D0D"/>
    <w:rsid w:val="00915FFB"/>
    <w:rsid w:val="00917605"/>
    <w:rsid w:val="00917B2D"/>
    <w:rsid w:val="009203E1"/>
    <w:rsid w:val="00920626"/>
    <w:rsid w:val="00920BED"/>
    <w:rsid w:val="00920DAA"/>
    <w:rsid w:val="00923052"/>
    <w:rsid w:val="00924402"/>
    <w:rsid w:val="00924754"/>
    <w:rsid w:val="00925CC3"/>
    <w:rsid w:val="00925D55"/>
    <w:rsid w:val="00925FFF"/>
    <w:rsid w:val="0092732C"/>
    <w:rsid w:val="009276CA"/>
    <w:rsid w:val="009278F8"/>
    <w:rsid w:val="00927938"/>
    <w:rsid w:val="00930ED8"/>
    <w:rsid w:val="00931989"/>
    <w:rsid w:val="00931D8B"/>
    <w:rsid w:val="00932562"/>
    <w:rsid w:val="00932A9B"/>
    <w:rsid w:val="00932B7D"/>
    <w:rsid w:val="009334F7"/>
    <w:rsid w:val="009337B4"/>
    <w:rsid w:val="00934BB7"/>
    <w:rsid w:val="00936D33"/>
    <w:rsid w:val="009374BC"/>
    <w:rsid w:val="00937F7A"/>
    <w:rsid w:val="009402EC"/>
    <w:rsid w:val="00940809"/>
    <w:rsid w:val="009419A0"/>
    <w:rsid w:val="00943668"/>
    <w:rsid w:val="00944483"/>
    <w:rsid w:val="0094483D"/>
    <w:rsid w:val="00944BE5"/>
    <w:rsid w:val="009453FF"/>
    <w:rsid w:val="00946317"/>
    <w:rsid w:val="00946796"/>
    <w:rsid w:val="00946D5D"/>
    <w:rsid w:val="009476E6"/>
    <w:rsid w:val="0094772D"/>
    <w:rsid w:val="00950C85"/>
    <w:rsid w:val="009521A4"/>
    <w:rsid w:val="009542C7"/>
    <w:rsid w:val="00954AC9"/>
    <w:rsid w:val="00955BEA"/>
    <w:rsid w:val="00957876"/>
    <w:rsid w:val="00957DCB"/>
    <w:rsid w:val="009602A3"/>
    <w:rsid w:val="00961C64"/>
    <w:rsid w:val="009621DC"/>
    <w:rsid w:val="0096389D"/>
    <w:rsid w:val="00963976"/>
    <w:rsid w:val="00964055"/>
    <w:rsid w:val="009649EE"/>
    <w:rsid w:val="00964AF4"/>
    <w:rsid w:val="0096520C"/>
    <w:rsid w:val="00965633"/>
    <w:rsid w:val="00965B03"/>
    <w:rsid w:val="00966344"/>
    <w:rsid w:val="0097281C"/>
    <w:rsid w:val="009733DB"/>
    <w:rsid w:val="00973943"/>
    <w:rsid w:val="00973BCA"/>
    <w:rsid w:val="00974522"/>
    <w:rsid w:val="00974F52"/>
    <w:rsid w:val="00981735"/>
    <w:rsid w:val="00982FD5"/>
    <w:rsid w:val="00984127"/>
    <w:rsid w:val="00985095"/>
    <w:rsid w:val="00985221"/>
    <w:rsid w:val="00986605"/>
    <w:rsid w:val="009869B5"/>
    <w:rsid w:val="00990CAE"/>
    <w:rsid w:val="00991E90"/>
    <w:rsid w:val="00994482"/>
    <w:rsid w:val="00994752"/>
    <w:rsid w:val="00995201"/>
    <w:rsid w:val="0099542D"/>
    <w:rsid w:val="00995DF4"/>
    <w:rsid w:val="009960FC"/>
    <w:rsid w:val="0099755D"/>
    <w:rsid w:val="00997F73"/>
    <w:rsid w:val="009A03B4"/>
    <w:rsid w:val="009A0898"/>
    <w:rsid w:val="009A19E5"/>
    <w:rsid w:val="009A28B8"/>
    <w:rsid w:val="009A3322"/>
    <w:rsid w:val="009A3DA2"/>
    <w:rsid w:val="009A4182"/>
    <w:rsid w:val="009A5452"/>
    <w:rsid w:val="009A625E"/>
    <w:rsid w:val="009A6A80"/>
    <w:rsid w:val="009A7A02"/>
    <w:rsid w:val="009A7C34"/>
    <w:rsid w:val="009B1635"/>
    <w:rsid w:val="009B2205"/>
    <w:rsid w:val="009B23E6"/>
    <w:rsid w:val="009B2405"/>
    <w:rsid w:val="009B26FE"/>
    <w:rsid w:val="009B2837"/>
    <w:rsid w:val="009B4A1C"/>
    <w:rsid w:val="009B500E"/>
    <w:rsid w:val="009B63BD"/>
    <w:rsid w:val="009B76F1"/>
    <w:rsid w:val="009C050D"/>
    <w:rsid w:val="009C439B"/>
    <w:rsid w:val="009C4BDB"/>
    <w:rsid w:val="009C5B7D"/>
    <w:rsid w:val="009C683E"/>
    <w:rsid w:val="009C73DA"/>
    <w:rsid w:val="009C77AB"/>
    <w:rsid w:val="009D3A2B"/>
    <w:rsid w:val="009D595A"/>
    <w:rsid w:val="009D5F70"/>
    <w:rsid w:val="009D6976"/>
    <w:rsid w:val="009D7C71"/>
    <w:rsid w:val="009D7F7A"/>
    <w:rsid w:val="009E13C8"/>
    <w:rsid w:val="009E19D6"/>
    <w:rsid w:val="009E5E9B"/>
    <w:rsid w:val="009E6791"/>
    <w:rsid w:val="009F0CD0"/>
    <w:rsid w:val="009F269F"/>
    <w:rsid w:val="009F387F"/>
    <w:rsid w:val="009F4281"/>
    <w:rsid w:val="009F4C97"/>
    <w:rsid w:val="009F530D"/>
    <w:rsid w:val="009F541C"/>
    <w:rsid w:val="009F5DE0"/>
    <w:rsid w:val="009F611B"/>
    <w:rsid w:val="00A00A7D"/>
    <w:rsid w:val="00A00F11"/>
    <w:rsid w:val="00A01D80"/>
    <w:rsid w:val="00A034DD"/>
    <w:rsid w:val="00A05028"/>
    <w:rsid w:val="00A0592E"/>
    <w:rsid w:val="00A076B6"/>
    <w:rsid w:val="00A07724"/>
    <w:rsid w:val="00A07A7B"/>
    <w:rsid w:val="00A1004C"/>
    <w:rsid w:val="00A1044C"/>
    <w:rsid w:val="00A10A41"/>
    <w:rsid w:val="00A1119E"/>
    <w:rsid w:val="00A11501"/>
    <w:rsid w:val="00A118AB"/>
    <w:rsid w:val="00A11CB2"/>
    <w:rsid w:val="00A12865"/>
    <w:rsid w:val="00A129E5"/>
    <w:rsid w:val="00A1357C"/>
    <w:rsid w:val="00A14035"/>
    <w:rsid w:val="00A1457A"/>
    <w:rsid w:val="00A14D3D"/>
    <w:rsid w:val="00A1595D"/>
    <w:rsid w:val="00A15A75"/>
    <w:rsid w:val="00A2044E"/>
    <w:rsid w:val="00A205DB"/>
    <w:rsid w:val="00A20947"/>
    <w:rsid w:val="00A2186D"/>
    <w:rsid w:val="00A22912"/>
    <w:rsid w:val="00A22F33"/>
    <w:rsid w:val="00A2326F"/>
    <w:rsid w:val="00A24762"/>
    <w:rsid w:val="00A27034"/>
    <w:rsid w:val="00A30251"/>
    <w:rsid w:val="00A30AF2"/>
    <w:rsid w:val="00A30D31"/>
    <w:rsid w:val="00A322A1"/>
    <w:rsid w:val="00A3275E"/>
    <w:rsid w:val="00A33B0A"/>
    <w:rsid w:val="00A3444F"/>
    <w:rsid w:val="00A348B6"/>
    <w:rsid w:val="00A35A17"/>
    <w:rsid w:val="00A36210"/>
    <w:rsid w:val="00A365E9"/>
    <w:rsid w:val="00A3721F"/>
    <w:rsid w:val="00A403DD"/>
    <w:rsid w:val="00A41D40"/>
    <w:rsid w:val="00A44175"/>
    <w:rsid w:val="00A44200"/>
    <w:rsid w:val="00A459D1"/>
    <w:rsid w:val="00A45F82"/>
    <w:rsid w:val="00A509F7"/>
    <w:rsid w:val="00A50D1D"/>
    <w:rsid w:val="00A5132D"/>
    <w:rsid w:val="00A51508"/>
    <w:rsid w:val="00A51F43"/>
    <w:rsid w:val="00A51F4E"/>
    <w:rsid w:val="00A52D71"/>
    <w:rsid w:val="00A52F57"/>
    <w:rsid w:val="00A54B3E"/>
    <w:rsid w:val="00A55C00"/>
    <w:rsid w:val="00A55F24"/>
    <w:rsid w:val="00A57BD6"/>
    <w:rsid w:val="00A60164"/>
    <w:rsid w:val="00A6130C"/>
    <w:rsid w:val="00A613AF"/>
    <w:rsid w:val="00A61AE5"/>
    <w:rsid w:val="00A6280C"/>
    <w:rsid w:val="00A63DD0"/>
    <w:rsid w:val="00A643E5"/>
    <w:rsid w:val="00A64B1E"/>
    <w:rsid w:val="00A6624D"/>
    <w:rsid w:val="00A6639D"/>
    <w:rsid w:val="00A676FB"/>
    <w:rsid w:val="00A7031B"/>
    <w:rsid w:val="00A704A6"/>
    <w:rsid w:val="00A71489"/>
    <w:rsid w:val="00A714CA"/>
    <w:rsid w:val="00A71CC2"/>
    <w:rsid w:val="00A72AD9"/>
    <w:rsid w:val="00A741B9"/>
    <w:rsid w:val="00A766FF"/>
    <w:rsid w:val="00A76C6F"/>
    <w:rsid w:val="00A804DB"/>
    <w:rsid w:val="00A805BE"/>
    <w:rsid w:val="00A80BB7"/>
    <w:rsid w:val="00A82F4F"/>
    <w:rsid w:val="00A83339"/>
    <w:rsid w:val="00A85B1E"/>
    <w:rsid w:val="00A86D77"/>
    <w:rsid w:val="00A8712F"/>
    <w:rsid w:val="00A8777F"/>
    <w:rsid w:val="00A906FE"/>
    <w:rsid w:val="00A9141F"/>
    <w:rsid w:val="00A938A2"/>
    <w:rsid w:val="00A93E7B"/>
    <w:rsid w:val="00A9482C"/>
    <w:rsid w:val="00A96005"/>
    <w:rsid w:val="00A9788A"/>
    <w:rsid w:val="00AA07DE"/>
    <w:rsid w:val="00AA0B45"/>
    <w:rsid w:val="00AA0D11"/>
    <w:rsid w:val="00AA149E"/>
    <w:rsid w:val="00AA4435"/>
    <w:rsid w:val="00AA4797"/>
    <w:rsid w:val="00AA5B26"/>
    <w:rsid w:val="00AA6DBF"/>
    <w:rsid w:val="00AB005B"/>
    <w:rsid w:val="00AB268D"/>
    <w:rsid w:val="00AB270A"/>
    <w:rsid w:val="00AB27F6"/>
    <w:rsid w:val="00AB2913"/>
    <w:rsid w:val="00AB447B"/>
    <w:rsid w:val="00AB65A9"/>
    <w:rsid w:val="00AB7711"/>
    <w:rsid w:val="00AB779B"/>
    <w:rsid w:val="00AC02F3"/>
    <w:rsid w:val="00AC0FA1"/>
    <w:rsid w:val="00AC0FB0"/>
    <w:rsid w:val="00AC36DC"/>
    <w:rsid w:val="00AC4972"/>
    <w:rsid w:val="00AC50DB"/>
    <w:rsid w:val="00AC511C"/>
    <w:rsid w:val="00AC538C"/>
    <w:rsid w:val="00AC6B6C"/>
    <w:rsid w:val="00AC6F51"/>
    <w:rsid w:val="00AC7AD8"/>
    <w:rsid w:val="00AD23ED"/>
    <w:rsid w:val="00AD39C0"/>
    <w:rsid w:val="00AD5BB1"/>
    <w:rsid w:val="00AD62E8"/>
    <w:rsid w:val="00AD7AE2"/>
    <w:rsid w:val="00AE0AB2"/>
    <w:rsid w:val="00AE0D69"/>
    <w:rsid w:val="00AE0FC8"/>
    <w:rsid w:val="00AE2565"/>
    <w:rsid w:val="00AE3466"/>
    <w:rsid w:val="00AE3A1E"/>
    <w:rsid w:val="00AE469B"/>
    <w:rsid w:val="00AE4F72"/>
    <w:rsid w:val="00AE7D21"/>
    <w:rsid w:val="00AF06AD"/>
    <w:rsid w:val="00AF0D1C"/>
    <w:rsid w:val="00AF0E07"/>
    <w:rsid w:val="00AF290B"/>
    <w:rsid w:val="00AF31B1"/>
    <w:rsid w:val="00AF3769"/>
    <w:rsid w:val="00AF45F3"/>
    <w:rsid w:val="00AF62CE"/>
    <w:rsid w:val="00AF6308"/>
    <w:rsid w:val="00AF6CF9"/>
    <w:rsid w:val="00AF6FAA"/>
    <w:rsid w:val="00AF70B4"/>
    <w:rsid w:val="00B0060D"/>
    <w:rsid w:val="00B00810"/>
    <w:rsid w:val="00B008B9"/>
    <w:rsid w:val="00B00E5D"/>
    <w:rsid w:val="00B00EBD"/>
    <w:rsid w:val="00B01526"/>
    <w:rsid w:val="00B01D59"/>
    <w:rsid w:val="00B02E7C"/>
    <w:rsid w:val="00B03402"/>
    <w:rsid w:val="00B03473"/>
    <w:rsid w:val="00B0523B"/>
    <w:rsid w:val="00B063A7"/>
    <w:rsid w:val="00B10641"/>
    <w:rsid w:val="00B12982"/>
    <w:rsid w:val="00B12A5D"/>
    <w:rsid w:val="00B14C46"/>
    <w:rsid w:val="00B15D40"/>
    <w:rsid w:val="00B1603E"/>
    <w:rsid w:val="00B16B02"/>
    <w:rsid w:val="00B16DC3"/>
    <w:rsid w:val="00B20A2C"/>
    <w:rsid w:val="00B2186D"/>
    <w:rsid w:val="00B22757"/>
    <w:rsid w:val="00B22F2B"/>
    <w:rsid w:val="00B25064"/>
    <w:rsid w:val="00B251DA"/>
    <w:rsid w:val="00B25AA3"/>
    <w:rsid w:val="00B267F4"/>
    <w:rsid w:val="00B268D9"/>
    <w:rsid w:val="00B26AB4"/>
    <w:rsid w:val="00B27563"/>
    <w:rsid w:val="00B27FF0"/>
    <w:rsid w:val="00B307F6"/>
    <w:rsid w:val="00B309F7"/>
    <w:rsid w:val="00B33788"/>
    <w:rsid w:val="00B34AC4"/>
    <w:rsid w:val="00B34CE8"/>
    <w:rsid w:val="00B353BE"/>
    <w:rsid w:val="00B357EC"/>
    <w:rsid w:val="00B35B55"/>
    <w:rsid w:val="00B35EE5"/>
    <w:rsid w:val="00B360DF"/>
    <w:rsid w:val="00B36576"/>
    <w:rsid w:val="00B366B4"/>
    <w:rsid w:val="00B375ED"/>
    <w:rsid w:val="00B401D9"/>
    <w:rsid w:val="00B4046D"/>
    <w:rsid w:val="00B40BB7"/>
    <w:rsid w:val="00B417A3"/>
    <w:rsid w:val="00B42B1D"/>
    <w:rsid w:val="00B448A0"/>
    <w:rsid w:val="00B45F0A"/>
    <w:rsid w:val="00B45F4A"/>
    <w:rsid w:val="00B460CF"/>
    <w:rsid w:val="00B4634C"/>
    <w:rsid w:val="00B46C8A"/>
    <w:rsid w:val="00B473AC"/>
    <w:rsid w:val="00B47439"/>
    <w:rsid w:val="00B478F0"/>
    <w:rsid w:val="00B51C3D"/>
    <w:rsid w:val="00B52E31"/>
    <w:rsid w:val="00B53739"/>
    <w:rsid w:val="00B53ED6"/>
    <w:rsid w:val="00B54A07"/>
    <w:rsid w:val="00B56812"/>
    <w:rsid w:val="00B56923"/>
    <w:rsid w:val="00B6000E"/>
    <w:rsid w:val="00B610E6"/>
    <w:rsid w:val="00B611E4"/>
    <w:rsid w:val="00B61988"/>
    <w:rsid w:val="00B61DC4"/>
    <w:rsid w:val="00B6217E"/>
    <w:rsid w:val="00B62BF0"/>
    <w:rsid w:val="00B630BC"/>
    <w:rsid w:val="00B6454E"/>
    <w:rsid w:val="00B64656"/>
    <w:rsid w:val="00B64788"/>
    <w:rsid w:val="00B64C52"/>
    <w:rsid w:val="00B65BF6"/>
    <w:rsid w:val="00B662F9"/>
    <w:rsid w:val="00B66813"/>
    <w:rsid w:val="00B673C3"/>
    <w:rsid w:val="00B70143"/>
    <w:rsid w:val="00B71C75"/>
    <w:rsid w:val="00B71D79"/>
    <w:rsid w:val="00B7327A"/>
    <w:rsid w:val="00B74E68"/>
    <w:rsid w:val="00B75B2F"/>
    <w:rsid w:val="00B75B90"/>
    <w:rsid w:val="00B75C60"/>
    <w:rsid w:val="00B80ABB"/>
    <w:rsid w:val="00B8193B"/>
    <w:rsid w:val="00B81D17"/>
    <w:rsid w:val="00B82C8A"/>
    <w:rsid w:val="00B8370B"/>
    <w:rsid w:val="00B841C2"/>
    <w:rsid w:val="00B8491F"/>
    <w:rsid w:val="00B84C8B"/>
    <w:rsid w:val="00B84DDD"/>
    <w:rsid w:val="00B8768B"/>
    <w:rsid w:val="00B87A6E"/>
    <w:rsid w:val="00B87C9F"/>
    <w:rsid w:val="00B90ADB"/>
    <w:rsid w:val="00B91AC5"/>
    <w:rsid w:val="00B9223C"/>
    <w:rsid w:val="00B9298A"/>
    <w:rsid w:val="00B93569"/>
    <w:rsid w:val="00B936F4"/>
    <w:rsid w:val="00B93F8E"/>
    <w:rsid w:val="00B94315"/>
    <w:rsid w:val="00B9523E"/>
    <w:rsid w:val="00B95A1E"/>
    <w:rsid w:val="00B95A25"/>
    <w:rsid w:val="00B95A79"/>
    <w:rsid w:val="00B96A9B"/>
    <w:rsid w:val="00BA077E"/>
    <w:rsid w:val="00BA1E75"/>
    <w:rsid w:val="00BA2AB8"/>
    <w:rsid w:val="00BA3E43"/>
    <w:rsid w:val="00BA407C"/>
    <w:rsid w:val="00BA4227"/>
    <w:rsid w:val="00BA479F"/>
    <w:rsid w:val="00BA4B78"/>
    <w:rsid w:val="00BA62DE"/>
    <w:rsid w:val="00BA65FA"/>
    <w:rsid w:val="00BA67D1"/>
    <w:rsid w:val="00BA7122"/>
    <w:rsid w:val="00BA7A80"/>
    <w:rsid w:val="00BA7C92"/>
    <w:rsid w:val="00BA7ECF"/>
    <w:rsid w:val="00BB05A7"/>
    <w:rsid w:val="00BB06C0"/>
    <w:rsid w:val="00BB19C3"/>
    <w:rsid w:val="00BB24EB"/>
    <w:rsid w:val="00BB3361"/>
    <w:rsid w:val="00BB436E"/>
    <w:rsid w:val="00BB50D3"/>
    <w:rsid w:val="00BB5619"/>
    <w:rsid w:val="00BB63CA"/>
    <w:rsid w:val="00BB6A68"/>
    <w:rsid w:val="00BB735F"/>
    <w:rsid w:val="00BB73DE"/>
    <w:rsid w:val="00BB76B1"/>
    <w:rsid w:val="00BB76E2"/>
    <w:rsid w:val="00BB7914"/>
    <w:rsid w:val="00BC031D"/>
    <w:rsid w:val="00BC0C79"/>
    <w:rsid w:val="00BC1D10"/>
    <w:rsid w:val="00BC228E"/>
    <w:rsid w:val="00BC2F5F"/>
    <w:rsid w:val="00BC526C"/>
    <w:rsid w:val="00BC640F"/>
    <w:rsid w:val="00BC755C"/>
    <w:rsid w:val="00BC76A0"/>
    <w:rsid w:val="00BC7D90"/>
    <w:rsid w:val="00BD1542"/>
    <w:rsid w:val="00BD1944"/>
    <w:rsid w:val="00BD23EB"/>
    <w:rsid w:val="00BD35A5"/>
    <w:rsid w:val="00BD3E92"/>
    <w:rsid w:val="00BD502E"/>
    <w:rsid w:val="00BD5E49"/>
    <w:rsid w:val="00BE241C"/>
    <w:rsid w:val="00BE31F1"/>
    <w:rsid w:val="00BE3CE8"/>
    <w:rsid w:val="00BE4EC6"/>
    <w:rsid w:val="00BE5291"/>
    <w:rsid w:val="00BE5B50"/>
    <w:rsid w:val="00BE6D16"/>
    <w:rsid w:val="00BE75D7"/>
    <w:rsid w:val="00BE7FAA"/>
    <w:rsid w:val="00BE7FB9"/>
    <w:rsid w:val="00BF0352"/>
    <w:rsid w:val="00BF1176"/>
    <w:rsid w:val="00BF1560"/>
    <w:rsid w:val="00BF15C9"/>
    <w:rsid w:val="00BF4130"/>
    <w:rsid w:val="00BF4EE0"/>
    <w:rsid w:val="00BF5066"/>
    <w:rsid w:val="00BF5713"/>
    <w:rsid w:val="00BF5A39"/>
    <w:rsid w:val="00BF6A27"/>
    <w:rsid w:val="00C0066C"/>
    <w:rsid w:val="00C00FF8"/>
    <w:rsid w:val="00C022AC"/>
    <w:rsid w:val="00C02DC9"/>
    <w:rsid w:val="00C03115"/>
    <w:rsid w:val="00C0385E"/>
    <w:rsid w:val="00C046A8"/>
    <w:rsid w:val="00C06043"/>
    <w:rsid w:val="00C107CF"/>
    <w:rsid w:val="00C1146B"/>
    <w:rsid w:val="00C11A1C"/>
    <w:rsid w:val="00C12625"/>
    <w:rsid w:val="00C130AA"/>
    <w:rsid w:val="00C1344E"/>
    <w:rsid w:val="00C1358A"/>
    <w:rsid w:val="00C14EF4"/>
    <w:rsid w:val="00C23C8C"/>
    <w:rsid w:val="00C23DAF"/>
    <w:rsid w:val="00C23FBB"/>
    <w:rsid w:val="00C24A02"/>
    <w:rsid w:val="00C255B6"/>
    <w:rsid w:val="00C26033"/>
    <w:rsid w:val="00C268FF"/>
    <w:rsid w:val="00C27D15"/>
    <w:rsid w:val="00C27F97"/>
    <w:rsid w:val="00C30B14"/>
    <w:rsid w:val="00C30CB9"/>
    <w:rsid w:val="00C31AEC"/>
    <w:rsid w:val="00C3278C"/>
    <w:rsid w:val="00C3391E"/>
    <w:rsid w:val="00C34CBF"/>
    <w:rsid w:val="00C3578B"/>
    <w:rsid w:val="00C35B32"/>
    <w:rsid w:val="00C35F8B"/>
    <w:rsid w:val="00C361E2"/>
    <w:rsid w:val="00C36F5B"/>
    <w:rsid w:val="00C379B5"/>
    <w:rsid w:val="00C4018A"/>
    <w:rsid w:val="00C402D2"/>
    <w:rsid w:val="00C405B3"/>
    <w:rsid w:val="00C40C88"/>
    <w:rsid w:val="00C4150D"/>
    <w:rsid w:val="00C43714"/>
    <w:rsid w:val="00C43D5F"/>
    <w:rsid w:val="00C440EB"/>
    <w:rsid w:val="00C44A55"/>
    <w:rsid w:val="00C44C08"/>
    <w:rsid w:val="00C4521B"/>
    <w:rsid w:val="00C45EB8"/>
    <w:rsid w:val="00C46CCC"/>
    <w:rsid w:val="00C474D6"/>
    <w:rsid w:val="00C479D5"/>
    <w:rsid w:val="00C5004F"/>
    <w:rsid w:val="00C500E0"/>
    <w:rsid w:val="00C502B6"/>
    <w:rsid w:val="00C50C78"/>
    <w:rsid w:val="00C51010"/>
    <w:rsid w:val="00C51682"/>
    <w:rsid w:val="00C51B4C"/>
    <w:rsid w:val="00C52174"/>
    <w:rsid w:val="00C52893"/>
    <w:rsid w:val="00C52FA9"/>
    <w:rsid w:val="00C5444B"/>
    <w:rsid w:val="00C5697F"/>
    <w:rsid w:val="00C6019B"/>
    <w:rsid w:val="00C60985"/>
    <w:rsid w:val="00C60EF8"/>
    <w:rsid w:val="00C61543"/>
    <w:rsid w:val="00C61A8E"/>
    <w:rsid w:val="00C624DE"/>
    <w:rsid w:val="00C63070"/>
    <w:rsid w:val="00C63821"/>
    <w:rsid w:val="00C63831"/>
    <w:rsid w:val="00C63A74"/>
    <w:rsid w:val="00C63D99"/>
    <w:rsid w:val="00C64CCA"/>
    <w:rsid w:val="00C64E93"/>
    <w:rsid w:val="00C64FF8"/>
    <w:rsid w:val="00C651F3"/>
    <w:rsid w:val="00C65211"/>
    <w:rsid w:val="00C663B1"/>
    <w:rsid w:val="00C66653"/>
    <w:rsid w:val="00C66EAA"/>
    <w:rsid w:val="00C672EA"/>
    <w:rsid w:val="00C67DAF"/>
    <w:rsid w:val="00C702F0"/>
    <w:rsid w:val="00C765B8"/>
    <w:rsid w:val="00C778FE"/>
    <w:rsid w:val="00C77AD6"/>
    <w:rsid w:val="00C77D0A"/>
    <w:rsid w:val="00C77DA5"/>
    <w:rsid w:val="00C809DF"/>
    <w:rsid w:val="00C81F32"/>
    <w:rsid w:val="00C821EE"/>
    <w:rsid w:val="00C84781"/>
    <w:rsid w:val="00C85D21"/>
    <w:rsid w:val="00C86235"/>
    <w:rsid w:val="00C8658A"/>
    <w:rsid w:val="00C87196"/>
    <w:rsid w:val="00C871C0"/>
    <w:rsid w:val="00C875AC"/>
    <w:rsid w:val="00C9217B"/>
    <w:rsid w:val="00C936E1"/>
    <w:rsid w:val="00C94C4D"/>
    <w:rsid w:val="00C94E46"/>
    <w:rsid w:val="00C9507A"/>
    <w:rsid w:val="00C95BB4"/>
    <w:rsid w:val="00C95DB5"/>
    <w:rsid w:val="00C96D4F"/>
    <w:rsid w:val="00CA0653"/>
    <w:rsid w:val="00CA228A"/>
    <w:rsid w:val="00CA388C"/>
    <w:rsid w:val="00CA3C24"/>
    <w:rsid w:val="00CA5285"/>
    <w:rsid w:val="00CA65FE"/>
    <w:rsid w:val="00CA7D80"/>
    <w:rsid w:val="00CA7DA8"/>
    <w:rsid w:val="00CB0125"/>
    <w:rsid w:val="00CB0796"/>
    <w:rsid w:val="00CB0AB4"/>
    <w:rsid w:val="00CB191A"/>
    <w:rsid w:val="00CB2C8B"/>
    <w:rsid w:val="00CB3613"/>
    <w:rsid w:val="00CB5894"/>
    <w:rsid w:val="00CB60F8"/>
    <w:rsid w:val="00CB7FF8"/>
    <w:rsid w:val="00CC08F6"/>
    <w:rsid w:val="00CC09CB"/>
    <w:rsid w:val="00CC0E4A"/>
    <w:rsid w:val="00CC2488"/>
    <w:rsid w:val="00CC2B3A"/>
    <w:rsid w:val="00CC3711"/>
    <w:rsid w:val="00CC3937"/>
    <w:rsid w:val="00CC4747"/>
    <w:rsid w:val="00CC5D7F"/>
    <w:rsid w:val="00CC64B9"/>
    <w:rsid w:val="00CC7F98"/>
    <w:rsid w:val="00CD0090"/>
    <w:rsid w:val="00CD0845"/>
    <w:rsid w:val="00CD1B2F"/>
    <w:rsid w:val="00CD397F"/>
    <w:rsid w:val="00CD3BDA"/>
    <w:rsid w:val="00CD707D"/>
    <w:rsid w:val="00CE1763"/>
    <w:rsid w:val="00CE2F7A"/>
    <w:rsid w:val="00CE3B55"/>
    <w:rsid w:val="00CE3B5D"/>
    <w:rsid w:val="00CE3CA4"/>
    <w:rsid w:val="00CE3F60"/>
    <w:rsid w:val="00CE504D"/>
    <w:rsid w:val="00CE530B"/>
    <w:rsid w:val="00CE58B4"/>
    <w:rsid w:val="00CE6637"/>
    <w:rsid w:val="00CE69B9"/>
    <w:rsid w:val="00CE6A0E"/>
    <w:rsid w:val="00CE77BD"/>
    <w:rsid w:val="00CF014B"/>
    <w:rsid w:val="00CF1086"/>
    <w:rsid w:val="00CF10B3"/>
    <w:rsid w:val="00CF2100"/>
    <w:rsid w:val="00CF2122"/>
    <w:rsid w:val="00CF359C"/>
    <w:rsid w:val="00CF63B4"/>
    <w:rsid w:val="00CF63DB"/>
    <w:rsid w:val="00CF667A"/>
    <w:rsid w:val="00D003D5"/>
    <w:rsid w:val="00D01A7C"/>
    <w:rsid w:val="00D01AA1"/>
    <w:rsid w:val="00D027DB"/>
    <w:rsid w:val="00D031C1"/>
    <w:rsid w:val="00D03596"/>
    <w:rsid w:val="00D03E58"/>
    <w:rsid w:val="00D042D6"/>
    <w:rsid w:val="00D0468A"/>
    <w:rsid w:val="00D0636A"/>
    <w:rsid w:val="00D06DE2"/>
    <w:rsid w:val="00D06E79"/>
    <w:rsid w:val="00D104AB"/>
    <w:rsid w:val="00D10801"/>
    <w:rsid w:val="00D12293"/>
    <w:rsid w:val="00D12296"/>
    <w:rsid w:val="00D128B3"/>
    <w:rsid w:val="00D1459A"/>
    <w:rsid w:val="00D1631B"/>
    <w:rsid w:val="00D17D54"/>
    <w:rsid w:val="00D20114"/>
    <w:rsid w:val="00D213E5"/>
    <w:rsid w:val="00D21971"/>
    <w:rsid w:val="00D21A9E"/>
    <w:rsid w:val="00D2272D"/>
    <w:rsid w:val="00D22F99"/>
    <w:rsid w:val="00D23111"/>
    <w:rsid w:val="00D23732"/>
    <w:rsid w:val="00D23A3C"/>
    <w:rsid w:val="00D24147"/>
    <w:rsid w:val="00D244B7"/>
    <w:rsid w:val="00D24B97"/>
    <w:rsid w:val="00D2699D"/>
    <w:rsid w:val="00D27544"/>
    <w:rsid w:val="00D27D24"/>
    <w:rsid w:val="00D30E05"/>
    <w:rsid w:val="00D3268C"/>
    <w:rsid w:val="00D347F3"/>
    <w:rsid w:val="00D35C53"/>
    <w:rsid w:val="00D3681A"/>
    <w:rsid w:val="00D3774C"/>
    <w:rsid w:val="00D37E9A"/>
    <w:rsid w:val="00D4031D"/>
    <w:rsid w:val="00D425E4"/>
    <w:rsid w:val="00D42FE5"/>
    <w:rsid w:val="00D438E8"/>
    <w:rsid w:val="00D438E9"/>
    <w:rsid w:val="00D43AE0"/>
    <w:rsid w:val="00D45522"/>
    <w:rsid w:val="00D45A74"/>
    <w:rsid w:val="00D45E1D"/>
    <w:rsid w:val="00D46D22"/>
    <w:rsid w:val="00D474BE"/>
    <w:rsid w:val="00D50063"/>
    <w:rsid w:val="00D5007A"/>
    <w:rsid w:val="00D50842"/>
    <w:rsid w:val="00D50A18"/>
    <w:rsid w:val="00D52A18"/>
    <w:rsid w:val="00D52FDE"/>
    <w:rsid w:val="00D5380E"/>
    <w:rsid w:val="00D5425B"/>
    <w:rsid w:val="00D543D8"/>
    <w:rsid w:val="00D54A8C"/>
    <w:rsid w:val="00D56C77"/>
    <w:rsid w:val="00D57230"/>
    <w:rsid w:val="00D57349"/>
    <w:rsid w:val="00D57F74"/>
    <w:rsid w:val="00D61BA3"/>
    <w:rsid w:val="00D61BAE"/>
    <w:rsid w:val="00D63208"/>
    <w:rsid w:val="00D632F4"/>
    <w:rsid w:val="00D63AB2"/>
    <w:rsid w:val="00D65240"/>
    <w:rsid w:val="00D66E20"/>
    <w:rsid w:val="00D66E47"/>
    <w:rsid w:val="00D67622"/>
    <w:rsid w:val="00D7029E"/>
    <w:rsid w:val="00D707C5"/>
    <w:rsid w:val="00D70F92"/>
    <w:rsid w:val="00D7106E"/>
    <w:rsid w:val="00D71875"/>
    <w:rsid w:val="00D71F8F"/>
    <w:rsid w:val="00D72A48"/>
    <w:rsid w:val="00D73BCB"/>
    <w:rsid w:val="00D73D4F"/>
    <w:rsid w:val="00D74067"/>
    <w:rsid w:val="00D750D5"/>
    <w:rsid w:val="00D77583"/>
    <w:rsid w:val="00D77584"/>
    <w:rsid w:val="00D80421"/>
    <w:rsid w:val="00D8091A"/>
    <w:rsid w:val="00D81C2A"/>
    <w:rsid w:val="00D839EE"/>
    <w:rsid w:val="00D853FD"/>
    <w:rsid w:val="00D85499"/>
    <w:rsid w:val="00D85B29"/>
    <w:rsid w:val="00D861E3"/>
    <w:rsid w:val="00D86832"/>
    <w:rsid w:val="00D91638"/>
    <w:rsid w:val="00D92F0B"/>
    <w:rsid w:val="00D94F95"/>
    <w:rsid w:val="00D951F8"/>
    <w:rsid w:val="00D956A3"/>
    <w:rsid w:val="00D95A70"/>
    <w:rsid w:val="00D95A8B"/>
    <w:rsid w:val="00D95C1C"/>
    <w:rsid w:val="00D9666F"/>
    <w:rsid w:val="00D968FD"/>
    <w:rsid w:val="00D96F3D"/>
    <w:rsid w:val="00DA0570"/>
    <w:rsid w:val="00DA0654"/>
    <w:rsid w:val="00DA080F"/>
    <w:rsid w:val="00DA2864"/>
    <w:rsid w:val="00DA3D34"/>
    <w:rsid w:val="00DA430A"/>
    <w:rsid w:val="00DA5138"/>
    <w:rsid w:val="00DA522D"/>
    <w:rsid w:val="00DA559F"/>
    <w:rsid w:val="00DA576D"/>
    <w:rsid w:val="00DA5D6C"/>
    <w:rsid w:val="00DA6191"/>
    <w:rsid w:val="00DA65F6"/>
    <w:rsid w:val="00DA756D"/>
    <w:rsid w:val="00DA75B8"/>
    <w:rsid w:val="00DA7D0C"/>
    <w:rsid w:val="00DB0212"/>
    <w:rsid w:val="00DB0F63"/>
    <w:rsid w:val="00DB0FC8"/>
    <w:rsid w:val="00DB139F"/>
    <w:rsid w:val="00DB290C"/>
    <w:rsid w:val="00DB5C92"/>
    <w:rsid w:val="00DB670A"/>
    <w:rsid w:val="00DB67A6"/>
    <w:rsid w:val="00DB687F"/>
    <w:rsid w:val="00DB75A7"/>
    <w:rsid w:val="00DB7605"/>
    <w:rsid w:val="00DB7C3E"/>
    <w:rsid w:val="00DC1564"/>
    <w:rsid w:val="00DC2488"/>
    <w:rsid w:val="00DC311A"/>
    <w:rsid w:val="00DC33DB"/>
    <w:rsid w:val="00DC3DF6"/>
    <w:rsid w:val="00DC4169"/>
    <w:rsid w:val="00DC58B5"/>
    <w:rsid w:val="00DC5D83"/>
    <w:rsid w:val="00DC6347"/>
    <w:rsid w:val="00DC7C3A"/>
    <w:rsid w:val="00DD111A"/>
    <w:rsid w:val="00DD1EDB"/>
    <w:rsid w:val="00DD23E5"/>
    <w:rsid w:val="00DD278C"/>
    <w:rsid w:val="00DD341E"/>
    <w:rsid w:val="00DD39B1"/>
    <w:rsid w:val="00DD3CBC"/>
    <w:rsid w:val="00DD4144"/>
    <w:rsid w:val="00DD4B8C"/>
    <w:rsid w:val="00DD7BEC"/>
    <w:rsid w:val="00DE110D"/>
    <w:rsid w:val="00DE1288"/>
    <w:rsid w:val="00DE2F72"/>
    <w:rsid w:val="00DE3211"/>
    <w:rsid w:val="00DE3CFB"/>
    <w:rsid w:val="00DE4E43"/>
    <w:rsid w:val="00DE5EC6"/>
    <w:rsid w:val="00DE6749"/>
    <w:rsid w:val="00DE7B0C"/>
    <w:rsid w:val="00DF1AC8"/>
    <w:rsid w:val="00DF1D2E"/>
    <w:rsid w:val="00DF3782"/>
    <w:rsid w:val="00DF379C"/>
    <w:rsid w:val="00DF6C24"/>
    <w:rsid w:val="00E000A6"/>
    <w:rsid w:val="00E00130"/>
    <w:rsid w:val="00E00218"/>
    <w:rsid w:val="00E01884"/>
    <w:rsid w:val="00E0250A"/>
    <w:rsid w:val="00E02B7A"/>
    <w:rsid w:val="00E02BC7"/>
    <w:rsid w:val="00E02CC6"/>
    <w:rsid w:val="00E02E77"/>
    <w:rsid w:val="00E03B65"/>
    <w:rsid w:val="00E04B52"/>
    <w:rsid w:val="00E061D0"/>
    <w:rsid w:val="00E10A14"/>
    <w:rsid w:val="00E1127A"/>
    <w:rsid w:val="00E11B11"/>
    <w:rsid w:val="00E120F0"/>
    <w:rsid w:val="00E123C0"/>
    <w:rsid w:val="00E12547"/>
    <w:rsid w:val="00E12EE5"/>
    <w:rsid w:val="00E14C85"/>
    <w:rsid w:val="00E1696A"/>
    <w:rsid w:val="00E1729D"/>
    <w:rsid w:val="00E21C3D"/>
    <w:rsid w:val="00E2203C"/>
    <w:rsid w:val="00E22BA3"/>
    <w:rsid w:val="00E23333"/>
    <w:rsid w:val="00E241FC"/>
    <w:rsid w:val="00E257FC"/>
    <w:rsid w:val="00E25947"/>
    <w:rsid w:val="00E269D9"/>
    <w:rsid w:val="00E26F30"/>
    <w:rsid w:val="00E276A1"/>
    <w:rsid w:val="00E307C0"/>
    <w:rsid w:val="00E30C72"/>
    <w:rsid w:val="00E30F75"/>
    <w:rsid w:val="00E31B77"/>
    <w:rsid w:val="00E31E80"/>
    <w:rsid w:val="00E33BC3"/>
    <w:rsid w:val="00E3475F"/>
    <w:rsid w:val="00E34D4B"/>
    <w:rsid w:val="00E353C2"/>
    <w:rsid w:val="00E358BF"/>
    <w:rsid w:val="00E358C5"/>
    <w:rsid w:val="00E35C35"/>
    <w:rsid w:val="00E3602B"/>
    <w:rsid w:val="00E3604D"/>
    <w:rsid w:val="00E36187"/>
    <w:rsid w:val="00E36884"/>
    <w:rsid w:val="00E37B6A"/>
    <w:rsid w:val="00E403FA"/>
    <w:rsid w:val="00E419E0"/>
    <w:rsid w:val="00E41AD8"/>
    <w:rsid w:val="00E4535F"/>
    <w:rsid w:val="00E45A95"/>
    <w:rsid w:val="00E47D51"/>
    <w:rsid w:val="00E507E0"/>
    <w:rsid w:val="00E51BC0"/>
    <w:rsid w:val="00E520F2"/>
    <w:rsid w:val="00E523B8"/>
    <w:rsid w:val="00E5249E"/>
    <w:rsid w:val="00E5264F"/>
    <w:rsid w:val="00E53137"/>
    <w:rsid w:val="00E55A37"/>
    <w:rsid w:val="00E55E99"/>
    <w:rsid w:val="00E56418"/>
    <w:rsid w:val="00E56814"/>
    <w:rsid w:val="00E602CC"/>
    <w:rsid w:val="00E61010"/>
    <w:rsid w:val="00E64033"/>
    <w:rsid w:val="00E64888"/>
    <w:rsid w:val="00E65E85"/>
    <w:rsid w:val="00E6642D"/>
    <w:rsid w:val="00E66548"/>
    <w:rsid w:val="00E66C71"/>
    <w:rsid w:val="00E66E95"/>
    <w:rsid w:val="00E7019C"/>
    <w:rsid w:val="00E703C0"/>
    <w:rsid w:val="00E71B0A"/>
    <w:rsid w:val="00E72536"/>
    <w:rsid w:val="00E73850"/>
    <w:rsid w:val="00E73D0C"/>
    <w:rsid w:val="00E7464E"/>
    <w:rsid w:val="00E76385"/>
    <w:rsid w:val="00E764D1"/>
    <w:rsid w:val="00E7715B"/>
    <w:rsid w:val="00E77EE3"/>
    <w:rsid w:val="00E807E5"/>
    <w:rsid w:val="00E810F6"/>
    <w:rsid w:val="00E81A22"/>
    <w:rsid w:val="00E81A32"/>
    <w:rsid w:val="00E81B1E"/>
    <w:rsid w:val="00E8297B"/>
    <w:rsid w:val="00E84742"/>
    <w:rsid w:val="00E84848"/>
    <w:rsid w:val="00E8491E"/>
    <w:rsid w:val="00E84ECC"/>
    <w:rsid w:val="00E851EF"/>
    <w:rsid w:val="00E86443"/>
    <w:rsid w:val="00E8734F"/>
    <w:rsid w:val="00E90B67"/>
    <w:rsid w:val="00E90C71"/>
    <w:rsid w:val="00E91042"/>
    <w:rsid w:val="00E91F01"/>
    <w:rsid w:val="00E92737"/>
    <w:rsid w:val="00E930CF"/>
    <w:rsid w:val="00E93E40"/>
    <w:rsid w:val="00E95B60"/>
    <w:rsid w:val="00E95E1E"/>
    <w:rsid w:val="00E968D1"/>
    <w:rsid w:val="00E97420"/>
    <w:rsid w:val="00E979D5"/>
    <w:rsid w:val="00E97BA4"/>
    <w:rsid w:val="00E97DC6"/>
    <w:rsid w:val="00E97F94"/>
    <w:rsid w:val="00EA0DF6"/>
    <w:rsid w:val="00EA17C9"/>
    <w:rsid w:val="00EA2668"/>
    <w:rsid w:val="00EA2E0E"/>
    <w:rsid w:val="00EA6ED1"/>
    <w:rsid w:val="00EA7851"/>
    <w:rsid w:val="00EA7C74"/>
    <w:rsid w:val="00EB0041"/>
    <w:rsid w:val="00EB295A"/>
    <w:rsid w:val="00EB43E1"/>
    <w:rsid w:val="00EB4890"/>
    <w:rsid w:val="00EB72E1"/>
    <w:rsid w:val="00EB73D8"/>
    <w:rsid w:val="00EB7798"/>
    <w:rsid w:val="00EB7AED"/>
    <w:rsid w:val="00EC12D6"/>
    <w:rsid w:val="00EC22E5"/>
    <w:rsid w:val="00EC2AE1"/>
    <w:rsid w:val="00EC4386"/>
    <w:rsid w:val="00EC4677"/>
    <w:rsid w:val="00EC4DC5"/>
    <w:rsid w:val="00EC55D2"/>
    <w:rsid w:val="00EC7F68"/>
    <w:rsid w:val="00ED1933"/>
    <w:rsid w:val="00ED2BC5"/>
    <w:rsid w:val="00ED3F25"/>
    <w:rsid w:val="00ED3F4B"/>
    <w:rsid w:val="00ED4C61"/>
    <w:rsid w:val="00ED4EAA"/>
    <w:rsid w:val="00EE057A"/>
    <w:rsid w:val="00EE08B0"/>
    <w:rsid w:val="00EE264F"/>
    <w:rsid w:val="00EE2A50"/>
    <w:rsid w:val="00EE2B6F"/>
    <w:rsid w:val="00EE2C64"/>
    <w:rsid w:val="00EE38BD"/>
    <w:rsid w:val="00EE3BA8"/>
    <w:rsid w:val="00EE4A73"/>
    <w:rsid w:val="00EE4EF5"/>
    <w:rsid w:val="00EE504C"/>
    <w:rsid w:val="00EE5EAD"/>
    <w:rsid w:val="00EE5F77"/>
    <w:rsid w:val="00EF1A65"/>
    <w:rsid w:val="00EF1ECD"/>
    <w:rsid w:val="00EF3359"/>
    <w:rsid w:val="00EF55AA"/>
    <w:rsid w:val="00EF58B4"/>
    <w:rsid w:val="00EF5C3F"/>
    <w:rsid w:val="00EF5F7E"/>
    <w:rsid w:val="00EF70B6"/>
    <w:rsid w:val="00F006E9"/>
    <w:rsid w:val="00F028DD"/>
    <w:rsid w:val="00F03295"/>
    <w:rsid w:val="00F04F9B"/>
    <w:rsid w:val="00F0527C"/>
    <w:rsid w:val="00F05831"/>
    <w:rsid w:val="00F05CA2"/>
    <w:rsid w:val="00F06E2E"/>
    <w:rsid w:val="00F10655"/>
    <w:rsid w:val="00F10D09"/>
    <w:rsid w:val="00F11BC8"/>
    <w:rsid w:val="00F12E6A"/>
    <w:rsid w:val="00F13227"/>
    <w:rsid w:val="00F138BE"/>
    <w:rsid w:val="00F13CFE"/>
    <w:rsid w:val="00F13E38"/>
    <w:rsid w:val="00F1403D"/>
    <w:rsid w:val="00F143A2"/>
    <w:rsid w:val="00F156D2"/>
    <w:rsid w:val="00F15D46"/>
    <w:rsid w:val="00F1629C"/>
    <w:rsid w:val="00F17E6E"/>
    <w:rsid w:val="00F20BFD"/>
    <w:rsid w:val="00F20EE5"/>
    <w:rsid w:val="00F21B59"/>
    <w:rsid w:val="00F22490"/>
    <w:rsid w:val="00F23957"/>
    <w:rsid w:val="00F23C1C"/>
    <w:rsid w:val="00F24709"/>
    <w:rsid w:val="00F25C3C"/>
    <w:rsid w:val="00F261DE"/>
    <w:rsid w:val="00F264C2"/>
    <w:rsid w:val="00F2748A"/>
    <w:rsid w:val="00F2796D"/>
    <w:rsid w:val="00F317A7"/>
    <w:rsid w:val="00F31EE1"/>
    <w:rsid w:val="00F323AA"/>
    <w:rsid w:val="00F33CAE"/>
    <w:rsid w:val="00F342EB"/>
    <w:rsid w:val="00F34D68"/>
    <w:rsid w:val="00F35A67"/>
    <w:rsid w:val="00F37AB2"/>
    <w:rsid w:val="00F37B00"/>
    <w:rsid w:val="00F40EB9"/>
    <w:rsid w:val="00F40EFB"/>
    <w:rsid w:val="00F41D01"/>
    <w:rsid w:val="00F43645"/>
    <w:rsid w:val="00F44038"/>
    <w:rsid w:val="00F4409A"/>
    <w:rsid w:val="00F45B44"/>
    <w:rsid w:val="00F45E07"/>
    <w:rsid w:val="00F460A4"/>
    <w:rsid w:val="00F46537"/>
    <w:rsid w:val="00F50B0E"/>
    <w:rsid w:val="00F50BC8"/>
    <w:rsid w:val="00F50C48"/>
    <w:rsid w:val="00F510B5"/>
    <w:rsid w:val="00F5110F"/>
    <w:rsid w:val="00F515A3"/>
    <w:rsid w:val="00F517FA"/>
    <w:rsid w:val="00F524E8"/>
    <w:rsid w:val="00F5399F"/>
    <w:rsid w:val="00F53E3C"/>
    <w:rsid w:val="00F5407C"/>
    <w:rsid w:val="00F54A37"/>
    <w:rsid w:val="00F5639F"/>
    <w:rsid w:val="00F62A6B"/>
    <w:rsid w:val="00F63C0C"/>
    <w:rsid w:val="00F64C2B"/>
    <w:rsid w:val="00F65227"/>
    <w:rsid w:val="00F66C44"/>
    <w:rsid w:val="00F67998"/>
    <w:rsid w:val="00F70EBB"/>
    <w:rsid w:val="00F7104F"/>
    <w:rsid w:val="00F71604"/>
    <w:rsid w:val="00F72863"/>
    <w:rsid w:val="00F7336B"/>
    <w:rsid w:val="00F73CE4"/>
    <w:rsid w:val="00F74377"/>
    <w:rsid w:val="00F74CA0"/>
    <w:rsid w:val="00F75159"/>
    <w:rsid w:val="00F75EBA"/>
    <w:rsid w:val="00F75EE8"/>
    <w:rsid w:val="00F76586"/>
    <w:rsid w:val="00F8213A"/>
    <w:rsid w:val="00F829A3"/>
    <w:rsid w:val="00F841FE"/>
    <w:rsid w:val="00F85F91"/>
    <w:rsid w:val="00F87269"/>
    <w:rsid w:val="00F87F0E"/>
    <w:rsid w:val="00F913A7"/>
    <w:rsid w:val="00F92354"/>
    <w:rsid w:val="00F92812"/>
    <w:rsid w:val="00F932AA"/>
    <w:rsid w:val="00F94F2A"/>
    <w:rsid w:val="00F9693D"/>
    <w:rsid w:val="00FA0361"/>
    <w:rsid w:val="00FA055C"/>
    <w:rsid w:val="00FA081C"/>
    <w:rsid w:val="00FA1B0B"/>
    <w:rsid w:val="00FA29E0"/>
    <w:rsid w:val="00FA5281"/>
    <w:rsid w:val="00FA6B4B"/>
    <w:rsid w:val="00FA6C01"/>
    <w:rsid w:val="00FB004B"/>
    <w:rsid w:val="00FB172C"/>
    <w:rsid w:val="00FB1CBB"/>
    <w:rsid w:val="00FB27F7"/>
    <w:rsid w:val="00FB4D42"/>
    <w:rsid w:val="00FB4FD5"/>
    <w:rsid w:val="00FB5387"/>
    <w:rsid w:val="00FB5651"/>
    <w:rsid w:val="00FB5885"/>
    <w:rsid w:val="00FB7E73"/>
    <w:rsid w:val="00FC05F8"/>
    <w:rsid w:val="00FC18BA"/>
    <w:rsid w:val="00FC3072"/>
    <w:rsid w:val="00FC3D8F"/>
    <w:rsid w:val="00FC51C0"/>
    <w:rsid w:val="00FC5465"/>
    <w:rsid w:val="00FC570A"/>
    <w:rsid w:val="00FC5DFD"/>
    <w:rsid w:val="00FC5FE7"/>
    <w:rsid w:val="00FD00EC"/>
    <w:rsid w:val="00FD1D2B"/>
    <w:rsid w:val="00FD46B5"/>
    <w:rsid w:val="00FD5572"/>
    <w:rsid w:val="00FD6601"/>
    <w:rsid w:val="00FE1260"/>
    <w:rsid w:val="00FE1E84"/>
    <w:rsid w:val="00FE2B48"/>
    <w:rsid w:val="00FE2F60"/>
    <w:rsid w:val="00FE3613"/>
    <w:rsid w:val="00FE393A"/>
    <w:rsid w:val="00FE3D05"/>
    <w:rsid w:val="00FE3F50"/>
    <w:rsid w:val="00FE489E"/>
    <w:rsid w:val="00FE49AA"/>
    <w:rsid w:val="00FE4E7A"/>
    <w:rsid w:val="00FE5621"/>
    <w:rsid w:val="00FE6C6F"/>
    <w:rsid w:val="00FE7B9C"/>
    <w:rsid w:val="00FF05FB"/>
    <w:rsid w:val="00FF1090"/>
    <w:rsid w:val="00FF1B02"/>
    <w:rsid w:val="00FF1DCE"/>
    <w:rsid w:val="00FF1E82"/>
    <w:rsid w:val="00FF22CD"/>
    <w:rsid w:val="00FF4996"/>
    <w:rsid w:val="00FF5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964023"/>
  <w15:docId w15:val="{475E69DD-A174-49CD-B18E-64392983B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6210"/>
    <w:pPr>
      <w:spacing w:after="0" w:line="60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35E07"/>
    <w:pPr>
      <w:spacing w:before="600"/>
      <w:outlineLvl w:val="0"/>
    </w:pPr>
    <w:rPr>
      <w:b/>
      <w:sz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D50A18"/>
    <w:pPr>
      <w:keepNext/>
      <w:spacing w:before="240"/>
      <w:outlineLvl w:val="1"/>
    </w:pPr>
    <w:rPr>
      <w:sz w:val="24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A76C6F"/>
    <w:pPr>
      <w:outlineLvl w:val="2"/>
    </w:pPr>
  </w:style>
  <w:style w:type="paragraph" w:styleId="Heading4">
    <w:name w:val="heading 4"/>
    <w:basedOn w:val="Caption"/>
    <w:next w:val="Normal"/>
    <w:link w:val="Heading4Char"/>
    <w:uiPriority w:val="9"/>
    <w:unhideWhenUsed/>
    <w:qFormat/>
    <w:rsid w:val="00E7715B"/>
    <w:pPr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5538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5538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635E07"/>
    <w:rPr>
      <w:b/>
      <w:sz w:val="28"/>
    </w:rPr>
  </w:style>
  <w:style w:type="paragraph" w:customStyle="1" w:styleId="EndNoteBibliographyTitle">
    <w:name w:val="EndNote Bibliography Title"/>
    <w:basedOn w:val="Normal"/>
    <w:link w:val="EndNoteBibliographyTitleChar"/>
    <w:rsid w:val="003F08D5"/>
    <w:pPr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08D5"/>
    <w:rPr>
      <w:rFonts w:ascii="Calibri" w:hAnsi="Calibri" w:cs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B7D72"/>
    <w:pPr>
      <w:spacing w:before="120" w:after="120" w:line="240" w:lineRule="auto"/>
    </w:pPr>
    <w:rPr>
      <w:rFonts w:ascii="Calibri" w:hAnsi="Calibri"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B7D72"/>
    <w:rPr>
      <w:rFonts w:ascii="Calibri" w:hAnsi="Calibri" w:cs="Calibri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F08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08D5"/>
    <w:pPr>
      <w:spacing w:after="160" w:line="240" w:lineRule="auto"/>
      <w:jc w:val="left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08D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08D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8D5"/>
    <w:rPr>
      <w:rFonts w:ascii="Segoe UI" w:hAnsi="Segoe UI" w:cs="Segoe UI"/>
      <w:sz w:val="18"/>
      <w:szCs w:val="18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D50A18"/>
    <w:rPr>
      <w:b/>
      <w:sz w:val="24"/>
    </w:rPr>
  </w:style>
  <w:style w:type="paragraph" w:customStyle="1" w:styleId="Endnote">
    <w:name w:val="Endnote"/>
    <w:basedOn w:val="EndNoteBibliography"/>
    <w:link w:val="EndnoteChar"/>
    <w:qFormat/>
    <w:rsid w:val="00634258"/>
    <w:pPr>
      <w:spacing w:after="0"/>
    </w:pPr>
  </w:style>
  <w:style w:type="character" w:customStyle="1" w:styleId="EndnoteChar">
    <w:name w:val="Endnote Char"/>
    <w:basedOn w:val="EndNoteBibliographyChar"/>
    <w:link w:val="Endnote"/>
    <w:rsid w:val="00634258"/>
    <w:rPr>
      <w:rFonts w:ascii="Calibri" w:hAnsi="Calibri" w:cs="Calibri"/>
      <w:noProof/>
      <w:sz w:val="24"/>
    </w:rPr>
  </w:style>
  <w:style w:type="paragraph" w:styleId="ListParagraph">
    <w:name w:val="List Paragraph"/>
    <w:basedOn w:val="Normal"/>
    <w:uiPriority w:val="34"/>
    <w:qFormat/>
    <w:rsid w:val="00FB4D42"/>
    <w:pPr>
      <w:ind w:left="720"/>
      <w:contextualSpacing/>
    </w:pPr>
  </w:style>
  <w:style w:type="paragraph" w:styleId="Caption">
    <w:name w:val="caption"/>
    <w:basedOn w:val="Heading2"/>
    <w:next w:val="Normal"/>
    <w:uiPriority w:val="35"/>
    <w:unhideWhenUsed/>
    <w:qFormat/>
    <w:rsid w:val="00F4409A"/>
    <w:pPr>
      <w:spacing w:line="276" w:lineRule="auto"/>
    </w:pPr>
  </w:style>
  <w:style w:type="table" w:styleId="TableGrid">
    <w:name w:val="Table Grid"/>
    <w:basedOn w:val="TableNormal"/>
    <w:uiPriority w:val="39"/>
    <w:rsid w:val="00541A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1">
    <w:name w:val="Plain Table 31"/>
    <w:basedOn w:val="TableNormal"/>
    <w:uiPriority w:val="43"/>
    <w:rsid w:val="000F7F8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BE31F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-Accent61">
    <w:name w:val="Grid Table 1 Light - Accent 61"/>
    <w:basedOn w:val="TableNormal"/>
    <w:uiPriority w:val="46"/>
    <w:rsid w:val="0063370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E8734F"/>
  </w:style>
  <w:style w:type="paragraph" w:styleId="Header">
    <w:name w:val="header"/>
    <w:basedOn w:val="Normal"/>
    <w:link w:val="HeaderChar"/>
    <w:uiPriority w:val="99"/>
    <w:unhideWhenUsed/>
    <w:rsid w:val="00E8734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734F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E8734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734F"/>
    <w:rPr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A76C6F"/>
    <w:rPr>
      <w:b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24113D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663C7B"/>
    <w:pPr>
      <w:tabs>
        <w:tab w:val="right" w:leader="dot" w:pos="9350"/>
      </w:tabs>
      <w:spacing w:after="100"/>
    </w:pPr>
    <w:rPr>
      <w:b/>
      <w:noProof/>
    </w:rPr>
  </w:style>
  <w:style w:type="character" w:customStyle="1" w:styleId="Heading4Char">
    <w:name w:val="Heading 4 Char"/>
    <w:basedOn w:val="DefaultParagraphFont"/>
    <w:link w:val="Heading4"/>
    <w:uiPriority w:val="9"/>
    <w:rsid w:val="00E7715B"/>
    <w:rPr>
      <w:b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8419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31BB"/>
    <w:pPr>
      <w:spacing w:after="0"/>
      <w:jc w:val="both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31BB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90E1A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99"/>
    <w:rsid w:val="00087BAA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07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3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8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4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8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6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8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9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6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D6E698-2551-47A3-97DC-6F4B1185FA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3076</Words>
  <Characters>17534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Zelniker</dc:creator>
  <cp:keywords/>
  <dc:description/>
  <cp:lastModifiedBy>Srinivasan V.</cp:lastModifiedBy>
  <cp:revision>5</cp:revision>
  <cp:lastPrinted>2019-05-06T14:06:00Z</cp:lastPrinted>
  <dcterms:created xsi:type="dcterms:W3CDTF">2021-03-25T08:00:00Z</dcterms:created>
  <dcterms:modified xsi:type="dcterms:W3CDTF">2021-04-14T01:44:00Z</dcterms:modified>
</cp:coreProperties>
</file>